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177" w:rsidRPr="00606177" w:rsidRDefault="00606177" w:rsidP="00BD2244">
      <w:pPr>
        <w:pStyle w:val="PlainText"/>
      </w:pPr>
      <w:bookmarkStart w:id="0" w:name="_GoBack"/>
      <w:bookmarkEnd w:id="0"/>
      <w:r w:rsidRPr="00606177">
        <w:t>CLUSTAL 2.1 multiple sequence alignment</w:t>
      </w:r>
    </w:p>
    <w:p w:rsidR="00606177" w:rsidRPr="00606177" w:rsidRDefault="00606177" w:rsidP="00BD2244">
      <w:pPr>
        <w:pStyle w:val="PlainText"/>
      </w:pPr>
    </w:p>
    <w:p w:rsidR="00606177" w:rsidRPr="00606177" w:rsidRDefault="00606177" w:rsidP="00BD2244">
      <w:pPr>
        <w:pStyle w:val="PlainText"/>
      </w:pPr>
    </w:p>
    <w:p w:rsidR="00606177" w:rsidRPr="00606177" w:rsidRDefault="00606177" w:rsidP="00BD2244">
      <w:pPr>
        <w:pStyle w:val="PlainText"/>
      </w:pPr>
      <w:r w:rsidRPr="00606177">
        <w:t>Amil001_1       KVMMVVGSTGSGKTTTVNAMINHKDFRSNQAAETIGN--QAHSQTMEGFKLTIVDTPGFG</w:t>
      </w:r>
    </w:p>
    <w:p w:rsidR="00606177" w:rsidRPr="00606177" w:rsidRDefault="00606177" w:rsidP="00BD2244">
      <w:pPr>
        <w:pStyle w:val="PlainText"/>
      </w:pPr>
      <w:r w:rsidRPr="00606177">
        <w:t>Amil002_1       RTVLVVGRTGAGKSTVANKILGRB---BBNVASSVTSEVEAMCSLSNRYKFTVIDTLGVF</w:t>
      </w:r>
    </w:p>
    <w:p w:rsidR="00606177" w:rsidRPr="00606177" w:rsidRDefault="00606177" w:rsidP="00BD2244">
      <w:pPr>
        <w:pStyle w:val="PlainText"/>
      </w:pPr>
      <w:r w:rsidRPr="00606177">
        <w:t>Amil003_1       RNIIILGRTGTGKKTIANKLLGDERFQVDSAMTSVTREIR---SMRNHYNIKIVDTLGPY</w:t>
      </w:r>
    </w:p>
    <w:p w:rsidR="00606177" w:rsidRPr="00606177" w:rsidRDefault="00606177" w:rsidP="00BD2244">
      <w:pPr>
        <w:pStyle w:val="PlainText"/>
      </w:pPr>
      <w:r w:rsidRPr="00606177">
        <w:t>Amil004_1       RNVVVVGKPSEGKSSVANKVLGLPKFKVTNTARRVASDVEARCSTSRRYIFKVIDTVGIL</w:t>
      </w:r>
    </w:p>
    <w:p w:rsidR="00606177" w:rsidRPr="00606177" w:rsidRDefault="00606177" w:rsidP="00BD2244">
      <w:pPr>
        <w:pStyle w:val="PlainText"/>
      </w:pPr>
      <w:r w:rsidRPr="00606177">
        <w:t>Amil005_1       LNVALMGITGSGKSALIKTIFECLGFNSSAVTQDTAKEGTRKLDSLPGSQVTFYDTAGFF</w:t>
      </w:r>
    </w:p>
    <w:p w:rsidR="00606177" w:rsidRPr="00606177" w:rsidRDefault="00606177" w:rsidP="00BD2244">
      <w:pPr>
        <w:pStyle w:val="PlainText"/>
      </w:pPr>
      <w:r w:rsidRPr="00606177">
        <w:t>Amil006_1       LTVVLIGKTGNGKSSAGNQILGQKLFAVSDSATSETMFCTKQTR-TDEREITVIDTPGVL</w:t>
      </w:r>
    </w:p>
    <w:p w:rsidR="00606177" w:rsidRPr="00606177" w:rsidRDefault="00606177" w:rsidP="00BD2244">
      <w:pPr>
        <w:pStyle w:val="PlainText"/>
      </w:pPr>
      <w:r w:rsidRPr="00606177">
        <w:t>Atha011_1       ENIVLVGRTGNGKSATGNSLIGKKVFASKAHASGVTMKCQTHGVVKDGHKINVIDTPGLF</w:t>
      </w:r>
    </w:p>
    <w:p w:rsidR="00606177" w:rsidRPr="00606177" w:rsidRDefault="00606177" w:rsidP="00BD2244">
      <w:pPr>
        <w:pStyle w:val="PlainText"/>
      </w:pPr>
      <w:r w:rsidRPr="00606177">
        <w:t>Atha012_1       KNVVLVGRTGNGKSATGNSIIGRKVFESKYQAVGVTTRCKTFRAVPDGPIINVIDTPGLF</w:t>
      </w:r>
    </w:p>
    <w:p w:rsidR="00606177" w:rsidRPr="00606177" w:rsidRDefault="00606177" w:rsidP="00BD2244">
      <w:pPr>
        <w:pStyle w:val="PlainText"/>
      </w:pPr>
      <w:r w:rsidRPr="00606177">
        <w:t>Atha013_1       ENIVLVGRTGNGKSATGNSIVRSKVFKSKTKSSGVTMECHAVKAVPEGPILNVIDTPGLF</w:t>
      </w:r>
    </w:p>
    <w:p w:rsidR="00606177" w:rsidRPr="00606177" w:rsidRDefault="00606177" w:rsidP="00BD2244">
      <w:pPr>
        <w:pStyle w:val="PlainText"/>
      </w:pPr>
      <w:r w:rsidRPr="00606177">
        <w:t>Atha014_1       RTLVLVGRTGNGKSATGNSILGRKAFRSRARTVGVTSTCESQRVVEDGDIINVVDTPGLF</w:t>
      </w:r>
    </w:p>
    <w:p w:rsidR="00606177" w:rsidRPr="00606177" w:rsidRDefault="00606177" w:rsidP="00BD2244">
      <w:pPr>
        <w:pStyle w:val="PlainText"/>
      </w:pPr>
      <w:r w:rsidRPr="00606177">
        <w:t>Atha015_1       RTLLLVGRSGNGKSATGNSILGRKAFKSKGRASGVTTACELQSSTPNGQIINVIDTPGLF</w:t>
      </w:r>
    </w:p>
    <w:p w:rsidR="00606177" w:rsidRPr="00606177" w:rsidRDefault="00606177" w:rsidP="00BD2244">
      <w:pPr>
        <w:pStyle w:val="PlainText"/>
      </w:pPr>
      <w:r w:rsidRPr="00606177">
        <w:t>Atha016_1       RTLVLVGRTGNGKSATGNSILGRKAFRSRARTVGVTSTCESQRVVEDGDIINVVDTPGLF</w:t>
      </w:r>
    </w:p>
    <w:p w:rsidR="00606177" w:rsidRPr="00606177" w:rsidRDefault="00606177" w:rsidP="00BD2244">
      <w:pPr>
        <w:pStyle w:val="PlainText"/>
      </w:pPr>
      <w:r w:rsidRPr="00606177">
        <w:t>Atha017_1       KNIVLVGRTGNGKSATGNSLIGKQVFRSETRATGVTMKCETCVAVPCGTGINVIDTPGLF</w:t>
      </w:r>
    </w:p>
    <w:p w:rsidR="00606177" w:rsidRPr="00606177" w:rsidRDefault="00606177" w:rsidP="00BD2244">
      <w:pPr>
        <w:pStyle w:val="PlainText"/>
      </w:pPr>
      <w:r w:rsidRPr="00606177">
        <w:t>Atha018_1       RTLVLLGRTGNGKSATGNSILGKTMFQSKARGKFITKECKLHKSKPNGLTINVIDTPGLF</w:t>
      </w:r>
    </w:p>
    <w:p w:rsidR="00606177" w:rsidRPr="00606177" w:rsidRDefault="00606177" w:rsidP="00BD2244">
      <w:pPr>
        <w:pStyle w:val="PlainText"/>
      </w:pPr>
      <w:r w:rsidRPr="00606177">
        <w:t>Atha019_1       KNIVLVGRTGNGKSSTGNTLLGTKQFKSKNQAKGVTMICEMYRAAQDGPIINVIDTPGLC</w:t>
      </w:r>
    </w:p>
    <w:p w:rsidR="00606177" w:rsidRPr="00606177" w:rsidRDefault="00606177" w:rsidP="00BD2244">
      <w:pPr>
        <w:pStyle w:val="PlainText"/>
      </w:pPr>
      <w:r w:rsidRPr="00606177">
        <w:t>Atha020_1       KNIVLVGRTGNGKSATGNSLIGKDVFVSEAKATGVTKTCQTYKAVPGGSRINVIDTPGLF</w:t>
      </w:r>
    </w:p>
    <w:p w:rsidR="00606177" w:rsidRPr="00606177" w:rsidRDefault="00606177" w:rsidP="00BD2244">
      <w:pPr>
        <w:pStyle w:val="PlainText"/>
      </w:pPr>
      <w:r w:rsidRPr="00606177">
        <w:t>Atha021_1       RNIVLVGPTGNGKSSTGNSLIGKEVFILE------TVECKTCKAKLDGQIINVIDTPGLF</w:t>
      </w:r>
    </w:p>
    <w:p w:rsidR="00606177" w:rsidRPr="00606177" w:rsidRDefault="00606177" w:rsidP="00BD2244">
      <w:pPr>
        <w:pStyle w:val="PlainText"/>
      </w:pPr>
      <w:r w:rsidRPr="00606177">
        <w:t>Atha022_1       KNIVLVGRSVNGICTTGNNILGQNKFGS----EGAFMHCQMYSTTPDGQMINVIKTPGMF</w:t>
      </w:r>
    </w:p>
    <w:p w:rsidR="00606177" w:rsidRPr="00606177" w:rsidRDefault="00606177" w:rsidP="00BD2244">
      <w:pPr>
        <w:pStyle w:val="PlainText"/>
      </w:pPr>
      <w:r w:rsidRPr="00606177">
        <w:t>Atha023_1       TNLLLLGRSENGKSSTGNTIIGEKYFEVNLFGRDMDQRCKMFRALEDGPIINVIDTPGLL</w:t>
      </w:r>
    </w:p>
    <w:p w:rsidR="00606177" w:rsidRPr="00606177" w:rsidRDefault="00606177" w:rsidP="00BD2244">
      <w:pPr>
        <w:pStyle w:val="PlainText"/>
      </w:pPr>
      <w:r w:rsidRPr="00606177">
        <w:t>Atha024_1       RTLVLIGCSGNGKSATGNSILRSEAFKSKGQAAAVTKECELKSTKPNGQIINVIDTPGLF</w:t>
      </w:r>
    </w:p>
    <w:p w:rsidR="00606177" w:rsidRPr="00606177" w:rsidRDefault="00606177" w:rsidP="00BD2244">
      <w:pPr>
        <w:pStyle w:val="PlainText"/>
      </w:pPr>
      <w:r w:rsidRPr="00606177">
        <w:t>Atha024_2       KIRAMKSNTKQEMSNW-----------KEEEVSPLAKKV-----------EKVIETTSLL</w:t>
      </w:r>
    </w:p>
    <w:p w:rsidR="00606177" w:rsidRPr="00606177" w:rsidRDefault="00606177" w:rsidP="00BD2244">
      <w:pPr>
        <w:pStyle w:val="PlainText"/>
      </w:pPr>
      <w:r w:rsidRPr="00606177">
        <w:t>Atha025_1       ------------------------MFTSELQAGGVTMECVMYRTAKDGPIINVIDTPGLF</w:t>
      </w:r>
    </w:p>
    <w:p w:rsidR="00606177" w:rsidRPr="00606177" w:rsidRDefault="00606177" w:rsidP="00BD2244">
      <w:pPr>
        <w:pStyle w:val="PlainText"/>
      </w:pPr>
      <w:r w:rsidRPr="00606177">
        <w:t>Atha026_1       LTVLVMGKGGVGKSSTVNSVIGEKAAAVST-FQSEGLRPTLVSRTRSGFTLNIIDTPGLI</w:t>
      </w:r>
    </w:p>
    <w:p w:rsidR="00606177" w:rsidRPr="00606177" w:rsidRDefault="00606177" w:rsidP="00BD2244">
      <w:pPr>
        <w:pStyle w:val="PlainText"/>
      </w:pPr>
      <w:r w:rsidRPr="00606177">
        <w:t>Atha027_1       MTVLVLGKGGVGKSSTVNSLIGEQVVRVSP-FQAEGLRPVMVSRTMGGFTINIIDTPGLV</w:t>
      </w:r>
    </w:p>
    <w:p w:rsidR="00606177" w:rsidRPr="00606177" w:rsidRDefault="00606177" w:rsidP="00BD2244">
      <w:pPr>
        <w:pStyle w:val="PlainText"/>
      </w:pPr>
      <w:r w:rsidRPr="00606177">
        <w:t>Atha028_1       QTIDLVGTTGSGETATANNIQGKKVVQSGTHATVVTMECQTYKVFTPCPINNMIDTPGLL</w:t>
      </w:r>
    </w:p>
    <w:p w:rsidR="00606177" w:rsidRPr="00606177" w:rsidRDefault="00606177" w:rsidP="00BD2244">
      <w:pPr>
        <w:pStyle w:val="PlainText"/>
      </w:pPr>
      <w:r w:rsidRPr="00606177">
        <w:t>Atha029_1       LRILVLGKTGVGKSATINSIFGQPKSETDA-FRPGTDRIEEVMGTVSGVKVTFIDTPGFH</w:t>
      </w:r>
    </w:p>
    <w:p w:rsidR="00606177" w:rsidRPr="00606177" w:rsidRDefault="00606177" w:rsidP="00BD2244">
      <w:pPr>
        <w:pStyle w:val="PlainText"/>
      </w:pPr>
      <w:r w:rsidRPr="00606177">
        <w:t>Atha030_1       LRILVLGKTGVGKSATINSIFGQPKSETDA-FRPGTDRIEEVMGTVSGVKVTFIDTPGFH</w:t>
      </w:r>
    </w:p>
    <w:p w:rsidR="00606177" w:rsidRPr="00606177" w:rsidRDefault="00606177" w:rsidP="00BD2244">
      <w:pPr>
        <w:pStyle w:val="PlainText"/>
      </w:pPr>
      <w:r w:rsidRPr="00606177">
        <w:t>Atha031_1       CTIMVLGKSGVGKSATINSIFDELKISTDA-FQVGTKKVQDIEGFVQGIKVRVIDTPGLL</w:t>
      </w:r>
    </w:p>
    <w:p w:rsidR="00606177" w:rsidRPr="00606177" w:rsidRDefault="00606177" w:rsidP="00BD2244">
      <w:pPr>
        <w:pStyle w:val="PlainText"/>
      </w:pPr>
      <w:r w:rsidRPr="00606177">
        <w:t>Atha032_1       CTIMVLGKSGVGKSATINSIFDEVKFCTDA-FQMGTKRVQDVEGLVQGIKVRVIDTPGLL</w:t>
      </w:r>
    </w:p>
    <w:p w:rsidR="00606177" w:rsidRPr="00606177" w:rsidRDefault="00606177" w:rsidP="00BD2244">
      <w:pPr>
        <w:pStyle w:val="PlainText"/>
      </w:pPr>
      <w:r w:rsidRPr="00606177">
        <w:t>Atha033_1       INVLVIGKTGVGKSATVNSIFGETKSAVGA-FGVTTNSANYVVGNVGGIQISILDTPGLL</w:t>
      </w:r>
    </w:p>
    <w:p w:rsidR="00606177" w:rsidRPr="00606177" w:rsidRDefault="00606177" w:rsidP="00BD2244">
      <w:pPr>
        <w:pStyle w:val="PlainText"/>
      </w:pPr>
      <w:r w:rsidRPr="00606177">
        <w:t>Atha034_2       TSIVLVGRNGNGKSFTGNTLLGEKLFISKADAGGVTMEEKEKERE--------IESKSLA</w:t>
      </w:r>
    </w:p>
    <w:p w:rsidR="00606177" w:rsidRPr="00606177" w:rsidRDefault="00606177" w:rsidP="00BD2244">
      <w:pPr>
        <w:pStyle w:val="PlainText"/>
      </w:pPr>
      <w:r w:rsidRPr="00606177">
        <w:t>Atha035_1       LNILVLGKAGVGKSATINSILGNQIASIDA-FGLSTTSVREISGTVNGVKITFIDTPGLK</w:t>
      </w:r>
    </w:p>
    <w:p w:rsidR="00606177" w:rsidRPr="00606177" w:rsidRDefault="00606177" w:rsidP="00BD2244">
      <w:pPr>
        <w:pStyle w:val="PlainText"/>
      </w:pPr>
      <w:r w:rsidRPr="00606177">
        <w:t>Bflo001_1       LRIALIGMTGAGKSSTANTIVGEQKFEAACTASSETGRCSYGKREKDDREVSVVDTPGVW</w:t>
      </w:r>
    </w:p>
    <w:p w:rsidR="00606177" w:rsidRPr="00606177" w:rsidRDefault="00606177" w:rsidP="00BD2244">
      <w:pPr>
        <w:pStyle w:val="PlainText"/>
      </w:pPr>
      <w:r w:rsidRPr="00606177">
        <w:t>Bflo002_1       LRIALVGVTGAGKSSTANTIVGEKKFKASSGASSKTKGCSYEKRKKGDREIAVVDTPGVW</w:t>
      </w:r>
    </w:p>
    <w:p w:rsidR="00606177" w:rsidRPr="00606177" w:rsidRDefault="00606177" w:rsidP="00BD2244">
      <w:pPr>
        <w:pStyle w:val="PlainText"/>
      </w:pPr>
      <w:r w:rsidRPr="00606177">
        <w:t>Bflo003_1       YNIVLLGRTGSGKSATGNSIVGDRVFEESDMGGSQTKNCDNAKACINGYILNVIDTPGFA</w:t>
      </w:r>
    </w:p>
    <w:p w:rsidR="00606177" w:rsidRPr="00606177" w:rsidRDefault="00606177" w:rsidP="00BD2244">
      <w:pPr>
        <w:pStyle w:val="PlainText"/>
      </w:pPr>
      <w:r w:rsidRPr="00606177">
        <w:t>Bflo004_1       LRMAVIGKTGVGKSSTANTIVGSKEFRVTCSASSETTKSAYTRRQKTDRKIAVVDTPGIC</w:t>
      </w:r>
    </w:p>
    <w:p w:rsidR="00606177" w:rsidRPr="00606177" w:rsidRDefault="00606177" w:rsidP="00BD2244">
      <w:pPr>
        <w:pStyle w:val="PlainText"/>
      </w:pPr>
      <w:r w:rsidRPr="00606177">
        <w:t>Bflo005_1       LTVVMVGKTGHGKSCLGNSILGRKAFTDSPMGSSTTKTSMKESATINGIRFHVVDTPGVM</w:t>
      </w:r>
    </w:p>
    <w:p w:rsidR="00606177" w:rsidRPr="00606177" w:rsidRDefault="00606177" w:rsidP="00BD2244">
      <w:pPr>
        <w:pStyle w:val="PlainText"/>
      </w:pPr>
      <w:r w:rsidRPr="00606177">
        <w:t>Bflo006_1       --IVLLGRTGNGKSATGNSIVGNNVFNVSKRWGSETTTCDNAKACIDGYILNVIDTPGFA</w:t>
      </w:r>
    </w:p>
    <w:p w:rsidR="00606177" w:rsidRPr="00606177" w:rsidRDefault="00606177" w:rsidP="00BD2244">
      <w:pPr>
        <w:pStyle w:val="PlainText"/>
      </w:pPr>
      <w:r w:rsidRPr="00606177">
        <w:t>Bflo007_1       --IVLLGKTGSGKSATGNSIVGDRVFEESDMGGSQTKTCDNAKACIDKYILNVIDTPGFA</w:t>
      </w:r>
    </w:p>
    <w:p w:rsidR="00606177" w:rsidRPr="00606177" w:rsidRDefault="00606177" w:rsidP="00BD2244">
      <w:pPr>
        <w:pStyle w:val="PlainText"/>
      </w:pPr>
      <w:r w:rsidRPr="00606177">
        <w:t>Bflo008_1       LGIVLVGKTGVGKSHTGNNITGTKKFRVSDKAKSETRVCKQHIRQKD-RQITVLDTPGVF</w:t>
      </w:r>
    </w:p>
    <w:p w:rsidR="00606177" w:rsidRPr="00606177" w:rsidRDefault="00606177" w:rsidP="00BD2244">
      <w:pPr>
        <w:pStyle w:val="PlainText"/>
      </w:pPr>
      <w:r w:rsidRPr="00606177">
        <w:t>Bflo009_1       LHMVLIGKTGVGKSSTGNSIIGEDVFKVATVAATVTTKCNFHIRTKDGSKLAILDTPGLF</w:t>
      </w:r>
    </w:p>
    <w:p w:rsidR="00606177" w:rsidRPr="00606177" w:rsidRDefault="00606177" w:rsidP="00BD2244">
      <w:pPr>
        <w:pStyle w:val="PlainText"/>
      </w:pPr>
      <w:r w:rsidRPr="00606177">
        <w:t>Bflo010_1       --LLLFGKTGSGRSATGNSILGSKAFAASPML-HATTTCDIKTCERDGRILRVVDTPDIT</w:t>
      </w:r>
    </w:p>
    <w:p w:rsidR="00606177" w:rsidRPr="00606177" w:rsidRDefault="00606177" w:rsidP="00BD2244">
      <w:pPr>
        <w:pStyle w:val="PlainText"/>
      </w:pPr>
      <w:r w:rsidRPr="00606177">
        <w:t>Bflo011_1       LNITIIGKTGVGKSHTGNTIIGKNTFKVGDIASSITTVCASGDREKEDREIEVLDTPGVF</w:t>
      </w:r>
    </w:p>
    <w:p w:rsidR="00606177" w:rsidRPr="00606177" w:rsidRDefault="00606177" w:rsidP="00BD2244">
      <w:pPr>
        <w:pStyle w:val="PlainText"/>
      </w:pPr>
      <w:r w:rsidRPr="00606177">
        <w:t>Bflo012_1       LGIVLVGKTGVGKSHTGNNITGK-EYKVSDKA-----RCEQHIRQKD-RQITVLDTPGVF</w:t>
      </w:r>
    </w:p>
    <w:p w:rsidR="00606177" w:rsidRPr="00606177" w:rsidRDefault="00606177" w:rsidP="00BD2244">
      <w:pPr>
        <w:pStyle w:val="PlainText"/>
      </w:pPr>
      <w:r w:rsidRPr="00606177">
        <w:t>Bflo013_1       LRIALIGKTGAGKSSTANSILGYAASAVSCGLSSETKHCLFFTRDKGDRKISVVDTPGIL</w:t>
      </w:r>
    </w:p>
    <w:p w:rsidR="00606177" w:rsidRPr="00606177" w:rsidRDefault="00606177" w:rsidP="00BD2244">
      <w:pPr>
        <w:pStyle w:val="PlainText"/>
      </w:pPr>
      <w:r w:rsidRPr="00606177">
        <w:t>Bflo014_1       LRLALMGKTGVGKSSTGNSIIGCEKFTFSCSAASETPDCPYHRREQP-RKVAVLDSPGVM</w:t>
      </w:r>
    </w:p>
    <w:p w:rsidR="00606177" w:rsidRPr="00606177" w:rsidRDefault="00606177" w:rsidP="00BD2244">
      <w:pPr>
        <w:pStyle w:val="PlainText"/>
      </w:pPr>
      <w:r w:rsidRPr="00606177">
        <w:t>Ddis001_1       CNVLLLGRTGVGKSSTLNTVFGIDIPVHSS--ESCTQDPFTYSRVVNGFKLNIIDTPGFL</w:t>
      </w:r>
    </w:p>
    <w:p w:rsidR="00606177" w:rsidRPr="00606177" w:rsidRDefault="00606177" w:rsidP="00BD2244">
      <w:pPr>
        <w:pStyle w:val="PlainText"/>
      </w:pPr>
      <w:r w:rsidRPr="00606177">
        <w:t>Drer001_1       IRIVLVGKTGVGKSATGNTILGEKAFNSEARATSITKECSRESRMIDRKQVSIVDTPGLY</w:t>
      </w:r>
    </w:p>
    <w:p w:rsidR="00606177" w:rsidRPr="00606177" w:rsidRDefault="00606177" w:rsidP="00BD2244">
      <w:pPr>
        <w:pStyle w:val="PlainText"/>
      </w:pPr>
      <w:r w:rsidRPr="00606177">
        <w:t>Drer002_1       LRIVLIGKNASENSRVENFI-GPAVFD-----SGASFYVKQTRFSGQERNIRVFHFPHLL</w:t>
      </w:r>
    </w:p>
    <w:p w:rsidR="00606177" w:rsidRPr="00606177" w:rsidRDefault="00606177" w:rsidP="00BD2244">
      <w:pPr>
        <w:pStyle w:val="PlainText"/>
      </w:pPr>
      <w:r w:rsidRPr="00606177">
        <w:t>Drer002_2       LNLVVCGSNRRLKSSMSELFLR-----ESRRGSVVGSEFTRTDVDLHGRLISLMEFPTLI</w:t>
      </w:r>
    </w:p>
    <w:p w:rsidR="00606177" w:rsidRPr="00606177" w:rsidRDefault="00606177" w:rsidP="00BD2244">
      <w:pPr>
        <w:pStyle w:val="PlainText"/>
      </w:pPr>
      <w:r w:rsidRPr="00606177">
        <w:t>Drer002_3       VRIVLLGKTGVGKSATGNTILGRKAFTSDISQSSVTKECQKVTVQVNSQNITVIDTPGLF</w:t>
      </w:r>
    </w:p>
    <w:p w:rsidR="00606177" w:rsidRPr="00606177" w:rsidRDefault="00606177" w:rsidP="00BD2244">
      <w:pPr>
        <w:pStyle w:val="PlainText"/>
      </w:pPr>
      <w:r w:rsidRPr="00606177">
        <w:t>Drer002_4       LRILLFGKTGNGKSATGNTILRKNYFHAETSSSLVTRVCQKEVVKVDGKTVSIIDTPGLF</w:t>
      </w:r>
    </w:p>
    <w:p w:rsidR="00606177" w:rsidRPr="00606177" w:rsidRDefault="00606177" w:rsidP="00BD2244">
      <w:pPr>
        <w:pStyle w:val="PlainText"/>
      </w:pPr>
      <w:r w:rsidRPr="00606177">
        <w:t>Drer003_1       LRIVLIGKNGSENSRVENVI-GAAVYD-----SGASSHVRQTGINGQERNIRVFNMPNLL</w:t>
      </w:r>
    </w:p>
    <w:p w:rsidR="00606177" w:rsidRPr="00606177" w:rsidRDefault="00606177" w:rsidP="00BD2244">
      <w:pPr>
        <w:pStyle w:val="PlainText"/>
      </w:pPr>
      <w:r w:rsidRPr="00606177">
        <w:t>Drer003_2       LNVVLCGNNTTLKSSVSKVFRGTKKIKGHILQKDRSNECVKKGGKFDGREISVVKLPAL-</w:t>
      </w:r>
    </w:p>
    <w:p w:rsidR="00606177" w:rsidRPr="00606177" w:rsidRDefault="00606177" w:rsidP="00BD2244">
      <w:pPr>
        <w:pStyle w:val="PlainText"/>
      </w:pPr>
      <w:r w:rsidRPr="00606177">
        <w:t>Drer003_3       LNLVLCGSNRKLKSSLSELFLS-----ESTRGSVVSSEFTKRDLDLHGRLINVMEFPALI</w:t>
      </w:r>
    </w:p>
    <w:p w:rsidR="00606177" w:rsidRPr="00606177" w:rsidRDefault="00606177" w:rsidP="00BD2244">
      <w:pPr>
        <w:pStyle w:val="PlainText"/>
      </w:pPr>
      <w:r w:rsidRPr="00606177">
        <w:lastRenderedPageBreak/>
        <w:t>Drer003_4       LRIVLLGKTGVGKSATGNTILGRKEFKSDISQSSVTNVCQKQTAEINGRHITVIDTPGLF</w:t>
      </w:r>
    </w:p>
    <w:p w:rsidR="00606177" w:rsidRPr="00606177" w:rsidRDefault="00606177" w:rsidP="00BD2244">
      <w:pPr>
        <w:pStyle w:val="PlainText"/>
      </w:pPr>
      <w:r w:rsidRPr="00606177">
        <w:t>Drer003_5       LRIVLFGKKGTGKSATGNTILGNEEFSTAAGSQLMTKNCQKGVGEAEGKRVSIVDTPGLL</w:t>
      </w:r>
    </w:p>
    <w:p w:rsidR="00606177" w:rsidRPr="00606177" w:rsidRDefault="00606177" w:rsidP="00BD2244">
      <w:pPr>
        <w:pStyle w:val="PlainText"/>
      </w:pPr>
      <w:r w:rsidRPr="00606177">
        <w:t>Drer004_1       LRIVLIGRTGNGKSATGNTILGRNEFLSQLSMDSVTTVCEKGVGEVDGRSVAVVDTPGLF</w:t>
      </w:r>
    </w:p>
    <w:p w:rsidR="00606177" w:rsidRPr="00606177" w:rsidRDefault="00606177" w:rsidP="00BD2244">
      <w:pPr>
        <w:pStyle w:val="PlainText"/>
      </w:pPr>
      <w:r w:rsidRPr="00606177">
        <w:t>Drer005_1       LRIVLLGKNTTENSSVGNFILGRSAFESEAPSADVELHIEREKGKLQDREVTVVNDSQLL</w:t>
      </w:r>
    </w:p>
    <w:p w:rsidR="00606177" w:rsidRPr="00606177" w:rsidRDefault="00606177" w:rsidP="00BD2244">
      <w:pPr>
        <w:pStyle w:val="PlainText"/>
      </w:pPr>
      <w:r w:rsidRPr="00606177">
        <w:t>Drer005_2       LNVVLCGRDRGLKSSISRLMLD-----QRDKESELSSECVKLDGEVDGRLITLVELPAL-</w:t>
      </w:r>
    </w:p>
    <w:p w:rsidR="00606177" w:rsidRPr="00606177" w:rsidRDefault="00606177" w:rsidP="00BD2244">
      <w:pPr>
        <w:pStyle w:val="PlainText"/>
      </w:pPr>
      <w:r w:rsidRPr="00606177">
        <w:t>Drer005_3       LRIVLLGKTGVGKSATGNTILGREAFKEDVSQESVTKECQRQTTDVDGRSITVIDTPGLF</w:t>
      </w:r>
    </w:p>
    <w:p w:rsidR="00606177" w:rsidRPr="00606177" w:rsidRDefault="00606177" w:rsidP="00BD2244">
      <w:pPr>
        <w:pStyle w:val="PlainText"/>
      </w:pPr>
      <w:r w:rsidRPr="00606177">
        <w:t>Drer006_1       VRIVLLGVCGAGKSSMGNAILGEDVFK-----EGRTRESEIQRGRVEGRNISIIDTPGFF</w:t>
      </w:r>
    </w:p>
    <w:p w:rsidR="00606177" w:rsidRPr="00606177" w:rsidRDefault="00606177" w:rsidP="00BD2244">
      <w:pPr>
        <w:pStyle w:val="PlainText"/>
      </w:pPr>
      <w:r w:rsidRPr="00606177">
        <w:t>Drer006_2       LRIVLVGKTGVGKSATGNTILGEDMFKEELSAESVSEKCLKQEKNIDGRTISVIDTPGLC</w:t>
      </w:r>
    </w:p>
    <w:p w:rsidR="00606177" w:rsidRPr="00606177" w:rsidRDefault="00606177" w:rsidP="00BD2244">
      <w:pPr>
        <w:pStyle w:val="PlainText"/>
      </w:pPr>
      <w:r w:rsidRPr="00606177">
        <w:t>Drer007_1       IRIVLLGKSASENSRVRNLILGTDPCENEDPAACLRHNVTQIAGTVKDRHVTVINTLHLL</w:t>
      </w:r>
    </w:p>
    <w:p w:rsidR="00606177" w:rsidRPr="00606177" w:rsidRDefault="00606177" w:rsidP="00BD2244">
      <w:pPr>
        <w:pStyle w:val="PlainText"/>
      </w:pPr>
      <w:r w:rsidRPr="00606177">
        <w:t>Drer007_2       LNLVLCGSNGSLKVSVSKLLRGK-KFKSTS--RQASSEICVRKEKIHGRQVSLLELPAL-</w:t>
      </w:r>
    </w:p>
    <w:p w:rsidR="00606177" w:rsidRPr="00606177" w:rsidRDefault="00606177" w:rsidP="00BD2244">
      <w:pPr>
        <w:pStyle w:val="PlainText"/>
      </w:pPr>
      <w:r w:rsidRPr="00606177">
        <w:t>Drer007_3       LRIVVIGRTGSGKSATGNTILGREEFCSQLRADSVTNVCEKGVGEVDGQSVAVIDTPGLF</w:t>
      </w:r>
    </w:p>
    <w:p w:rsidR="00606177" w:rsidRPr="00606177" w:rsidRDefault="00606177" w:rsidP="00BD2244">
      <w:pPr>
        <w:pStyle w:val="PlainText"/>
      </w:pPr>
      <w:r w:rsidRPr="00606177">
        <w:t>Drer008_1       LRILLLGKSVSENSRVGNLILGRSAFDSEAPPDVV----ERVGGRLIDRHVTLINSPQLL</w:t>
      </w:r>
    </w:p>
    <w:p w:rsidR="00606177" w:rsidRPr="00606177" w:rsidRDefault="00606177" w:rsidP="00BD2244">
      <w:pPr>
        <w:pStyle w:val="PlainText"/>
      </w:pPr>
      <w:r w:rsidRPr="00606177">
        <w:t>Drer008_2       --------------SVSKLL-------SHSS-QTDSSGVCVKKQKIHDRQINIVNLPAL-</w:t>
      </w:r>
    </w:p>
    <w:p w:rsidR="00606177" w:rsidRPr="00606177" w:rsidRDefault="00606177" w:rsidP="00BD2244">
      <w:pPr>
        <w:pStyle w:val="PlainText"/>
      </w:pPr>
      <w:r w:rsidRPr="00606177">
        <w:t>Drer008_3       LRIVLIGRTGSGKSATGNTILGRKEFVSKARSDSVTTVCEKGVCEVDGRSVAVVDTPGLF</w:t>
      </w:r>
    </w:p>
    <w:p w:rsidR="00606177" w:rsidRPr="00606177" w:rsidRDefault="00606177" w:rsidP="00BD2244">
      <w:pPr>
        <w:pStyle w:val="PlainText"/>
      </w:pPr>
      <w:r w:rsidRPr="00606177">
        <w:t>Drer009_1       LRILLLGKSVSENSRVGNLILGRSAFDSEAPPDVV----ERVGGRLIDRHVTLINSPQLL</w:t>
      </w:r>
    </w:p>
    <w:p w:rsidR="00606177" w:rsidRPr="00606177" w:rsidRDefault="00606177" w:rsidP="00BD2244">
      <w:pPr>
        <w:pStyle w:val="PlainText"/>
      </w:pPr>
      <w:r w:rsidRPr="00606177">
        <w:t>Drer009_2       --------------SVSKLL-------SHSS-QTDSSGVCVKKQKIHDRQINIVNLPAL-</w:t>
      </w:r>
    </w:p>
    <w:p w:rsidR="00606177" w:rsidRPr="00606177" w:rsidRDefault="00606177" w:rsidP="00BD2244">
      <w:pPr>
        <w:pStyle w:val="PlainText"/>
      </w:pPr>
      <w:r w:rsidRPr="00606177">
        <w:t>Drer009_3       LRIVLIGRTGSGKSATGNTILGRKEFVSKARSDSVTTVCEKGVCEVDGRSVAVVDTPGLF</w:t>
      </w:r>
    </w:p>
    <w:p w:rsidR="00606177" w:rsidRPr="00606177" w:rsidRDefault="00606177" w:rsidP="00BD2244">
      <w:pPr>
        <w:pStyle w:val="PlainText"/>
      </w:pPr>
      <w:r w:rsidRPr="00606177">
        <w:t>Drer010_1       LRIVMIGKTGVGKSAVGNTILNREVFESKPSANSITQSC-RKASVYDTREIYVIDTPGIL</w:t>
      </w:r>
    </w:p>
    <w:p w:rsidR="00606177" w:rsidRPr="00606177" w:rsidRDefault="00606177" w:rsidP="00BD2244">
      <w:pPr>
        <w:pStyle w:val="PlainText"/>
      </w:pPr>
      <w:r w:rsidRPr="00606177">
        <w:t>Drer011_1       M--------------------------------------------VNGIHVTVITTLYLL</w:t>
      </w:r>
    </w:p>
    <w:p w:rsidR="00606177" w:rsidRPr="00606177" w:rsidRDefault="00606177" w:rsidP="00BD2244">
      <w:pPr>
        <w:pStyle w:val="PlainText"/>
      </w:pPr>
      <w:r w:rsidRPr="00606177">
        <w:t>Drer011_2       LNLVLCGGNGLLKVSVSKLLRGK-PISTSHQ-RSSSEDFYKKEEKIDGRQVSLLELPAL-</w:t>
      </w:r>
    </w:p>
    <w:p w:rsidR="00606177" w:rsidRPr="00606177" w:rsidRDefault="00606177" w:rsidP="00BD2244">
      <w:pPr>
        <w:pStyle w:val="PlainText"/>
      </w:pPr>
      <w:r w:rsidRPr="00606177">
        <w:t>Drer011_3       LRIVLIGRTGSGKSATGNTILGRNEFHSQTSADSVTTVCKKGVGEVDGRSVAVVDTPGLF</w:t>
      </w:r>
    </w:p>
    <w:p w:rsidR="00606177" w:rsidRPr="00606177" w:rsidRDefault="00606177" w:rsidP="00BD2244">
      <w:pPr>
        <w:pStyle w:val="PlainText"/>
      </w:pPr>
      <w:r w:rsidRPr="00606177">
        <w:t>Drer012_1       QILVLCGSDAKLKNSISNLIRG-KSLTHSQPRNQNEEESLRTDVDLYGRQISLVNLPAL-</w:t>
      </w:r>
    </w:p>
    <w:p w:rsidR="00606177" w:rsidRPr="00606177" w:rsidRDefault="00606177" w:rsidP="00BD2244">
      <w:pPr>
        <w:pStyle w:val="PlainText"/>
      </w:pPr>
      <w:r w:rsidRPr="00606177">
        <w:t>Drer012_2       LRIVLIGRTGSGKSATGNTILGREEFYSRMSTNSVTTVCKKGVGEVDGRSVAVVDTPGLF</w:t>
      </w:r>
    </w:p>
    <w:p w:rsidR="00606177" w:rsidRPr="00606177" w:rsidRDefault="00606177" w:rsidP="00BD2244">
      <w:pPr>
        <w:pStyle w:val="PlainText"/>
      </w:pPr>
      <w:r w:rsidRPr="00606177">
        <w:t>Drer013_1       LRIVLIGKNGSENSRVENVI-GAAVYD-----SGASSHVRQTGINGQERNIRVFNMPNLL</w:t>
      </w:r>
    </w:p>
    <w:p w:rsidR="00606177" w:rsidRPr="00606177" w:rsidRDefault="00606177" w:rsidP="00BD2244">
      <w:pPr>
        <w:pStyle w:val="PlainText"/>
      </w:pPr>
      <w:r w:rsidRPr="00606177">
        <w:t>Drer013_2       LNLVLCGSNRKLKSSLSELFLS-----ESTRGSVVSSEFTKRDLDLHGRLINVMEFPALI</w:t>
      </w:r>
    </w:p>
    <w:p w:rsidR="00606177" w:rsidRPr="00606177" w:rsidRDefault="00606177" w:rsidP="00BD2244">
      <w:pPr>
        <w:pStyle w:val="PlainText"/>
      </w:pPr>
      <w:r w:rsidRPr="00606177">
        <w:t>Drer013_3       LRIVLLGKTGVGKSATGNTILGRKEFKSDISQSSVTNVCQKQTAEINGRHITVIDTPGLF</w:t>
      </w:r>
    </w:p>
    <w:p w:rsidR="00606177" w:rsidRPr="00606177" w:rsidRDefault="00606177" w:rsidP="00BD2244">
      <w:pPr>
        <w:pStyle w:val="PlainText"/>
      </w:pPr>
      <w:r w:rsidRPr="00606177">
        <w:t>Drer014_1       LRIVLIGRTGNGKSATGNTILGKEEFCSQSNTDSVTTVCEKRVGEVDGRSVAVVDTPGLF</w:t>
      </w:r>
    </w:p>
    <w:p w:rsidR="00606177" w:rsidRPr="00606177" w:rsidRDefault="00606177" w:rsidP="00BD2244">
      <w:pPr>
        <w:pStyle w:val="PlainText"/>
      </w:pPr>
      <w:r w:rsidRPr="00606177">
        <w:t>Drer015_1       VRIVLIGKTGVGKSATGNTILGHSAFESRARMTSTTKVCQRESGIACGRAVTVVDTPGLF</w:t>
      </w:r>
    </w:p>
    <w:p w:rsidR="00606177" w:rsidRPr="00606177" w:rsidRDefault="00606177" w:rsidP="00BD2244">
      <w:pPr>
        <w:pStyle w:val="PlainText"/>
      </w:pPr>
      <w:r w:rsidRPr="00606177">
        <w:t>Drer015_2       LKIFLLGTSMSENNRVGNLILGKNVFVKKTPSSD-----EKHSGRVEDRNITVIIS-HLL</w:t>
      </w:r>
    </w:p>
    <w:p w:rsidR="00606177" w:rsidRPr="00606177" w:rsidRDefault="00606177" w:rsidP="00BD2244">
      <w:pPr>
        <w:pStyle w:val="PlainText"/>
      </w:pPr>
      <w:r w:rsidRPr="00606177">
        <w:t>Drer016_1       ----------------------------EDLAALTRHNVTQIAGTVEDRHVTIINTLHLL</w:t>
      </w:r>
    </w:p>
    <w:p w:rsidR="00606177" w:rsidRPr="00606177" w:rsidRDefault="00606177" w:rsidP="00BD2244">
      <w:pPr>
        <w:pStyle w:val="PlainText"/>
      </w:pPr>
      <w:r w:rsidRPr="00606177">
        <w:t>Drer016_2       LNVVLCGSNGSLKVSVSKLLRGK-KFKSTS--RQASSEIRVKKEKIHGRQVSLLELPAL-</w:t>
      </w:r>
    </w:p>
    <w:p w:rsidR="00606177" w:rsidRPr="00606177" w:rsidRDefault="00606177" w:rsidP="00BD2244">
      <w:pPr>
        <w:pStyle w:val="PlainText"/>
      </w:pPr>
      <w:r w:rsidRPr="00606177">
        <w:t>Drer016_3       LRIVLIGRTGSGKSATGNTILGREEFCSQLRPDSVTNVCEKGVGEVDGRSVAVVDTPGLF</w:t>
      </w:r>
    </w:p>
    <w:p w:rsidR="00606177" w:rsidRPr="00606177" w:rsidRDefault="00606177" w:rsidP="00BD2244">
      <w:pPr>
        <w:pStyle w:val="PlainText"/>
      </w:pPr>
      <w:r w:rsidRPr="00606177">
        <w:t>Drer017_1       ----------------------------EDLAALTRHNVTQIAGTVEDRHVMVINTLHLL</w:t>
      </w:r>
    </w:p>
    <w:p w:rsidR="00606177" w:rsidRPr="00606177" w:rsidRDefault="00606177" w:rsidP="00BD2244">
      <w:pPr>
        <w:pStyle w:val="PlainText"/>
      </w:pPr>
      <w:r w:rsidRPr="00606177">
        <w:t>Drer017_2       LNLVLCGSNGSLKVSVSKLLRGK-KFKSTS--RQASSEIRVKKEKIHGRQVSLLELPAL-</w:t>
      </w:r>
    </w:p>
    <w:p w:rsidR="00606177" w:rsidRPr="00606177" w:rsidRDefault="00606177" w:rsidP="00BD2244">
      <w:pPr>
        <w:pStyle w:val="PlainText"/>
      </w:pPr>
      <w:r w:rsidRPr="00606177">
        <w:t>Drer017_3       LRIVLIGRTGSGKSATGNTILGREEFCSQLRPDSVTNVCEKGVGEVDGRSVAVVDTPGLF</w:t>
      </w:r>
    </w:p>
    <w:p w:rsidR="00606177" w:rsidRPr="00606177" w:rsidRDefault="00606177" w:rsidP="00BD2244">
      <w:pPr>
        <w:pStyle w:val="PlainText"/>
      </w:pPr>
      <w:r w:rsidRPr="00606177">
        <w:t>Drer018_1       LRILLLGKSVSENSRVGNLILGRSAFDSEAPPDVV----ERVGGSLKDRHVTLINSPQLL</w:t>
      </w:r>
    </w:p>
    <w:p w:rsidR="00606177" w:rsidRPr="00606177" w:rsidRDefault="00606177" w:rsidP="00BD2244">
      <w:pPr>
        <w:pStyle w:val="PlainText"/>
      </w:pPr>
      <w:r w:rsidRPr="00606177">
        <w:t>Drer018_2       LNLVLCGSDGSLKVSASKLFRGK-PIATSHQ-RSSSEDFFKKEEKIHGHQVSLLELPAL-</w:t>
      </w:r>
    </w:p>
    <w:p w:rsidR="00606177" w:rsidRPr="00606177" w:rsidRDefault="00606177" w:rsidP="00BD2244">
      <w:pPr>
        <w:pStyle w:val="PlainText"/>
      </w:pPr>
      <w:r w:rsidRPr="00606177">
        <w:t>Drer018_3       LRIVLIGRTGNGKSATGNTILGREEFLSQASMDSVTTVCEKEVCEVDGRSVAVVDTPGLF</w:t>
      </w:r>
    </w:p>
    <w:p w:rsidR="00606177" w:rsidRPr="00606177" w:rsidRDefault="00606177" w:rsidP="00BD2244">
      <w:pPr>
        <w:pStyle w:val="PlainText"/>
      </w:pPr>
      <w:r w:rsidRPr="00606177">
        <w:t>Drer019_1       LRIVLLGKTGVGKSASANTILRRKSFQSVLTSQSVTKECQKETAEFSREHISVIDTPGLF</w:t>
      </w:r>
    </w:p>
    <w:p w:rsidR="00606177" w:rsidRPr="00606177" w:rsidRDefault="00606177" w:rsidP="00BD2244">
      <w:pPr>
        <w:pStyle w:val="PlainText"/>
      </w:pPr>
      <w:r w:rsidRPr="00606177">
        <w:t>Drer020_1       LRIALLGTSMSENSRVGNLILGKGVFGKKTPSTD-----EEHSGRVGDRNITVISTD-LL</w:t>
      </w:r>
    </w:p>
    <w:p w:rsidR="00606177" w:rsidRPr="00606177" w:rsidRDefault="00606177" w:rsidP="00BD2244">
      <w:pPr>
        <w:pStyle w:val="PlainText"/>
      </w:pPr>
      <w:r w:rsidRPr="00606177">
        <w:t>Drer020_2       LRIVVMGKTGVGKSASANTILRREAFKSVLNSQSVTKECQKETAEFSRRCITVIDTPGLF</w:t>
      </w:r>
    </w:p>
    <w:p w:rsidR="00606177" w:rsidRPr="00606177" w:rsidRDefault="00606177" w:rsidP="00BD2244">
      <w:pPr>
        <w:pStyle w:val="PlainText"/>
      </w:pPr>
      <w:r w:rsidRPr="00606177">
        <w:t>Drer020_3       ------------------------------------VEKNIREEQKR-----------IL</w:t>
      </w:r>
    </w:p>
    <w:p w:rsidR="00606177" w:rsidRPr="00606177" w:rsidRDefault="00606177" w:rsidP="00BD2244">
      <w:pPr>
        <w:pStyle w:val="PlainText"/>
      </w:pPr>
      <w:r w:rsidRPr="00606177">
        <w:t>Drer021_1       LRIVLLGSCRDVKASCGNTILGLQKFSESQST----IDFEWHAGLVLEQHLMIINTPGLL</w:t>
      </w:r>
    </w:p>
    <w:p w:rsidR="00606177" w:rsidRPr="00606177" w:rsidRDefault="00606177" w:rsidP="00BD2244">
      <w:pPr>
        <w:pStyle w:val="PlainText"/>
      </w:pPr>
      <w:r w:rsidRPr="00606177">
        <w:t>Drer021_2       VRIVLIGKTGVGKSATGNTILGRNIFQSRPSMTCITKVCQRESGIACGRAVTVVDTPGLF</w:t>
      </w:r>
    </w:p>
    <w:p w:rsidR="00606177" w:rsidRPr="00606177" w:rsidRDefault="00606177" w:rsidP="00BD2244">
      <w:pPr>
        <w:pStyle w:val="PlainText"/>
      </w:pPr>
      <w:r w:rsidRPr="00606177">
        <w:t>Drer022_1       LRIVLLGSDAAVKASCGNTIFGRQVFSESPPS---PHLFERHDGMVLKRRLVIINTPDLF</w:t>
      </w:r>
    </w:p>
    <w:p w:rsidR="00606177" w:rsidRPr="00606177" w:rsidRDefault="00606177" w:rsidP="00BD2244">
      <w:pPr>
        <w:pStyle w:val="PlainText"/>
      </w:pPr>
      <w:r w:rsidRPr="00606177">
        <w:t>Drer022_2       VRIVLVGKTGVGKSATGNTILGRSAFESRARMTSVTKMCQRESGIACGRPVTVVDTPGLF</w:t>
      </w:r>
    </w:p>
    <w:p w:rsidR="00606177" w:rsidRPr="00606177" w:rsidRDefault="00606177" w:rsidP="00BD2244">
      <w:pPr>
        <w:pStyle w:val="PlainText"/>
      </w:pPr>
      <w:r w:rsidRPr="00606177">
        <w:t>Drer023_1       LRIVLLGSEAAVKASCGNTIFGRQVFSESQPS---PHLFERHDGMVLKRRLVIINTPDLF</w:t>
      </w:r>
    </w:p>
    <w:p w:rsidR="00606177" w:rsidRPr="00606177" w:rsidRDefault="00606177" w:rsidP="00BD2244">
      <w:pPr>
        <w:pStyle w:val="PlainText"/>
      </w:pPr>
      <w:r w:rsidRPr="00606177">
        <w:t>Drer023_2       VRIVLVGKTGVGKSATGNTILGRSAFESRARMTSITKMCQRESGIACGRPVTVVDTPGLF</w:t>
      </w:r>
    </w:p>
    <w:p w:rsidR="00606177" w:rsidRPr="00606177" w:rsidRDefault="00606177" w:rsidP="00BD2244">
      <w:pPr>
        <w:pStyle w:val="PlainText"/>
      </w:pPr>
      <w:r w:rsidRPr="00606177">
        <w:t>Drer024_1       LRIVLQGKTGVGKSSTGNTILGRDAFPADLYEESVTKESQRKSSEINGRRITVIDTPGLF</w:t>
      </w:r>
    </w:p>
    <w:p w:rsidR="00606177" w:rsidRPr="00606177" w:rsidRDefault="00606177" w:rsidP="00BD2244">
      <w:pPr>
        <w:pStyle w:val="PlainText"/>
      </w:pPr>
      <w:r w:rsidRPr="00606177">
        <w:t>Drer025_1       LRIVLIGKTGVGKSATGNTILGQEVFESAFLASSVTRKCEKKFGVVNGRRISIINTPGVF</w:t>
      </w:r>
    </w:p>
    <w:p w:rsidR="00606177" w:rsidRPr="00606177" w:rsidRDefault="00606177" w:rsidP="00BD2244">
      <w:pPr>
        <w:pStyle w:val="PlainText"/>
      </w:pPr>
      <w:r w:rsidRPr="00606177">
        <w:t>Drer026_1       MRILLVGRKGSGKSSSGNTILGNKKFKVYKQNKKHESEVCKSDTKIRGMQVDVLDCPDLL</w:t>
      </w:r>
    </w:p>
    <w:p w:rsidR="00606177" w:rsidRPr="00606177" w:rsidRDefault="00606177" w:rsidP="00BD2244">
      <w:pPr>
        <w:pStyle w:val="PlainText"/>
      </w:pPr>
      <w:r w:rsidRPr="00606177">
        <w:t>Drer026_2       VRLVLLGKTGVGKSATANTIIGKNRFKSTSSSRSQTKLCQTETRLRSSKQISVIDTPGLY</w:t>
      </w:r>
    </w:p>
    <w:p w:rsidR="00606177" w:rsidRPr="00606177" w:rsidRDefault="00606177" w:rsidP="00BD2244">
      <w:pPr>
        <w:pStyle w:val="PlainText"/>
      </w:pPr>
      <w:r w:rsidRPr="00606177">
        <w:t>Drer027_1       LRIVLLGKTRVGKSATGNTILGREAFISDVSQESITKECQRETAQVNGRSITVIDTPGLF</w:t>
      </w:r>
    </w:p>
    <w:p w:rsidR="00606177" w:rsidRPr="00606177" w:rsidRDefault="00606177" w:rsidP="00BD2244">
      <w:pPr>
        <w:pStyle w:val="PlainText"/>
      </w:pPr>
      <w:r w:rsidRPr="00606177">
        <w:t>Drer028_1       ----------------------------------------MGSGTVDGFSVTVYDTPGFF</w:t>
      </w:r>
    </w:p>
    <w:p w:rsidR="00606177" w:rsidRPr="00606177" w:rsidRDefault="00606177" w:rsidP="00BD2244">
      <w:pPr>
        <w:pStyle w:val="PlainText"/>
      </w:pPr>
      <w:r w:rsidRPr="00606177">
        <w:t>Drer028_2       LH---------------------------------QKECVSKAVDLHGRLINVLELPAL-</w:t>
      </w:r>
    </w:p>
    <w:p w:rsidR="00606177" w:rsidRPr="00606177" w:rsidRDefault="00606177" w:rsidP="00BD2244">
      <w:pPr>
        <w:pStyle w:val="PlainText"/>
      </w:pPr>
      <w:r w:rsidRPr="00606177">
        <w:t>Drer028_3       LRIVLLGKTGVGKSASANIILRKTAFKSALASKSVTRECQKDRAEFSRGRITVIDTPGLF</w:t>
      </w:r>
    </w:p>
    <w:p w:rsidR="00606177" w:rsidRPr="00606177" w:rsidRDefault="00606177" w:rsidP="00BD2244">
      <w:pPr>
        <w:pStyle w:val="PlainText"/>
      </w:pPr>
      <w:r w:rsidRPr="00606177">
        <w:t>Drer028_4       -------------------------------------EKNIREEQKR-----------IL</w:t>
      </w:r>
    </w:p>
    <w:p w:rsidR="00606177" w:rsidRPr="00606177" w:rsidRDefault="00606177" w:rsidP="00BD2244">
      <w:pPr>
        <w:pStyle w:val="PlainText"/>
      </w:pPr>
      <w:r w:rsidRPr="00606177">
        <w:t>Drer029_1       LRIVLLGKTGVGKSSTGNTILGRDAFKAGASTESVTEKSQRETSEINGRRITVIDTPGLF</w:t>
      </w:r>
    </w:p>
    <w:p w:rsidR="00606177" w:rsidRPr="00606177" w:rsidRDefault="00606177" w:rsidP="00BD2244">
      <w:pPr>
        <w:pStyle w:val="PlainText"/>
      </w:pPr>
      <w:r w:rsidRPr="00606177">
        <w:lastRenderedPageBreak/>
        <w:t>Drer029_2       --FREMER-------------------------------EKQQQQMK-----------IL</w:t>
      </w:r>
    </w:p>
    <w:p w:rsidR="00606177" w:rsidRPr="00606177" w:rsidRDefault="00606177" w:rsidP="00BD2244">
      <w:pPr>
        <w:pStyle w:val="PlainText"/>
      </w:pPr>
      <w:r w:rsidRPr="00606177">
        <w:t>Drer030_1       LRIVLLGKTGVGKSSTGNTVLEKEAFKAGISEESVTKETQRESCEINGRRITVIDTPGLF</w:t>
      </w:r>
    </w:p>
    <w:p w:rsidR="00606177" w:rsidRPr="00606177" w:rsidRDefault="00606177" w:rsidP="00BD2244">
      <w:pPr>
        <w:pStyle w:val="PlainText"/>
      </w:pPr>
      <w:r w:rsidRPr="00606177">
        <w:t>Drer031_1       LRIVLLGKTGVGKSSTGNTILEKEAFKAGISEESVTKETQRESCEVNGRHITVIDTPGLF</w:t>
      </w:r>
    </w:p>
    <w:p w:rsidR="00606177" w:rsidRPr="00606177" w:rsidRDefault="00606177" w:rsidP="00BD2244">
      <w:pPr>
        <w:pStyle w:val="PlainText"/>
      </w:pPr>
      <w:r w:rsidRPr="00606177">
        <w:t>Drer032_1       LRIILVGVTGAGRSASGNTILGKKVFQSEISSSSVTKRCETSNAIVHGRNISVVDTPGLI</w:t>
      </w:r>
    </w:p>
    <w:p w:rsidR="00606177" w:rsidRPr="00606177" w:rsidRDefault="00606177" w:rsidP="00BD2244">
      <w:pPr>
        <w:pStyle w:val="PlainText"/>
      </w:pPr>
      <w:r w:rsidRPr="00606177">
        <w:t>Drer033_1       LRILLVGKTGVGKSATGNTIIGQDVFKSEISSSSVTGHCEKFHTVINGRKVSVIDSPGLF</w:t>
      </w:r>
    </w:p>
    <w:p w:rsidR="00606177" w:rsidRPr="00606177" w:rsidRDefault="00606177" w:rsidP="00BD2244">
      <w:pPr>
        <w:pStyle w:val="PlainText"/>
      </w:pPr>
      <w:r w:rsidRPr="00606177">
        <w:t>Drer034_1       LRIVLLGSEAAVKASCGNTIFGRQVFSESPPS---PHLFERHDGMVLNRRLVIINTPDLF</w:t>
      </w:r>
    </w:p>
    <w:p w:rsidR="00606177" w:rsidRPr="00606177" w:rsidRDefault="00606177" w:rsidP="00BD2244">
      <w:pPr>
        <w:pStyle w:val="PlainText"/>
      </w:pPr>
      <w:r w:rsidRPr="00606177">
        <w:t>Drer034_2       VRIVLIGKTGVGKSATGNTILGCRSFESRASMTCITKVCQRESGIACGRAVTVVDTPGLF</w:t>
      </w:r>
    </w:p>
    <w:p w:rsidR="00606177" w:rsidRPr="00606177" w:rsidRDefault="00606177" w:rsidP="00BD2244">
      <w:pPr>
        <w:pStyle w:val="PlainText"/>
      </w:pPr>
      <w:r w:rsidRPr="00606177">
        <w:t>Drer035_1       RRIVLLGKTGVGKSASANTILRRKSFKSALTSQSVTKECQKDTTEFNTRRITVIDTPGLF</w:t>
      </w:r>
    </w:p>
    <w:p w:rsidR="00606177" w:rsidRPr="00606177" w:rsidRDefault="00606177" w:rsidP="00BD2244">
      <w:pPr>
        <w:pStyle w:val="PlainText"/>
      </w:pPr>
      <w:r w:rsidRPr="00606177">
        <w:t>Drer036_1       LRIVLIGRTGSGKSTTGNTILGREEFPSQLNTDSVMNVCKKGVGEVDGQSVAVVDTPGLF</w:t>
      </w:r>
    </w:p>
    <w:p w:rsidR="00606177" w:rsidRPr="00606177" w:rsidRDefault="00606177" w:rsidP="00BD2244">
      <w:pPr>
        <w:pStyle w:val="PlainText"/>
      </w:pPr>
      <w:r w:rsidRPr="00606177">
        <w:t>Drer037_1       LRIVLLGKTGVGKSSTGNTILGREAFKAGASIESVTEKSQRETSKIKGRRITVIDTPGLF</w:t>
      </w:r>
    </w:p>
    <w:p w:rsidR="00606177" w:rsidRPr="00606177" w:rsidRDefault="00606177" w:rsidP="00BD2244">
      <w:pPr>
        <w:pStyle w:val="PlainText"/>
      </w:pPr>
      <w:r w:rsidRPr="00606177">
        <w:t>Drer038_1       LSIVLLGKTGSGKSSAGNTILGQKKFKSKASVVSVTKTCERGEAEINGKKISVIDTPGLL</w:t>
      </w:r>
    </w:p>
    <w:p w:rsidR="00606177" w:rsidRPr="00606177" w:rsidRDefault="00606177" w:rsidP="00BD2244">
      <w:pPr>
        <w:pStyle w:val="PlainText"/>
      </w:pPr>
      <w:r w:rsidRPr="00606177">
        <w:t>Drer039_1       LRIVLLGKTGVGKSSTGNTILGRKAFKAEDYFESVTKQSQRETREVNGRRITVIDTPGLF</w:t>
      </w:r>
    </w:p>
    <w:p w:rsidR="00606177" w:rsidRPr="00606177" w:rsidRDefault="00606177" w:rsidP="00BD2244">
      <w:pPr>
        <w:pStyle w:val="PlainText"/>
      </w:pPr>
      <w:r w:rsidRPr="00606177">
        <w:t>Drer040_1       LRILLVGKTGVGKSATGNTIIGQDVFKSEISSSSVTGHCEKFHTVINGRKVSVIDSPGLF</w:t>
      </w:r>
    </w:p>
    <w:p w:rsidR="00606177" w:rsidRPr="00606177" w:rsidRDefault="00606177" w:rsidP="00BD2244">
      <w:pPr>
        <w:pStyle w:val="PlainText"/>
      </w:pPr>
      <w:r w:rsidRPr="00606177">
        <w:t>Drer041_1       MRIVLVGKTGVGKSAAGNTILGREQFKSVMKMNTITTKSLKTDATVSGRSVSVVDTPGLF</w:t>
      </w:r>
    </w:p>
    <w:p w:rsidR="00606177" w:rsidRPr="00606177" w:rsidRDefault="00606177" w:rsidP="00BD2244">
      <w:pPr>
        <w:pStyle w:val="PlainText"/>
      </w:pPr>
      <w:r w:rsidRPr="00606177">
        <w:t>Drer042_1       --------------------------------------------------------PE--</w:t>
      </w:r>
    </w:p>
    <w:p w:rsidR="00606177" w:rsidRPr="00606177" w:rsidRDefault="00606177" w:rsidP="00BD2244">
      <w:pPr>
        <w:pStyle w:val="PlainText"/>
      </w:pPr>
      <w:r w:rsidRPr="00606177">
        <w:t>Drer042_2       RRLILLGKTGVGKSATGNTILGINAFKSEQNFNSVTKQSEKLSSVVAGRDVSVIDTPGFF</w:t>
      </w:r>
    </w:p>
    <w:p w:rsidR="00606177" w:rsidRPr="00606177" w:rsidRDefault="00606177" w:rsidP="00BD2244">
      <w:pPr>
        <w:pStyle w:val="PlainText"/>
      </w:pPr>
      <w:r w:rsidRPr="00606177">
        <w:t>Drer043_1       LRIVLIGRTGNGKSATGNTILGREEFLSQASMDSVTTVCEKEVCEVDGRSVAVVDTPGLF</w:t>
      </w:r>
    </w:p>
    <w:p w:rsidR="00606177" w:rsidRPr="00606177" w:rsidRDefault="00606177" w:rsidP="00BD2244">
      <w:pPr>
        <w:pStyle w:val="PlainText"/>
      </w:pPr>
      <w:r w:rsidRPr="00606177">
        <w:t>Drer043_2       LRIVLLGKSIAENRRVVNLILNKEAFERKASSSG-----VEFSERVEGRNITVISTSQLL</w:t>
      </w:r>
    </w:p>
    <w:p w:rsidR="00606177" w:rsidRPr="00606177" w:rsidRDefault="00606177" w:rsidP="00BD2244">
      <w:pPr>
        <w:pStyle w:val="PlainText"/>
      </w:pPr>
      <w:r w:rsidRPr="00606177">
        <w:t>Drer044_1       LRLVLLGKTGAGKSATGNTILGEKRFNDDLSMSSVTKECQRENTSTEGRNLLLVDTPGFF</w:t>
      </w:r>
    </w:p>
    <w:p w:rsidR="00606177" w:rsidRPr="00606177" w:rsidRDefault="00606177" w:rsidP="00BD2244">
      <w:pPr>
        <w:pStyle w:val="PlainText"/>
      </w:pPr>
      <w:r w:rsidRPr="00606177">
        <w:t>Drer044_2       IEERVQKMEEVRRMADNRWA----AFT-----ASLNKERQKTRRRRK-----------CI</w:t>
      </w:r>
    </w:p>
    <w:p w:rsidR="00606177" w:rsidRPr="00606177" w:rsidRDefault="00606177" w:rsidP="00BD2244">
      <w:pPr>
        <w:pStyle w:val="PlainText"/>
      </w:pPr>
      <w:r w:rsidRPr="00606177">
        <w:t>Drer045_1       ----------------------------EDLAALTRHNVTQIAGTVEDRHVMVINTLHLL</w:t>
      </w:r>
    </w:p>
    <w:p w:rsidR="00606177" w:rsidRPr="00606177" w:rsidRDefault="00606177" w:rsidP="00BD2244">
      <w:pPr>
        <w:pStyle w:val="PlainText"/>
      </w:pPr>
      <w:r w:rsidRPr="00606177">
        <w:t>Drer045_2       LNVVLCGSNGSLKVSVSKLLRGK-KFKSTS--RQASSEIRVKKEKIHGRQVSLLELPAL-</w:t>
      </w:r>
    </w:p>
    <w:p w:rsidR="00606177" w:rsidRPr="00606177" w:rsidRDefault="00606177" w:rsidP="00BD2244">
      <w:pPr>
        <w:pStyle w:val="PlainText"/>
      </w:pPr>
      <w:r w:rsidRPr="00606177">
        <w:t>Drer045_3       LRIVLIGRTGSGKSATGNTILGREEFCSQLRPDSVTNVCEKGVGEVDGRSVAVVDTPGLF</w:t>
      </w:r>
    </w:p>
    <w:p w:rsidR="00606177" w:rsidRPr="00606177" w:rsidRDefault="00606177" w:rsidP="00BD2244">
      <w:pPr>
        <w:pStyle w:val="PlainText"/>
      </w:pPr>
      <w:r w:rsidRPr="00606177">
        <w:t>Drer046_1       VRIVLLGKTGVGKSATGNTIIGRAKFTAETSHQSVTKESQRETCEINGRQVTVIDTPGVF</w:t>
      </w:r>
    </w:p>
    <w:p w:rsidR="00606177" w:rsidRPr="00606177" w:rsidRDefault="00606177" w:rsidP="00BD2244">
      <w:pPr>
        <w:pStyle w:val="PlainText"/>
      </w:pPr>
      <w:r w:rsidRPr="00606177">
        <w:t>Drer046_2       KMFREMER-------------------------------EKQEQQMK-----------IL</w:t>
      </w:r>
    </w:p>
    <w:p w:rsidR="00606177" w:rsidRPr="00606177" w:rsidRDefault="00606177" w:rsidP="00BD2244">
      <w:pPr>
        <w:pStyle w:val="PlainText"/>
      </w:pPr>
      <w:r w:rsidRPr="00606177">
        <w:t>Drer046_3       LNVVLLGKRGAGKSASGNTILGRQVFISKKSARPVTRDVNVESGSFCELPVTVYDTPGLF</w:t>
      </w:r>
    </w:p>
    <w:p w:rsidR="00606177" w:rsidRPr="00606177" w:rsidRDefault="00606177" w:rsidP="00BD2244">
      <w:pPr>
        <w:pStyle w:val="PlainText"/>
      </w:pPr>
      <w:r w:rsidRPr="00606177">
        <w:t>Drer046_4       RRIVLVGKSGVGKSAAGNTILGQKEFRSVRRMSSVTCKSSAAQTTVSGRSVSVVDTPPLF</w:t>
      </w:r>
    </w:p>
    <w:p w:rsidR="00606177" w:rsidRPr="00606177" w:rsidRDefault="00606177" w:rsidP="00BD2244">
      <w:pPr>
        <w:pStyle w:val="PlainText"/>
      </w:pPr>
      <w:r w:rsidRPr="00606177">
        <w:t>Drer047_1       LRIVLLGKTGSGKSATGNTILDRKAFEVGEFIKSKSKQCEKKEGEFGGRTITIIDTPGLF</w:t>
      </w:r>
    </w:p>
    <w:p w:rsidR="00606177" w:rsidRPr="00606177" w:rsidRDefault="00606177" w:rsidP="00BD2244">
      <w:pPr>
        <w:pStyle w:val="PlainText"/>
      </w:pPr>
      <w:r w:rsidRPr="00606177">
        <w:t>Drer048_1       --------DGSLKSSISELILQ-----HTHR----RSESVRTDV------IHVLELPALF</w:t>
      </w:r>
    </w:p>
    <w:p w:rsidR="00606177" w:rsidRPr="00606177" w:rsidRDefault="00606177" w:rsidP="00BD2244">
      <w:pPr>
        <w:pStyle w:val="PlainText"/>
      </w:pPr>
      <w:r w:rsidRPr="00606177">
        <w:t>Drer048_2       VRIVLLGKTGVGKSTTGNTILGRKAFTAETSHLSVTKESQRETSEINGRQVTVVDTPGVF</w:t>
      </w:r>
    </w:p>
    <w:p w:rsidR="00606177" w:rsidRPr="00606177" w:rsidRDefault="00606177" w:rsidP="00BD2244">
      <w:pPr>
        <w:pStyle w:val="PlainText"/>
      </w:pPr>
      <w:r w:rsidRPr="00606177">
        <w:t>Drer048_3       LNVVLLGKRGAGKSASGNTILGRQAFISKKSVRPVTQDVTVESGSFCELPVTVYDTPGLF</w:t>
      </w:r>
    </w:p>
    <w:p w:rsidR="00606177" w:rsidRPr="00606177" w:rsidRDefault="00606177" w:rsidP="00BD2244">
      <w:pPr>
        <w:pStyle w:val="PlainText"/>
      </w:pPr>
      <w:r w:rsidRPr="00606177">
        <w:t>Drer048_4       RRIVLVGISGVGKSAAGNTILGQKEFTSVMSTNSVTRKCSAAQATVSGRSVSVVDTPGLF</w:t>
      </w:r>
    </w:p>
    <w:p w:rsidR="00606177" w:rsidRPr="00606177" w:rsidRDefault="00606177" w:rsidP="00BD2244">
      <w:pPr>
        <w:pStyle w:val="PlainText"/>
      </w:pPr>
      <w:r w:rsidRPr="00606177">
        <w:t>Drer049_1       LRIVLLGKTGVGKSSTGNTILGRDAFAADISQESVTVTSQKESSEINGRLITVIDTPGLF</w:t>
      </w:r>
    </w:p>
    <w:p w:rsidR="00606177" w:rsidRPr="00606177" w:rsidRDefault="00606177" w:rsidP="00BD2244">
      <w:pPr>
        <w:pStyle w:val="PlainText"/>
      </w:pPr>
      <w:r w:rsidRPr="00606177">
        <w:t>Drer050_1       LRIVLLGKTGVGKSAVGNTILGQEEFRSVSRMSSVTSECSAAQATVSGRSVSVVDTPGLF</w:t>
      </w:r>
    </w:p>
    <w:p w:rsidR="00606177" w:rsidRPr="00606177" w:rsidRDefault="00606177" w:rsidP="00BD2244">
      <w:pPr>
        <w:pStyle w:val="PlainText"/>
      </w:pPr>
      <w:r w:rsidRPr="00606177">
        <w:t>Drer051_1       -NMVVCGSNSSLKSSISELILQ-----HTHR----RSESVRTDVDLHGRLINVLELPALF</w:t>
      </w:r>
    </w:p>
    <w:p w:rsidR="00606177" w:rsidRPr="00606177" w:rsidRDefault="00606177" w:rsidP="00BD2244">
      <w:pPr>
        <w:pStyle w:val="PlainText"/>
      </w:pPr>
      <w:r w:rsidRPr="00606177">
        <w:t>Drer051_2       LRIVLLGKTGVGKSSTGNTILGRDAFAADISQESVTVTSQKESSEINGRLITVIDTPGLF</w:t>
      </w:r>
    </w:p>
    <w:p w:rsidR="00606177" w:rsidRPr="00606177" w:rsidRDefault="00606177" w:rsidP="00BD2244">
      <w:pPr>
        <w:pStyle w:val="PlainText"/>
      </w:pPr>
      <w:r w:rsidRPr="00606177">
        <w:t>Drer052_1       LRIVLLGKSVSENSEVGNFILGRSAFDSEAPPGVV----ERVGGRLRDRHVTLINSPQLL</w:t>
      </w:r>
    </w:p>
    <w:p w:rsidR="00606177" w:rsidRPr="00606177" w:rsidRDefault="00606177" w:rsidP="00BD2244">
      <w:pPr>
        <w:pStyle w:val="PlainText"/>
      </w:pPr>
      <w:r w:rsidRPr="00606177">
        <w:t>Drer052_2       LNVVVCGSNGSLKSSISELIPQ-----HTIR----RSGSVSTDVDLYGHQINVLELPALF</w:t>
      </w:r>
    </w:p>
    <w:p w:rsidR="00606177" w:rsidRPr="00606177" w:rsidRDefault="00606177" w:rsidP="00BD2244">
      <w:pPr>
        <w:pStyle w:val="PlainText"/>
      </w:pPr>
      <w:r w:rsidRPr="00606177">
        <w:t>Drer052_3       LRIVLLGKSGVGKSATGNTILERYVFKAETSQESVTQESQSETREINGRHITVIDTPGLF</w:t>
      </w:r>
    </w:p>
    <w:p w:rsidR="00606177" w:rsidRPr="00606177" w:rsidRDefault="00606177" w:rsidP="00BD2244">
      <w:pPr>
        <w:pStyle w:val="PlainText"/>
      </w:pPr>
      <w:r w:rsidRPr="00606177">
        <w:t>Drer052_4       ---------------------------------------KKEKRE-------------LW</w:t>
      </w:r>
    </w:p>
    <w:p w:rsidR="00606177" w:rsidRPr="00606177" w:rsidRDefault="00606177" w:rsidP="00BD2244">
      <w:pPr>
        <w:pStyle w:val="PlainText"/>
      </w:pPr>
      <w:r w:rsidRPr="00606177">
        <w:t>Drer053_1       LRIVLLGKTGSGKSSAGNTILGQQLFTNDASLESVTNTCERGEAMIDGKKISVIDTPGRF</w:t>
      </w:r>
    </w:p>
    <w:p w:rsidR="00606177" w:rsidRPr="00606177" w:rsidRDefault="00606177" w:rsidP="00BD2244">
      <w:pPr>
        <w:pStyle w:val="PlainText"/>
      </w:pPr>
      <w:r w:rsidRPr="00606177">
        <w:t>Drer054_1       LRIVLVGKTGVGKSAVGNTILGQKEFRSEMSSHSVTSKCSTAQATVSGRSVSVVDTPGFF</w:t>
      </w:r>
    </w:p>
    <w:p w:rsidR="00606177" w:rsidRPr="00606177" w:rsidRDefault="00606177" w:rsidP="00BD2244">
      <w:pPr>
        <w:pStyle w:val="PlainText"/>
      </w:pPr>
      <w:r w:rsidRPr="00606177">
        <w:t>Drer055_1       VRIVLLGKTGVGKSATGNTIIGRAKFTAETSHQSVTKESQRETCEINGRQVTVIDTPGVF</w:t>
      </w:r>
    </w:p>
    <w:p w:rsidR="00606177" w:rsidRPr="00606177" w:rsidRDefault="00606177" w:rsidP="00BD2244">
      <w:pPr>
        <w:pStyle w:val="PlainText"/>
      </w:pPr>
      <w:r w:rsidRPr="00606177">
        <w:t>Drer055_2       ----EMER-------------------------------EKQEQQMK-----------IL</w:t>
      </w:r>
    </w:p>
    <w:p w:rsidR="00606177" w:rsidRPr="00606177" w:rsidRDefault="00606177" w:rsidP="00BD2244">
      <w:pPr>
        <w:pStyle w:val="PlainText"/>
      </w:pPr>
      <w:r w:rsidRPr="00606177">
        <w:t>Drer055_3       LNVVLLGKRGAGKSASGNTILGRQVFISKKSARPVTRDVNVESGSFCELPVTVYDTPGLF</w:t>
      </w:r>
    </w:p>
    <w:p w:rsidR="00606177" w:rsidRPr="00606177" w:rsidRDefault="00606177" w:rsidP="00BD2244">
      <w:pPr>
        <w:pStyle w:val="PlainText"/>
      </w:pPr>
      <w:r w:rsidRPr="00606177">
        <w:t>Drer055_4       RRIVLVGKSGVGKSAAGNTILGQKEFRSVRRMSSVTCKSSAAQTTVSGRSVSVVDTPPLF</w:t>
      </w:r>
    </w:p>
    <w:p w:rsidR="00606177" w:rsidRPr="00606177" w:rsidRDefault="00606177" w:rsidP="00BD2244">
      <w:pPr>
        <w:pStyle w:val="PlainText"/>
      </w:pPr>
      <w:r w:rsidRPr="00606177">
        <w:t>Drer055_5       LRIVLLGKTGVGKSTTGNTIIGRKAFTAETSHQPVTKESQRESCEINGRQVTVVDTPGVF</w:t>
      </w:r>
    </w:p>
    <w:p w:rsidR="00606177" w:rsidRPr="00606177" w:rsidRDefault="00606177" w:rsidP="00BD2244">
      <w:pPr>
        <w:pStyle w:val="PlainText"/>
      </w:pPr>
      <w:r w:rsidRPr="00606177">
        <w:t>Drer056_1       LRIVLLGKTGVGKSATGNTILGRILFKASLSQESVTKESQSETREINGRHITVIDTPGLF</w:t>
      </w:r>
    </w:p>
    <w:p w:rsidR="00606177" w:rsidRPr="00606177" w:rsidRDefault="00606177" w:rsidP="00BD2244">
      <w:pPr>
        <w:pStyle w:val="PlainText"/>
      </w:pPr>
      <w:r w:rsidRPr="00606177">
        <w:t>Drer056_2       -MFREMER-------------------------------KKQEQQMK-----------IL</w:t>
      </w:r>
    </w:p>
    <w:p w:rsidR="00606177" w:rsidRPr="00606177" w:rsidRDefault="00606177" w:rsidP="00BD2244">
      <w:pPr>
        <w:pStyle w:val="PlainText"/>
      </w:pPr>
      <w:r w:rsidRPr="00606177">
        <w:t>Drer057_1       LNVLVCGSDGSLKSSISELILQ-----HTHR----RSESVRTDVDLHGRLINVLELPALF</w:t>
      </w:r>
    </w:p>
    <w:p w:rsidR="00606177" w:rsidRPr="00606177" w:rsidRDefault="00606177" w:rsidP="00BD2244">
      <w:pPr>
        <w:pStyle w:val="PlainText"/>
      </w:pPr>
      <w:r w:rsidRPr="00606177">
        <w:t>Drer057_2       LRIILLGKTGVGKSSTGNTILGREAFKAGASQESVTETSQRESSEIKGRRITVIDTPGLF</w:t>
      </w:r>
    </w:p>
    <w:p w:rsidR="00606177" w:rsidRPr="00606177" w:rsidRDefault="00606177" w:rsidP="00BD2244">
      <w:pPr>
        <w:pStyle w:val="PlainText"/>
      </w:pPr>
      <w:r w:rsidRPr="00606177">
        <w:t>Drer058_1       LNVLVCGSDGSLKSSISELILQ-----HTHR----RSESVRTDVDLHGRLINVLELPALF</w:t>
      </w:r>
    </w:p>
    <w:p w:rsidR="00606177" w:rsidRPr="00606177" w:rsidRDefault="00606177" w:rsidP="00BD2244">
      <w:pPr>
        <w:pStyle w:val="PlainText"/>
      </w:pPr>
      <w:r w:rsidRPr="00606177">
        <w:t>Drer058_2       LRIILLGKTGVGKSSTGNTILGRNAFKAGASQESVTETSQRESSEINGRRITVIDTPGLF</w:t>
      </w:r>
    </w:p>
    <w:p w:rsidR="00606177" w:rsidRPr="00606177" w:rsidRDefault="00606177" w:rsidP="00BD2244">
      <w:pPr>
        <w:pStyle w:val="PlainText"/>
      </w:pPr>
      <w:r w:rsidRPr="00606177">
        <w:t>Drer059_1       MRILLVGRKGSGKSSSGNTILRKKKFKVYKQNKKHESKLCNAVTEIRGTQVDVLDCPDLL</w:t>
      </w:r>
    </w:p>
    <w:p w:rsidR="00606177" w:rsidRPr="00606177" w:rsidRDefault="00606177" w:rsidP="00BD2244">
      <w:pPr>
        <w:pStyle w:val="PlainText"/>
      </w:pPr>
      <w:r w:rsidRPr="00606177">
        <w:t>Drer059_2       VRLVLLGKTGVGKSATANTIIGRNRFNSSSSSRSQTKQCQSETRLRSSKQISVIDTPGLY</w:t>
      </w:r>
    </w:p>
    <w:p w:rsidR="00606177" w:rsidRPr="00606177" w:rsidRDefault="00606177" w:rsidP="00BD2244">
      <w:pPr>
        <w:pStyle w:val="PlainText"/>
      </w:pPr>
      <w:r w:rsidRPr="00606177">
        <w:t>Drer060_1       LRIVLLGKTGAGKSSAANTILGRQNFEADDSADSVTKTCERGQVEIDGKKVSVIDTPGLF</w:t>
      </w:r>
    </w:p>
    <w:p w:rsidR="00606177" w:rsidRPr="00606177" w:rsidRDefault="00606177" w:rsidP="00BD2244">
      <w:pPr>
        <w:pStyle w:val="PlainText"/>
      </w:pPr>
      <w:r w:rsidRPr="00606177">
        <w:t>Drer061_1       --MVLLGKTGSGKSASGNTILGKFQFKSEASPKSITRSCERHVAEVEGKLISIIDTPGIC</w:t>
      </w:r>
    </w:p>
    <w:p w:rsidR="00606177" w:rsidRPr="00606177" w:rsidRDefault="00606177" w:rsidP="00BD2244">
      <w:pPr>
        <w:pStyle w:val="PlainText"/>
      </w:pPr>
      <w:r w:rsidRPr="00606177">
        <w:t>Drer061_2       LRIVMVGKTGAGKSATGNTILRQKVFKEELSAKSVTKKCQKHQREVSGRIISIIDTPGLC</w:t>
      </w:r>
    </w:p>
    <w:p w:rsidR="00606177" w:rsidRPr="00606177" w:rsidRDefault="00606177" w:rsidP="00BD2244">
      <w:pPr>
        <w:pStyle w:val="PlainText"/>
      </w:pPr>
      <w:r w:rsidRPr="00606177">
        <w:lastRenderedPageBreak/>
        <w:t>Drer062_1       LNVLVCGSDGSLKSSISELILQ-----HTHR----RSESMRTDVDLHGRLINVLELPALF</w:t>
      </w:r>
    </w:p>
    <w:p w:rsidR="00606177" w:rsidRPr="00606177" w:rsidRDefault="00606177" w:rsidP="00BD2244">
      <w:pPr>
        <w:pStyle w:val="PlainText"/>
      </w:pPr>
      <w:r w:rsidRPr="00606177">
        <w:t>Drer062_2       LRIVLLGKTGVGKSSTGNTILGRDVFAAGTSQESVTEESQRETSKINGRRITVIDTPGLF</w:t>
      </w:r>
    </w:p>
    <w:p w:rsidR="00606177" w:rsidRPr="00606177" w:rsidRDefault="00606177" w:rsidP="00BD2244">
      <w:pPr>
        <w:pStyle w:val="PlainText"/>
      </w:pPr>
      <w:r w:rsidRPr="00606177">
        <w:t>Drer063_1       --MVLVGKTGSGKSASGNTLLGDFQFKTKMSSKSITRSSERYLAEVEGKIISVIDTPGIC</w:t>
      </w:r>
    </w:p>
    <w:p w:rsidR="00606177" w:rsidRPr="00606177" w:rsidRDefault="00606177" w:rsidP="00BD2244">
      <w:pPr>
        <w:pStyle w:val="PlainText"/>
      </w:pPr>
      <w:r w:rsidRPr="00606177">
        <w:t>Drer064_1       RRMVLVGKTGAGKSSSGNTILGRKAFRAVSSGSTVTKDCWKETAEVAGRGITLVDTPGLF</w:t>
      </w:r>
    </w:p>
    <w:p w:rsidR="00606177" w:rsidRPr="00606177" w:rsidRDefault="00606177" w:rsidP="00BD2244">
      <w:pPr>
        <w:pStyle w:val="PlainText"/>
      </w:pPr>
      <w:r w:rsidRPr="00606177">
        <w:t>Drer065_1       LRILLLGKSVSENSRVGNLILGRSAFDSEAPPDVV----ERVEGRLKHRHVTLINSPQLL</w:t>
      </w:r>
    </w:p>
    <w:p w:rsidR="00606177" w:rsidRPr="00606177" w:rsidRDefault="00606177" w:rsidP="00BD2244">
      <w:pPr>
        <w:pStyle w:val="PlainText"/>
      </w:pPr>
      <w:r w:rsidRPr="00606177">
        <w:t>Drer065_2       --------DGSLKSSISELILQ-----HTHR----RSESVRTDV------INVLELPALF</w:t>
      </w:r>
    </w:p>
    <w:p w:rsidR="00606177" w:rsidRPr="00606177" w:rsidRDefault="00606177" w:rsidP="00BD2244">
      <w:pPr>
        <w:pStyle w:val="PlainText"/>
      </w:pPr>
      <w:r w:rsidRPr="00606177">
        <w:t>Drer065_3       VRIVLLGKTGVGKSTTGNTILGRKAFTAETSHQPVTKESQRETCEINGRQITVVDTPGVF</w:t>
      </w:r>
    </w:p>
    <w:p w:rsidR="00606177" w:rsidRPr="00606177" w:rsidRDefault="00606177" w:rsidP="00BD2244">
      <w:pPr>
        <w:pStyle w:val="PlainText"/>
      </w:pPr>
      <w:r w:rsidRPr="00606177">
        <w:t>Drer066_1       MRIVLLGKTGIGKSATGNTILGRTAFKSEASFESVTKESQRETSEINGRSITVIDTPGLF</w:t>
      </w:r>
    </w:p>
    <w:p w:rsidR="00606177" w:rsidRPr="00606177" w:rsidRDefault="00606177" w:rsidP="00BD2244">
      <w:pPr>
        <w:pStyle w:val="PlainText"/>
      </w:pPr>
      <w:r w:rsidRPr="00606177">
        <w:t>Drer066_2       V-LSVLGIQSSGKSTMLNAMFGL-QFPCTRGAMQLVKVSDEMKTQMNVDYILVVDTEGLC</w:t>
      </w:r>
    </w:p>
    <w:p w:rsidR="00606177" w:rsidRPr="00606177" w:rsidRDefault="00606177" w:rsidP="00BD2244">
      <w:pPr>
        <w:pStyle w:val="PlainText"/>
      </w:pPr>
      <w:r w:rsidRPr="00606177">
        <w:t>Drer067_1       --------DGSLKSSISELILQ-----HTHR----RSESVRTDV------INVLELPALF</w:t>
      </w:r>
    </w:p>
    <w:p w:rsidR="00606177" w:rsidRPr="00606177" w:rsidRDefault="00606177" w:rsidP="00BD2244">
      <w:pPr>
        <w:pStyle w:val="PlainText"/>
      </w:pPr>
      <w:r w:rsidRPr="00606177">
        <w:t>Drer067_2       VRIVLLGKTGVGKSTTGNTILGRKAFTAETSHQPVTKESQRETSEINGRQVTVVDTPGVF</w:t>
      </w:r>
    </w:p>
    <w:p w:rsidR="00606177" w:rsidRPr="00606177" w:rsidRDefault="00606177" w:rsidP="00BD2244">
      <w:pPr>
        <w:pStyle w:val="PlainText"/>
      </w:pPr>
      <w:r w:rsidRPr="00606177">
        <w:t>Drer068_1       LRIVILGKTGVGKSSTGNTILGRDVFKAGESQESVTEESQRESSEINGRRITVIDTPGLF</w:t>
      </w:r>
    </w:p>
    <w:p w:rsidR="00606177" w:rsidRPr="00606177" w:rsidRDefault="00606177" w:rsidP="00BD2244">
      <w:pPr>
        <w:pStyle w:val="PlainText"/>
      </w:pPr>
      <w:r w:rsidRPr="00606177">
        <w:t>Drer069_1       RRMVLVGRTGAGKSSSGNTILGRKAFRAAKSASSVTKECWKETGEVDKHQLVLVDCPGIF</w:t>
      </w:r>
    </w:p>
    <w:p w:rsidR="00606177" w:rsidRPr="00606177" w:rsidRDefault="00606177" w:rsidP="00BD2244">
      <w:pPr>
        <w:pStyle w:val="PlainText"/>
      </w:pPr>
      <w:r w:rsidRPr="00606177">
        <w:t>Drer070_1       LRIILLGKTGSGKSSTGNTILDNKYFKADFSAVSVTKTCESGKLKIGERIISVVDTPGLF</w:t>
      </w:r>
    </w:p>
    <w:p w:rsidR="00606177" w:rsidRPr="00606177" w:rsidRDefault="00606177" w:rsidP="00BD2244">
      <w:pPr>
        <w:pStyle w:val="PlainText"/>
      </w:pPr>
      <w:r w:rsidRPr="00606177">
        <w:t>Drer071_1       LRIILLGKTGSGKSSTGNTILDNKYFKADFSAVSVTKTCESGKLKIGERIISVVDTPGLF</w:t>
      </w:r>
    </w:p>
    <w:p w:rsidR="00606177" w:rsidRPr="00606177" w:rsidRDefault="00606177" w:rsidP="00BD2244">
      <w:pPr>
        <w:pStyle w:val="PlainText"/>
      </w:pPr>
      <w:r w:rsidRPr="00606177">
        <w:t>Drer072_1       LSLVLLGKTGVGKSATGNTILGRQAFKSEKSGSSVTKDVLEESGIVCGFPVTVYDTPGLY</w:t>
      </w:r>
    </w:p>
    <w:p w:rsidR="00606177" w:rsidRPr="00606177" w:rsidRDefault="00606177" w:rsidP="00BD2244">
      <w:pPr>
        <w:pStyle w:val="PlainText"/>
      </w:pPr>
      <w:r w:rsidRPr="00606177">
        <w:t>Drer072_2       RRIVLVGKTSVGKSASGNTILGQREFRSRRSMSSVTHESTEAQATVSGRSVSVVDTPGLF</w:t>
      </w:r>
    </w:p>
    <w:p w:rsidR="00606177" w:rsidRPr="00606177" w:rsidRDefault="00606177" w:rsidP="00BD2244">
      <w:pPr>
        <w:pStyle w:val="PlainText"/>
      </w:pPr>
      <w:r w:rsidRPr="00606177">
        <w:t>Drer073_1       RRMVLVGRTGAGKSSSGNTILGRKAFRAAKSASSVTKECWKETGEVDKHQLVLVDCPGIF</w:t>
      </w:r>
    </w:p>
    <w:p w:rsidR="00606177" w:rsidRPr="00606177" w:rsidRDefault="00606177" w:rsidP="00BD2244">
      <w:pPr>
        <w:pStyle w:val="PlainText"/>
      </w:pPr>
      <w:r w:rsidRPr="00606177">
        <w:t>Drer074_1       LRMVVVGRTGAGKSSSGNTILDRKVFRAAKSSSSVTKECWKETGEVAGREVTVVDTPGLF</w:t>
      </w:r>
    </w:p>
    <w:p w:rsidR="00606177" w:rsidRPr="00606177" w:rsidRDefault="00606177" w:rsidP="00BD2244">
      <w:pPr>
        <w:pStyle w:val="PlainText"/>
      </w:pPr>
      <w:r w:rsidRPr="00606177">
        <w:t>Drer074_2       LKL---------KSKEDELR------------REYEQKLQDKERK-------------LE</w:t>
      </w:r>
    </w:p>
    <w:p w:rsidR="00606177" w:rsidRPr="00606177" w:rsidRDefault="00606177" w:rsidP="00BD2244">
      <w:pPr>
        <w:pStyle w:val="PlainText"/>
      </w:pPr>
      <w:r w:rsidRPr="00606177">
        <w:t>Drer075_1       LRIVLLGKTGAGKSATGNTILGRNAFKVARFCKSTTQHCEKHEGLVEGRSITVIDTPGVF</w:t>
      </w:r>
    </w:p>
    <w:p w:rsidR="00606177" w:rsidRPr="00606177" w:rsidRDefault="00606177" w:rsidP="00BD2244">
      <w:pPr>
        <w:pStyle w:val="PlainText"/>
      </w:pPr>
      <w:r w:rsidRPr="00606177">
        <w:t>Drer075_2       KNIMLLGVTGAGKSASGNTILGENKFTVKQSFSSVTKNCQLET----GQSITVIDTVGLS</w:t>
      </w:r>
    </w:p>
    <w:p w:rsidR="00606177" w:rsidRPr="00606177" w:rsidRDefault="00606177" w:rsidP="00BD2244">
      <w:pPr>
        <w:pStyle w:val="PlainText"/>
      </w:pPr>
      <w:r w:rsidRPr="00606177">
        <w:t>Drer076_1       LRLVLLGKTGAGKSATGNTILGEKRFNDDLSMSSVTKECQRENTSTEGRNLLLVDTPDFT</w:t>
      </w:r>
    </w:p>
    <w:p w:rsidR="00606177" w:rsidRPr="00606177" w:rsidRDefault="00606177" w:rsidP="00BD2244">
      <w:pPr>
        <w:pStyle w:val="PlainText"/>
      </w:pPr>
      <w:r w:rsidRPr="00606177">
        <w:t>Drer076_2       IMQR----EERGDAEMVKQVL--------KKEKKLNEKCQETEREMR-----------RF</w:t>
      </w:r>
    </w:p>
    <w:p w:rsidR="00606177" w:rsidRPr="00606177" w:rsidRDefault="00606177" w:rsidP="00BD2244">
      <w:pPr>
        <w:pStyle w:val="PlainText"/>
      </w:pPr>
      <w:r w:rsidRPr="00606177">
        <w:t>Drer077_1       RRMVLVGMTGAGKSSSGNTILGRNCFIAAKSPSSVTRECGKESGEVAGREIHLVDTPGMF</w:t>
      </w:r>
    </w:p>
    <w:p w:rsidR="00606177" w:rsidRPr="00606177" w:rsidRDefault="00606177" w:rsidP="00BD2244">
      <w:pPr>
        <w:pStyle w:val="PlainText"/>
      </w:pPr>
      <w:r w:rsidRPr="00606177">
        <w:t>Drer078_1       IRIVLVGKTGVGKSAAANTILGENAFRSDVSSSSVTTDCDKVRKNVNGQKVAIIDTPGLF</w:t>
      </w:r>
    </w:p>
    <w:p w:rsidR="00606177" w:rsidRPr="00606177" w:rsidRDefault="00606177" w:rsidP="00BD2244">
      <w:pPr>
        <w:pStyle w:val="PlainText"/>
      </w:pPr>
      <w:r w:rsidRPr="00606177">
        <w:t>Drer079_1       INIVLLGKTGVGKSSSGNTILGENRFRSGRSLSAVTDTSSIEKSVTNGRSVSVIDTPGFF</w:t>
      </w:r>
    </w:p>
    <w:p w:rsidR="00606177" w:rsidRPr="00606177" w:rsidRDefault="00606177" w:rsidP="00BD2244">
      <w:pPr>
        <w:pStyle w:val="PlainText"/>
      </w:pPr>
      <w:r w:rsidRPr="00606177">
        <w:t>Drer080_1       LRIVLLGKTGAGKSATGNTILGRKVFKVGDYSESTTQHCEKHEVLVEGRNISVIDTPGVF</w:t>
      </w:r>
    </w:p>
    <w:p w:rsidR="00606177" w:rsidRPr="00606177" w:rsidRDefault="00606177" w:rsidP="00BD2244">
      <w:pPr>
        <w:pStyle w:val="PlainText"/>
      </w:pPr>
      <w:r w:rsidRPr="00606177">
        <w:t>Drer081_1       LRLVLLGLQGVGKSAVGNTILNKEEFHSDISAASLTLTSEQKDAVVFGRRVTVVDTPGIL</w:t>
      </w:r>
    </w:p>
    <w:p w:rsidR="00606177" w:rsidRPr="00606177" w:rsidRDefault="00606177" w:rsidP="00BD2244">
      <w:pPr>
        <w:pStyle w:val="PlainText"/>
      </w:pPr>
      <w:r w:rsidRPr="00606177">
        <w:t>Drer081_2       LRIVLLGKTGVGKSAAGNTILGAEYFKEDFSSLSMTKVCWKATKNINSTKVAVIDTPGLF</w:t>
      </w:r>
    </w:p>
    <w:p w:rsidR="00606177" w:rsidRPr="00606177" w:rsidRDefault="00606177" w:rsidP="00BD2244">
      <w:pPr>
        <w:pStyle w:val="PlainText"/>
      </w:pPr>
      <w:r w:rsidRPr="00606177">
        <w:t>Drer082_1       INIVLLGKTGVGKSSSGNTILGENRFRSGRSLSAVTDTSSIEKSVINGRSVSVIDTPAFF</w:t>
      </w:r>
    </w:p>
    <w:p w:rsidR="00606177" w:rsidRPr="00606177" w:rsidRDefault="00606177" w:rsidP="00BD2244">
      <w:pPr>
        <w:pStyle w:val="PlainText"/>
      </w:pPr>
      <w:r w:rsidRPr="00606177">
        <w:t>Drer083_1       MRILLLGKSVSENSRVGNLILGRSAFDSEAPADVV----ERVGGRLKDRHVTLINSPQLL</w:t>
      </w:r>
    </w:p>
    <w:p w:rsidR="00606177" w:rsidRPr="00606177" w:rsidRDefault="00606177" w:rsidP="00BD2244">
      <w:pPr>
        <w:pStyle w:val="PlainText"/>
      </w:pPr>
      <w:r w:rsidRPr="00606177">
        <w:t>Drer083_2       -----------LKSSISELILQ-----HTHR----KLESVRTDVDLHGRLINVLELPALF</w:t>
      </w:r>
    </w:p>
    <w:p w:rsidR="00606177" w:rsidRPr="00606177" w:rsidRDefault="00606177" w:rsidP="00BD2244">
      <w:pPr>
        <w:pStyle w:val="PlainText"/>
      </w:pPr>
      <w:r w:rsidRPr="00606177">
        <w:t>Drer083_3       LRIVLLGKTGVGKSSTGNTILGREAFKAEDYFESVTKQSQRETSEINGRRITVIDTPGLF</w:t>
      </w:r>
    </w:p>
    <w:p w:rsidR="00606177" w:rsidRPr="00606177" w:rsidRDefault="00606177" w:rsidP="00BD2244">
      <w:pPr>
        <w:pStyle w:val="PlainText"/>
      </w:pPr>
      <w:r w:rsidRPr="00606177">
        <w:t>Drer083_4       ---REMER-------------------------------EKQEQQMK-----------IL</w:t>
      </w:r>
    </w:p>
    <w:p w:rsidR="00606177" w:rsidRPr="00606177" w:rsidRDefault="00606177" w:rsidP="00BD2244">
      <w:pPr>
        <w:pStyle w:val="PlainText"/>
      </w:pPr>
      <w:r w:rsidRPr="00606177">
        <w:t>Drer084_1       INIVLLGKTGVGKSSSGNTILGENRFRCGRRLSAVTDTSSIEKSVTNGRSVSVIDTPGFF</w:t>
      </w:r>
    </w:p>
    <w:p w:rsidR="00606177" w:rsidRPr="00606177" w:rsidRDefault="00606177" w:rsidP="00BD2244">
      <w:pPr>
        <w:pStyle w:val="PlainText"/>
      </w:pPr>
      <w:r w:rsidRPr="00606177">
        <w:t>Drer085_1       KRIVLLGKTGDGKSSAGNTILKQEVFKSKASPESVTVECVSGDRKIDGKKITVIDTPGLF</w:t>
      </w:r>
    </w:p>
    <w:p w:rsidR="00606177" w:rsidRPr="00606177" w:rsidRDefault="00606177" w:rsidP="00BD2244">
      <w:pPr>
        <w:pStyle w:val="PlainText"/>
      </w:pPr>
      <w:r w:rsidRPr="00606177">
        <w:t>Drer086_1       TTVVLLGNDRKKKDHIGNIILDKPHFQTKDTC-------EKILHTIDGQKVCIINTPDLF</w:t>
      </w:r>
    </w:p>
    <w:p w:rsidR="00606177" w:rsidRPr="00606177" w:rsidRDefault="00606177" w:rsidP="00BD2244">
      <w:pPr>
        <w:pStyle w:val="PlainText"/>
      </w:pPr>
      <w:r w:rsidRPr="00606177">
        <w:t>Drer086_2       LTIVLLGQTGSGKSASGNTILKKQAFKSHASSVPVTTECQMEKGVVFEKNITVIDTPDFF</w:t>
      </w:r>
    </w:p>
    <w:p w:rsidR="00606177" w:rsidRPr="00606177" w:rsidRDefault="00606177" w:rsidP="00BD2244">
      <w:pPr>
        <w:pStyle w:val="PlainText"/>
      </w:pPr>
      <w:r w:rsidRPr="00606177">
        <w:t>Drer087_1       INIVLLGKTGVGESSSGNTILGENRFACKKSLSAVTNTSSIEKSVTNGRSVSVIDTPGFF</w:t>
      </w:r>
    </w:p>
    <w:p w:rsidR="00606177" w:rsidRPr="00606177" w:rsidRDefault="00606177" w:rsidP="00BD2244">
      <w:pPr>
        <w:pStyle w:val="PlainText"/>
      </w:pPr>
      <w:r w:rsidRPr="00606177">
        <w:t>Drer088_1       KRIVLLGKTGDGKSSAGNTILKQEVFKSKASPESVTVECVSGDRKVYGKKITVIDTPGLF</w:t>
      </w:r>
    </w:p>
    <w:p w:rsidR="00606177" w:rsidRPr="00606177" w:rsidRDefault="00606177" w:rsidP="00BD2244">
      <w:pPr>
        <w:pStyle w:val="PlainText"/>
      </w:pPr>
      <w:r w:rsidRPr="00606177">
        <w:t>Drer089_1       KRIVLLGKTGDGKSSAGNTILKQEVFKSKASPESVTVECVSGDRKVYGKKITVIDTPGLF</w:t>
      </w:r>
    </w:p>
    <w:p w:rsidR="00606177" w:rsidRPr="00606177" w:rsidRDefault="00606177" w:rsidP="00BD2244">
      <w:pPr>
        <w:pStyle w:val="PlainText"/>
      </w:pPr>
      <w:r w:rsidRPr="00606177">
        <w:t>Drer090_1       LNVVLLGKTGAGKSSSGNTILGRQAFITQKS---VAQDVTVESGSFGELPVSVYDTPGLS</w:t>
      </w:r>
    </w:p>
    <w:p w:rsidR="00606177" w:rsidRPr="00606177" w:rsidRDefault="00606177" w:rsidP="00BD2244">
      <w:pPr>
        <w:pStyle w:val="PlainText"/>
      </w:pPr>
      <w:r w:rsidRPr="00606177">
        <w:t>Drer090_2       RRIVLLGKSGVGKSAVGNTILGQKEFTSVMSTNSVTRVCSAAQSTVSGRSVSVVDTPGFF</w:t>
      </w:r>
    </w:p>
    <w:p w:rsidR="00606177" w:rsidRPr="00606177" w:rsidRDefault="00606177" w:rsidP="00BD2244">
      <w:pPr>
        <w:pStyle w:val="PlainText"/>
      </w:pPr>
      <w:r w:rsidRPr="00606177">
        <w:t>Drer090_3       RREEEEREQQVDKKIQEEIEIKEEMVA-----KNLKAEKQSEEEQRR-----------QE</w:t>
      </w:r>
    </w:p>
    <w:p w:rsidR="00606177" w:rsidRPr="00606177" w:rsidRDefault="00606177" w:rsidP="00BD2244">
      <w:pPr>
        <w:pStyle w:val="PlainText"/>
      </w:pPr>
      <w:r w:rsidRPr="00606177">
        <w:t>Drer091_1       INIVLLGKTGVGKSSSGNTILGENRFTCKKSLSPVTNESRIEKSDTNGRSVSVIDTPGFF</w:t>
      </w:r>
    </w:p>
    <w:p w:rsidR="00606177" w:rsidRPr="00606177" w:rsidRDefault="00606177" w:rsidP="00BD2244">
      <w:pPr>
        <w:pStyle w:val="PlainText"/>
      </w:pPr>
      <w:r w:rsidRPr="00606177">
        <w:t>Drer092_1       LRIVLLGNPGAGKSSSGNTILGQKAFLSQICTSSVTRGCSEAQATVSGRSVSVVDTPAIC</w:t>
      </w:r>
    </w:p>
    <w:p w:rsidR="00606177" w:rsidRPr="00606177" w:rsidRDefault="00606177" w:rsidP="00BD2244">
      <w:pPr>
        <w:pStyle w:val="PlainText"/>
      </w:pPr>
      <w:r w:rsidRPr="00606177">
        <w:t>Drer093_1       RKIVLLGKTGDGKSSSGNTILGKQTFTTESSPQSITSESTKGVAQVDGRTVTVIDTPGIF</w:t>
      </w:r>
    </w:p>
    <w:p w:rsidR="00606177" w:rsidRPr="00606177" w:rsidRDefault="00606177" w:rsidP="00BD2244">
      <w:pPr>
        <w:pStyle w:val="PlainText"/>
      </w:pPr>
      <w:r w:rsidRPr="00606177">
        <w:t>Drer094_1       INVVLLGKTGSGKSSSGNTILGRQAFISKRRSVSVTRDVAVESGSFCELPVTVYDTPGLL</w:t>
      </w:r>
    </w:p>
    <w:p w:rsidR="00606177" w:rsidRPr="00606177" w:rsidRDefault="00606177" w:rsidP="00BD2244">
      <w:pPr>
        <w:pStyle w:val="PlainText"/>
      </w:pPr>
      <w:r w:rsidRPr="00606177">
        <w:t>Drer094_2       RRIVLLGKSGVGKSAAGNTILGQREFVSVMRMNSVTRICSAAQATVSGRSVSVVDTPGLF</w:t>
      </w:r>
    </w:p>
    <w:p w:rsidR="00606177" w:rsidRPr="00606177" w:rsidRDefault="00606177" w:rsidP="00BD2244">
      <w:pPr>
        <w:pStyle w:val="PlainText"/>
      </w:pPr>
      <w:r w:rsidRPr="00606177">
        <w:t>Drer095_1       RRIVLLGKSGVGKSTVGNTILGQKKFSCQIRSHSVTRVCSAAQATVSGRSVSVVDTPGFF</w:t>
      </w:r>
    </w:p>
    <w:p w:rsidR="00606177" w:rsidRPr="00606177" w:rsidRDefault="00606177" w:rsidP="00BD2244">
      <w:pPr>
        <w:pStyle w:val="PlainText"/>
      </w:pPr>
      <w:r w:rsidRPr="00606177">
        <w:t>Drer096_1       LRILLLGKSVSENSRVGNLILGRSAFDSEAPPDVV----ERVGGRLKHRHVTLINSPQLL</w:t>
      </w:r>
    </w:p>
    <w:p w:rsidR="00606177" w:rsidRPr="00606177" w:rsidRDefault="00606177" w:rsidP="00BD2244">
      <w:pPr>
        <w:pStyle w:val="PlainText"/>
      </w:pPr>
      <w:r w:rsidRPr="00606177">
        <w:t>Drer096_2       CK------HEEEQNKMKIQI------------EELNREREELIKK-------------LV</w:t>
      </w:r>
    </w:p>
    <w:p w:rsidR="00606177" w:rsidRPr="00606177" w:rsidRDefault="00606177" w:rsidP="00BD2244">
      <w:pPr>
        <w:pStyle w:val="PlainText"/>
      </w:pPr>
      <w:r w:rsidRPr="00606177">
        <w:t>Drer096_3       IRIVLLGKTGVGKSAVGNTILGQKEFSCQISSHSVTLVCSEAQAKVSGRSVSVVDTPGFF</w:t>
      </w:r>
    </w:p>
    <w:p w:rsidR="00606177" w:rsidRPr="00606177" w:rsidRDefault="00606177" w:rsidP="00BD2244">
      <w:pPr>
        <w:pStyle w:val="PlainText"/>
      </w:pPr>
      <w:r w:rsidRPr="00606177">
        <w:t>Drer097_1       LRIMLLGARGSGKSSTGNTILAYNAFKSDMQLSRVTQFCDKASGNIGGRPVAIIDTPGLN</w:t>
      </w:r>
    </w:p>
    <w:p w:rsidR="00606177" w:rsidRPr="00606177" w:rsidRDefault="00606177" w:rsidP="00BD2244">
      <w:pPr>
        <w:pStyle w:val="PlainText"/>
      </w:pPr>
      <w:r w:rsidRPr="00606177">
        <w:t>Drer098_1       LRILLLGKSVSENSRVGNLILGRSAFDSEAPPDVV----ERVGGRLKHRHVTLINSPQLL</w:t>
      </w:r>
    </w:p>
    <w:p w:rsidR="00606177" w:rsidRPr="00606177" w:rsidRDefault="00606177" w:rsidP="00BD2244">
      <w:pPr>
        <w:pStyle w:val="PlainText"/>
      </w:pPr>
      <w:r w:rsidRPr="00606177">
        <w:t>Drer098_2       CK------HEEEQNKMKIQI------------EELNREREELIKK-------------LV</w:t>
      </w:r>
    </w:p>
    <w:p w:rsidR="00606177" w:rsidRPr="00606177" w:rsidRDefault="00606177" w:rsidP="00BD2244">
      <w:pPr>
        <w:pStyle w:val="PlainText"/>
      </w:pPr>
      <w:r w:rsidRPr="00606177">
        <w:t>Drer098_3       IRIVLLGKTGVGKSAVGNTILGQKEFSCQISSHSVTLVCSEAQAKVSGRSVSVVDTPGFF</w:t>
      </w:r>
    </w:p>
    <w:p w:rsidR="00606177" w:rsidRPr="00606177" w:rsidRDefault="00606177" w:rsidP="00BD2244">
      <w:pPr>
        <w:pStyle w:val="PlainText"/>
      </w:pPr>
      <w:r w:rsidRPr="00606177">
        <w:lastRenderedPageBreak/>
        <w:t>Drer099_1       LRIVLLGKTGSGKSSTGNTILGRDAFR--VSFLSSTQTCERRNAVISGRNISVIDTPGLL</w:t>
      </w:r>
    </w:p>
    <w:p w:rsidR="00606177" w:rsidRPr="00606177" w:rsidRDefault="00606177" w:rsidP="00BD2244">
      <w:pPr>
        <w:pStyle w:val="PlainText"/>
      </w:pPr>
      <w:r w:rsidRPr="00606177">
        <w:t>Drer100_1       IRIVLLGDRSIGKSASGNTILGQKVFRSERSSFAVTRECSIAEATVSGRSVSVVDTPGFF</w:t>
      </w:r>
    </w:p>
    <w:p w:rsidR="00606177" w:rsidRPr="00606177" w:rsidRDefault="00606177" w:rsidP="00BD2244">
      <w:pPr>
        <w:pStyle w:val="PlainText"/>
      </w:pPr>
      <w:r w:rsidRPr="00606177">
        <w:t>Hmag001_1       KVVVVVGSTGTGKSTIINMLYNDSVLKIGATSNSVTKKM------FNARDLTIADTVGLS</w:t>
      </w:r>
    </w:p>
    <w:p w:rsidR="00606177" w:rsidRPr="00606177" w:rsidRDefault="00606177" w:rsidP="00BD2244">
      <w:pPr>
        <w:pStyle w:val="PlainText"/>
      </w:pPr>
      <w:r w:rsidRPr="00606177">
        <w:t>Hmag002_1       FNILLLGPTGAGKSHLINVFFNKPVCKSDTSFKSVTREIEKKSNSYVNKEIVVTDTVGLC</w:t>
      </w:r>
    </w:p>
    <w:p w:rsidR="00606177" w:rsidRPr="00606177" w:rsidRDefault="00606177" w:rsidP="00BD2244">
      <w:pPr>
        <w:pStyle w:val="PlainText"/>
      </w:pPr>
      <w:r w:rsidRPr="00606177">
        <w:t>Hsap001_1       LRIVLVGKTGAGKSATGNSILGRKVFHSGTAAKSITKKCEKRSSSWKETELVVVDTPGIF</w:t>
      </w:r>
    </w:p>
    <w:p w:rsidR="00606177" w:rsidRPr="00606177" w:rsidRDefault="00606177" w:rsidP="00BD2244">
      <w:pPr>
        <w:pStyle w:val="PlainText"/>
      </w:pPr>
      <w:r w:rsidRPr="00606177">
        <w:t>Hsap002_1       LRIVLVGKTGSGKSATANTILGEEIFDSRIAAQAVTKNCQKASREWQGRDLLVVDTPGLF</w:t>
      </w:r>
    </w:p>
    <w:p w:rsidR="00606177" w:rsidRPr="00606177" w:rsidRDefault="00606177" w:rsidP="00BD2244">
      <w:pPr>
        <w:pStyle w:val="PlainText"/>
      </w:pPr>
      <w:r w:rsidRPr="00606177">
        <w:t>Hsap002_2       ------------------------------------RLKQREEVLRK-----------IY</w:t>
      </w:r>
    </w:p>
    <w:p w:rsidR="00606177" w:rsidRPr="00606177" w:rsidRDefault="00606177" w:rsidP="00BD2244">
      <w:pPr>
        <w:pStyle w:val="PlainText"/>
      </w:pPr>
      <w:r w:rsidRPr="00606177">
        <w:t>Hsap003_1       LRIILVGKTGCGKSATGNSILGQPVFESKLRAQSVTRTCQVKTGTWNGRKVLVVDTPSIF</w:t>
      </w:r>
    </w:p>
    <w:p w:rsidR="00606177" w:rsidRPr="00606177" w:rsidRDefault="00606177" w:rsidP="00BD2244">
      <w:pPr>
        <w:pStyle w:val="PlainText"/>
      </w:pPr>
      <w:r w:rsidRPr="00606177">
        <w:t>Hsap004_1       RRLILVGRTGAGKSATGNSILGQRRFFSRLGATSVTRACTTGSRRWDKCHVEVVDTPDIF</w:t>
      </w:r>
    </w:p>
    <w:p w:rsidR="00606177" w:rsidRPr="00606177" w:rsidRDefault="00606177" w:rsidP="00BD2244">
      <w:pPr>
        <w:pStyle w:val="PlainText"/>
      </w:pPr>
      <w:r w:rsidRPr="00606177">
        <w:t>Hsap005_1       LRLILMGKTGSGKSATGNSILGRDVFESKLSTRPVTKTSQRRSREWAGKELEVIDTPNIL</w:t>
      </w:r>
    </w:p>
    <w:p w:rsidR="00606177" w:rsidRPr="00606177" w:rsidRDefault="00606177" w:rsidP="00BD2244">
      <w:pPr>
        <w:pStyle w:val="PlainText"/>
      </w:pPr>
      <w:r w:rsidRPr="00606177">
        <w:t>Hsap006_1       LRIILVGKTGTGKSAAGNSILRKQAFESKLGSQTLTKTCSKSQGSWGNREIVIIDTPDMF</w:t>
      </w:r>
    </w:p>
    <w:p w:rsidR="00606177" w:rsidRPr="00606177" w:rsidRDefault="00606177" w:rsidP="00BD2244">
      <w:pPr>
        <w:pStyle w:val="PlainText"/>
      </w:pPr>
      <w:r w:rsidRPr="00606177">
        <w:t>Hsap007_1       LRLLLLGKCRSGKSATGNAILGKHVFKSKFSDQTVIKMCQRESWVLRERKVVVIDTPDLF</w:t>
      </w:r>
    </w:p>
    <w:p w:rsidR="00606177" w:rsidRPr="00606177" w:rsidRDefault="00606177" w:rsidP="00BD2244">
      <w:pPr>
        <w:pStyle w:val="PlainText"/>
      </w:pPr>
      <w:r w:rsidRPr="00606177">
        <w:t>Hsap007_2       LTVLLVGKRGAGKSAAGNSILGRQAFQTGFSEQSVTQSFLSESRSWRKKKVSIIDAPDIS</w:t>
      </w:r>
    </w:p>
    <w:p w:rsidR="00606177" w:rsidRPr="00606177" w:rsidRDefault="00606177" w:rsidP="00BD2244">
      <w:pPr>
        <w:pStyle w:val="PlainText"/>
      </w:pPr>
      <w:r w:rsidRPr="00606177">
        <w:t>Hsap007_3       LNIVLVGRSGTGKSATGNSILGSLVFTSRLRAQPVTKTSQSGRRTWDGQEVVVVDTPSML</w:t>
      </w:r>
    </w:p>
    <w:p w:rsidR="00606177" w:rsidRPr="00606177" w:rsidRDefault="00606177" w:rsidP="00BD2244">
      <w:pPr>
        <w:pStyle w:val="PlainText"/>
      </w:pPr>
      <w:r w:rsidRPr="00606177">
        <w:t>Hsap008_1       INLALFGMTQSGKSSAGNILLGSTDFHSSFAPCSVTTCCSLGRSCLEALQVQVLDTPGYP</w:t>
      </w:r>
    </w:p>
    <w:p w:rsidR="00606177" w:rsidRPr="00606177" w:rsidRDefault="00606177" w:rsidP="00BD2244">
      <w:pPr>
        <w:pStyle w:val="PlainText"/>
      </w:pPr>
      <w:r w:rsidRPr="00606177">
        <w:t>Lgig001_1       YRVVLVGKTGVGKSASGNSILNERAFTSQNSAMPVTQRCQRKQRYNHEALLDIIDTPGLF</w:t>
      </w:r>
    </w:p>
    <w:p w:rsidR="00606177" w:rsidRPr="00606177" w:rsidRDefault="00606177" w:rsidP="00BD2244">
      <w:pPr>
        <w:pStyle w:val="PlainText"/>
      </w:pPr>
      <w:r w:rsidRPr="00606177">
        <w:t>Lgig002_1       MRAAILGKTGVGKSSLGNSLLGKKIFKSTRSASSVSQQCEFGEAQTSGK-LLVVDTPGLF</w:t>
      </w:r>
    </w:p>
    <w:p w:rsidR="00606177" w:rsidRPr="00606177" w:rsidRDefault="00606177" w:rsidP="00BD2244">
      <w:pPr>
        <w:pStyle w:val="PlainText"/>
      </w:pPr>
      <w:r w:rsidRPr="00606177">
        <w:t>Lgig003_1       YRVVLVGKTGVGKSASGNSILNERAFSSQNSAMPVTQRCQRKQRYNHEALLNVIDTPGLF</w:t>
      </w:r>
    </w:p>
    <w:p w:rsidR="00606177" w:rsidRPr="00606177" w:rsidRDefault="00606177" w:rsidP="00BD2244">
      <w:pPr>
        <w:pStyle w:val="PlainText"/>
      </w:pPr>
      <w:r w:rsidRPr="00606177">
        <w:t>Lgig004_1       YRVVLVGKTGVGKSASGNSILNERAFTSQNSAMPVTQRCQRKQRYNHEALLNVIDTPGLF</w:t>
      </w:r>
    </w:p>
    <w:p w:rsidR="00606177" w:rsidRPr="00606177" w:rsidRDefault="00606177" w:rsidP="00BD2244">
      <w:pPr>
        <w:pStyle w:val="PlainText"/>
      </w:pPr>
      <w:r w:rsidRPr="00606177">
        <w:t>Lgig005_1       -SLVLVGKTGMGKSSLGNSLLGEKPFKSKKSAGSITKQCERKRATLGGTLLTIVDTPGLF</w:t>
      </w:r>
    </w:p>
    <w:p w:rsidR="00606177" w:rsidRPr="00606177" w:rsidRDefault="00606177" w:rsidP="00BD2244">
      <w:pPr>
        <w:pStyle w:val="PlainText"/>
      </w:pPr>
      <w:r w:rsidRPr="00606177">
        <w:t>Lgig006_1       YRVVLFGKTGIGKSSVGNSLLGKTIFQFTSYASSATEWCKMGEAQTSGK-LLVVDTPGLF</w:t>
      </w:r>
    </w:p>
    <w:p w:rsidR="00606177" w:rsidRPr="00606177" w:rsidRDefault="00606177" w:rsidP="00BD2244">
      <w:pPr>
        <w:pStyle w:val="PlainText"/>
      </w:pPr>
      <w:r w:rsidRPr="00606177">
        <w:t>Lgig007_1       YRIVIIGKTGTGKSSLGNSILENRPFPSQTSANSVTKTCQRGFVFHKKTSLVVIDTPGLF</w:t>
      </w:r>
    </w:p>
    <w:p w:rsidR="00606177" w:rsidRPr="00606177" w:rsidRDefault="00606177" w:rsidP="00BD2244">
      <w:pPr>
        <w:pStyle w:val="PlainText"/>
      </w:pPr>
      <w:r w:rsidRPr="00606177">
        <w:t>Lgig008_1       YRIVIIGKTGTGKSSLGNSILENRPFPSQTSANSVTKTCQRGFVSHKKTTLIVIDTPGLF</w:t>
      </w:r>
    </w:p>
    <w:p w:rsidR="00606177" w:rsidRPr="00606177" w:rsidRDefault="00606177" w:rsidP="00BD2244">
      <w:pPr>
        <w:pStyle w:val="PlainText"/>
      </w:pPr>
      <w:r w:rsidRPr="00606177">
        <w:t>Lgig009_1       IRVILIGKTGAGKSYLGNALMGRELFKSSVTAESVTTFCASGKRKIKSRSLKVIDTPGLK</w:t>
      </w:r>
    </w:p>
    <w:p w:rsidR="00606177" w:rsidRPr="00606177" w:rsidRDefault="00606177" w:rsidP="00BD2244">
      <w:pPr>
        <w:pStyle w:val="PlainText"/>
      </w:pPr>
      <w:r w:rsidRPr="00606177">
        <w:t>Lgig010_1       IRILLMGKCGSGKSSVGNLLLGQKVFQVSKTCITKTKQSQLASRTLEGRVLVIVDTPGYC</w:t>
      </w:r>
    </w:p>
    <w:p w:rsidR="00606177" w:rsidRPr="00606177" w:rsidRDefault="00606177" w:rsidP="00BD2244">
      <w:pPr>
        <w:pStyle w:val="PlainText"/>
      </w:pPr>
      <w:r w:rsidRPr="00606177">
        <w:t>Lgig011_1       IRILLMGKSGSGKSSVGNLLLGQKVFQVSKTCITKTKQSQLASRTLEGRVLVIVDTPGYC</w:t>
      </w:r>
    </w:p>
    <w:p w:rsidR="00606177" w:rsidRPr="00606177" w:rsidRDefault="00606177" w:rsidP="00BD2244">
      <w:pPr>
        <w:pStyle w:val="PlainText"/>
      </w:pPr>
      <w:r w:rsidRPr="00606177">
        <w:t>Lgig011_2       RHIILLGKSGIGKSSLGNYLLGAKKFKTSIMEERRTKECHIEL----TDHMVVMDTPGFF</w:t>
      </w:r>
    </w:p>
    <w:p w:rsidR="00606177" w:rsidRPr="00606177" w:rsidRDefault="00606177" w:rsidP="00BD2244">
      <w:pPr>
        <w:pStyle w:val="PlainText"/>
      </w:pPr>
      <w:r w:rsidRPr="00606177">
        <w:t>Lgig012_1       IRVVMLGKTGVGKSLLGNNILGKDIFSSKVGAQSCTKELTRAERMLDYYKLVLVDTPGLF</w:t>
      </w:r>
    </w:p>
    <w:p w:rsidR="00606177" w:rsidRPr="00606177" w:rsidRDefault="00606177" w:rsidP="00BD2244">
      <w:pPr>
        <w:pStyle w:val="PlainText"/>
      </w:pPr>
      <w:r w:rsidRPr="00606177">
        <w:t>Lgig013_1       IRMVLVGETGTGKSSTGNSILAQNVFPVSTKGTPTTRTCAAGETTRFGTKFVIVDTPSYF</w:t>
      </w:r>
    </w:p>
    <w:p w:rsidR="00606177" w:rsidRPr="00606177" w:rsidRDefault="00606177" w:rsidP="00BD2244">
      <w:pPr>
        <w:pStyle w:val="PlainText"/>
      </w:pPr>
      <w:r w:rsidRPr="00606177">
        <w:t>Lgig014_1       IRVVMFGKTGVGKSLLGNNILDHAKFPNLGCTQSVTIDNNRGERVMSYRKLVLVDTPGLH</w:t>
      </w:r>
    </w:p>
    <w:p w:rsidR="00606177" w:rsidRPr="00606177" w:rsidRDefault="00606177" w:rsidP="00BD2244">
      <w:pPr>
        <w:pStyle w:val="PlainText"/>
      </w:pPr>
      <w:r w:rsidRPr="00606177">
        <w:t>Lgig015_1       --LVLVGRTGSGKSSLGNSLLSEKPFKSEKSANSITTQCQLARAILKGTLLTIVDTPGLF</w:t>
      </w:r>
    </w:p>
    <w:p w:rsidR="00606177" w:rsidRPr="00606177" w:rsidRDefault="00606177" w:rsidP="00BD2244">
      <w:pPr>
        <w:pStyle w:val="PlainText"/>
      </w:pPr>
      <w:r w:rsidRPr="00606177">
        <w:t>Lgig016_1       --ILLLGKTGSGKSSVGNQLIGSKVFTVSRND--GTQQSQLARRTLEGRELVIVDTPGYC</w:t>
      </w:r>
    </w:p>
    <w:p w:rsidR="00606177" w:rsidRPr="00606177" w:rsidRDefault="00606177" w:rsidP="00BD2244">
      <w:pPr>
        <w:pStyle w:val="PlainText"/>
      </w:pPr>
      <w:r w:rsidRPr="00606177">
        <w:t>Lgig017_1       IRVLLVGKCGSGKSSVGNQLIGSKVFTVSNTD--GTQQSQLARRTLEGRELVIVDTPGYY</w:t>
      </w:r>
    </w:p>
    <w:p w:rsidR="00606177" w:rsidRPr="00606177" w:rsidRDefault="00606177" w:rsidP="00BD2244">
      <w:pPr>
        <w:pStyle w:val="PlainText"/>
      </w:pPr>
      <w:r w:rsidRPr="00606177">
        <w:t>Lgig018_1       --VLLLGKTGSGKSSVGNQLIGSKVFKVSRNY--GTQQSQLESRTLEGGELVIVDTPGYC</w:t>
      </w:r>
    </w:p>
    <w:p w:rsidR="00606177" w:rsidRPr="00606177" w:rsidRDefault="00606177" w:rsidP="00BD2244">
      <w:pPr>
        <w:pStyle w:val="PlainText"/>
      </w:pPr>
      <w:r w:rsidRPr="00606177">
        <w:t>Lgig019_1       RHIILLGKSGIGKSSLGNYLLGAKKFKTNIMEERRTKECHIEL----TDHMVVMDTPGFF</w:t>
      </w:r>
    </w:p>
    <w:p w:rsidR="00606177" w:rsidRPr="00606177" w:rsidRDefault="00606177" w:rsidP="00BD2244">
      <w:pPr>
        <w:pStyle w:val="PlainText"/>
      </w:pPr>
      <w:r w:rsidRPr="00606177">
        <w:t>Lgig020_1       --IILLGKSGIGKSSFGNYLLKAKKFPTRELEDGETGECQIER----TDSMVVVDTPGFF</w:t>
      </w:r>
    </w:p>
    <w:p w:rsidR="00606177" w:rsidRPr="00606177" w:rsidRDefault="00606177" w:rsidP="00BD2244">
      <w:pPr>
        <w:pStyle w:val="PlainText"/>
      </w:pPr>
      <w:r w:rsidRPr="00606177">
        <w:t>Lgig021_1       --IILLGKSGIGKSSFGNYLLRAQKFRTRELEDGETEECQIER----TDSMVVVDTPGFF</w:t>
      </w:r>
    </w:p>
    <w:p w:rsidR="00606177" w:rsidRPr="00606177" w:rsidRDefault="00606177" w:rsidP="00BD2244">
      <w:pPr>
        <w:pStyle w:val="PlainText"/>
      </w:pPr>
      <w:r w:rsidRPr="00606177">
        <w:t>Lgig022_1       KTVLLLGKSGIGKSSVGNVLLGEKKFAASMMEERGTKTCQIEE----SDQLLVVDTPGFF</w:t>
      </w:r>
    </w:p>
    <w:p w:rsidR="00606177" w:rsidRPr="00606177" w:rsidRDefault="00606177" w:rsidP="00BD2244">
      <w:pPr>
        <w:pStyle w:val="PlainText"/>
      </w:pPr>
      <w:r w:rsidRPr="00606177">
        <w:t>Lgig023_1       --VLLLGKTGSGKSSVGIQLIGSKVFTVSRKD--GTQQSQLARRTLEGRELVIVDTPGYC</w:t>
      </w:r>
    </w:p>
    <w:p w:rsidR="00606177" w:rsidRPr="00606177" w:rsidRDefault="00606177" w:rsidP="00BD2244">
      <w:pPr>
        <w:pStyle w:val="PlainText"/>
      </w:pPr>
      <w:r w:rsidRPr="00606177">
        <w:t>Mbre001_1       PRILLMGQKRSGKSSIQQVVFHKMSPNETLFLETTNHVVKDEISNSSFVQFQIWDFPGFF</w:t>
      </w:r>
    </w:p>
    <w:p w:rsidR="00606177" w:rsidRPr="00606177" w:rsidRDefault="00606177" w:rsidP="00BD2244">
      <w:pPr>
        <w:pStyle w:val="PlainText"/>
      </w:pPr>
      <w:r w:rsidRPr="00606177">
        <w:t>Nvec001_1       FKVIVVGRTGVGKSHLVNTLMGEYVVEEGQDLDPCTSTVSKHEKRIGRTRVTVWDSPGLQ</w:t>
      </w:r>
    </w:p>
    <w:p w:rsidR="00606177" w:rsidRPr="00606177" w:rsidRDefault="00606177" w:rsidP="00BD2244">
      <w:pPr>
        <w:pStyle w:val="PlainText"/>
      </w:pPr>
      <w:r w:rsidRPr="00606177">
        <w:t>Oluc001_1       CTILLLGKSGVGKSAVINSLLGEGSAPSGTDDEDATKKVQLIEKKIHGMTLRLIDTPGLQ</w:t>
      </w:r>
    </w:p>
    <w:p w:rsidR="00606177" w:rsidRPr="00606177" w:rsidRDefault="00606177" w:rsidP="00BD2244">
      <w:pPr>
        <w:pStyle w:val="PlainText"/>
      </w:pPr>
      <w:r w:rsidRPr="00606177">
        <w:t>Oluc002_1       MTVIFIGKQGVGKSSTVNTLLNERVAPSSP-FQPENVRPLLAGRVAAGFTLNVLDTPGLL</w:t>
      </w:r>
    </w:p>
    <w:p w:rsidR="00606177" w:rsidRPr="00606177" w:rsidRDefault="00606177" w:rsidP="00BD2244">
      <w:pPr>
        <w:pStyle w:val="PlainText"/>
      </w:pPr>
      <w:r w:rsidRPr="00606177">
        <w:t>Ppat001_1       TTLVLVGRTGNGKSATGNSLLGSTVFRSRASSAAVTSTCEVQETAPDGRRLRVIDTPGLF</w:t>
      </w:r>
    </w:p>
    <w:p w:rsidR="00606177" w:rsidRPr="00606177" w:rsidRDefault="00606177" w:rsidP="00BD2244">
      <w:pPr>
        <w:pStyle w:val="PlainText"/>
      </w:pPr>
      <w:r w:rsidRPr="00606177">
        <w:t>Ppat001_2       L--------------------------------------QDIKRD-------------LE</w:t>
      </w:r>
    </w:p>
    <w:p w:rsidR="00606177" w:rsidRPr="00606177" w:rsidRDefault="00606177" w:rsidP="00BD2244">
      <w:pPr>
        <w:pStyle w:val="PlainText"/>
      </w:pPr>
      <w:r w:rsidRPr="00606177">
        <w:t>Ppat002_1       ITIVLLGKGGVGKSSIVNSLFSERVAAVSA-FRSETLRPRQYSRSKDGFKLTVIDTPGFV</w:t>
      </w:r>
    </w:p>
    <w:p w:rsidR="00606177" w:rsidRPr="00606177" w:rsidRDefault="00606177" w:rsidP="00BD2244">
      <w:pPr>
        <w:pStyle w:val="PlainText"/>
      </w:pPr>
      <w:r w:rsidRPr="00606177">
        <w:t>Ppat003_1       CTILVLGKTGVGKSATINSIFDDRKSVTSA-FKPSTNKVQEIVGTVHGIKVRVIDTPGLL</w:t>
      </w:r>
    </w:p>
    <w:p w:rsidR="00606177" w:rsidRPr="00606177" w:rsidRDefault="00606177" w:rsidP="00BD2244">
      <w:pPr>
        <w:pStyle w:val="PlainText"/>
      </w:pPr>
      <w:r w:rsidRPr="00606177">
        <w:t>Ppat004_1       ERVILFGRTGSGKSTVAHMLTKGEEFEHGSDAKGVTRKVKRGQ----GRGWLVTDTPGFG</w:t>
      </w:r>
    </w:p>
    <w:p w:rsidR="00606177" w:rsidRPr="00606177" w:rsidRDefault="00606177" w:rsidP="00BD2244">
      <w:pPr>
        <w:pStyle w:val="PlainText"/>
      </w:pPr>
      <w:r w:rsidRPr="00606177">
        <w:t>Ppat005_1       CTILVLGKTGVGKSSTINSIFDERKSVTSA-FKPSTNKVQEVIGTVHGIKVRVIDTPGLL</w:t>
      </w:r>
    </w:p>
    <w:p w:rsidR="00606177" w:rsidRPr="00606177" w:rsidRDefault="00606177" w:rsidP="00BD2244">
      <w:pPr>
        <w:pStyle w:val="PlainText"/>
      </w:pPr>
      <w:r w:rsidRPr="00606177">
        <w:t>Ppat006_1       CTILVLGKTGVGKSATINSIFDECKTVTSA-YYPSTTKVHEVSGTVLGVKVRFIDTPGLL</w:t>
      </w:r>
    </w:p>
    <w:p w:rsidR="00606177" w:rsidRPr="00606177" w:rsidRDefault="00606177" w:rsidP="00BD2244">
      <w:pPr>
        <w:pStyle w:val="PlainText"/>
      </w:pPr>
      <w:r w:rsidRPr="00606177">
        <w:t>Ppat007_1       LTVLVVGKGGVGKSSTVNSIIGERVTVVSA-FQSETLRPLQCARTRAGFTLNVIDTPGLI</w:t>
      </w:r>
    </w:p>
    <w:p w:rsidR="00606177" w:rsidRPr="00606177" w:rsidRDefault="00606177" w:rsidP="00BD2244">
      <w:pPr>
        <w:pStyle w:val="PlainText"/>
      </w:pPr>
      <w:r w:rsidRPr="00606177">
        <w:t>Ppat008_1       GKVILFGKTGSGKSTIANALVTGQVFGVSAGFRGCTSSLQTAS----GRGWEVVDTIGLG</w:t>
      </w:r>
    </w:p>
    <w:p w:rsidR="00606177" w:rsidRPr="00606177" w:rsidRDefault="00606177" w:rsidP="00BD2244">
      <w:pPr>
        <w:pStyle w:val="PlainText"/>
      </w:pPr>
      <w:r w:rsidRPr="00606177">
        <w:t>Ppat009_1       LTVLVVGKGGVGKSSTVNSIVGERVTIVSA-FQSETLRPLQCARSRAGFTLNIIDTPGLV</w:t>
      </w:r>
    </w:p>
    <w:p w:rsidR="00606177" w:rsidRPr="00606177" w:rsidRDefault="00606177" w:rsidP="00BD2244">
      <w:pPr>
        <w:pStyle w:val="PlainText"/>
      </w:pPr>
      <w:r w:rsidRPr="00606177">
        <w:t>Ppat010_1       KKVILFGKTGSGKSTVSNALVTNVVFQSSAGFSGCTWAIQTGA----GKGWEVIDTVGLG</w:t>
      </w:r>
    </w:p>
    <w:p w:rsidR="00606177" w:rsidRPr="00606177" w:rsidRDefault="00606177" w:rsidP="00BD2244">
      <w:pPr>
        <w:pStyle w:val="PlainText"/>
      </w:pPr>
      <w:r w:rsidRPr="00606177">
        <w:t>Skow001_1       LILVLVGRTGAGKSATGNTILGRQQFRSSRSTVSKTRLNAWAKC-TQDRSIVVIDTPGSF</w:t>
      </w:r>
    </w:p>
    <w:p w:rsidR="00606177" w:rsidRPr="00606177" w:rsidRDefault="00606177" w:rsidP="00BD2244">
      <w:pPr>
        <w:pStyle w:val="PlainText"/>
      </w:pPr>
      <w:r w:rsidRPr="00606177">
        <w:t>Skow001_2       LVFVLIGRTGCGKSATGNSIVGGKTFDAERRLVSKTKTTRYGKRTFDGKDLVVIDTPGVF</w:t>
      </w:r>
    </w:p>
    <w:p w:rsidR="00606177" w:rsidRPr="00606177" w:rsidRDefault="00606177" w:rsidP="00BD2244">
      <w:pPr>
        <w:pStyle w:val="PlainText"/>
      </w:pPr>
      <w:r w:rsidRPr="00606177">
        <w:t>Skow001_3       LVFVLIGRTGCGKSATGNSIVGEKAFHSERCLVSTTKTTRYGKRTFDGKDLVVIDTPGVF</w:t>
      </w:r>
    </w:p>
    <w:p w:rsidR="00606177" w:rsidRPr="00606177" w:rsidRDefault="00606177" w:rsidP="00BD2244">
      <w:pPr>
        <w:pStyle w:val="PlainText"/>
      </w:pPr>
      <w:r w:rsidRPr="00606177">
        <w:t>Skow002_1       LVFVLIGRTGCGKSATGNSIIGGNTFDAERRLVSTTKTTRYGKRTFDGKDLVVIDTPGVF</w:t>
      </w:r>
    </w:p>
    <w:p w:rsidR="00606177" w:rsidRPr="00606177" w:rsidRDefault="00606177" w:rsidP="00BD2244">
      <w:pPr>
        <w:pStyle w:val="PlainText"/>
      </w:pPr>
      <w:r w:rsidRPr="00606177">
        <w:lastRenderedPageBreak/>
        <w:t>Skow003_1       LTLVLVGRTGSGKSATGNTILGKPHFMSVRSMSSKTRSIAWGR--EQGRKLVVIDTPGFF</w:t>
      </w:r>
    </w:p>
    <w:p w:rsidR="00606177" w:rsidRPr="00606177" w:rsidRDefault="00606177" w:rsidP="00BD2244">
      <w:pPr>
        <w:pStyle w:val="PlainText"/>
      </w:pPr>
      <w:r w:rsidRPr="00606177">
        <w:t>Skow004_1       LTLVLVGRTGSGKSATGNTILGKPHFMSVRSMSSKTRNIAWAR--EQKRKLVVIDTPGFF</w:t>
      </w:r>
    </w:p>
    <w:p w:rsidR="00606177" w:rsidRPr="00606177" w:rsidRDefault="00606177" w:rsidP="00BD2244">
      <w:pPr>
        <w:pStyle w:val="PlainText"/>
      </w:pPr>
      <w:r w:rsidRPr="00606177">
        <w:t>Skow005_1       LTIVLVGRTGSGKSATGNTILGKPHFMSVRSMSSKTRNIAWAR--EQGRQLVVIDTPGIY</w:t>
      </w:r>
    </w:p>
    <w:p w:rsidR="00606177" w:rsidRPr="00606177" w:rsidRDefault="00606177" w:rsidP="00BD2244">
      <w:pPr>
        <w:pStyle w:val="PlainText"/>
      </w:pPr>
      <w:r w:rsidRPr="00606177">
        <w:t>Skow006_1       LCLVLVGMNGSGKSATGNTLLKRDSFTSRRSLIPTTQKTAWGKTI--GRDILVIDTPPMI</w:t>
      </w:r>
    </w:p>
    <w:p w:rsidR="00606177" w:rsidRPr="00606177" w:rsidRDefault="00606177" w:rsidP="00BD2244">
      <w:pPr>
        <w:pStyle w:val="PlainText"/>
      </w:pPr>
      <w:r w:rsidRPr="00606177">
        <w:t xml:space="preserve">                                                                            </w:t>
      </w:r>
    </w:p>
    <w:p w:rsidR="00606177" w:rsidRPr="00606177" w:rsidRDefault="00606177" w:rsidP="00BD2244">
      <w:pPr>
        <w:pStyle w:val="PlainText"/>
      </w:pPr>
    </w:p>
    <w:p w:rsidR="00606177" w:rsidRPr="00606177" w:rsidRDefault="00606177" w:rsidP="00BD2244">
      <w:pPr>
        <w:pStyle w:val="PlainText"/>
      </w:pPr>
      <w:r w:rsidRPr="00606177">
        <w:t>Amil001_1       DTR-GDKVITEQIRKFFNTQGIHVDAICFIAQAGRLTPTQQYVFDRILAMFGKDIKKNIL</w:t>
      </w:r>
    </w:p>
    <w:p w:rsidR="00606177" w:rsidRPr="00606177" w:rsidRDefault="00606177" w:rsidP="00BD2244">
      <w:pPr>
        <w:pStyle w:val="PlainText"/>
      </w:pPr>
      <w:r w:rsidRPr="00606177">
        <w:t>Amil002_1       DTNLKNDAVITKIKEFFQTDAPGVNLVLFVFRKGRFTQEERQTFDYIIKNFKKEISNYSA</w:t>
      </w:r>
    </w:p>
    <w:p w:rsidR="00606177" w:rsidRPr="00606177" w:rsidRDefault="00606177" w:rsidP="00BD2244">
      <w:pPr>
        <w:pStyle w:val="PlainText"/>
      </w:pPr>
      <w:r w:rsidRPr="00606177">
        <w:t>Amil003_1       SKKIDQASIFKEIHQHCTADC-EIHLILFTFRYGVYEQREIDIVTAICEHFQDQIPKISA</w:t>
      </w:r>
    </w:p>
    <w:p w:rsidR="00606177" w:rsidRPr="00606177" w:rsidRDefault="00606177" w:rsidP="00BD2244">
      <w:pPr>
        <w:pStyle w:val="PlainText"/>
      </w:pPr>
      <w:r w:rsidRPr="00606177">
        <w:t>Amil004_1       GTPSQDDAEIVKVKKFFQNFSPGINLVLFVLRKGRFTDEDRRAFEYFITHFSDEISNFSA</w:t>
      </w:r>
    </w:p>
    <w:p w:rsidR="00606177" w:rsidRPr="00606177" w:rsidRDefault="00606177" w:rsidP="00BD2244">
      <w:pPr>
        <w:pStyle w:val="PlainText"/>
      </w:pPr>
      <w:r w:rsidRPr="00606177">
        <w:t>Amil005_1       R----LEDLTRDTTSAWKAMKGGIHAVIWVMSAVRFQGNYRENLAFVKHILNRESI-TII</w:t>
      </w:r>
    </w:p>
    <w:p w:rsidR="00606177" w:rsidRPr="00606177" w:rsidRDefault="00606177" w:rsidP="00BD2244">
      <w:pPr>
        <w:pStyle w:val="PlainText"/>
      </w:pPr>
      <w:r w:rsidRPr="00606177">
        <w:t>Amil006_1       DTKIVQETTLKELARMVLYAPRGFNAILLLAKFGRFTAEDDEALQLLLKFFSAEAQKYMI</w:t>
      </w:r>
    </w:p>
    <w:p w:rsidR="00606177" w:rsidRPr="00606177" w:rsidRDefault="00606177" w:rsidP="00BD2244">
      <w:pPr>
        <w:pStyle w:val="PlainText"/>
      </w:pPr>
      <w:r w:rsidRPr="00606177">
        <w:t>Atha011_1       DLSVSAEYISKEIVRCLTLAEGGIHAVLLVLSARRITQEEENTLRTLQALFGSQILDYVV</w:t>
      </w:r>
    </w:p>
    <w:p w:rsidR="00606177" w:rsidRPr="00606177" w:rsidRDefault="00606177" w:rsidP="00BD2244">
      <w:pPr>
        <w:pStyle w:val="PlainText"/>
      </w:pPr>
      <w:r w:rsidRPr="00606177">
        <w:t>Atha012_1       DLAVSAEFISKEIVNCLILAREGLHAVVLVLSLSRISQEEENALCTLQMLFGGKIVDYLI</w:t>
      </w:r>
    </w:p>
    <w:p w:rsidR="00606177" w:rsidRPr="00606177" w:rsidRDefault="00606177" w:rsidP="00BD2244">
      <w:pPr>
        <w:pStyle w:val="PlainText"/>
      </w:pPr>
      <w:r w:rsidRPr="00606177">
        <w:t>Atha013_1       DLSVSAEFIGKEIVKCLTLADGGLHAVLLVLSVRRISQEEEMVLSTLQVLFGSKIVDYLI</w:t>
      </w:r>
    </w:p>
    <w:p w:rsidR="00606177" w:rsidRPr="00606177" w:rsidRDefault="00606177" w:rsidP="00BD2244">
      <w:pPr>
        <w:pStyle w:val="PlainText"/>
      </w:pPr>
      <w:r w:rsidRPr="00606177">
        <w:t>Atha014_1       DLSTAADFIGKEIVRCISLAEDGIHAILLVFSVRRLAEEEQTVLSFLQALFGSKIADYMI</w:t>
      </w:r>
    </w:p>
    <w:p w:rsidR="00606177" w:rsidRPr="00606177" w:rsidRDefault="00606177" w:rsidP="00BD2244">
      <w:pPr>
        <w:pStyle w:val="PlainText"/>
      </w:pPr>
      <w:r w:rsidRPr="00606177">
        <w:t>Atha015_1       SLSPSTEFTCREILRCFSLTKEGIDAVLLVFSLKRLTEEEKSALFALKILFGSKIVDYMI</w:t>
      </w:r>
    </w:p>
    <w:p w:rsidR="00606177" w:rsidRPr="00606177" w:rsidRDefault="00606177" w:rsidP="00BD2244">
      <w:pPr>
        <w:pStyle w:val="PlainText"/>
      </w:pPr>
      <w:r w:rsidRPr="00606177">
        <w:t>Atha016_1       DLSTAADFIGKEIVRCISLAEDGIHAILLVFSVRRLAEEEQTVLSFLQALFGSKIADYMI</w:t>
      </w:r>
    </w:p>
    <w:p w:rsidR="00606177" w:rsidRPr="00606177" w:rsidRDefault="00606177" w:rsidP="00BD2244">
      <w:pPr>
        <w:pStyle w:val="PlainText"/>
      </w:pPr>
      <w:r w:rsidRPr="00606177">
        <w:t>Atha017_1       DLSVSAEYLSQEIINCLVLAEDGLHAVVLVLSVRRISQEEEATLNTLQVIFGSQIIDYLV</w:t>
      </w:r>
    </w:p>
    <w:p w:rsidR="00606177" w:rsidRPr="00606177" w:rsidRDefault="00606177" w:rsidP="00BD2244">
      <w:pPr>
        <w:pStyle w:val="PlainText"/>
      </w:pPr>
      <w:r w:rsidRPr="00606177">
        <w:t>Atha018_1       SASSTTDFTIREIVRCLLLAKGGIDAVLLVFSLRRLTEEEQSTLRTLKILFGSQIVDYII</w:t>
      </w:r>
    </w:p>
    <w:p w:rsidR="00606177" w:rsidRPr="00606177" w:rsidRDefault="00606177" w:rsidP="00BD2244">
      <w:pPr>
        <w:pStyle w:val="PlainText"/>
      </w:pPr>
      <w:r w:rsidRPr="00606177">
        <w:t>Atha019_1       DSFVPGDDISNEIINCLTMAEEGIHAVLLVLSARRISKEEESTVNTLQCIFGSQILDYCI</w:t>
      </w:r>
    </w:p>
    <w:p w:rsidR="00606177" w:rsidRPr="00606177" w:rsidRDefault="00606177" w:rsidP="00BD2244">
      <w:pPr>
        <w:pStyle w:val="PlainText"/>
      </w:pPr>
      <w:r w:rsidRPr="00606177">
        <w:t>Atha020_1       DLSVSAEFISKEIINCLRLAEGGLHVVVLVLSVRRITQEEENTLSTLQVLFGNEILDYLI</w:t>
      </w:r>
    </w:p>
    <w:p w:rsidR="00606177" w:rsidRPr="00606177" w:rsidRDefault="00606177" w:rsidP="00BD2244">
      <w:pPr>
        <w:pStyle w:val="PlainText"/>
      </w:pPr>
      <w:r w:rsidRPr="00606177">
        <w:t>Atha021_1       DLSVSTDYMNKEIINCLTLTDGGLHAVVLVLSVGDILKEEEAALNKLQLLFGSKIVDYLV</w:t>
      </w:r>
    </w:p>
    <w:p w:rsidR="00606177" w:rsidRPr="00606177" w:rsidRDefault="00606177" w:rsidP="00BD2244">
      <w:pPr>
        <w:pStyle w:val="PlainText"/>
      </w:pPr>
      <w:r w:rsidRPr="00606177">
        <w:t>Atha022_1       DLSVSEDYISKEIINCLTLAEEGVHAVLFVLSMKRITQEEEYALNTLQRIFGSKILEYLI</w:t>
      </w:r>
    </w:p>
    <w:p w:rsidR="00606177" w:rsidRPr="00606177" w:rsidRDefault="00606177" w:rsidP="00BD2244">
      <w:pPr>
        <w:pStyle w:val="PlainText"/>
      </w:pPr>
      <w:r w:rsidRPr="00606177">
        <w:t>Atha023_1       ESSVSGDYLSKEIMNCLTMAEEGIHAVLFVLSITRISQREEFTFNTLQQIFDDKILDYFI</w:t>
      </w:r>
    </w:p>
    <w:p w:rsidR="00606177" w:rsidRPr="00606177" w:rsidRDefault="00606177" w:rsidP="00BD2244">
      <w:pPr>
        <w:pStyle w:val="PlainText"/>
      </w:pPr>
      <w:r w:rsidRPr="00606177">
        <w:t>Atha024_1       SLFPSNESTIREILKCSHLAKEGIDAVLMVFSLRRLTEEEKSVPFVLKTLFGDSIFDYLI</w:t>
      </w:r>
    </w:p>
    <w:p w:rsidR="00606177" w:rsidRPr="00606177" w:rsidRDefault="00606177" w:rsidP="00BD2244">
      <w:pPr>
        <w:pStyle w:val="PlainText"/>
      </w:pPr>
      <w:r w:rsidRPr="00606177">
        <w:t>Atha024_2       E------QKLNQEQARLEAENK--------------LHEESSEEKILKEKLERE------</w:t>
      </w:r>
    </w:p>
    <w:p w:rsidR="00606177" w:rsidRPr="00606177" w:rsidRDefault="00606177" w:rsidP="00BD2244">
      <w:pPr>
        <w:pStyle w:val="PlainText"/>
      </w:pPr>
      <w:r w:rsidRPr="00606177">
        <w:t>Atha025_1       DSSVSANYITTEILKCLTMAEGGIHAFMFVLSAGRITQEEESTLDTLQLIFDSKILDYFI</w:t>
      </w:r>
    </w:p>
    <w:p w:rsidR="00606177" w:rsidRPr="00606177" w:rsidRDefault="00606177" w:rsidP="00BD2244">
      <w:pPr>
        <w:pStyle w:val="PlainText"/>
      </w:pPr>
      <w:r w:rsidRPr="00606177">
        <w:t>Atha026_1       EGGY-NDQAINIIKRFLLNM--TIDVLLYVDRLDRVDDLDRQVVGAITDAFGKEIWKKSA</w:t>
      </w:r>
    </w:p>
    <w:p w:rsidR="00606177" w:rsidRPr="00606177" w:rsidRDefault="00606177" w:rsidP="00BD2244">
      <w:pPr>
        <w:pStyle w:val="PlainText"/>
      </w:pPr>
      <w:r w:rsidRPr="00606177">
        <w:t>Atha027_1       EAGY-NHQALELIKGFLVNR--TIDVLLYVDRLDRVDELDKQVVIAITQTFGKEIWCKTL</w:t>
      </w:r>
    </w:p>
    <w:p w:rsidR="00606177" w:rsidRPr="00606177" w:rsidRDefault="00606177" w:rsidP="00BD2244">
      <w:pPr>
        <w:pStyle w:val="PlainText"/>
      </w:pPr>
      <w:r w:rsidRPr="00606177">
        <w:t>Atha028_1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Atha029_1       PSSSSNRKILLSIKRYVKKR--PPDVVLYLDRLDDMRYSDFSLLQLITEIFGAAIWLNTI</w:t>
      </w:r>
    </w:p>
    <w:p w:rsidR="00606177" w:rsidRPr="00606177" w:rsidRDefault="00606177" w:rsidP="00BD2244">
      <w:pPr>
        <w:pStyle w:val="PlainText"/>
      </w:pPr>
      <w:r w:rsidRPr="00606177">
        <w:t>Atha030_1       PSSSSNRKILLSIKRYVKKR--PPDVVLYLDRLDDMRYSDFSLLQLITEIFGAAIWLNTI</w:t>
      </w:r>
    </w:p>
    <w:p w:rsidR="00606177" w:rsidRPr="00606177" w:rsidRDefault="00606177" w:rsidP="00BD2244">
      <w:pPr>
        <w:pStyle w:val="PlainText"/>
      </w:pPr>
      <w:r w:rsidRPr="00606177">
        <w:t>Atha031_1       PSWSDNEKILKSVRAFIKKS--PPDIVLYLDRLDSRDSGDMPLLRTITDVFGPSIWFNAI</w:t>
      </w:r>
    </w:p>
    <w:p w:rsidR="00606177" w:rsidRPr="00606177" w:rsidRDefault="00606177" w:rsidP="00BD2244">
      <w:pPr>
        <w:pStyle w:val="PlainText"/>
      </w:pPr>
      <w:r w:rsidRPr="00606177">
        <w:t>Atha032_1       PSWSDNEKILNSVKAFIKKN--PPDIVLYLDRLDSRDSGDMPLLRTISDVFGPSIWFNAI</w:t>
      </w:r>
    </w:p>
    <w:p w:rsidR="00606177" w:rsidRPr="00606177" w:rsidRDefault="00606177" w:rsidP="00BD2244">
      <w:pPr>
        <w:pStyle w:val="PlainText"/>
      </w:pPr>
      <w:r w:rsidRPr="00606177">
        <w:t>Atha033_1       SSATENQEVL------------------------------------IARCLGIVLAENNM</w:t>
      </w:r>
    </w:p>
    <w:p w:rsidR="00606177" w:rsidRPr="00606177" w:rsidRDefault="00606177" w:rsidP="00BD2244">
      <w:pPr>
        <w:pStyle w:val="PlainText"/>
      </w:pPr>
      <w:r w:rsidRPr="00606177">
        <w:t>Atha034_2       E----------------------AEVIAM-------KERSRKEHDHTMNMAHEHAL----</w:t>
      </w:r>
    </w:p>
    <w:p w:rsidR="00606177" w:rsidRPr="00606177" w:rsidRDefault="00606177" w:rsidP="00BD2244">
      <w:pPr>
        <w:pStyle w:val="PlainText"/>
      </w:pPr>
      <w:r w:rsidRPr="00606177">
        <w:t>Atha035_1       SAAMDNAKMLSSVKKVMKKC--PPDIVLYVDRLDTRDLNNLPLLRTITASLGTSIWKNAI</w:t>
      </w:r>
    </w:p>
    <w:p w:rsidR="00606177" w:rsidRPr="00606177" w:rsidRDefault="00606177" w:rsidP="00BD2244">
      <w:pPr>
        <w:pStyle w:val="PlainText"/>
      </w:pPr>
      <w:r w:rsidRPr="00606177">
        <w:t>Bflo001_1       DTQASMGEVSEEIARITTIFSAGLHALLLVIKAGRFTEQDVKVVQILKEIFGDNFMKYVV</w:t>
      </w:r>
    </w:p>
    <w:p w:rsidR="00606177" w:rsidRPr="00606177" w:rsidRDefault="00606177" w:rsidP="00BD2244">
      <w:pPr>
        <w:pStyle w:val="PlainText"/>
      </w:pPr>
      <w:r w:rsidRPr="00606177">
        <w:t>Bflo002_1       DTHDSMGDICEEISRITTIFSAGLHALLLVVSVGRFTEQDVKVVEILKEIFGEAFMKYVV</w:t>
      </w:r>
    </w:p>
    <w:p w:rsidR="00606177" w:rsidRPr="00606177" w:rsidRDefault="00606177" w:rsidP="00BD2244">
      <w:pPr>
        <w:pStyle w:val="PlainText"/>
      </w:pPr>
      <w:r w:rsidRPr="00606177">
        <w:t>Bflo003_1       DTDVPHETVIQEISRVHLLAHSGIHAIILVFRFPRFTDEEKRAYDSLLQMFRQDILKHVI</w:t>
      </w:r>
    </w:p>
    <w:p w:rsidR="00606177" w:rsidRPr="00606177" w:rsidRDefault="00606177" w:rsidP="00BD2244">
      <w:pPr>
        <w:pStyle w:val="PlainText"/>
      </w:pPr>
      <w:r w:rsidRPr="00606177">
        <w:t>Bflo004_1       DTSADPEVVGEEIARMATILSEGLHALLLVVRLSRFTQEEIDAIAMLKELFGKNFMQYVV</w:t>
      </w:r>
    </w:p>
    <w:p w:rsidR="00606177" w:rsidRPr="00606177" w:rsidRDefault="00606177" w:rsidP="00BD2244">
      <w:pPr>
        <w:pStyle w:val="PlainText"/>
      </w:pPr>
      <w:r w:rsidRPr="00606177">
        <w:t>Bflo005_1       DTDAKGTKILAEVSKCRQECPNGVTAVLLVIPFGKFTKEEENSIGDLKRLFGEKLFKYGI</w:t>
      </w:r>
    </w:p>
    <w:p w:rsidR="00606177" w:rsidRPr="00606177" w:rsidRDefault="00606177" w:rsidP="00BD2244">
      <w:pPr>
        <w:pStyle w:val="PlainText"/>
      </w:pPr>
      <w:r w:rsidRPr="00606177">
        <w:t>Bflo006_1       DTSMPYETIVEEISKVHVLAHGGIHAVILVFRPDRLTEEEKMAYNSLIQKFQTDILKHVI</w:t>
      </w:r>
    </w:p>
    <w:p w:rsidR="00606177" w:rsidRPr="00606177" w:rsidRDefault="00606177" w:rsidP="00BD2244">
      <w:pPr>
        <w:pStyle w:val="PlainText"/>
      </w:pPr>
      <w:r w:rsidRPr="00606177">
        <w:t>Bflo007_1       DTDVPHETVVKEISRVHFLAYSGIHAIILVFKFQRLTDEEKRAYDSLIEMFRKDILKHVI</w:t>
      </w:r>
    </w:p>
    <w:p w:rsidR="00606177" w:rsidRPr="00606177" w:rsidRDefault="00606177" w:rsidP="00BD2244">
      <w:pPr>
        <w:pStyle w:val="PlainText"/>
      </w:pPr>
      <w:r w:rsidRPr="00606177">
        <w:t>Bflo008_1       DTGN-VEDICKELCRIVTFFPNGLHAVILVLRRGRFTWEEAETIKLYELMFGERLLKHSL</w:t>
      </w:r>
    </w:p>
    <w:p w:rsidR="00606177" w:rsidRPr="00606177" w:rsidRDefault="00606177" w:rsidP="00BD2244">
      <w:pPr>
        <w:pStyle w:val="PlainText"/>
      </w:pPr>
      <w:r w:rsidRPr="00606177">
        <w:t>Bflo009_1       ATVNEIQKISEELCKIPTVFHDGIHALILVISGMRFTEEDDNALKNIQRVFGEGFLDHTV</w:t>
      </w:r>
    </w:p>
    <w:p w:rsidR="00606177" w:rsidRPr="00606177" w:rsidRDefault="00606177" w:rsidP="00BD2244">
      <w:pPr>
        <w:pStyle w:val="PlainText"/>
      </w:pPr>
      <w:r w:rsidRPr="00606177">
        <w:t>Bflo010_1       ESL--ENDAAREVARCLVETRDGIDALLLIHKFGRFTDQQKTLLAALEKYFGKEIYKYII</w:t>
      </w:r>
    </w:p>
    <w:p w:rsidR="00606177" w:rsidRPr="00606177" w:rsidRDefault="00606177" w:rsidP="00BD2244">
      <w:pPr>
        <w:pStyle w:val="PlainText"/>
      </w:pPr>
      <w:r w:rsidRPr="00606177">
        <w:t>Bflo011_1       STDD-LKEIAQQLCRIVTRFGDGLHALVVVISSRRFTESETKAINIFQHLFGNRFVDYAI</w:t>
      </w:r>
    </w:p>
    <w:p w:rsidR="00606177" w:rsidRPr="00606177" w:rsidRDefault="00606177" w:rsidP="00BD2244">
      <w:pPr>
        <w:pStyle w:val="PlainText"/>
      </w:pPr>
      <w:r w:rsidRPr="00606177">
        <w:t>Bflo012_1       DTGN-VTDICKELCRIVTFFPEGLHTVILVLRRGKFTWEEAETLRIFELMFGERFLKHSL</w:t>
      </w:r>
    </w:p>
    <w:p w:rsidR="00606177" w:rsidRPr="00606177" w:rsidRDefault="00606177" w:rsidP="00BD2244">
      <w:pPr>
        <w:pStyle w:val="PlainText"/>
      </w:pPr>
      <w:r w:rsidRPr="00606177">
        <w:t>Bflo013_1       DTGNNDEHTATILTQVATMFPNGLHALLFVVNHTRFTKEDALAVDLLRHVFGERFLQCSV</w:t>
      </w:r>
    </w:p>
    <w:p w:rsidR="00606177" w:rsidRPr="00606177" w:rsidRDefault="00606177" w:rsidP="00BD2244">
      <w:pPr>
        <w:pStyle w:val="PlainText"/>
      </w:pPr>
      <w:r w:rsidRPr="00606177">
        <w:t>Bflo014_1       HTDTDKDRLVDQLSRIAATYHIGLHSMLLVISGRRFTQEDKDAVQCLRAVFGDRLLEYTI</w:t>
      </w:r>
    </w:p>
    <w:p w:rsidR="00606177" w:rsidRPr="00606177" w:rsidRDefault="00606177" w:rsidP="00BD2244">
      <w:pPr>
        <w:pStyle w:val="PlainText"/>
      </w:pPr>
      <w:r w:rsidRPr="00606177">
        <w:t>Ddis001_1       DSQGEDSNNMIKIQRYLSGK--TIHCVLFVEKFTRFDGAHQLVINQFTEKLGPQLWRNAA</w:t>
      </w:r>
    </w:p>
    <w:p w:rsidR="00606177" w:rsidRPr="00606177" w:rsidRDefault="00606177" w:rsidP="00BD2244">
      <w:pPr>
        <w:pStyle w:val="PlainText"/>
      </w:pPr>
      <w:r w:rsidRPr="00606177">
        <w:t>Drer001_1       DTHLSNEQVITEVVNCIRLATPGPHVFLLIIAIGRFTKEEKKTVELIQKVFGQQVHRHMM</w:t>
      </w:r>
    </w:p>
    <w:p w:rsidR="00606177" w:rsidRPr="00606177" w:rsidRDefault="00606177" w:rsidP="00BD2244">
      <w:pPr>
        <w:pStyle w:val="PlainText"/>
      </w:pPr>
      <w:r w:rsidRPr="00606177">
        <w:t>Drer002_1       QTHLNQLQVIQAVRECLSQCAPGPHVIILVLQYNDFTELDRDRVKYILSLFSQKAIKHTI</w:t>
      </w:r>
    </w:p>
    <w:p w:rsidR="00606177" w:rsidRPr="00606177" w:rsidRDefault="00606177" w:rsidP="00BD2244">
      <w:pPr>
        <w:pStyle w:val="PlainText"/>
      </w:pPr>
      <w:r w:rsidRPr="00606177">
        <w:t>Drer002_2       N--LSEEEVMRQTLRCVSLCHPGVHLFILIIP-DPLNNEDRAEVEKMQ-IFSFKINKHMM</w:t>
      </w:r>
    </w:p>
    <w:p w:rsidR="00606177" w:rsidRPr="00606177" w:rsidRDefault="00606177" w:rsidP="00BD2244">
      <w:pPr>
        <w:pStyle w:val="PlainText"/>
      </w:pPr>
      <w:r w:rsidRPr="00606177">
        <w:t>Drer002_3       DTQLSNEEIKREISNCISMILPGPHVFLLVISLGRFTQEEQESVKIIQEIFGENSLKYTI</w:t>
      </w:r>
    </w:p>
    <w:p w:rsidR="00606177" w:rsidRPr="00606177" w:rsidRDefault="00606177" w:rsidP="00BD2244">
      <w:pPr>
        <w:pStyle w:val="PlainText"/>
      </w:pPr>
      <w:r w:rsidRPr="00606177">
        <w:t>Drer002_4       DLTLSKEQVQEQIMKCVHQSAPGPHVFVIVVSLGKISQEKGEILDMITMMFGPEAAKFSV</w:t>
      </w:r>
    </w:p>
    <w:p w:rsidR="00606177" w:rsidRPr="00606177" w:rsidRDefault="00606177" w:rsidP="00BD2244">
      <w:pPr>
        <w:pStyle w:val="PlainText"/>
      </w:pPr>
      <w:r w:rsidRPr="00606177">
        <w:lastRenderedPageBreak/>
        <w:t>Drer003_1       QVDPPQQQFTNRVSIYMEQFAPGPHVFILVLQYKDFTKQDKHRVENVLNLFSQKAIKHTI</w:t>
      </w:r>
    </w:p>
    <w:p w:rsidR="00606177" w:rsidRPr="00606177" w:rsidRDefault="00606177" w:rsidP="00BD2244">
      <w:pPr>
        <w:pStyle w:val="PlainText"/>
      </w:pPr>
      <w:r w:rsidRPr="00606177">
        <w:t>Drer003_2       -NQLSEEEMTQETLNCLYLCDPGVDLFILVTP-VPLTKEDRAEMEKIHRTFYSK--EHFV</w:t>
      </w:r>
    </w:p>
    <w:p w:rsidR="00606177" w:rsidRPr="00606177" w:rsidRDefault="00606177" w:rsidP="00BD2244">
      <w:pPr>
        <w:pStyle w:val="PlainText"/>
      </w:pPr>
      <w:r w:rsidRPr="00606177">
        <w:t>Drer003_3       N--LSEEEVMRQTLRCVSLCQPGVHLFILIIPEEPLNNEDRAEMEKMQKIFSSRLNKHMM</w:t>
      </w:r>
    </w:p>
    <w:p w:rsidR="00606177" w:rsidRPr="00606177" w:rsidRDefault="00606177" w:rsidP="00BD2244">
      <w:pPr>
        <w:pStyle w:val="PlainText"/>
      </w:pPr>
      <w:r w:rsidRPr="00606177">
        <w:t>Drer003_4       DTKLSNEEIKREISNCISMILPGPHVFLLLISLGRFTQEEEKSVKLIQETFGENSLIFTI</w:t>
      </w:r>
    </w:p>
    <w:p w:rsidR="00606177" w:rsidRPr="00606177" w:rsidRDefault="00606177" w:rsidP="00BD2244">
      <w:pPr>
        <w:pStyle w:val="PlainText"/>
      </w:pPr>
      <w:r w:rsidRPr="00606177">
        <w:t>Drer003_5       DTTLSTDEVVEGIMESVSLSAPGPHVFIIVLSLEKITQEEKDLLDLITKMFGPEAAKFSI</w:t>
      </w:r>
    </w:p>
    <w:p w:rsidR="00606177" w:rsidRPr="00606177" w:rsidRDefault="00606177" w:rsidP="00BD2244">
      <w:pPr>
        <w:pStyle w:val="PlainText"/>
      </w:pPr>
      <w:r w:rsidRPr="00606177">
        <w:t>Drer004_1       DTTLTNDQVVEEIVKCVSLSAPGPHVFIIVVSLGRITKEEADTIDLIKKIFGPKSAQFSI</w:t>
      </w:r>
    </w:p>
    <w:p w:rsidR="00606177" w:rsidRPr="00606177" w:rsidRDefault="00606177" w:rsidP="00BD2244">
      <w:pPr>
        <w:pStyle w:val="PlainText"/>
      </w:pPr>
      <w:r w:rsidRPr="00606177">
        <w:t>Drer005_1       IPDLFSSQITQTVKEIVNLSAPGPHVIILILQQNHFTEEDRRRVKYVLNEFSDEAIKHTI</w:t>
      </w:r>
    </w:p>
    <w:p w:rsidR="00606177" w:rsidRPr="00606177" w:rsidRDefault="00606177" w:rsidP="00BD2244">
      <w:pPr>
        <w:pStyle w:val="PlainText"/>
      </w:pPr>
      <w:r w:rsidRPr="00606177">
        <w:t>Drer005_2       -TLLSQKEEMRQSLRCVSLCDPGVHVFLFVIP-DPLTDEDKTETEKFQKIFSSEIKNHIM</w:t>
      </w:r>
    </w:p>
    <w:p w:rsidR="00606177" w:rsidRPr="00606177" w:rsidRDefault="00606177" w:rsidP="00BD2244">
      <w:pPr>
        <w:pStyle w:val="PlainText"/>
      </w:pPr>
      <w:r w:rsidRPr="00606177">
        <w:t>Drer005_3       DTKLSQEEIQREITECISLILPGPHVFLLLIPVGRFTQEEENAVKKIQQTFGKNSLKYTI</w:t>
      </w:r>
    </w:p>
    <w:p w:rsidR="00606177" w:rsidRPr="00606177" w:rsidRDefault="00606177" w:rsidP="00BD2244">
      <w:pPr>
        <w:pStyle w:val="PlainText"/>
      </w:pPr>
      <w:r w:rsidRPr="00606177">
        <w:t>Drer006_1       NTHLTDEELQNEMMESLHLCYPGPHVFLLIINLEDFTNDQKNVVQKVLKSFGSHVLKFTM</w:t>
      </w:r>
    </w:p>
    <w:p w:rsidR="00606177" w:rsidRPr="00606177" w:rsidRDefault="00606177" w:rsidP="00BD2244">
      <w:pPr>
        <w:pStyle w:val="PlainText"/>
      </w:pPr>
      <w:r w:rsidRPr="00606177">
        <w:t>Drer006_2       DTSISQEELKKELVKCVELSVPGPHAFLLVLRVDRFTDEEKKTVKLIQENFGEKATRYTI</w:t>
      </w:r>
    </w:p>
    <w:p w:rsidR="00606177" w:rsidRPr="00606177" w:rsidRDefault="00606177" w:rsidP="00BD2244">
      <w:pPr>
        <w:pStyle w:val="PlainText"/>
      </w:pPr>
      <w:r w:rsidRPr="00606177">
        <w:t>Drer007_1       NPDTTDHQITQTVKECVEMSDPGPHAFILVLQYKDFTEDDMRRVKYVLNTFSEDALKHTI</w:t>
      </w:r>
    </w:p>
    <w:p w:rsidR="00606177" w:rsidRPr="00606177" w:rsidRDefault="00606177" w:rsidP="00BD2244">
      <w:pPr>
        <w:pStyle w:val="PlainText"/>
      </w:pPr>
      <w:r w:rsidRPr="00606177">
        <w:t>Drer007_2       -SRLSEDEVMRQTLHCVSLCDSEVHAFLLIIP-APLTDEEKAEIETIRRTFDSC--EQFI</w:t>
      </w:r>
    </w:p>
    <w:p w:rsidR="00606177" w:rsidRPr="00606177" w:rsidRDefault="00606177" w:rsidP="00BD2244">
      <w:pPr>
        <w:pStyle w:val="PlainText"/>
      </w:pPr>
      <w:r w:rsidRPr="00606177">
        <w:t>Drer007_3       DTTLTKKQVVEEIVKCVSLSAPGPHVFVIVVSLGRFTKEEADTIDLIKKIFGQKAAQFSM</w:t>
      </w:r>
    </w:p>
    <w:p w:rsidR="00606177" w:rsidRPr="00606177" w:rsidRDefault="00606177" w:rsidP="00BD2244">
      <w:pPr>
        <w:pStyle w:val="PlainText"/>
      </w:pPr>
      <w:r w:rsidRPr="00606177">
        <w:t>Drer008_1       HTNISDDQITQTVRECVSLSDPGPHVFMIVLQYKDFTDEDRYKVRSVLKEFSEDAIKHTI</w:t>
      </w:r>
    </w:p>
    <w:p w:rsidR="00606177" w:rsidRPr="00606177" w:rsidRDefault="00606177" w:rsidP="00BD2244">
      <w:pPr>
        <w:pStyle w:val="PlainText"/>
      </w:pPr>
      <w:r w:rsidRPr="00606177">
        <w:t>Drer008_2       -TRLSEEEVMNQTLRCVSLSDPGVHAFLIIIP-VPLTVEDKAEIDKVQKIFDSR--DHFI</w:t>
      </w:r>
    </w:p>
    <w:p w:rsidR="00606177" w:rsidRPr="00606177" w:rsidRDefault="00606177" w:rsidP="00BD2244">
      <w:pPr>
        <w:pStyle w:val="PlainText"/>
      </w:pPr>
      <w:r w:rsidRPr="00606177">
        <w:t>Drer008_3       DTALTNDQVVEEIVKCVSLSAPGPHVFVIVVSVGRITKEETETIDLIKKIFGLKSAQFSI</w:t>
      </w:r>
    </w:p>
    <w:p w:rsidR="00606177" w:rsidRPr="00606177" w:rsidRDefault="00606177" w:rsidP="00BD2244">
      <w:pPr>
        <w:pStyle w:val="PlainText"/>
      </w:pPr>
      <w:r w:rsidRPr="00606177">
        <w:t>Drer009_1       HTNISDDQITQTVRECVSLSDPGPHVFMIVLQYKDFTDEDRYKVRSVLKEFSEDAIKHTI</w:t>
      </w:r>
    </w:p>
    <w:p w:rsidR="00606177" w:rsidRPr="00606177" w:rsidRDefault="00606177" w:rsidP="00BD2244">
      <w:pPr>
        <w:pStyle w:val="PlainText"/>
      </w:pPr>
      <w:r w:rsidRPr="00606177">
        <w:t>Drer009_2       -TRLSEEEVMHQTLRCVSLSDPGVHAFLIIIP-VPLTVEDKAEIDKVQKIFESR--DHFI</w:t>
      </w:r>
    </w:p>
    <w:p w:rsidR="00606177" w:rsidRPr="00606177" w:rsidRDefault="00606177" w:rsidP="00BD2244">
      <w:pPr>
        <w:pStyle w:val="PlainText"/>
      </w:pPr>
      <w:r w:rsidRPr="00606177">
        <w:t>Drer009_3       DTALTNDQVVEEIVKCVSLSAPGPHVFVIVVSVGRITKEETETIDLIKKIFGLKSAQFSI</w:t>
      </w:r>
    </w:p>
    <w:p w:rsidR="00606177" w:rsidRPr="00606177" w:rsidRDefault="00606177" w:rsidP="00BD2244">
      <w:pPr>
        <w:pStyle w:val="PlainText"/>
      </w:pPr>
      <w:r w:rsidRPr="00606177">
        <w:t>Drer010_1       DTSKEKDIIKREIVKCIKVSAPGPHAFLLVIQIGRFTAEEQRAVQALQELFGEDASNYMI</w:t>
      </w:r>
    </w:p>
    <w:p w:rsidR="00606177" w:rsidRPr="00606177" w:rsidRDefault="00606177" w:rsidP="00BD2244">
      <w:pPr>
        <w:pStyle w:val="PlainText"/>
      </w:pPr>
      <w:r w:rsidRPr="00606177">
        <w:t>Drer011_1       DPDTSDDQITKTVRECAEISDPGPHVFILALQYKDFTEDDVIRVKHVLSKFSEEAINHTI</w:t>
      </w:r>
    </w:p>
    <w:p w:rsidR="00606177" w:rsidRPr="00606177" w:rsidRDefault="00606177" w:rsidP="00BD2244">
      <w:pPr>
        <w:pStyle w:val="PlainText"/>
      </w:pPr>
      <w:r w:rsidRPr="00606177">
        <w:t>Drer011_2       -SRLSEDEVSSQTLHCVSLCHPGVHAFLIIVP-VLLTDGDKLEVEKILNIFNTK--QHII</w:t>
      </w:r>
    </w:p>
    <w:p w:rsidR="00606177" w:rsidRPr="00606177" w:rsidRDefault="00606177" w:rsidP="00BD2244">
      <w:pPr>
        <w:pStyle w:val="PlainText"/>
      </w:pPr>
      <w:r w:rsidRPr="00606177">
        <w:t>Drer011_3       DTTLPNDQVVEEIVKCVSLSAPGPHVFVIVLTLLRFTKEETDTVDLIKKIFGTKSAQFSI</w:t>
      </w:r>
    </w:p>
    <w:p w:rsidR="00606177" w:rsidRPr="00606177" w:rsidRDefault="00606177" w:rsidP="00BD2244">
      <w:pPr>
        <w:pStyle w:val="PlainText"/>
      </w:pPr>
      <w:r w:rsidRPr="00606177">
        <w:t>Drer012_1       -TRLSEEEVMHQTLRCVSLCDPGVHAFLIIIP-VPLTVEDKAEIEKILKIFDSR--DHFI</w:t>
      </w:r>
    </w:p>
    <w:p w:rsidR="00606177" w:rsidRPr="00606177" w:rsidRDefault="00606177" w:rsidP="00BD2244">
      <w:pPr>
        <w:pStyle w:val="PlainText"/>
      </w:pPr>
      <w:r w:rsidRPr="00606177">
        <w:t>Drer012_2       DTTLTNDQEVEEIMKCVSLSAPGPHVFVIVLSLGRFTKEETETIDLIKKIFGPQAAQFSI</w:t>
      </w:r>
    </w:p>
    <w:p w:rsidR="00606177" w:rsidRPr="00606177" w:rsidRDefault="00606177" w:rsidP="00BD2244">
      <w:pPr>
        <w:pStyle w:val="PlainText"/>
      </w:pPr>
      <w:r w:rsidRPr="00606177">
        <w:t>Drer013_1       QVDPPQQQFTNRVSIYMEQFAPGPHVFILVTPVTPLTKEDRAEMEKIHRTFYSK--EHFV</w:t>
      </w:r>
    </w:p>
    <w:p w:rsidR="00606177" w:rsidRPr="00606177" w:rsidRDefault="00606177" w:rsidP="00BD2244">
      <w:pPr>
        <w:pStyle w:val="PlainText"/>
      </w:pPr>
      <w:r w:rsidRPr="00606177">
        <w:t>Drer013_2       N--LSEEEVMRQTLRCVSLCQPGVHLFILIIPEEPLNNEDRAEMEKMQKIFSSRLNKHMM</w:t>
      </w:r>
    </w:p>
    <w:p w:rsidR="00606177" w:rsidRPr="00606177" w:rsidRDefault="00606177" w:rsidP="00BD2244">
      <w:pPr>
        <w:pStyle w:val="PlainText"/>
      </w:pPr>
      <w:r w:rsidRPr="00606177">
        <w:t>Drer013_3       DTKLSNEEIKREISNCISMILPGPHVFLLLISLGRFTQEEEKSVKLIQETFGENSLIFTI</w:t>
      </w:r>
    </w:p>
    <w:p w:rsidR="00606177" w:rsidRPr="00606177" w:rsidRDefault="00606177" w:rsidP="00BD2244">
      <w:pPr>
        <w:pStyle w:val="PlainText"/>
      </w:pPr>
      <w:r w:rsidRPr="00606177">
        <w:t>Drer014_1       DTTLKNEVVVEEIVKCVSLSAPGPHVFVIVLSLGRLTKEETDTIDLIKKIFGTKAAQFSI</w:t>
      </w:r>
    </w:p>
    <w:p w:rsidR="00606177" w:rsidRPr="00606177" w:rsidRDefault="00606177" w:rsidP="00BD2244">
      <w:pPr>
        <w:pStyle w:val="PlainText"/>
      </w:pPr>
      <w:r w:rsidRPr="00606177">
        <w:t>Drer015_1       DTSLSNEVIQQEIMRCIELSAPGPHVFLLLISIGPFTREERETLELIKMTFGQNAQSYTM</w:t>
      </w:r>
    </w:p>
    <w:p w:rsidR="00606177" w:rsidRPr="00606177" w:rsidRDefault="00606177" w:rsidP="00BD2244">
      <w:pPr>
        <w:pStyle w:val="PlainText"/>
      </w:pPr>
      <w:r w:rsidRPr="00606177">
        <w:t>Drer015_2       KLKPTQEAVKQKAS---ELSRFNPHVIILVLQLSGFSEKQKD------------------</w:t>
      </w:r>
    </w:p>
    <w:p w:rsidR="00606177" w:rsidRPr="00606177" w:rsidRDefault="00606177" w:rsidP="00BD2244">
      <w:pPr>
        <w:pStyle w:val="PlainText"/>
      </w:pPr>
      <w:r w:rsidRPr="00606177">
        <w:t>Drer016_1       NPDTTDHQITQTVRECVEMSDPGPHAFILVLQYKDFTEDDMRKVKYVLNTFSKDALKHTI</w:t>
      </w:r>
    </w:p>
    <w:p w:rsidR="00606177" w:rsidRPr="00606177" w:rsidRDefault="00606177" w:rsidP="00BD2244">
      <w:pPr>
        <w:pStyle w:val="PlainText"/>
      </w:pPr>
      <w:r w:rsidRPr="00606177">
        <w:t>Drer016_2       -SRLSEDEVMRQTLHCVSLCDSEVHAFLLIIP-APLTDEEKAEIETIRRTFDSC--EQFI</w:t>
      </w:r>
    </w:p>
    <w:p w:rsidR="00606177" w:rsidRPr="00606177" w:rsidRDefault="00606177" w:rsidP="00BD2244">
      <w:pPr>
        <w:pStyle w:val="PlainText"/>
      </w:pPr>
      <w:r w:rsidRPr="00606177">
        <w:t>Drer016_3       DTTLTNDQVVEEIVKCVSLSAPGPHVFVIVLSLGRFTKEETDTIDLIKKIFGTKSAQFSI</w:t>
      </w:r>
    </w:p>
    <w:p w:rsidR="00606177" w:rsidRPr="00606177" w:rsidRDefault="00606177" w:rsidP="00BD2244">
      <w:pPr>
        <w:pStyle w:val="PlainText"/>
      </w:pPr>
      <w:r w:rsidRPr="00606177">
        <w:t>Drer017_1       NPDTTDHQITQTVKECVDMSDPGPHAFILVLQYKDFTEDDMTRVKYVLNTFSEDALKHTI</w:t>
      </w:r>
    </w:p>
    <w:p w:rsidR="00606177" w:rsidRPr="00606177" w:rsidRDefault="00606177" w:rsidP="00BD2244">
      <w:pPr>
        <w:pStyle w:val="PlainText"/>
      </w:pPr>
      <w:r w:rsidRPr="00606177">
        <w:t>Drer017_2       -SRLSEDEVMHQTLHCVSLCDSEVHAFLLIIP-APLTDEEKAEIETIKRTFDSC--EQFI</w:t>
      </w:r>
    </w:p>
    <w:p w:rsidR="00606177" w:rsidRPr="00606177" w:rsidRDefault="00606177" w:rsidP="00BD2244">
      <w:pPr>
        <w:pStyle w:val="PlainText"/>
      </w:pPr>
      <w:r w:rsidRPr="00606177">
        <w:t>Drer017_3       DTTLTNDQVVEEIVKCVSLSAPGPHVFVIVLSLGRFTKEETDTIDLIKKIFGTKSAQFSI</w:t>
      </w:r>
    </w:p>
    <w:p w:rsidR="00606177" w:rsidRPr="00606177" w:rsidRDefault="00606177" w:rsidP="00BD2244">
      <w:pPr>
        <w:pStyle w:val="PlainText"/>
      </w:pPr>
      <w:r w:rsidRPr="00606177">
        <w:t>Drer018_1       HTHISDDQITQTVRECVSLSDPGPHVFLIVLQYEDFTDEDRCRVRSVLKEFSEEAIKHTI</w:t>
      </w:r>
    </w:p>
    <w:p w:rsidR="00606177" w:rsidRPr="00606177" w:rsidRDefault="00606177" w:rsidP="00BD2244">
      <w:pPr>
        <w:pStyle w:val="PlainText"/>
      </w:pPr>
      <w:r w:rsidRPr="00606177">
        <w:t>Drer018_2       -SCLSEDEVMRQTLHCVSLCDPGVHAFLLIIP-VHLTDGVKLEVDKVLKIFDTK--QHFI</w:t>
      </w:r>
    </w:p>
    <w:p w:rsidR="00606177" w:rsidRPr="00606177" w:rsidRDefault="00606177" w:rsidP="00BD2244">
      <w:pPr>
        <w:pStyle w:val="PlainText"/>
      </w:pPr>
      <w:r w:rsidRPr="00606177">
        <w:t>Drer018_3       DTALTNEQVVEEIAKCVSLSAPGPHVFIIVLTLGRFTKEETETIDLIKKIFGTKSAQFSI</w:t>
      </w:r>
    </w:p>
    <w:p w:rsidR="00606177" w:rsidRPr="00606177" w:rsidRDefault="00606177" w:rsidP="00BD2244">
      <w:pPr>
        <w:pStyle w:val="PlainText"/>
      </w:pPr>
      <w:r w:rsidRPr="00606177">
        <w:t>Drer019_1       DTGIDNAQIMKEIVKCVSMAAPGPHVFLLVIPLVRFTDEEKDAVKMTQEMFGDKSRMYTM</w:t>
      </w:r>
    </w:p>
    <w:p w:rsidR="00606177" w:rsidRPr="00606177" w:rsidRDefault="00606177" w:rsidP="00BD2244">
      <w:pPr>
        <w:pStyle w:val="PlainText"/>
      </w:pPr>
      <w:r w:rsidRPr="00606177">
        <w:t>Drer020_1       KTKLKLEAATQKAF---ELSRFNPDVIILVLQHNEFRQFHKDRLPSVLIYFGEQAKNRTM</w:t>
      </w:r>
    </w:p>
    <w:p w:rsidR="00606177" w:rsidRPr="00606177" w:rsidRDefault="00606177" w:rsidP="00BD2244">
      <w:pPr>
        <w:pStyle w:val="PlainText"/>
      </w:pPr>
      <w:r w:rsidRPr="00606177">
        <w:t>Drer020_2       DTGVDNHETMKEVVKCVSMAAPGPHVFLLVISLGRFTKEEKDAVKIIQERFGDQSSMYTM</w:t>
      </w:r>
    </w:p>
    <w:p w:rsidR="00606177" w:rsidRPr="00606177" w:rsidRDefault="00606177" w:rsidP="00BD2244">
      <w:pPr>
        <w:pStyle w:val="PlainText"/>
      </w:pPr>
      <w:r w:rsidRPr="00606177">
        <w:t>Drer020_3       M------ENEDEIN----------------------RKKEDIRDKYEAEKEQ--------</w:t>
      </w:r>
    </w:p>
    <w:p w:rsidR="00606177" w:rsidRPr="00606177" w:rsidRDefault="00606177" w:rsidP="00BD2244">
      <w:pPr>
        <w:pStyle w:val="PlainText"/>
      </w:pPr>
      <w:r w:rsidRPr="00606177">
        <w:t>Drer021_1       EIP----SEDQDLRSLIDLAFPGPHALLLVLKSGTLTDVENGALKLINVIFGVGASDYVI</w:t>
      </w:r>
    </w:p>
    <w:p w:rsidR="00606177" w:rsidRPr="00606177" w:rsidRDefault="00606177" w:rsidP="00BD2244">
      <w:pPr>
        <w:pStyle w:val="PlainText"/>
      </w:pPr>
      <w:r w:rsidRPr="00606177">
        <w:t>Drer021_2       DTSLSNEVIQQEIMRCIELSAPGPHVFLLLISIGPFTREERETLELIKMTFGQNAKSYTM</w:t>
      </w:r>
    </w:p>
    <w:p w:rsidR="00606177" w:rsidRPr="00606177" w:rsidRDefault="00606177" w:rsidP="00BD2244">
      <w:pPr>
        <w:pStyle w:val="PlainText"/>
      </w:pPr>
      <w:r w:rsidRPr="00606177">
        <w:t>Drer022_1       SPPVS--PEEQDLKKFFHLSCPEPHALLLVLKPGTITKQDRDTLQLITTVFGTGAFEYVI</w:t>
      </w:r>
    </w:p>
    <w:p w:rsidR="00606177" w:rsidRPr="00606177" w:rsidRDefault="00606177" w:rsidP="00BD2244">
      <w:pPr>
        <w:pStyle w:val="PlainText"/>
      </w:pPr>
      <w:r w:rsidRPr="00606177">
        <w:t>Drer022_2       DTSLSNEVIQQEIMRCIELSAPGPHVFLLLISIGPFTQEERETLELIKMTFGQNAKSYAM</w:t>
      </w:r>
    </w:p>
    <w:p w:rsidR="00606177" w:rsidRPr="00606177" w:rsidRDefault="00606177" w:rsidP="00BD2244">
      <w:pPr>
        <w:pStyle w:val="PlainText"/>
      </w:pPr>
      <w:r w:rsidRPr="00606177">
        <w:t>Drer023_1       SPPVS--PEEQDLKNFFHLSCPEPHALLLVLKSGTITKQDRDTLQLITTIFGTGAFEYVI</w:t>
      </w:r>
    </w:p>
    <w:p w:rsidR="00606177" w:rsidRPr="00606177" w:rsidRDefault="00606177" w:rsidP="00BD2244">
      <w:pPr>
        <w:pStyle w:val="PlainText"/>
      </w:pPr>
      <w:r w:rsidRPr="00606177">
        <w:t>Drer023_2       DTSLSNEVIQQEIMRCIELSAPGPHVFLLLISIGPFTQEERETLELIKMTFGQNAKSYAM</w:t>
      </w:r>
    </w:p>
    <w:p w:rsidR="00606177" w:rsidRPr="00606177" w:rsidRDefault="00606177" w:rsidP="00BD2244">
      <w:pPr>
        <w:pStyle w:val="PlainText"/>
      </w:pPr>
      <w:r w:rsidRPr="00606177">
        <w:t>Drer024_1       DTELSNEEIQREISNCISMILPGPHVFIIVLSLGRFTKEEETSVKFIKETFGEHSLMFTI</w:t>
      </w:r>
    </w:p>
    <w:p w:rsidR="00606177" w:rsidRPr="00606177" w:rsidRDefault="00606177" w:rsidP="00BD2244">
      <w:pPr>
        <w:pStyle w:val="PlainText"/>
      </w:pPr>
      <w:r w:rsidRPr="00606177">
        <w:t>Drer025_1       DTSVSKEDTEREIKYCMSYSAPGPHAFLVVLKLERFTEENAKALEYIERLFGKEAINYTM</w:t>
      </w:r>
    </w:p>
    <w:p w:rsidR="00606177" w:rsidRPr="00606177" w:rsidRDefault="00606177" w:rsidP="00BD2244">
      <w:pPr>
        <w:pStyle w:val="PlainText"/>
      </w:pPr>
      <w:r w:rsidRPr="00606177">
        <w:t>Drer026_1       DPDVDKDKLQKLEEQLLSACSAGLSSVLLTVPLEEPLQNEEEMLDYIKRLFDPEVQKYIM</w:t>
      </w:r>
    </w:p>
    <w:p w:rsidR="00606177" w:rsidRPr="00606177" w:rsidRDefault="00606177" w:rsidP="00BD2244">
      <w:pPr>
        <w:pStyle w:val="PlainText"/>
      </w:pPr>
      <w:r w:rsidRPr="00606177">
        <w:t>Drer026_2       DTELSEKEIITEIAKCITYASPGPHAFIIVIKVGRFTEEEKNTIQQLKEVFGEQMEKYSM</w:t>
      </w:r>
    </w:p>
    <w:p w:rsidR="00606177" w:rsidRPr="00606177" w:rsidRDefault="00606177" w:rsidP="00BD2244">
      <w:pPr>
        <w:pStyle w:val="PlainText"/>
      </w:pPr>
      <w:r w:rsidRPr="00606177">
        <w:t>Drer027_1       DKS-SQKGIQSDITECISMTLPGPHVFLLLISVGQFTVEEENTVKKIMETFGENSLMYTM</w:t>
      </w:r>
    </w:p>
    <w:p w:rsidR="00606177" w:rsidRPr="00606177" w:rsidRDefault="00606177" w:rsidP="00BD2244">
      <w:pPr>
        <w:pStyle w:val="PlainText"/>
      </w:pPr>
      <w:r w:rsidRPr="00606177">
        <w:t>Drer028_1       DPKLSEHEIQQKIGKVLQKSEVGEWAFLIVIKADSFTEEERITVKKIEKLLGERRFQKTW</w:t>
      </w:r>
    </w:p>
    <w:p w:rsidR="00606177" w:rsidRPr="00606177" w:rsidRDefault="00606177" w:rsidP="00BD2244">
      <w:pPr>
        <w:pStyle w:val="PlainText"/>
      </w:pPr>
      <w:r w:rsidRPr="00606177">
        <w:t>Drer028_2       -SRLSEEEVMHQSHQCVSLGDPGVHAFLFFIS-DPLTEEDKAEMEEIQKIFSSKINKHMI</w:t>
      </w:r>
    </w:p>
    <w:p w:rsidR="00606177" w:rsidRPr="00606177" w:rsidRDefault="00606177" w:rsidP="00BD2244">
      <w:pPr>
        <w:pStyle w:val="PlainText"/>
      </w:pPr>
      <w:r w:rsidRPr="00606177">
        <w:lastRenderedPageBreak/>
        <w:t>Drer028_3       DTGIDNAQIMKEIVKCVSMAAPGPHVFLLVISLVRFTDEEKDAVKMIQERFGDQSSMYTM</w:t>
      </w:r>
    </w:p>
    <w:p w:rsidR="00606177" w:rsidRPr="00606177" w:rsidRDefault="00606177" w:rsidP="00BD2244">
      <w:pPr>
        <w:pStyle w:val="PlainText"/>
      </w:pPr>
      <w:r w:rsidRPr="00606177">
        <w:t>Drer028_4       M------EKVEEIK----------------------RKEKELRDKYEAEMEQ--------</w:t>
      </w:r>
    </w:p>
    <w:p w:rsidR="00606177" w:rsidRPr="00606177" w:rsidRDefault="00606177" w:rsidP="00BD2244">
      <w:pPr>
        <w:pStyle w:val="PlainText"/>
      </w:pPr>
      <w:r w:rsidRPr="00606177">
        <w:t>Drer029_1       DTELSNEEIQREIRHCISMILPGPHVFIIVLSIGRFTEESETSVKIIQKMFGQNSLMFII</w:t>
      </w:r>
    </w:p>
    <w:p w:rsidR="00606177" w:rsidRPr="00606177" w:rsidRDefault="00606177" w:rsidP="00BD2244">
      <w:pPr>
        <w:pStyle w:val="PlainText"/>
      </w:pPr>
      <w:r w:rsidRPr="00606177">
        <w:t>Drer029_2       M------DRVREIEEIKK------------------LEEEKDRMKMMMEEEKQ-------</w:t>
      </w:r>
    </w:p>
    <w:p w:rsidR="00606177" w:rsidRPr="00606177" w:rsidRDefault="00606177" w:rsidP="00BD2244">
      <w:pPr>
        <w:pStyle w:val="PlainText"/>
      </w:pPr>
      <w:r w:rsidRPr="00606177">
        <w:t>Drer030_1       DTELSNKEIQREISNCISMILPGPHVFIIVLNLGRFTKEEEKSVKFIQKTFGEKSLMFTV</w:t>
      </w:r>
    </w:p>
    <w:p w:rsidR="00606177" w:rsidRPr="00606177" w:rsidRDefault="00606177" w:rsidP="00BD2244">
      <w:pPr>
        <w:pStyle w:val="PlainText"/>
      </w:pPr>
      <w:r w:rsidRPr="00606177">
        <w:t>Drer031_1       DTELSNKEIQREISNCISMILPGPHVFIIVLNLGRFTKEEEKSVKFIQKTFGEKSLMFTV</w:t>
      </w:r>
    </w:p>
    <w:p w:rsidR="00606177" w:rsidRPr="00606177" w:rsidRDefault="00606177" w:rsidP="00BD2244">
      <w:pPr>
        <w:pStyle w:val="PlainText"/>
      </w:pPr>
      <w:r w:rsidRPr="00606177">
        <w:t>Drer032_1       DSSLTRDELMDRIKQCLPLSAPGPHVFLVVIQLGRFTDEEAEAVKTIQNIFGEESSTYTM</w:t>
      </w:r>
    </w:p>
    <w:p w:rsidR="00606177" w:rsidRPr="00606177" w:rsidRDefault="00606177" w:rsidP="00BD2244">
      <w:pPr>
        <w:pStyle w:val="PlainText"/>
      </w:pPr>
      <w:r w:rsidRPr="00606177">
        <w:t>Drer033_1       DTSLPVDEVVNRIKLCIPLSAPGPHVFLVVIQLGRFTDEEEEAVKIIQAAFGEESSIYTM</w:t>
      </w:r>
    </w:p>
    <w:p w:rsidR="00606177" w:rsidRPr="00606177" w:rsidRDefault="00606177" w:rsidP="00BD2244">
      <w:pPr>
        <w:pStyle w:val="PlainText"/>
      </w:pPr>
      <w:r w:rsidRPr="00606177">
        <w:t>Drer034_1       SPAVS--PEEHDLRRFFHLSCPEPHALLLVLKSGTVTQQDRAALQVITTVFGTGAFDYVI</w:t>
      </w:r>
    </w:p>
    <w:p w:rsidR="00606177" w:rsidRPr="00606177" w:rsidRDefault="00606177" w:rsidP="00BD2244">
      <w:pPr>
        <w:pStyle w:val="PlainText"/>
      </w:pPr>
      <w:r w:rsidRPr="00606177">
        <w:t>Drer034_2       DTSLSNEVIQQEIMRCIELSAPGPHVFLLLISIGPFTREERETLELIKITFGQNAQSYTM</w:t>
      </w:r>
    </w:p>
    <w:p w:rsidR="00606177" w:rsidRPr="00606177" w:rsidRDefault="00606177" w:rsidP="00BD2244">
      <w:pPr>
        <w:pStyle w:val="PlainText"/>
      </w:pPr>
      <w:r w:rsidRPr="00606177">
        <w:t>Drer035_1       DTGVDNVETMKAIVKCVSMAAPGPHVFLLVIQLGRFTKEEKDAVKIIQERFGDQSSMYTM</w:t>
      </w:r>
    </w:p>
    <w:p w:rsidR="00606177" w:rsidRPr="00606177" w:rsidRDefault="00606177" w:rsidP="00BD2244">
      <w:pPr>
        <w:pStyle w:val="PlainText"/>
      </w:pPr>
      <w:r w:rsidRPr="00606177">
        <w:t>Drer036_1       DTTLTNDQVVEEIMKCVSLSAPGPHVFVIVLTLGKFTKEETETIDLIKKIFGPKAAQFSI</w:t>
      </w:r>
    </w:p>
    <w:p w:rsidR="00606177" w:rsidRPr="00606177" w:rsidRDefault="00606177" w:rsidP="00BD2244">
      <w:pPr>
        <w:pStyle w:val="PlainText"/>
      </w:pPr>
      <w:r w:rsidRPr="00606177">
        <w:t>Drer037_1       DTELNNEEIQREIRRCISMILPGPHVFIIVLTIGRFTEESETSVKIIQKMFGQNSLMFII</w:t>
      </w:r>
    </w:p>
    <w:p w:rsidR="00606177" w:rsidRPr="00606177" w:rsidRDefault="00606177" w:rsidP="00BD2244">
      <w:pPr>
        <w:pStyle w:val="PlainText"/>
      </w:pPr>
      <w:r w:rsidRPr="00606177">
        <w:t>Drer038_1       DSTLTEPEMKEEITKCVEMSAPGPHVFLLVIRLDKFTEEEKNTVKWIQENFGEEAARYTV</w:t>
      </w:r>
    </w:p>
    <w:p w:rsidR="00606177" w:rsidRPr="00606177" w:rsidRDefault="00606177" w:rsidP="00BD2244">
      <w:pPr>
        <w:pStyle w:val="PlainText"/>
      </w:pPr>
      <w:r w:rsidRPr="00606177">
        <w:t>Drer039_1       DTELSNEEIQREIRHCISMILPGPHVFLLLIPLGRFTKEEETSVKIIQETFGEHSLMFTM</w:t>
      </w:r>
    </w:p>
    <w:p w:rsidR="00606177" w:rsidRPr="00606177" w:rsidRDefault="00606177" w:rsidP="00BD2244">
      <w:pPr>
        <w:pStyle w:val="PlainText"/>
      </w:pPr>
      <w:r w:rsidRPr="00606177">
        <w:t>Drer040_1       DTSLPVHEVVNRIKLCIPLSAPGPHVFLVVIQLGRFTDEEEEAVKIIQAAFGEESSIYTM</w:t>
      </w:r>
    </w:p>
    <w:p w:rsidR="00606177" w:rsidRPr="00606177" w:rsidRDefault="00606177" w:rsidP="00BD2244">
      <w:pPr>
        <w:pStyle w:val="PlainText"/>
      </w:pPr>
      <w:r w:rsidRPr="00606177">
        <w:t>Drer041_1       DTKMNPEELMTEIARSVYISSPGPHAFLIVLRIDRFTEHEQQIPKTIEWLFGEGVLKYSI</w:t>
      </w:r>
    </w:p>
    <w:p w:rsidR="00606177" w:rsidRPr="00606177" w:rsidRDefault="00606177" w:rsidP="00BD2244">
      <w:pPr>
        <w:pStyle w:val="PlainText"/>
      </w:pPr>
      <w:r w:rsidRPr="00606177">
        <w:t>Drer042_1       -------EFLRQFIGLPEFNTQDPLVYLLVIKSDRFTAEEKNTVESIEEFLPDFLKKNTW</w:t>
      </w:r>
    </w:p>
    <w:p w:rsidR="00606177" w:rsidRPr="00606177" w:rsidRDefault="00606177" w:rsidP="00BD2244">
      <w:pPr>
        <w:pStyle w:val="PlainText"/>
      </w:pPr>
      <w:r w:rsidRPr="00606177">
        <w:t>Drer042_2       DLNVKPGIISKEIGRSIHLCSPGPHAFLYVISLSRFTKADESVVVNIEKLFGKGMLKYTI</w:t>
      </w:r>
    </w:p>
    <w:p w:rsidR="00606177" w:rsidRPr="00606177" w:rsidRDefault="00606177" w:rsidP="00BD2244">
      <w:pPr>
        <w:pStyle w:val="PlainText"/>
      </w:pPr>
      <w:r w:rsidRPr="00606177">
        <w:t>Drer043_1       DTALTNDQVVEEIAKCVSLSAPGPHVFIIVVSVGRITKEETDTIDLIKKIFGTKAAQFSI</w:t>
      </w:r>
    </w:p>
    <w:p w:rsidR="00606177" w:rsidRPr="00606177" w:rsidRDefault="00606177" w:rsidP="00BD2244">
      <w:pPr>
        <w:pStyle w:val="PlainText"/>
      </w:pPr>
      <w:r w:rsidRPr="00606177">
        <w:t>Drer043_2       NPELKLQAITQKVS---ALSSPEPHVIILVLQHRDFSEKQRDRLPSVLNCFGEQAMKHTM</w:t>
      </w:r>
    </w:p>
    <w:p w:rsidR="00606177" w:rsidRPr="00606177" w:rsidRDefault="00606177" w:rsidP="00BD2244">
      <w:pPr>
        <w:pStyle w:val="PlainText"/>
      </w:pPr>
      <w:r w:rsidRPr="00606177">
        <w:t>Drer044_1       DTDLTEEQVQHEVISCLSLSSPGPHAFLLVIPIDRYTEEQQRTVQKILEMFNEDISRYTI</w:t>
      </w:r>
    </w:p>
    <w:p w:rsidR="00606177" w:rsidRPr="00606177" w:rsidRDefault="00606177" w:rsidP="00BD2244">
      <w:pPr>
        <w:pStyle w:val="PlainText"/>
      </w:pPr>
      <w:r w:rsidRPr="00606177">
        <w:t>Drer044_2       Q------DKIKQIKD---------------------IKKEEQKIQLRVNLWNEMRG----</w:t>
      </w:r>
    </w:p>
    <w:p w:rsidR="00606177" w:rsidRPr="00606177" w:rsidRDefault="00606177" w:rsidP="00BD2244">
      <w:pPr>
        <w:pStyle w:val="PlainText"/>
      </w:pPr>
      <w:r w:rsidRPr="00606177">
        <w:t>Drer045_1       NPDTTDHQITQTVRECVEMSDPGPHVFILVLQYKDFTEDDMRRVKYVLNTFSEDALKHTI</w:t>
      </w:r>
    </w:p>
    <w:p w:rsidR="00606177" w:rsidRPr="00606177" w:rsidRDefault="00606177" w:rsidP="00BD2244">
      <w:pPr>
        <w:pStyle w:val="PlainText"/>
      </w:pPr>
      <w:r w:rsidRPr="00606177">
        <w:t>Drer045_2       -SRLSEDEVMRQTLHCVSLCDSEVHAFLLIIP-APLTDEEKAEIERIRRTFDSC--EQFI</w:t>
      </w:r>
    </w:p>
    <w:p w:rsidR="00606177" w:rsidRPr="00606177" w:rsidRDefault="00606177" w:rsidP="00BD2244">
      <w:pPr>
        <w:pStyle w:val="PlainText"/>
      </w:pPr>
      <w:r w:rsidRPr="00606177">
        <w:t>Drer045_3       DTTLTNDQVVEEIVKCVSLSAPGPHVFVIVLSLGRFTKEETDTIDLIKKIFGTKSAQFSI</w:t>
      </w:r>
    </w:p>
    <w:p w:rsidR="00606177" w:rsidRPr="00606177" w:rsidRDefault="00606177" w:rsidP="00BD2244">
      <w:pPr>
        <w:pStyle w:val="PlainText"/>
      </w:pPr>
      <w:r w:rsidRPr="00606177">
        <w:t>Drer046_1       DTELTEEEIQREIRHCISMILPGPHVFIIVLSLGRFTKEEETSVKIIQETFGENSLMFTM</w:t>
      </w:r>
    </w:p>
    <w:p w:rsidR="00606177" w:rsidRPr="00606177" w:rsidRDefault="00606177" w:rsidP="00BD2244">
      <w:pPr>
        <w:pStyle w:val="PlainText"/>
      </w:pPr>
      <w:r w:rsidRPr="00606177">
        <w:t>Drer046_2       M------DRVRETEEMKK------------------LEEEKDRMKMMMEEERQ-------</w:t>
      </w:r>
    </w:p>
    <w:p w:rsidR="00606177" w:rsidRPr="00606177" w:rsidRDefault="00606177" w:rsidP="00BD2244">
      <w:pPr>
        <w:pStyle w:val="PlainText"/>
      </w:pPr>
      <w:r w:rsidRPr="00606177">
        <w:t>Drer046_3       DTKLRDEEIQQMISKVLQKCSSGLCVFLLVIRADRFTEEERKTVEKIEKILGEKHQKNTW</w:t>
      </w:r>
    </w:p>
    <w:p w:rsidR="00606177" w:rsidRPr="00606177" w:rsidRDefault="00606177" w:rsidP="00BD2244">
      <w:pPr>
        <w:pStyle w:val="PlainText"/>
      </w:pPr>
      <w:r w:rsidRPr="00606177">
        <w:t>Drer046_4       DTQMNPEELMMEIARSVYISSPGPHAFLIVFPVNRFTERELQILQKIELMFGEEVLKYSI</w:t>
      </w:r>
    </w:p>
    <w:p w:rsidR="00606177" w:rsidRPr="00606177" w:rsidRDefault="00606177" w:rsidP="00BD2244">
      <w:pPr>
        <w:pStyle w:val="PlainText"/>
      </w:pPr>
      <w:r w:rsidRPr="00606177">
        <w:t>Drer047_1       NTDVPKQQLKAELQKCVHLCAPGPHVFLLVLKLGRFTQEERETVKWIQENFGEQALCRMI</w:t>
      </w:r>
    </w:p>
    <w:p w:rsidR="00606177" w:rsidRPr="00606177" w:rsidRDefault="00606177" w:rsidP="00BD2244">
      <w:pPr>
        <w:pStyle w:val="PlainText"/>
      </w:pPr>
      <w:r w:rsidRPr="00606177">
        <w:t>Drer048_1       NTGLSEEEVMRQTLRCVSL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48_2       DTELTEEEIQREIRHCISMILPGPHVFIIVLSLGRFTKEEETSVKIIQETFGENSLMFTM</w:t>
      </w:r>
    </w:p>
    <w:p w:rsidR="00606177" w:rsidRPr="00606177" w:rsidRDefault="00606177" w:rsidP="00BD2244">
      <w:pPr>
        <w:pStyle w:val="PlainText"/>
      </w:pPr>
      <w:r w:rsidRPr="00606177">
        <w:t>Drer048_3       DTKISDEEIQQMINKVLQKCSSGLCVFLLVIRADRFTEDDRKTVEKIEKMLGEKHQNNIW</w:t>
      </w:r>
    </w:p>
    <w:p w:rsidR="00606177" w:rsidRPr="00606177" w:rsidRDefault="00606177" w:rsidP="00BD2244">
      <w:pPr>
        <w:pStyle w:val="PlainText"/>
      </w:pPr>
      <w:r w:rsidRPr="00606177">
        <w:t>Drer048_4       DTQMKPEELMMEIARSVYISSPGPHAFLIVFPVNRFTKQEQQILQKIELMFGEEVLKYSI</w:t>
      </w:r>
    </w:p>
    <w:p w:rsidR="00606177" w:rsidRPr="00606177" w:rsidRDefault="00606177" w:rsidP="00BD2244">
      <w:pPr>
        <w:pStyle w:val="PlainText"/>
      </w:pPr>
      <w:r w:rsidRPr="00606177">
        <w:t>Drer049_1       DTELSNEEIKREISNCISMILPGPHVFIIVLNLGRFTKEEETSVEFIHEMFGKKSLMFTM</w:t>
      </w:r>
    </w:p>
    <w:p w:rsidR="00606177" w:rsidRPr="00606177" w:rsidRDefault="00606177" w:rsidP="00BD2244">
      <w:pPr>
        <w:pStyle w:val="PlainText"/>
      </w:pPr>
      <w:r w:rsidRPr="00606177">
        <w:t>Drer050_1       DTKMKQEDLAKEIARSVWLSSPGPHAFLIVFPVIRFTEQEEQIPQMIEKIFGEEVLKYSI</w:t>
      </w:r>
    </w:p>
    <w:p w:rsidR="00606177" w:rsidRPr="00606177" w:rsidRDefault="00606177" w:rsidP="00BD2244">
      <w:pPr>
        <w:pStyle w:val="PlainText"/>
      </w:pPr>
      <w:r w:rsidRPr="00606177">
        <w:t>Drer051_1       NTGLSEEEVMRQTLRCVSR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51_2       DTELSNEEIKREISNCISMILPGPHVFIIVLNLGRFTKEEETSVEFIHEMFGKKSLMFTM</w:t>
      </w:r>
    </w:p>
    <w:p w:rsidR="00606177" w:rsidRPr="00606177" w:rsidRDefault="00606177" w:rsidP="00BD2244">
      <w:pPr>
        <w:pStyle w:val="PlainText"/>
      </w:pPr>
      <w:r w:rsidRPr="00606177">
        <w:t>Drer052_1       HTNISDDQITQTVRECVSLSDPGPHVVVLLLQHQQCSAEDQERVEKLQDSFSERLFQHTM</w:t>
      </w:r>
    </w:p>
    <w:p w:rsidR="00606177" w:rsidRPr="00606177" w:rsidRDefault="00606177" w:rsidP="00BD2244">
      <w:pPr>
        <w:pStyle w:val="PlainText"/>
      </w:pPr>
      <w:r w:rsidRPr="00606177">
        <w:t>Drer052_2       KTELSEEEVMRQTLDCVSLCQPGVHAFLFIIS-DPLTDEDKAEMEVIQRVFSSRINKHLI</w:t>
      </w:r>
    </w:p>
    <w:p w:rsidR="00606177" w:rsidRPr="00606177" w:rsidRDefault="00606177" w:rsidP="00BD2244">
      <w:pPr>
        <w:pStyle w:val="PlainText"/>
      </w:pPr>
      <w:r w:rsidRPr="00606177">
        <w:t>Drer052_3       DTELTNEEIQKEISNCISMILPGPHVFIIVLNLGRFTQEEAKSVEIIQETFGENSLMYTM</w:t>
      </w:r>
    </w:p>
    <w:p w:rsidR="00606177" w:rsidRPr="00606177" w:rsidRDefault="00606177" w:rsidP="00BD2244">
      <w:pPr>
        <w:pStyle w:val="PlainText"/>
      </w:pPr>
      <w:r w:rsidRPr="00606177">
        <w:t>Drer052_4       TND---EETDSQLDRREKVR----------------KKKDEECHEKIEEELDE-------</w:t>
      </w:r>
    </w:p>
    <w:p w:rsidR="00606177" w:rsidRPr="00606177" w:rsidRDefault="00606177" w:rsidP="00BD2244">
      <w:pPr>
        <w:pStyle w:val="PlainText"/>
      </w:pPr>
      <w:r w:rsidRPr="00606177">
        <w:t>Drer053_1       DTRLTDKEMKKEILKCVEMSVPGPHVFLLVIRLDKFTDEEKNAVKWIQEDFGEEAARYTV</w:t>
      </w:r>
    </w:p>
    <w:p w:rsidR="00606177" w:rsidRPr="00606177" w:rsidRDefault="00606177" w:rsidP="00BD2244">
      <w:pPr>
        <w:pStyle w:val="PlainText"/>
      </w:pPr>
      <w:r w:rsidRPr="00606177">
        <w:t>Drer054_1       DTKMKQEDLATEMASSVWLSSPGPHAFLIVFRIDRFTELEEKIPLIIKKIFREEVLKYSI</w:t>
      </w:r>
    </w:p>
    <w:p w:rsidR="00606177" w:rsidRPr="00606177" w:rsidRDefault="00606177" w:rsidP="00BD2244">
      <w:pPr>
        <w:pStyle w:val="PlainText"/>
      </w:pPr>
      <w:r w:rsidRPr="00606177">
        <w:t>Drer055_1       DTELTEEEIQREIRHCISMILPGPHVFIIVLSLGRFTKEEETSVKIIQETFGENSLMFTM</w:t>
      </w:r>
    </w:p>
    <w:p w:rsidR="00606177" w:rsidRPr="00606177" w:rsidRDefault="00606177" w:rsidP="00BD2244">
      <w:pPr>
        <w:pStyle w:val="PlainText"/>
      </w:pPr>
      <w:r w:rsidRPr="00606177">
        <w:t>Drer055_2       M------DRVRETEEMKK------------------LEEEKDRMKMMMEEERQ-------</w:t>
      </w:r>
    </w:p>
    <w:p w:rsidR="00606177" w:rsidRPr="00606177" w:rsidRDefault="00606177" w:rsidP="00BD2244">
      <w:pPr>
        <w:pStyle w:val="PlainText"/>
      </w:pPr>
      <w:r w:rsidRPr="00606177">
        <w:t>Drer055_3       DTKLRDEEIQQMISKVLQKCSSGLCVFLLVIRADRFTEEERKTVEKIEKILGEKHQKNTW</w:t>
      </w:r>
    </w:p>
    <w:p w:rsidR="00606177" w:rsidRPr="00606177" w:rsidRDefault="00606177" w:rsidP="00BD2244">
      <w:pPr>
        <w:pStyle w:val="PlainText"/>
      </w:pPr>
      <w:r w:rsidRPr="00606177">
        <w:t>Drer055_4       DTQMNPEELMMEIARSVYISSPGPHAFLIVFPVNRFTERELQILQKIELMFGEEVLKYSI</w:t>
      </w:r>
    </w:p>
    <w:p w:rsidR="00606177" w:rsidRPr="00606177" w:rsidRDefault="00606177" w:rsidP="00BD2244">
      <w:pPr>
        <w:pStyle w:val="PlainText"/>
      </w:pPr>
      <w:r w:rsidRPr="00606177">
        <w:t>Drer055_5       DTELTEEEIQREIRHCISMILPGPHVFLLLVPLGRFTKEEETSVKIIQETFGENSLMFTM</w:t>
      </w:r>
    </w:p>
    <w:p w:rsidR="00606177" w:rsidRPr="00606177" w:rsidRDefault="00606177" w:rsidP="00BD2244">
      <w:pPr>
        <w:pStyle w:val="PlainText"/>
      </w:pPr>
      <w:r w:rsidRPr="00606177">
        <w:t>Drer056_1       DTELTNEEIQKEISNCISMILPGPHVFIIVLNLGRFTQEEAKSVQIIQETFGENSLMYTM</w:t>
      </w:r>
    </w:p>
    <w:p w:rsidR="00606177" w:rsidRPr="00606177" w:rsidRDefault="00606177" w:rsidP="00BD2244">
      <w:pPr>
        <w:pStyle w:val="PlainText"/>
      </w:pPr>
      <w:r w:rsidRPr="00606177">
        <w:t>Drer056_2       M------DKVRETEEMKK------------------LEDEKDRIKMMMKEEQQ-------</w:t>
      </w:r>
    </w:p>
    <w:p w:rsidR="00606177" w:rsidRPr="00606177" w:rsidRDefault="00606177" w:rsidP="00BD2244">
      <w:pPr>
        <w:pStyle w:val="PlainText"/>
      </w:pPr>
      <w:r w:rsidRPr="00606177">
        <w:t>Drer057_1       NTGLSEEEVMRQTLRCVSRCHPGVHAFLLIFP-DPLNNEDRAEMEEIQKIFSSRINKHIM</w:t>
      </w:r>
    </w:p>
    <w:p w:rsidR="00606177" w:rsidRPr="00606177" w:rsidRDefault="00606177" w:rsidP="00BD2244">
      <w:pPr>
        <w:pStyle w:val="PlainText"/>
      </w:pPr>
      <w:r w:rsidRPr="00606177">
        <w:t>Drer057_2       DTELTNEEIQREIRHCISMILPGPHVFIIVLSIGRFTEEEAKSVNFIKETFGQNSLMFTM</w:t>
      </w:r>
    </w:p>
    <w:p w:rsidR="00606177" w:rsidRPr="00606177" w:rsidRDefault="00606177" w:rsidP="00BD2244">
      <w:pPr>
        <w:pStyle w:val="PlainText"/>
      </w:pPr>
      <w:r w:rsidRPr="00606177">
        <w:t>Drer058_1       NTGLSEEEVMRQTLCCVSR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58_2       DTELNNEEIQREIRRCVSMILPGPHVFIILLSIGRFTEEEAKSVEFIKETFGQNSLMFTM</w:t>
      </w:r>
    </w:p>
    <w:p w:rsidR="00606177" w:rsidRPr="00606177" w:rsidRDefault="00606177" w:rsidP="00BD2244">
      <w:pPr>
        <w:pStyle w:val="PlainText"/>
      </w:pPr>
      <w:r w:rsidRPr="00606177">
        <w:t>Drer059_1       DPDVNEEKLQKLEEQLLSACSAS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59_2       DTELGEKEIITEIAKCITYASPGPHAFIIVIKVGRFTEEEKNTVQQLKEVFGEQMEKYSM</w:t>
      </w:r>
    </w:p>
    <w:p w:rsidR="00606177" w:rsidRPr="00606177" w:rsidRDefault="00606177" w:rsidP="00BD2244">
      <w:pPr>
        <w:pStyle w:val="PlainText"/>
      </w:pPr>
      <w:r w:rsidRPr="00606177">
        <w:lastRenderedPageBreak/>
        <w:t>Drer060_1       DTRLTEQEMKPEIEKCVYKSVPGPHVFLLVIRLGRFTEEEKNTVKWIQENFGEEAPSYTI</w:t>
      </w:r>
    </w:p>
    <w:p w:rsidR="00606177" w:rsidRPr="00606177" w:rsidRDefault="00606177" w:rsidP="00BD2244">
      <w:pPr>
        <w:pStyle w:val="PlainText"/>
      </w:pPr>
      <w:r w:rsidRPr="00606177">
        <w:t>Drer061_1       DTSMS-EELKKEIVRCVYMSVPGPHVFLLVIRIGRFTEEEKNTVKWIQENFGDEAVRYTI</w:t>
      </w:r>
    </w:p>
    <w:p w:rsidR="00606177" w:rsidRPr="00606177" w:rsidRDefault="00606177" w:rsidP="00BD2244">
      <w:pPr>
        <w:pStyle w:val="PlainText"/>
      </w:pPr>
      <w:r w:rsidRPr="00606177">
        <w:t>Drer061_2       DTSIGEEDLKKEIEKCVYMSAPGPHVFLLVLRLDRLTNEEKNTVKWIQENFGEEANRYTI</w:t>
      </w:r>
    </w:p>
    <w:p w:rsidR="00606177" w:rsidRPr="00606177" w:rsidRDefault="00606177" w:rsidP="00BD2244">
      <w:pPr>
        <w:pStyle w:val="PlainText"/>
      </w:pPr>
      <w:r w:rsidRPr="00606177">
        <w:t>Drer062_1       NTGLSEEEVMRQTLRCVSR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62_2       DTELSKEEIKREISNCISMILPGPHVFIIVLSLGRFTKEEAKSVKFIQETFGQNSLMFTV</w:t>
      </w:r>
    </w:p>
    <w:p w:rsidR="00606177" w:rsidRPr="00606177" w:rsidRDefault="00606177" w:rsidP="00BD2244">
      <w:pPr>
        <w:pStyle w:val="PlainText"/>
      </w:pPr>
      <w:r w:rsidRPr="00606177">
        <w:t>Drer063_1       DTSMSEEELKKEMERCVYMSVPGPHVFLLVIRLGRLTAEEKHAVKWIQENFGQEAARYTI</w:t>
      </w:r>
    </w:p>
    <w:p w:rsidR="00606177" w:rsidRPr="00606177" w:rsidRDefault="00606177" w:rsidP="00BD2244">
      <w:pPr>
        <w:pStyle w:val="PlainText"/>
      </w:pPr>
      <w:r w:rsidRPr="00606177">
        <w:t>Drer064_1       DWNVSEEYLKLEISKCINMTAPGPHAIILVIQLGPFTEEEKLSVEKIRAVFGEGADKHTI</w:t>
      </w:r>
    </w:p>
    <w:p w:rsidR="00606177" w:rsidRPr="00606177" w:rsidRDefault="00606177" w:rsidP="00BD2244">
      <w:pPr>
        <w:pStyle w:val="PlainText"/>
      </w:pPr>
      <w:r w:rsidRPr="00606177">
        <w:t>Drer065_1       HTHISDDQITQTVRECVSLSDPGPHVVLLLLQHQQCSAEDQERVEKLQDSFSERLLQHTL</w:t>
      </w:r>
    </w:p>
    <w:p w:rsidR="00606177" w:rsidRPr="00606177" w:rsidRDefault="00606177" w:rsidP="00BD2244">
      <w:pPr>
        <w:pStyle w:val="PlainText"/>
      </w:pPr>
      <w:r w:rsidRPr="00606177">
        <w:t>Drer065_2       NTGLSEEEVMRQTLRCVSL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65_3       DTELTEEEIQREIRHCISMILPGPHVFLLLVPLGRFTKEEETSIQMIELMFGEEVLKYSI</w:t>
      </w:r>
    </w:p>
    <w:p w:rsidR="00606177" w:rsidRPr="00606177" w:rsidRDefault="00606177" w:rsidP="00BD2244">
      <w:pPr>
        <w:pStyle w:val="PlainText"/>
      </w:pPr>
      <w:r w:rsidRPr="00606177">
        <w:t>Drer066_1       DTELTNEEIQREIRHCISMILPGPHVFLLLIPLGRFTKEEETSVKIIQETFGENSLMFTM</w:t>
      </w:r>
    </w:p>
    <w:p w:rsidR="00606177" w:rsidRPr="00606177" w:rsidRDefault="00606177" w:rsidP="00BD2244">
      <w:pPr>
        <w:pStyle w:val="PlainText"/>
      </w:pPr>
      <w:r w:rsidRPr="00606177">
        <w:t>Drer066_2       ALELS-RHHDNELA--------------------TF------------------------</w:t>
      </w:r>
    </w:p>
    <w:p w:rsidR="00606177" w:rsidRPr="00606177" w:rsidRDefault="00606177" w:rsidP="00BD2244">
      <w:pPr>
        <w:pStyle w:val="PlainText"/>
      </w:pPr>
      <w:r w:rsidRPr="00606177">
        <w:t>Drer067_1       NTGLSEEEVMRQTLRCVSL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67_2       DTELTEEEIQREIRHCISMILPGPHVFLLLVPLGRFTKEEETSVKIIQETFGENSLMFTM</w:t>
      </w:r>
    </w:p>
    <w:p w:rsidR="00606177" w:rsidRPr="00606177" w:rsidRDefault="00606177" w:rsidP="00BD2244">
      <w:pPr>
        <w:pStyle w:val="PlainText"/>
      </w:pPr>
      <w:r w:rsidRPr="00606177">
        <w:t>Drer068_1       DTELSNKEIQREIRRCISMILPGPHVFIIVLSIGRFTKEEAKSVKFIQETFGEHSLMFTM</w:t>
      </w:r>
    </w:p>
    <w:p w:rsidR="00606177" w:rsidRPr="00606177" w:rsidRDefault="00606177" w:rsidP="00BD2244">
      <w:pPr>
        <w:pStyle w:val="PlainText"/>
      </w:pPr>
      <w:r w:rsidRPr="00606177">
        <w:t>Drer069_1       DTTVSEAETIREMSKCINMTAPGPHAIILVIKLGPFTEEEKLSVEKIRAVFGEAADKHTI</w:t>
      </w:r>
    </w:p>
    <w:p w:rsidR="00606177" w:rsidRPr="00606177" w:rsidRDefault="00606177" w:rsidP="00BD2244">
      <w:pPr>
        <w:pStyle w:val="PlainText"/>
      </w:pPr>
      <w:r w:rsidRPr="00606177">
        <w:t>Drer070_1       DTTMSKQKMKDEIVKCVYKCLPGPHVFLLVARLGRFTDEEKSAVKWIQENFGEKAPRHTI</w:t>
      </w:r>
    </w:p>
    <w:p w:rsidR="00606177" w:rsidRPr="00606177" w:rsidRDefault="00606177" w:rsidP="00BD2244">
      <w:pPr>
        <w:pStyle w:val="PlainText"/>
      </w:pPr>
      <w:r w:rsidRPr="00606177">
        <w:t>Drer071_1       DTTMSKQKMKDEIVKCVYKCLPGPHVFLLVARLGRFTDEEKSAVKWIQENFGEKAPRHTI</w:t>
      </w:r>
    </w:p>
    <w:p w:rsidR="00606177" w:rsidRPr="00606177" w:rsidRDefault="00606177" w:rsidP="00BD2244">
      <w:pPr>
        <w:pStyle w:val="PlainText"/>
      </w:pPr>
      <w:r w:rsidRPr="00606177">
        <w:t>Drer072_1       DTELEEQEIQQKCQSVFQKCDSELCAFCLVIKVDRFTAEERRTVEKIEKMLGQTRLEKTW</w:t>
      </w:r>
    </w:p>
    <w:p w:rsidR="00606177" w:rsidRPr="00606177" w:rsidRDefault="00606177" w:rsidP="00BD2244">
      <w:pPr>
        <w:pStyle w:val="PlainText"/>
      </w:pPr>
      <w:r w:rsidRPr="00606177">
        <w:t>Drer072_2       DTQMKQEELMKEISRSVYISSPGPHAFLIVFPVNRFTEYEQQIPQMTELLFGEEVLKYSI</w:t>
      </w:r>
    </w:p>
    <w:p w:rsidR="00606177" w:rsidRPr="00606177" w:rsidRDefault="00606177" w:rsidP="00BD2244">
      <w:pPr>
        <w:pStyle w:val="PlainText"/>
      </w:pPr>
      <w:r w:rsidRPr="00606177">
        <w:t>Drer073_1       DTTVSEAETIREMSKCINMGARGPHAFILVINLGPFTDEEKLSVEKIRAVFGEAADKHTI</w:t>
      </w:r>
    </w:p>
    <w:p w:rsidR="00606177" w:rsidRPr="00606177" w:rsidRDefault="00606177" w:rsidP="00BD2244">
      <w:pPr>
        <w:pStyle w:val="PlainText"/>
      </w:pPr>
      <w:r w:rsidRPr="00606177">
        <w:t>Drer074_1       DTKASELNLQQEISKCINMTAPGPHAFILVINLGPFTDEEKLSVEKIRAVFGEAADKHTI</w:t>
      </w:r>
    </w:p>
    <w:p w:rsidR="00606177" w:rsidRPr="00606177" w:rsidRDefault="00606177" w:rsidP="00BD2244">
      <w:pPr>
        <w:pStyle w:val="PlainText"/>
      </w:pPr>
      <w:r w:rsidRPr="00606177">
        <w:t>Drer074_2       A-----RTEEKRILEKIQAA----------------SEQEKEKMKDLQRLSQRELKYRRF</w:t>
      </w:r>
    </w:p>
    <w:p w:rsidR="00606177" w:rsidRPr="00606177" w:rsidRDefault="00606177" w:rsidP="00BD2244">
      <w:pPr>
        <w:pStyle w:val="PlainText"/>
      </w:pPr>
      <w:r w:rsidRPr="00606177">
        <w:t>Drer075_1       HMFISERQVKAEIEKSLEMSAPGPHVFLLVIRLGRFTEEEKNAVIWIQKTLGEEAKRFTI</w:t>
      </w:r>
    </w:p>
    <w:p w:rsidR="00606177" w:rsidRPr="00606177" w:rsidRDefault="00606177" w:rsidP="00BD2244">
      <w:pPr>
        <w:pStyle w:val="PlainText"/>
      </w:pPr>
      <w:r w:rsidRPr="00606177">
        <w:t>Drer075_2       DTDVKIADAQTEIKKMLKHT--NIDVFLLVIRLDQFTNEKMQAEQQQEEQQEEQ------</w:t>
      </w:r>
    </w:p>
    <w:p w:rsidR="00606177" w:rsidRPr="00606177" w:rsidRDefault="00606177" w:rsidP="00BD2244">
      <w:pPr>
        <w:pStyle w:val="PlainText"/>
      </w:pPr>
      <w:r w:rsidRPr="00606177">
        <w:t>Drer076_1       ETD----KTIEKIQQCLSLSSPGPHAFLLVIPIERYTDEQERIAEMILEMFNEDISRYTI</w:t>
      </w:r>
    </w:p>
    <w:p w:rsidR="00606177" w:rsidRPr="00606177" w:rsidRDefault="00606177" w:rsidP="00BD2244">
      <w:pPr>
        <w:pStyle w:val="PlainText"/>
      </w:pPr>
      <w:r w:rsidRPr="00606177">
        <w:t>Drer076_2       K-----RVHQAEMK----------------------EQENSANIELIK------------</w:t>
      </w:r>
    </w:p>
    <w:p w:rsidR="00606177" w:rsidRPr="00606177" w:rsidRDefault="00606177" w:rsidP="00BD2244">
      <w:pPr>
        <w:pStyle w:val="PlainText"/>
      </w:pPr>
      <w:r w:rsidRPr="00606177">
        <w:t>Drer077_1       DTDSREELLKQEISKCINMTAPGPHAIILVIKLDTFTEEEKLSVEKIRAVFGEAADKHTI</w:t>
      </w:r>
    </w:p>
    <w:p w:rsidR="00606177" w:rsidRPr="00606177" w:rsidRDefault="00606177" w:rsidP="00BD2244">
      <w:pPr>
        <w:pStyle w:val="PlainText"/>
      </w:pPr>
      <w:r w:rsidRPr="00606177">
        <w:t>Drer078_1       DTKEKCTVIEEKIKLCISLSAPGPHVFLIVLQLGRFTEEEKKTMEQIQNIFGERASKYTM</w:t>
      </w:r>
    </w:p>
    <w:p w:rsidR="00606177" w:rsidRPr="00606177" w:rsidRDefault="00606177" w:rsidP="00BD2244">
      <w:pPr>
        <w:pStyle w:val="PlainText"/>
      </w:pPr>
      <w:r w:rsidRPr="00606177">
        <w:t>Drer079_1       STNLPKEQLAKELARSVYLSASGVHAFLFVVPYGRFTKQEEDILKRVRKVFGKDVLKHVI</w:t>
      </w:r>
    </w:p>
    <w:p w:rsidR="00606177" w:rsidRPr="00606177" w:rsidRDefault="00606177" w:rsidP="00BD2244">
      <w:pPr>
        <w:pStyle w:val="PlainText"/>
      </w:pPr>
      <w:r w:rsidRPr="00606177">
        <w:t>Drer080_1       HMFMSERQVKAEIEKSLEMSAPGPHVFLLIIRLGRFTEEEKNAVIWIQKTLGEEAKRFTI</w:t>
      </w:r>
    </w:p>
    <w:p w:rsidR="00606177" w:rsidRPr="00606177" w:rsidRDefault="00606177" w:rsidP="00BD2244">
      <w:pPr>
        <w:pStyle w:val="PlainText"/>
      </w:pPr>
      <w:r w:rsidRPr="00606177">
        <w:t>Drer081_1       NCDEPNAHVKQEVLRALNLCDPGPHAILLVIQLGRFTEQERRVMDTLQKILCSNVNLYTT</w:t>
      </w:r>
    </w:p>
    <w:p w:rsidR="00606177" w:rsidRPr="00606177" w:rsidRDefault="00606177" w:rsidP="00BD2244">
      <w:pPr>
        <w:pStyle w:val="PlainText"/>
      </w:pPr>
      <w:r w:rsidRPr="00606177">
        <w:t>Drer081_2       DPSFTIEEIVSRIKLSIPLSAPGPHVFLLVLRPGRFTKEDKDTVDIFLKIFGEDAGKHFM</w:t>
      </w:r>
    </w:p>
    <w:p w:rsidR="00606177" w:rsidRPr="00606177" w:rsidRDefault="00606177" w:rsidP="00BD2244">
      <w:pPr>
        <w:pStyle w:val="PlainText"/>
      </w:pPr>
      <w:r w:rsidRPr="00606177">
        <w:t>Drer082_1       CTNLPKEQLSKELARSVYLSASGVHAFLFVVPYGRFTEQEEDILKQMQKAFGKDVLKHVI</w:t>
      </w:r>
    </w:p>
    <w:p w:rsidR="00606177" w:rsidRPr="00606177" w:rsidRDefault="00606177" w:rsidP="00BD2244">
      <w:pPr>
        <w:pStyle w:val="PlainText"/>
      </w:pPr>
      <w:r w:rsidRPr="00606177">
        <w:t>Drer083_1       NTQISDDQITQTVRECVRLSDPGPHVVLLLLQHQQCSAEDQERVEKLQDSFSERLLQHTL</w:t>
      </w:r>
    </w:p>
    <w:p w:rsidR="00606177" w:rsidRPr="00606177" w:rsidRDefault="00606177" w:rsidP="00BD2244">
      <w:pPr>
        <w:pStyle w:val="PlainText"/>
      </w:pPr>
      <w:r w:rsidRPr="00606177">
        <w:t>Drer083_2       NTGLSEEEVMRQTLRCVSLCHPGVHAFLLIIP-DPLNNEDRAEMEEIQKIFSSRINKHIM</w:t>
      </w:r>
    </w:p>
    <w:p w:rsidR="00606177" w:rsidRPr="00606177" w:rsidRDefault="00606177" w:rsidP="00BD2244">
      <w:pPr>
        <w:pStyle w:val="PlainText"/>
      </w:pPr>
      <w:r w:rsidRPr="00606177">
        <w:t>Drer083_3       DTELSNEEIQREIRHCISMILPGPHVFLLLIPLGRFTKEEEASVKIIQETFGEHSLMFTM</w:t>
      </w:r>
    </w:p>
    <w:p w:rsidR="00606177" w:rsidRPr="00606177" w:rsidRDefault="00606177" w:rsidP="00BD2244">
      <w:pPr>
        <w:pStyle w:val="PlainText"/>
      </w:pPr>
      <w:r w:rsidRPr="00606177">
        <w:t>Drer083_4       M------DRVQEA------------------------EEEKERMKMMMEEEEQ-------</w:t>
      </w:r>
    </w:p>
    <w:p w:rsidR="00606177" w:rsidRPr="00606177" w:rsidRDefault="00606177" w:rsidP="00BD2244">
      <w:pPr>
        <w:pStyle w:val="PlainText"/>
      </w:pPr>
      <w:r w:rsidRPr="00606177">
        <w:t>Drer084_1       STNLPKEQLAKELARSVYLSAPGVHAFLFVVPYGKFTEQEEDILKRMRKVFGEDVLEHVI</w:t>
      </w:r>
    </w:p>
    <w:p w:rsidR="00606177" w:rsidRPr="00606177" w:rsidRDefault="00606177" w:rsidP="00BD2244">
      <w:pPr>
        <w:pStyle w:val="PlainText"/>
      </w:pPr>
      <w:r w:rsidRPr="00606177">
        <w:t>Drer085_1       DTAVDEETIKSEIIRSVIESSPGPDVFTIVLKVGRYTGHEMEIVDKIVEYCGEDTFNHSV</w:t>
      </w:r>
    </w:p>
    <w:p w:rsidR="00606177" w:rsidRPr="00606177" w:rsidRDefault="00606177" w:rsidP="00BD2244">
      <w:pPr>
        <w:pStyle w:val="PlainText"/>
      </w:pPr>
      <w:r w:rsidRPr="00606177">
        <w:t>Drer086_1       HKSVP-ESSMEELK----PSYTGPRVFLLILRDKHLSSQDMEMFTELKKKFGEKMVENTI</w:t>
      </w:r>
    </w:p>
    <w:p w:rsidR="00606177" w:rsidRPr="00606177" w:rsidRDefault="00606177" w:rsidP="00BD2244">
      <w:pPr>
        <w:pStyle w:val="PlainText"/>
      </w:pPr>
      <w:r w:rsidRPr="00606177">
        <w:t>Drer086_2       NEDLTDQ--EDQIKRCKDLTQPGPDVYLLVMQLGRFTEGEREVLPNLKKVFGEEVTSKIV</w:t>
      </w:r>
    </w:p>
    <w:p w:rsidR="00606177" w:rsidRPr="00606177" w:rsidRDefault="00606177" w:rsidP="00BD2244">
      <w:pPr>
        <w:pStyle w:val="PlainText"/>
      </w:pPr>
      <w:r w:rsidRPr="00606177">
        <w:t>Drer087_1       CTKLSKEQLAFEFARSVYLSASGVHAFLFVVPFDRFTEQEEEILNKVEQVFGKKVLKHVI</w:t>
      </w:r>
    </w:p>
    <w:p w:rsidR="00606177" w:rsidRPr="00606177" w:rsidRDefault="00606177" w:rsidP="00BD2244">
      <w:pPr>
        <w:pStyle w:val="PlainText"/>
      </w:pPr>
      <w:r w:rsidRPr="00606177">
        <w:t>Drer088_1       DTAIDEETIKSEIIRSVIESSPGPDVFTIVLKVGRHTEQEMEIVDKIVECSGEDTFNHSV</w:t>
      </w:r>
    </w:p>
    <w:p w:rsidR="00606177" w:rsidRPr="00606177" w:rsidRDefault="00606177" w:rsidP="00BD2244">
      <w:pPr>
        <w:pStyle w:val="PlainText"/>
      </w:pPr>
      <w:r w:rsidRPr="00606177">
        <w:t>Drer089_1       DTAIDEETIKSEIIRSVIESSPGPDVFTIVLKVGRHTEQEMEIVDKIVECSGEDTFNHSV</w:t>
      </w:r>
    </w:p>
    <w:p w:rsidR="00606177" w:rsidRPr="00606177" w:rsidRDefault="00606177" w:rsidP="00BD2244">
      <w:pPr>
        <w:pStyle w:val="PlainText"/>
      </w:pPr>
      <w:r w:rsidRPr="00606177">
        <w:t>Drer090_1       DIEMSEEEIRQMINKILQICSSGLCVFLLVIKADRFTEEDRKTVEKIEKILGENNQNNTW</w:t>
      </w:r>
    </w:p>
    <w:p w:rsidR="00606177" w:rsidRPr="00606177" w:rsidRDefault="00606177" w:rsidP="00BD2244">
      <w:pPr>
        <w:pStyle w:val="PlainText"/>
      </w:pPr>
      <w:r w:rsidRPr="00606177">
        <w:t>Drer090_2       DTKMKPEELMMEIARSVYISSPGPHAFLIVFHVNRFTEQEEQIPQMIELMFGEEVLKYSI</w:t>
      </w:r>
    </w:p>
    <w:p w:rsidR="00606177" w:rsidRPr="00606177" w:rsidRDefault="00606177" w:rsidP="00BD2244">
      <w:pPr>
        <w:pStyle w:val="PlainText"/>
      </w:pPr>
      <w:r w:rsidRPr="00606177">
        <w:t>Drer090_3       K------QRLEEIK----------------------RVREKTEERIRAEIEA--------</w:t>
      </w:r>
    </w:p>
    <w:p w:rsidR="00606177" w:rsidRPr="00606177" w:rsidRDefault="00606177" w:rsidP="00BD2244">
      <w:pPr>
        <w:pStyle w:val="PlainText"/>
      </w:pPr>
      <w:r w:rsidRPr="00606177">
        <w:t>Drer091_1       CTKLSKEQLAKEFARSVKLSAPGVHAFLFVVPFDRFTEQEEDILNKVEKVYGKDVLKHLI</w:t>
      </w:r>
    </w:p>
    <w:p w:rsidR="00606177" w:rsidRPr="00606177" w:rsidRDefault="00606177" w:rsidP="00BD2244">
      <w:pPr>
        <w:pStyle w:val="PlainText"/>
      </w:pPr>
      <w:r w:rsidRPr="00606177">
        <w:t>Drer092_1       YTHTSPDELL----RSVCLSSPGPHAFLIVFPVNRFTEQDERIPQMIELMFGEGVLNYCI</w:t>
      </w:r>
    </w:p>
    <w:p w:rsidR="00606177" w:rsidRPr="00606177" w:rsidRDefault="00606177" w:rsidP="00BD2244">
      <w:pPr>
        <w:pStyle w:val="PlainText"/>
      </w:pPr>
      <w:r w:rsidRPr="00606177">
        <w:t>Drer093_1       DTRLDENVIKSEIIKSTIECAPAVDALVIVLKVERYTRQETEILDKIVECCGEETFKHSV</w:t>
      </w:r>
    </w:p>
    <w:p w:rsidR="00606177" w:rsidRPr="00606177" w:rsidRDefault="00606177" w:rsidP="00BD2244">
      <w:pPr>
        <w:pStyle w:val="PlainText"/>
      </w:pPr>
      <w:r w:rsidRPr="00606177">
        <w:t>Drer094_1       NTNMSEEEIQQMINKVLQKCSSGLCVFLLVIKADRFTEEERKTVEMIEKILGENNQKDIW</w:t>
      </w:r>
    </w:p>
    <w:p w:rsidR="00606177" w:rsidRPr="00606177" w:rsidRDefault="00606177" w:rsidP="00BD2244">
      <w:pPr>
        <w:pStyle w:val="PlainText"/>
      </w:pPr>
      <w:r w:rsidRPr="00606177">
        <w:t>Drer094_2       DTQMKPEELMMEIARSVYISSPGPHAFLIVFPLNRFTEQEQLIPQMIEIIFGQEVLKYSI</w:t>
      </w:r>
    </w:p>
    <w:p w:rsidR="00606177" w:rsidRPr="00606177" w:rsidRDefault="00606177" w:rsidP="00BD2244">
      <w:pPr>
        <w:pStyle w:val="PlainText"/>
      </w:pPr>
      <w:r w:rsidRPr="00606177">
        <w:t>Drer095_1       HTHMNNNELMMEIRRSVYISSPGPHAFLIVLRANRFTELEQQTLQKIELMFGKDVLNYCI</w:t>
      </w:r>
    </w:p>
    <w:p w:rsidR="00606177" w:rsidRPr="00606177" w:rsidRDefault="00606177" w:rsidP="00BD2244">
      <w:pPr>
        <w:pStyle w:val="PlainText"/>
      </w:pPr>
      <w:r w:rsidRPr="00606177">
        <w:t>Drer096_1       HTHISDDQITQTVRECVSLSDPGPHVVLLLLQHQQCSAEDQERVEKLQDSFSERLLQHTL</w:t>
      </w:r>
    </w:p>
    <w:p w:rsidR="00606177" w:rsidRPr="00606177" w:rsidRDefault="00606177" w:rsidP="00BD2244">
      <w:pPr>
        <w:pStyle w:val="PlainText"/>
      </w:pPr>
      <w:r w:rsidRPr="00606177">
        <w:t>Drer096_2       Q------EKVRTMKFEMETQ----------------QSQEKERMKMMKEGTRR-------</w:t>
      </w:r>
    </w:p>
    <w:p w:rsidR="00606177" w:rsidRPr="00606177" w:rsidRDefault="00606177" w:rsidP="00BD2244">
      <w:pPr>
        <w:pStyle w:val="PlainText"/>
      </w:pPr>
      <w:r w:rsidRPr="00606177">
        <w:t>Drer096_3       DTHMNNNELMMEIGRSVYISSPGPHAFLIVLRADRFTELEQQTLQKIELIFGKDVLNYCI</w:t>
      </w:r>
    </w:p>
    <w:p w:rsidR="00606177" w:rsidRPr="00606177" w:rsidRDefault="00606177" w:rsidP="00BD2244">
      <w:pPr>
        <w:pStyle w:val="PlainText"/>
      </w:pPr>
      <w:r w:rsidRPr="00606177">
        <w:t>Drer097_1       IIGSTEKEVTREILKSISLYSPGPHVFLLVMPVGNLTNDDKSMHKLIESMFGERIWQYTI</w:t>
      </w:r>
    </w:p>
    <w:p w:rsidR="00606177" w:rsidRPr="00606177" w:rsidRDefault="00606177" w:rsidP="00BD2244">
      <w:pPr>
        <w:pStyle w:val="PlainText"/>
      </w:pPr>
      <w:r w:rsidRPr="00606177">
        <w:lastRenderedPageBreak/>
        <w:t>Drer098_1       HTHISDDQITQTVRECVSLSDPGPHVVLLLLQHQQCSAEDQERVEKLQDSFSERLLQHTL</w:t>
      </w:r>
    </w:p>
    <w:p w:rsidR="00606177" w:rsidRPr="00606177" w:rsidRDefault="00606177" w:rsidP="00BD2244">
      <w:pPr>
        <w:pStyle w:val="PlainText"/>
      </w:pPr>
      <w:r w:rsidRPr="00606177">
        <w:t>Drer098_2       Q------EKVRTMKFEMETQ----------------QSQEKERMKMMKEGTRR-------</w:t>
      </w:r>
    </w:p>
    <w:p w:rsidR="00606177" w:rsidRPr="00606177" w:rsidRDefault="00606177" w:rsidP="00BD2244">
      <w:pPr>
        <w:pStyle w:val="PlainText"/>
      </w:pPr>
      <w:r w:rsidRPr="00606177">
        <w:t>Drer098_3       DTHMNNNELMMEIGRSVYISSPGPHAFLIVLRADRFTELEQQTLQKIELIFGKDVLNYCI</w:t>
      </w:r>
    </w:p>
    <w:p w:rsidR="00606177" w:rsidRPr="00606177" w:rsidRDefault="00606177" w:rsidP="00BD2244">
      <w:pPr>
        <w:pStyle w:val="PlainText"/>
      </w:pPr>
      <w:r w:rsidRPr="00606177">
        <w:t>Drer099_1       NVRWYQNKLKQDIEKYLEKCAPGPNVFLLVMRPNRHTDEDANTVKWIQENFGEEAVRYTM</w:t>
      </w:r>
    </w:p>
    <w:p w:rsidR="00606177" w:rsidRPr="00606177" w:rsidRDefault="00606177" w:rsidP="00BD2244">
      <w:pPr>
        <w:pStyle w:val="PlainText"/>
      </w:pPr>
      <w:r w:rsidRPr="00606177">
        <w:t>Drer100_1       HRHKRPEQLMMEISRCVCLSYPGPHAFLIVFTIYGVTKYELQFLQKIEQMFGEEVLKYSI</w:t>
      </w:r>
    </w:p>
    <w:p w:rsidR="00606177" w:rsidRPr="00606177" w:rsidRDefault="00606177" w:rsidP="00BD2244">
      <w:pPr>
        <w:pStyle w:val="PlainText"/>
      </w:pPr>
      <w:r w:rsidRPr="00606177">
        <w:t>Hmag001_1       DHQL---QIATDLKKFLETSKGGVHCIIIVLKYGRITREERINLEIIEKLFDKSWINNCI</w:t>
      </w:r>
    </w:p>
    <w:p w:rsidR="00606177" w:rsidRPr="00606177" w:rsidRDefault="00606177" w:rsidP="00BD2244">
      <w:pPr>
        <w:pStyle w:val="PlainText"/>
      </w:pPr>
      <w:r w:rsidRPr="00606177">
        <w:t>Hmag002_1       DTEWDDKQILNMIKSRISANCKHVDAVFIVFRCDRLFKEHVENIKKMLDWLGYSNVKRFR</w:t>
      </w:r>
    </w:p>
    <w:p w:rsidR="00606177" w:rsidRPr="00606177" w:rsidRDefault="00606177" w:rsidP="00BD2244">
      <w:pPr>
        <w:pStyle w:val="PlainText"/>
      </w:pPr>
      <w:r w:rsidRPr="00606177">
        <w:t>Hsap001_1       DTEVPNAETSKEIIRCILLTSPGPHALLLVVPLGRYTEEEHKATEKILKMFGERARSFMI</w:t>
      </w:r>
    </w:p>
    <w:p w:rsidR="00606177" w:rsidRPr="00606177" w:rsidRDefault="00606177" w:rsidP="00BD2244">
      <w:pPr>
        <w:pStyle w:val="PlainText"/>
      </w:pPr>
      <w:r w:rsidRPr="00606177">
        <w:t>Hsap002_1       DTKESLDTTCKEISRCIISSCPGPHAIVLVLLLGRYTEEEQKTVALIKAVFGKSAMKHMV</w:t>
      </w:r>
    </w:p>
    <w:p w:rsidR="00606177" w:rsidRPr="00606177" w:rsidRDefault="00606177" w:rsidP="00BD2244">
      <w:pPr>
        <w:pStyle w:val="PlainText"/>
      </w:pPr>
      <w:r w:rsidRPr="00606177">
        <w:t>Hsap002_2       T-----DQLNEEIKLVEEDKHK--------------SEEEKEKEIKLLKLKYDEKI----</w:t>
      </w:r>
    </w:p>
    <w:p w:rsidR="00606177" w:rsidRPr="00606177" w:rsidRDefault="00606177" w:rsidP="00BD2244">
      <w:pPr>
        <w:pStyle w:val="PlainText"/>
      </w:pPr>
      <w:r w:rsidRPr="00606177">
        <w:t>Hsap003_1       ESQADTQELYKNIGDCYLLSAPGPHVLLLVIQLGRFTAQDTVAIRKVKEVFGTGAMRHVV</w:t>
      </w:r>
    </w:p>
    <w:p w:rsidR="00606177" w:rsidRPr="00606177" w:rsidRDefault="00606177" w:rsidP="00BD2244">
      <w:pPr>
        <w:pStyle w:val="PlainText"/>
      </w:pPr>
      <w:r w:rsidRPr="00606177">
        <w:t>Hsap004_1       SSQVSKTPGCEERGHCYLLSAPGPHALLLVTQLGRFTAQDQQAVRQVRDMFGEDVLKWMV</w:t>
      </w:r>
    </w:p>
    <w:p w:rsidR="00606177" w:rsidRPr="00606177" w:rsidRDefault="00606177" w:rsidP="00BD2244">
      <w:pPr>
        <w:pStyle w:val="PlainText"/>
      </w:pPr>
      <w:r w:rsidRPr="00606177">
        <w:t>Hsap005_1       SPQVSP-EVADAICQAIVLSAPGPHAVLLVTQLGRFTDEDQQVVRRLQEVFGVGVLGHTI</w:t>
      </w:r>
    </w:p>
    <w:p w:rsidR="00606177" w:rsidRPr="00606177" w:rsidRDefault="00606177" w:rsidP="00BD2244">
      <w:pPr>
        <w:pStyle w:val="PlainText"/>
      </w:pPr>
      <w:r w:rsidRPr="00606177">
        <w:t>Hsap006_1       SWKDHCEALYKEVQRCYLLSAPGPHVLLLVTQLGRYTSQDQQAAQRVKEIFGEDAMGHTI</w:t>
      </w:r>
    </w:p>
    <w:p w:rsidR="00606177" w:rsidRPr="00606177" w:rsidRDefault="00606177" w:rsidP="00BD2244">
      <w:pPr>
        <w:pStyle w:val="PlainText"/>
      </w:pPr>
      <w:r w:rsidRPr="00606177">
        <w:t>Hsap007_1       SSIACAEDKQRNIQHCLELSAPSLHALLLVIAIGHFTREDEETAKGIQQVFGAEARRHII</w:t>
      </w:r>
    </w:p>
    <w:p w:rsidR="00606177" w:rsidRPr="00606177" w:rsidRDefault="00606177" w:rsidP="00BD2244">
      <w:pPr>
        <w:pStyle w:val="PlainText"/>
      </w:pPr>
      <w:r w:rsidRPr="00606177">
        <w:t>Hsap007_2       SLKNIDSEVRKHI-------CTGPHAFLLVTPLGFYTKNDEAVLSTIQNNFGEKFFEYMI</w:t>
      </w:r>
    </w:p>
    <w:p w:rsidR="00606177" w:rsidRPr="00606177" w:rsidRDefault="00606177" w:rsidP="00BD2244">
      <w:pPr>
        <w:pStyle w:val="PlainText"/>
      </w:pPr>
      <w:r w:rsidRPr="00606177">
        <w:t>Hsap007_3       DVEKDPSRLEEEVKRCLSCCEKGDTFFVLVFQLGRFTEEDKTAVAKLEAIFGADFTKYAI</w:t>
      </w:r>
    </w:p>
    <w:p w:rsidR="00606177" w:rsidRPr="00606177" w:rsidRDefault="00606177" w:rsidP="00BD2244">
      <w:pPr>
        <w:pStyle w:val="PlainText"/>
      </w:pPr>
      <w:r w:rsidRPr="00606177">
        <w:t>Hsap008_1       HSRLSKKYVKQEVKEALAHHQGGLHLALLVQRADPFGQEVTDPVQMIQELLGHAWMNYTA</w:t>
      </w:r>
    </w:p>
    <w:p w:rsidR="00606177" w:rsidRPr="00606177" w:rsidRDefault="00606177" w:rsidP="00BD2244">
      <w:pPr>
        <w:pStyle w:val="PlainText"/>
      </w:pPr>
      <w:r w:rsidRPr="00606177">
        <w:t>Lgig001_1       DSKIPNEETVKEISKCLALTAPGPHAFLFVLRIGRFTKEEVDTLEILRNLFGENVYKYVI</w:t>
      </w:r>
    </w:p>
    <w:p w:rsidR="00606177" w:rsidRPr="00606177" w:rsidRDefault="00606177" w:rsidP="00BD2244">
      <w:pPr>
        <w:pStyle w:val="PlainText"/>
      </w:pPr>
      <w:r w:rsidRPr="00606177">
        <w:t>Lgig002_1       DTAKPNGETIEELIKCIGLLAPGPHVFIFVLSVERFTREDIESMEILKQMLGDGTMHHII</w:t>
      </w:r>
    </w:p>
    <w:p w:rsidR="00606177" w:rsidRPr="00606177" w:rsidRDefault="00606177" w:rsidP="00BD2244">
      <w:pPr>
        <w:pStyle w:val="PlainText"/>
      </w:pPr>
      <w:r w:rsidRPr="00606177">
        <w:t>Lgig003_1       DSKIPNKETVKEISKCLALTAPGPHAFLFVLRIGRFTKEEVDTLELLRNLFGENVHKYVI</w:t>
      </w:r>
    </w:p>
    <w:p w:rsidR="00606177" w:rsidRPr="00606177" w:rsidRDefault="00606177" w:rsidP="00BD2244">
      <w:pPr>
        <w:pStyle w:val="PlainText"/>
      </w:pPr>
      <w:r w:rsidRPr="00606177">
        <w:t>Lgig004_1       DSKIPNEETVKEISKCLALTAPGPHAFLFVLRIGRFTKEEVDTLEILRNLFGENVHKYVI</w:t>
      </w:r>
    </w:p>
    <w:p w:rsidR="00606177" w:rsidRPr="00606177" w:rsidRDefault="00606177" w:rsidP="00BD2244">
      <w:pPr>
        <w:pStyle w:val="PlainText"/>
      </w:pPr>
      <w:r w:rsidRPr="00606177">
        <w:t>Lgig005_1       DTSVPNGQTINEIIKCISLSTPGPHAILFVLNLRRFTEEEIKTVDILKRLFGTEAMKYIV</w:t>
      </w:r>
    </w:p>
    <w:p w:rsidR="00606177" w:rsidRPr="00606177" w:rsidRDefault="00606177" w:rsidP="00BD2244">
      <w:pPr>
        <w:pStyle w:val="PlainText"/>
      </w:pPr>
      <w:r w:rsidRPr="00606177">
        <w:t>Lgig006_1       DTDKPKGETIEELIKSIAVVAPGPHVFIFVLTVARFTEEDIKSVDIMKKILGEGTMHHII</w:t>
      </w:r>
    </w:p>
    <w:p w:rsidR="00606177" w:rsidRPr="00606177" w:rsidRDefault="00606177" w:rsidP="00BD2244">
      <w:pPr>
        <w:pStyle w:val="PlainText"/>
      </w:pPr>
      <w:r w:rsidRPr="00606177">
        <w:t>Lgig007_1       DTNVANDETITEIVKCVALAAPGPNLFLFVLSLKRLTKEDIDSIELLKSTFGKDVLKYAA</w:t>
      </w:r>
    </w:p>
    <w:p w:rsidR="00606177" w:rsidRPr="00606177" w:rsidRDefault="00606177" w:rsidP="00BD2244">
      <w:pPr>
        <w:pStyle w:val="PlainText"/>
      </w:pPr>
      <w:r w:rsidRPr="00606177">
        <w:t>Lgig008_1       DTNIANDETITEIVKCVALAAPGPNLFLFVLSLKRLTKEDIDSIELLKSTFGKDVLKYAA</w:t>
      </w:r>
    </w:p>
    <w:p w:rsidR="00606177" w:rsidRPr="00606177" w:rsidRDefault="00606177" w:rsidP="00BD2244">
      <w:pPr>
        <w:pStyle w:val="PlainText"/>
      </w:pPr>
      <w:r w:rsidRPr="00606177">
        <w:t>Lgig009_1       DNRMSEKETCGELARCISLSLPGPHFFVIVIQIGRFTDEELKVVEMLKKEFGVELMNFAL</w:t>
      </w:r>
    </w:p>
    <w:p w:rsidR="00606177" w:rsidRPr="00606177" w:rsidRDefault="00606177" w:rsidP="00BD2244">
      <w:pPr>
        <w:pStyle w:val="PlainText"/>
      </w:pPr>
      <w:r w:rsidRPr="00606177">
        <w:t>Lgig010_1       NSHLTEEETQKEIDRGMELLAPGPHIIIYVQSVRQFSGDEKESLEFIKKLFGDNVINHMI</w:t>
      </w:r>
    </w:p>
    <w:p w:rsidR="00606177" w:rsidRPr="00606177" w:rsidRDefault="00606177" w:rsidP="00BD2244">
      <w:pPr>
        <w:pStyle w:val="PlainText"/>
      </w:pPr>
      <w:r w:rsidRPr="00606177">
        <w:t>Lgig011_1       NSHLTEEETQKEIDRGMELLAPGPHIIIYVQSVRCLTSSDVEILQTMTEKM-EFYSNHFF</w:t>
      </w:r>
    </w:p>
    <w:p w:rsidR="00606177" w:rsidRPr="00606177" w:rsidRDefault="00606177" w:rsidP="00BD2244">
      <w:pPr>
        <w:pStyle w:val="PlainText"/>
      </w:pPr>
      <w:r w:rsidRPr="00606177">
        <w:t>Lgig011_2       STLRSDVDVAKEIMNTIKVNRLLIHIYILVLSADRFSGDEKESLEFIKKLFGENVIKNLI</w:t>
      </w:r>
    </w:p>
    <w:p w:rsidR="00606177" w:rsidRPr="00606177" w:rsidRDefault="00606177" w:rsidP="00BD2244">
      <w:pPr>
        <w:pStyle w:val="PlainText"/>
      </w:pPr>
      <w:r w:rsidRPr="00606177">
        <w:t>Lgig012_1       DTSTNNMGTAKILVRTAKENRPGPHIFIFVLSIGRFTIQELETVELLKDLFGNHL-----</w:t>
      </w:r>
    </w:p>
    <w:p w:rsidR="00606177" w:rsidRPr="00606177" w:rsidRDefault="00606177" w:rsidP="00BD2244">
      <w:pPr>
        <w:pStyle w:val="PlainText"/>
      </w:pPr>
      <w:r w:rsidRPr="00606177">
        <w:t>Lgig013_1       DGNDIDAEIKKSIKRCVELAHPGPQVFLFVFSCSRFCENDTCVIDWFKEFFGEEIYKHAV</w:t>
      </w:r>
    </w:p>
    <w:p w:rsidR="00606177" w:rsidRPr="00606177" w:rsidRDefault="00606177" w:rsidP="00BD2244">
      <w:pPr>
        <w:pStyle w:val="PlainText"/>
      </w:pPr>
      <w:r w:rsidRPr="00606177">
        <w:t>Lgig014_1       QRRTTFESSCYFCMEPIKLTKPGPHIFMFVLSIGRFTQEECETIEFLKNIFGSHVTDFLI</w:t>
      </w:r>
    </w:p>
    <w:p w:rsidR="00606177" w:rsidRPr="00606177" w:rsidRDefault="00606177" w:rsidP="00BD2244">
      <w:pPr>
        <w:pStyle w:val="PlainText"/>
      </w:pPr>
      <w:r w:rsidRPr="00606177">
        <w:t>Lgig015_1       NIYTPNEITIKKIVKSKTICAPGPHVIVFVLDLKRFIIEEIETMEILKKLFGTDAMKHII</w:t>
      </w:r>
    </w:p>
    <w:p w:rsidR="00606177" w:rsidRPr="00606177" w:rsidRDefault="00606177" w:rsidP="00BD2244">
      <w:pPr>
        <w:pStyle w:val="PlainText"/>
      </w:pPr>
      <w:r w:rsidRPr="00606177">
        <w:t>Lgig016_1       NIRLTEEETQKEIDRGMELLAPGPHCVIFVFSLSRVTGDDIKRIQNFQKVFDMYLNKHVL</w:t>
      </w:r>
    </w:p>
    <w:p w:rsidR="00606177" w:rsidRPr="00606177" w:rsidRDefault="00606177" w:rsidP="00BD2244">
      <w:pPr>
        <w:pStyle w:val="PlainText"/>
      </w:pPr>
      <w:r w:rsidRPr="00606177">
        <w:t>Lgig017_1       NIRLTEEETQKEIDRGMELLAPGPHCVIFVFSLSRVTGDDIKRIENFQSVFDMYLNKHVL</w:t>
      </w:r>
    </w:p>
    <w:p w:rsidR="00606177" w:rsidRPr="00606177" w:rsidRDefault="00606177" w:rsidP="00BD2244">
      <w:pPr>
        <w:pStyle w:val="PlainText"/>
      </w:pPr>
      <w:r w:rsidRPr="00606177">
        <w:t>Lgig018_1       NIRLTEEETQKEIDRGMELLAPGPHCVIFVFSLSRVTGDDIKRIENFQRVFDMYLNKHAL</w:t>
      </w:r>
    </w:p>
    <w:p w:rsidR="00606177" w:rsidRPr="00606177" w:rsidRDefault="00606177" w:rsidP="00BD2244">
      <w:pPr>
        <w:pStyle w:val="PlainText"/>
      </w:pPr>
      <w:r w:rsidRPr="00606177">
        <w:t>Lgig019_1       STLRSDVDVAKEIMNTIKVNRLLTNVYILVLSADRFSGDEKESLEFIKKLFGENVINHMI</w:t>
      </w:r>
    </w:p>
    <w:p w:rsidR="00606177" w:rsidRPr="00606177" w:rsidRDefault="00606177" w:rsidP="00BD2244">
      <w:pPr>
        <w:pStyle w:val="PlainText"/>
      </w:pPr>
      <w:r w:rsidRPr="00606177">
        <w:t>Lgig020_1       SKYRSDVDVGKEIMETIRVNNLSINVYILVLSADKELDSRSESVEFIKKLFGGNVVNHMI</w:t>
      </w:r>
    </w:p>
    <w:p w:rsidR="00606177" w:rsidRPr="00606177" w:rsidRDefault="00606177" w:rsidP="00BD2244">
      <w:pPr>
        <w:pStyle w:val="PlainText"/>
      </w:pPr>
      <w:r w:rsidRPr="00606177">
        <w:t>Lgig021_1       SKYRSDVDVGKEIMETIRVNNLSINVYILVLGADKVTQSSIDSVEFIKKLFGEKVINNMI</w:t>
      </w:r>
    </w:p>
    <w:p w:rsidR="00606177" w:rsidRPr="00606177" w:rsidRDefault="00606177" w:rsidP="00BD2244">
      <w:pPr>
        <w:pStyle w:val="PlainText"/>
      </w:pPr>
      <w:r w:rsidRPr="00606177">
        <w:t>Lgig022_1       SSLRSDVDTANDIISTIKRLTS-IHVCILVLSVDRFSGSEDKAWEFVRCVFGGEISDQLM</w:t>
      </w:r>
    </w:p>
    <w:p w:rsidR="00606177" w:rsidRPr="00606177" w:rsidRDefault="00606177" w:rsidP="00BD2244">
      <w:pPr>
        <w:pStyle w:val="PlainText"/>
      </w:pPr>
      <w:r w:rsidRPr="00606177">
        <w:t>Lgig023_1       NIRLTEEETQKEIDRGMELLAPGPHCVIFVFSLSRVTGDDIKRIENFQKVFDMYLNKHVL</w:t>
      </w:r>
    </w:p>
    <w:p w:rsidR="00606177" w:rsidRPr="00606177" w:rsidRDefault="00606177" w:rsidP="00BD2244">
      <w:pPr>
        <w:pStyle w:val="PlainText"/>
      </w:pPr>
      <w:r w:rsidRPr="00606177">
        <w:t>Mbre001_1       D-----P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Nvec001_1       D---GDEVYLNRIKPVLRE----IDVMLYCIKMDRFIENEVNAIRAISSLDR-DIWRRTA</w:t>
      </w:r>
    </w:p>
    <w:p w:rsidR="00606177" w:rsidRPr="00606177" w:rsidRDefault="00606177" w:rsidP="00BD2244">
      <w:pPr>
        <w:pStyle w:val="PlainText"/>
      </w:pPr>
      <w:r w:rsidRPr="00606177">
        <w:t>Oluc001_1       ASATDNSTIMNDAKKFTKQH--KPDIVLYFDRLDSRDAADLPLLKQITNTFGQAIWFNAI</w:t>
      </w:r>
    </w:p>
    <w:p w:rsidR="00606177" w:rsidRPr="00606177" w:rsidRDefault="00606177" w:rsidP="00BD2244">
      <w:pPr>
        <w:pStyle w:val="PlainText"/>
      </w:pPr>
      <w:r w:rsidRPr="00606177">
        <w:t>Oluc002_1       EGDS-SARGLMALRAALNGR--KVDAFVFTDRLDRVDNADKAIFTSLAENFGAELWERTV</w:t>
      </w:r>
    </w:p>
    <w:p w:rsidR="00606177" w:rsidRPr="00606177" w:rsidRDefault="00606177" w:rsidP="00BD2244">
      <w:pPr>
        <w:pStyle w:val="PlainText"/>
      </w:pPr>
      <w:r w:rsidRPr="00606177">
        <w:t>Ppat001_1       DPNLPPHYIGKEIMKCLDLAKDGVHALLMVLSVRRFTDEEIAAVESLQTIFGEKVVNYMV</w:t>
      </w:r>
    </w:p>
    <w:p w:rsidR="00606177" w:rsidRPr="00606177" w:rsidRDefault="00606177" w:rsidP="00BD2244">
      <w:pPr>
        <w:pStyle w:val="PlainText"/>
      </w:pPr>
      <w:r w:rsidRPr="00606177">
        <w:t>Ppat001_2       NYE----EQVKQLREMVESK----------IRLNRLERLSREQSREAAEERARSRA----</w:t>
      </w:r>
    </w:p>
    <w:p w:rsidR="00606177" w:rsidRPr="00606177" w:rsidRDefault="00606177" w:rsidP="00BD2244">
      <w:pPr>
        <w:pStyle w:val="PlainText"/>
      </w:pPr>
      <w:r w:rsidRPr="00606177">
        <w:t>Ppat002_1       EAGR--DAALNSIRRYLLGK--TINVVLYVDRLDREDKVDVKISRAISQAFGPQIWPHVI</w:t>
      </w:r>
    </w:p>
    <w:p w:rsidR="00606177" w:rsidRPr="00606177" w:rsidRDefault="00606177" w:rsidP="00BD2244">
      <w:pPr>
        <w:pStyle w:val="PlainText"/>
      </w:pPr>
      <w:r w:rsidRPr="00606177">
        <w:t>Ppat003_1       PSVADNERIMGQVKKHIKKA--SPDIVLYFDRLDSRDFGDLPLLKTITDLFGAAVWFNAI</w:t>
      </w:r>
    </w:p>
    <w:p w:rsidR="00606177" w:rsidRPr="00606177" w:rsidRDefault="00606177" w:rsidP="00BD2244">
      <w:pPr>
        <w:pStyle w:val="PlainText"/>
      </w:pPr>
      <w:r w:rsidRPr="00606177">
        <w:t>Ppat004_1       ESKGT-EEAIQKLKTFVSKIGGIHSYYIYVVQ-YRLDYFDSILWNFFTRVLPNAI-HNLC</w:t>
      </w:r>
    </w:p>
    <w:p w:rsidR="00606177" w:rsidRPr="00606177" w:rsidRDefault="00606177" w:rsidP="00BD2244">
      <w:pPr>
        <w:pStyle w:val="PlainText"/>
      </w:pPr>
      <w:r w:rsidRPr="00606177">
        <w:t>Ppat005_1       PSVADNERIMGQVKKYIKKA--SPDIVLYFDRLDSRDFGDLPLLRTITDLFGAAVWFNAI</w:t>
      </w:r>
    </w:p>
    <w:p w:rsidR="00606177" w:rsidRPr="00606177" w:rsidRDefault="00606177" w:rsidP="00BD2244">
      <w:pPr>
        <w:pStyle w:val="PlainText"/>
      </w:pPr>
      <w:r w:rsidRPr="00606177">
        <w:t>Ppat006_1       PSTADNKNIMRQVKKYIKKV--SPDIVLYFDRMDTRDSGDVPLLRTITDVFGAAVWFNAT</w:t>
      </w:r>
    </w:p>
    <w:p w:rsidR="00606177" w:rsidRPr="00606177" w:rsidRDefault="00606177" w:rsidP="00BD2244">
      <w:pPr>
        <w:pStyle w:val="PlainText"/>
      </w:pPr>
      <w:r w:rsidRPr="00606177">
        <w:t>Ppat007_1       EGGC-NDQALDIIKRFLLNK--TIDVVLYVDRLDRVDNLDKQVIRALARSFGPNFWRIAI</w:t>
      </w:r>
    </w:p>
    <w:p w:rsidR="00606177" w:rsidRPr="00606177" w:rsidRDefault="00606177" w:rsidP="00BD2244">
      <w:pPr>
        <w:pStyle w:val="PlainText"/>
      </w:pPr>
      <w:r w:rsidRPr="00606177">
        <w:t>Ppat008_1       ESTGS-EDVENMILEFLKNVKNNYSHIIYVKSGARFTIMDEKIWAAFTSVFEGAE-ESFI</w:t>
      </w:r>
    </w:p>
    <w:p w:rsidR="00606177" w:rsidRPr="00606177" w:rsidRDefault="00606177" w:rsidP="00BD2244">
      <w:pPr>
        <w:pStyle w:val="PlainText"/>
      </w:pPr>
      <w:r w:rsidRPr="00606177">
        <w:t>Ppat009_1       EGGC-NDQALDIIKRFLLSK--TIDVVLYVDRLDRVDNLDRQVIRGLARSFGPNFWRLAV</w:t>
      </w:r>
    </w:p>
    <w:p w:rsidR="00606177" w:rsidRPr="00606177" w:rsidRDefault="00606177" w:rsidP="00BD2244">
      <w:pPr>
        <w:pStyle w:val="PlainText"/>
      </w:pPr>
      <w:r w:rsidRPr="00606177">
        <w:t>Ppat010_1       ESSGS-ENAESLVLDFLKKVKSSYSHIIYVKSGVRFDIVDEKIWQTFKYVIAGAE-DSFI</w:t>
      </w:r>
    </w:p>
    <w:p w:rsidR="00606177" w:rsidRPr="00606177" w:rsidRDefault="00606177" w:rsidP="00BD2244">
      <w:pPr>
        <w:pStyle w:val="PlainText"/>
      </w:pPr>
      <w:r w:rsidRPr="00606177">
        <w:t>Skow001_1       DTRITPTMLATETATCMSIAGNGLDAIILTLNADRLTEEHLNSVKFLRALFGEDMMKHVV</w:t>
      </w:r>
    </w:p>
    <w:p w:rsidR="00606177" w:rsidRPr="00606177" w:rsidRDefault="00606177" w:rsidP="00BD2244">
      <w:pPr>
        <w:pStyle w:val="PlainText"/>
      </w:pPr>
      <w:r w:rsidRPr="00606177">
        <w:lastRenderedPageBreak/>
        <w:t>Skow001_2       DTDQAEKTIITEITKCVGVAGEGLDAFILVLNADRFTKEHADSVKIFRKTFGDDMMKYLI</w:t>
      </w:r>
    </w:p>
    <w:p w:rsidR="00606177" w:rsidRPr="00606177" w:rsidRDefault="00606177" w:rsidP="00BD2244">
      <w:pPr>
        <w:pStyle w:val="PlainText"/>
      </w:pPr>
      <w:r w:rsidRPr="00606177">
        <w:t>Skow001_3       DTRQAEKTIITEISKCVGVAGEGLDAFILVLNADRFTKEHADSIKIFHKTFGDEMMKYLI</w:t>
      </w:r>
    </w:p>
    <w:p w:rsidR="00606177" w:rsidRPr="00606177" w:rsidRDefault="00606177" w:rsidP="00BD2244">
      <w:pPr>
        <w:pStyle w:val="PlainText"/>
      </w:pPr>
      <w:r w:rsidRPr="00606177">
        <w:t>Skow002_1       DTGQ--EKTITEITKCVGVAGEGVDAFILVINADRFTKEHVDSVKIFRETFGDDMMKYLI</w:t>
      </w:r>
    </w:p>
    <w:p w:rsidR="00606177" w:rsidRPr="00606177" w:rsidRDefault="00606177" w:rsidP="00BD2244">
      <w:pPr>
        <w:pStyle w:val="PlainText"/>
      </w:pPr>
      <w:r w:rsidRPr="00606177">
        <w:t>Skow003_1       DTSLTNEDMAKEIAKCVGIAGNGLDAIILTLNADRLTEEHIKSIKLLRALFGDDMMKYVT</w:t>
      </w:r>
    </w:p>
    <w:p w:rsidR="00606177" w:rsidRPr="00606177" w:rsidRDefault="00606177" w:rsidP="00BD2244">
      <w:pPr>
        <w:pStyle w:val="PlainText"/>
      </w:pPr>
      <w:r w:rsidRPr="00606177">
        <w:t>Skow004_1       DTSLTNEDMAKEIAKCVGIAGSGLDAIILTLNADRLTEEHINSIKLLRALFGEDMMKYVT</w:t>
      </w:r>
    </w:p>
    <w:p w:rsidR="00606177" w:rsidRPr="00606177" w:rsidRDefault="00606177" w:rsidP="00BD2244">
      <w:pPr>
        <w:pStyle w:val="PlainText"/>
      </w:pPr>
      <w:r w:rsidRPr="00606177">
        <w:t>Skow005_1       DTRLTNENLAKDIAKCVGIAGNGLDAIILTLNADRLTEEHINSIKLLRALFGDDMMKYVT</w:t>
      </w:r>
    </w:p>
    <w:p w:rsidR="00606177" w:rsidRPr="00606177" w:rsidRDefault="00606177" w:rsidP="00BD2244">
      <w:pPr>
        <w:pStyle w:val="PlainText"/>
      </w:pPr>
      <w:r w:rsidRPr="00606177">
        <w:t>Skow006_1       LTDDTNGLTSKEAA------ME--------------------------------------</w:t>
      </w:r>
    </w:p>
    <w:p w:rsidR="00606177" w:rsidRPr="00606177" w:rsidRDefault="00606177" w:rsidP="00BD2244">
      <w:pPr>
        <w:pStyle w:val="PlainText"/>
      </w:pPr>
      <w:r w:rsidRPr="00606177">
        <w:t xml:space="preserve">                                                                            </w:t>
      </w:r>
    </w:p>
    <w:p w:rsidR="00606177" w:rsidRPr="00606177" w:rsidRDefault="00606177" w:rsidP="00BD2244">
      <w:pPr>
        <w:pStyle w:val="PlainText"/>
      </w:pPr>
    </w:p>
    <w:p w:rsidR="00606177" w:rsidRPr="00606177" w:rsidRDefault="00606177" w:rsidP="00BD2244">
      <w:pPr>
        <w:pStyle w:val="PlainText"/>
      </w:pPr>
      <w:r w:rsidRPr="00606177">
        <w:t>Amil001_1       VLFTFADGQKA---------------------------------SAMQAAGILED-----</w:t>
      </w:r>
    </w:p>
    <w:p w:rsidR="00606177" w:rsidRPr="00606177" w:rsidRDefault="00606177" w:rsidP="00BD2244">
      <w:pPr>
        <w:pStyle w:val="PlainText"/>
      </w:pPr>
      <w:r w:rsidRPr="00606177">
        <w:t>Amil002_1       LVLTYCDGESANEFRQSFED--EANDIAFMRKGYMVGFPDR--PDIKEYAKMLQKGKEI-</w:t>
      </w:r>
    </w:p>
    <w:p w:rsidR="00606177" w:rsidRPr="00606177" w:rsidRDefault="00606177" w:rsidP="00BD2244">
      <w:pPr>
        <w:pStyle w:val="PlainText"/>
      </w:pPr>
      <w:r w:rsidRPr="00606177">
        <w:t>Amil003_1       LVITGCESLDGRSLKDELRTEIITRRVVLMHKGFPVGFPNK--PVTDSDTNHLKETRQH-</w:t>
      </w:r>
    </w:p>
    <w:p w:rsidR="00606177" w:rsidRPr="00606177" w:rsidRDefault="00606177" w:rsidP="00BD2244">
      <w:pPr>
        <w:pStyle w:val="PlainText"/>
      </w:pPr>
      <w:r w:rsidRPr="00606177">
        <w:t>Amil004_1       LVFTFCDGETANKFLDTFKTA--ARDIVFMKQGYMVAFPHK--QDITKQAKMLQKGNEM-</w:t>
      </w:r>
    </w:p>
    <w:p w:rsidR="00606177" w:rsidRPr="00606177" w:rsidRDefault="00606177" w:rsidP="00BD2244">
      <w:pPr>
        <w:pStyle w:val="PlainText"/>
      </w:pPr>
      <w:r w:rsidRPr="00606177">
        <w:t>Amil005_1       TVLTYDDEVAE---------KRLIKAAMEVTGSRRNVFLI-------------------A</w:t>
      </w:r>
    </w:p>
    <w:p w:rsidR="00606177" w:rsidRPr="00606177" w:rsidRDefault="00606177" w:rsidP="00BD2244">
      <w:pPr>
        <w:pStyle w:val="PlainText"/>
      </w:pPr>
      <w:r w:rsidRPr="00606177">
        <w:t>Amil006_1       LVLTHGDEAEYSTVEEYLKDDDWLKNFIDDLKDRVVLLNCRLKPYKKQLCKLIEMIDKIK</w:t>
      </w:r>
    </w:p>
    <w:p w:rsidR="00606177" w:rsidRPr="00606177" w:rsidRDefault="00606177" w:rsidP="00BD2244">
      <w:pPr>
        <w:pStyle w:val="PlainText"/>
      </w:pPr>
      <w:r w:rsidRPr="00606177">
        <w:t>Atha011_1       VVFTGGDVLEK-TLEDYLGRPTFIKEVMRMSSNRKVVIDNKTHKKAEQVHKLLSLVDDIR</w:t>
      </w:r>
    </w:p>
    <w:p w:rsidR="00606177" w:rsidRPr="00606177" w:rsidRDefault="00606177" w:rsidP="00BD2244">
      <w:pPr>
        <w:pStyle w:val="PlainText"/>
      </w:pPr>
      <w:r w:rsidRPr="00606177">
        <w:t>Atha012_1       VVFTCGDMLEN-TLEDYLSNPEFLKNVLRLCGGRRVVFDNRTKVKAKQVQQLLVHVAAIE</w:t>
      </w:r>
    </w:p>
    <w:p w:rsidR="00606177" w:rsidRPr="00606177" w:rsidRDefault="00606177" w:rsidP="00BD2244">
      <w:pPr>
        <w:pStyle w:val="PlainText"/>
      </w:pPr>
      <w:r w:rsidRPr="00606177">
        <w:t>Atha013_1       VVFTGGDVLEG-TLEDYLGDPDFLKRVLILCGQRMILFDNKTKKKTKQVHELLKLIDLVR</w:t>
      </w:r>
    </w:p>
    <w:p w:rsidR="00606177" w:rsidRPr="00606177" w:rsidRDefault="00606177" w:rsidP="00BD2244">
      <w:pPr>
        <w:pStyle w:val="PlainText"/>
      </w:pPr>
      <w:r w:rsidRPr="00606177">
        <w:t>Atha014_1       VVFTGGDELEE-TLEEYLADPEFLKEILGICDNRLVLFNNKTTKKAEQVQKLLSLVESVV</w:t>
      </w:r>
    </w:p>
    <w:p w:rsidR="00606177" w:rsidRPr="00606177" w:rsidRDefault="00606177" w:rsidP="00BD2244">
      <w:pPr>
        <w:pStyle w:val="PlainText"/>
      </w:pPr>
      <w:r w:rsidRPr="00606177">
        <w:t>Atha015_1       VVFTNEDSLEG-TFEEYL-EPDF-KEILEPCNDRKVLFRNRSNQKAKQVQELLNYVEEIA</w:t>
      </w:r>
    </w:p>
    <w:p w:rsidR="00606177" w:rsidRPr="00606177" w:rsidRDefault="00606177" w:rsidP="00BD2244">
      <w:pPr>
        <w:pStyle w:val="PlainText"/>
      </w:pPr>
      <w:r w:rsidRPr="00606177">
        <w:t>Atha016_1       VVFTGGDELEE-TLEEYLADPEFLKEILGICDNRLVLFNNKTTKKAEQVQKLLSLVESVV</w:t>
      </w:r>
    </w:p>
    <w:p w:rsidR="00606177" w:rsidRPr="00606177" w:rsidRDefault="00606177" w:rsidP="00BD2244">
      <w:pPr>
        <w:pStyle w:val="PlainText"/>
      </w:pPr>
      <w:r w:rsidRPr="00606177">
        <w:t>Atha017_1       VLFTGGDELEN-TLDDYLSKPEFLKTVLRLCGGRRILFDNRTTKKVKQVQELLAHVAAIE</w:t>
      </w:r>
    </w:p>
    <w:p w:rsidR="00606177" w:rsidRPr="00606177" w:rsidRDefault="00606177" w:rsidP="00BD2244">
      <w:pPr>
        <w:pStyle w:val="PlainText"/>
      </w:pPr>
      <w:r w:rsidRPr="00606177">
        <w:t>Atha018_1       VVFTNEDALEG-TLDDYL-EPEF-QEILEECDDRKVLFDNSYNKKDRQVHDLLNLVEQIS</w:t>
      </w:r>
    </w:p>
    <w:p w:rsidR="00606177" w:rsidRPr="00606177" w:rsidRDefault="00606177" w:rsidP="00BD2244">
      <w:pPr>
        <w:pStyle w:val="PlainText"/>
      </w:pPr>
      <w:r w:rsidRPr="00606177">
        <w:t>Atha019_1       VVFTGGDDLED-TLDDYFRAPEFLTKVLRLCGGRKVLFDNKSKKKVEQVKQLLARVENVG</w:t>
      </w:r>
    </w:p>
    <w:p w:rsidR="00606177" w:rsidRPr="00606177" w:rsidRDefault="00606177" w:rsidP="00BD2244">
      <w:pPr>
        <w:pStyle w:val="PlainText"/>
      </w:pPr>
      <w:r w:rsidRPr="00606177">
        <w:t>Atha020_1       VLFTGGDELEN-TLDDYFHQPYFLKTVLGLCDDRKVMFNNMTKKKVEQVQQFLALVAKVE</w:t>
      </w:r>
    </w:p>
    <w:p w:rsidR="00606177" w:rsidRPr="00606177" w:rsidRDefault="00606177" w:rsidP="00BD2244">
      <w:pPr>
        <w:pStyle w:val="PlainText"/>
      </w:pPr>
      <w:r w:rsidRPr="00606177">
        <w:t>Atha021_1       VLFTGGDVLEN-TLDDYLSRPEFLKTVLRLCGGRRVLFNNKTTKKIEQVKQLLAHVEAIE</w:t>
      </w:r>
    </w:p>
    <w:p w:rsidR="00606177" w:rsidRPr="00606177" w:rsidRDefault="00606177" w:rsidP="00BD2244">
      <w:pPr>
        <w:pStyle w:val="PlainText"/>
      </w:pPr>
      <w:r w:rsidRPr="00606177">
        <w:t>Atha022_1       FLLIDGEKFE--EFEDYFPEPEFLMRVLRFCNGRKVLFNNMTNVKAEQVNQVMAHVAAIS</w:t>
      </w:r>
    </w:p>
    <w:p w:rsidR="00606177" w:rsidRPr="00606177" w:rsidRDefault="00606177" w:rsidP="00BD2244">
      <w:pPr>
        <w:pStyle w:val="PlainText"/>
      </w:pPr>
      <w:r w:rsidRPr="00606177">
        <w:t>Atha023_1       VVFTGGDELEN-TLDDYLREPEFLTRVLKLCGGRKVLFNNKTKKRNKQLNQLLAHVTDIR</w:t>
      </w:r>
    </w:p>
    <w:p w:rsidR="00606177" w:rsidRPr="00606177" w:rsidRDefault="00606177" w:rsidP="00BD2244">
      <w:pPr>
        <w:pStyle w:val="PlainText"/>
      </w:pPr>
      <w:r w:rsidRPr="00606177">
        <w:t>Atha024_1       VVFTNEDSLIN-TINEYL-EPDF-KEILAACNNRMVLFENRLRKKAKQVQKLLDLVEEVE</w:t>
      </w:r>
    </w:p>
    <w:p w:rsidR="00606177" w:rsidRPr="00606177" w:rsidRDefault="00606177" w:rsidP="00BD2244">
      <w:pPr>
        <w:pStyle w:val="PlainText"/>
      </w:pPr>
      <w:r w:rsidRPr="00606177">
        <w:t>Atha024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Atha025_1       VVFTGGDKLEE-TLDDYFSEPKFLTGVLRLCGGRKVVFNNMTKKNAKQVKQLLAHVEAIE</w:t>
      </w:r>
    </w:p>
    <w:p w:rsidR="00606177" w:rsidRPr="00606177" w:rsidRDefault="00606177" w:rsidP="00BD2244">
      <w:pPr>
        <w:pStyle w:val="PlainText"/>
      </w:pPr>
      <w:r w:rsidRPr="00606177">
        <w:t>Atha026_1       LVLTHAQFSPGLNYNHFVSKSNALLKVIQTGAQKKQDLQG-NSKPCGTSWIPNL------</w:t>
      </w:r>
    </w:p>
    <w:p w:rsidR="00606177" w:rsidRPr="00606177" w:rsidRDefault="00606177" w:rsidP="00BD2244">
      <w:pPr>
        <w:pStyle w:val="PlainText"/>
      </w:pPr>
      <w:r w:rsidRPr="00606177">
        <w:t>Atha027_1       LVLTHAQFSPELSYETFSSKSDSLLKTIRAGSKRKQEFED-NSKPNGEAWIPNLV-----</w:t>
      </w:r>
    </w:p>
    <w:p w:rsidR="00606177" w:rsidRPr="00606177" w:rsidRDefault="00606177" w:rsidP="00BD2244">
      <w:pPr>
        <w:pStyle w:val="PlainText"/>
      </w:pPr>
      <w:r w:rsidRPr="00606177">
        <w:t>Atha028_1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Atha029_1       LVMTHSAAT-GVNYESYVGQMDVVQHYIHQAVSTKL------------------------</w:t>
      </w:r>
    </w:p>
    <w:p w:rsidR="00606177" w:rsidRPr="00606177" w:rsidRDefault="00606177" w:rsidP="00BD2244">
      <w:pPr>
        <w:pStyle w:val="PlainText"/>
      </w:pPr>
      <w:r w:rsidRPr="00606177">
        <w:t>Atha030_1       LVMTHSAAT-GVNYESYVGQMDVVQHYIHQAVSTKL------------------------</w:t>
      </w:r>
    </w:p>
    <w:p w:rsidR="00606177" w:rsidRPr="00606177" w:rsidRDefault="00606177" w:rsidP="00BD2244">
      <w:pPr>
        <w:pStyle w:val="PlainText"/>
      </w:pPr>
      <w:r w:rsidRPr="00606177">
        <w:t>Atha031_1       VGLTHAASAPGSSYDMFVTQSHVIQQAIRQAAGMRLMNPVNGQ-----------------</w:t>
      </w:r>
    </w:p>
    <w:p w:rsidR="00606177" w:rsidRPr="00606177" w:rsidRDefault="00606177" w:rsidP="00BD2244">
      <w:pPr>
        <w:pStyle w:val="PlainText"/>
      </w:pPr>
      <w:r w:rsidRPr="00606177">
        <w:t>Atha032_1       VGLTHAASVPGSSYDMFVTQSHVIQQAIRQAAGMRLMNPVNGQ-----------------</w:t>
      </w:r>
    </w:p>
    <w:p w:rsidR="00606177" w:rsidRPr="00606177" w:rsidRDefault="00606177" w:rsidP="00BD2244">
      <w:pPr>
        <w:pStyle w:val="PlainText"/>
      </w:pPr>
      <w:r w:rsidRPr="00606177">
        <w:t>Atha033_1       S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Atha034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Atha035_1       VTLTHAASAPGLSYDVFVAQSHIVQQSIGQAVG---------------------------</w:t>
      </w:r>
    </w:p>
    <w:p w:rsidR="00606177" w:rsidRPr="00606177" w:rsidRDefault="00606177" w:rsidP="00BD2244">
      <w:pPr>
        <w:pStyle w:val="PlainText"/>
      </w:pPr>
      <w:r w:rsidRPr="00606177">
        <w:t>Bflo001_1       IVITCKDVIVQNDITKYIQTPETFKTLLKECKGRYVAIDNQTKVNRMQLKELFTLVDRMV</w:t>
      </w:r>
    </w:p>
    <w:p w:rsidR="00606177" w:rsidRPr="00606177" w:rsidRDefault="00606177" w:rsidP="00BD2244">
      <w:pPr>
        <w:pStyle w:val="PlainText"/>
      </w:pPr>
      <w:r w:rsidRPr="00606177">
        <w:t>Bflo002_1       IVLTNKDKIVKKDVTKFIQTPQTLQNLLKECNGRYVAFDNKAKVKRVQLTELVQLLDEVV</w:t>
      </w:r>
    </w:p>
    <w:p w:rsidR="00606177" w:rsidRPr="00606177" w:rsidRDefault="00606177" w:rsidP="00BD2244">
      <w:pPr>
        <w:pStyle w:val="PlainText"/>
      </w:pPr>
      <w:r w:rsidRPr="00606177">
        <w:t>Bflo003_1       ILFTYGDDFESGTLEDCVFAPKWFKELLKHVKDRYVIFDNYTDKKKSQRSKLLQKILEVM</w:t>
      </w:r>
    </w:p>
    <w:p w:rsidR="00606177" w:rsidRPr="00606177" w:rsidRDefault="00606177" w:rsidP="00BD2244">
      <w:pPr>
        <w:pStyle w:val="PlainText"/>
      </w:pPr>
      <w:r w:rsidRPr="00606177">
        <w:t>Bflo004_1       IVLSHKDEIDDKDVKKYIETPEKFRELLKDCGQRYVAFNNVTELKRMQVAELVKLVEDTI</w:t>
      </w:r>
    </w:p>
    <w:p w:rsidR="00606177" w:rsidRPr="00606177" w:rsidRDefault="00606177" w:rsidP="00BD2244">
      <w:pPr>
        <w:pStyle w:val="PlainText"/>
      </w:pPr>
      <w:r w:rsidRPr="00606177">
        <w:t>Bflo005_1       VIFTHGD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Bflo006_1       ILYTHGDDFEA--LKDLINDPKWFKGLLRQVKNRYLIFDNRTNTKDRQRHRLLDMIRSVM</w:t>
      </w:r>
    </w:p>
    <w:p w:rsidR="00606177" w:rsidRPr="00606177" w:rsidRDefault="00606177" w:rsidP="00BD2244">
      <w:pPr>
        <w:pStyle w:val="PlainText"/>
      </w:pPr>
      <w:r w:rsidRPr="00606177">
        <w:t>Bflo007_1       ILYTNGDEFEAGTLESCVHSPQWFKELLKLVKNRYLIFDNYTKKKESQRCKLLQTILEVM</w:t>
      </w:r>
    </w:p>
    <w:p w:rsidR="00606177" w:rsidRPr="00606177" w:rsidRDefault="00606177" w:rsidP="00BD2244">
      <w:pPr>
        <w:pStyle w:val="PlainText"/>
      </w:pPr>
      <w:r w:rsidRPr="00606177">
        <w:t>Bflo008_1       LLITAKDEL--TSEEEYLKTPDDLKNVLKKCGNRCVFFNNVSKILRMQLVNMIRLVDTIT</w:t>
      </w:r>
    </w:p>
    <w:p w:rsidR="00606177" w:rsidRPr="00606177" w:rsidRDefault="00606177" w:rsidP="00BD2244">
      <w:pPr>
        <w:pStyle w:val="PlainText"/>
      </w:pPr>
      <w:r w:rsidRPr="00606177">
        <w:t>Bflo009_1       VLITGKDS---KSKEEYLASPQTLSDILKKCQERCIFFDNVTMVRRKQLAKLITMAQEAV</w:t>
      </w:r>
    </w:p>
    <w:p w:rsidR="00606177" w:rsidRPr="00606177" w:rsidRDefault="00606177" w:rsidP="00BD2244">
      <w:pPr>
        <w:pStyle w:val="PlainText"/>
      </w:pPr>
      <w:r w:rsidRPr="00606177">
        <w:t>Bflo010_1       VVITHGDQVQLTSIEDYVSEWGGLPKLMKKVDNRYVVFNNR--EKKNQMKRLMDLVEQVS</w:t>
      </w:r>
    </w:p>
    <w:p w:rsidR="00606177" w:rsidRPr="00606177" w:rsidRDefault="00606177" w:rsidP="00BD2244">
      <w:pPr>
        <w:pStyle w:val="PlainText"/>
      </w:pPr>
      <w:r w:rsidRPr="00606177">
        <w:t>Bflo011_1       ILVTGKDNLR-GSESEFLSAPESLRTILKQCGERCVFFDNTTRLKRQQLVKLIQMIDEIV</w:t>
      </w:r>
    </w:p>
    <w:p w:rsidR="00606177" w:rsidRPr="00606177" w:rsidRDefault="00606177" w:rsidP="00BD2244">
      <w:pPr>
        <w:pStyle w:val="PlainText"/>
      </w:pPr>
      <w:r w:rsidRPr="00606177">
        <w:t>Bflo012_1       LLITGNDEL--MSEVDYLRPSQALQDLLKKCGNRCVFFNNISKILRMQLVKLIRLVDDIV</w:t>
      </w:r>
    </w:p>
    <w:p w:rsidR="00606177" w:rsidRPr="00606177" w:rsidRDefault="00606177" w:rsidP="00BD2244">
      <w:pPr>
        <w:pStyle w:val="PlainText"/>
      </w:pPr>
      <w:r w:rsidRPr="00606177">
        <w:t>Bflo013_1       MVVTGMDVIDEVNKQDYLTAPREFLDVLKECGTRCVFFDNKTKLRRTQLWKLVTMVEKTV</w:t>
      </w:r>
    </w:p>
    <w:p w:rsidR="00606177" w:rsidRPr="00606177" w:rsidRDefault="00606177" w:rsidP="00BD2244">
      <w:pPr>
        <w:pStyle w:val="PlainText"/>
      </w:pPr>
      <w:r w:rsidRPr="00606177">
        <w:t>Bflo014_1       IVITGKDDIDIRDVKTYLRNPPGLQEVLKLCKHRVVFFNNKTRIQRMQLAKLIRMIDGLV</w:t>
      </w:r>
    </w:p>
    <w:p w:rsidR="00606177" w:rsidRPr="00606177" w:rsidRDefault="00606177" w:rsidP="00BD2244">
      <w:pPr>
        <w:pStyle w:val="PlainText"/>
      </w:pPr>
      <w:r w:rsidRPr="00606177">
        <w:t>Ddis001_1       VVLTYANSVLS-CYDGFDEEDVGPWKKHYEARAQFR------------------------</w:t>
      </w:r>
    </w:p>
    <w:p w:rsidR="00606177" w:rsidRPr="00606177" w:rsidRDefault="00606177" w:rsidP="00BD2244">
      <w:pPr>
        <w:pStyle w:val="PlainText"/>
      </w:pPr>
      <w:r w:rsidRPr="00606177">
        <w:t>Drer001_1       ILFTRADDLEDRTLEDFIEEAPELREVIEACSGRFHMLNNREKRDRAQVDELLRKIVVMI</w:t>
      </w:r>
    </w:p>
    <w:p w:rsidR="00606177" w:rsidRPr="00606177" w:rsidRDefault="00606177" w:rsidP="00BD2244">
      <w:pPr>
        <w:pStyle w:val="PlainText"/>
      </w:pPr>
      <w:r w:rsidRPr="00606177">
        <w:t>Drer002_1       VLTTDEETL---------RFNKAVQNVIKDCEGRHLRFDT----NPQSHTKLFIKIEKIL</w:t>
      </w:r>
    </w:p>
    <w:p w:rsidR="00606177" w:rsidRPr="00606177" w:rsidRDefault="00606177" w:rsidP="00BD2244">
      <w:pPr>
        <w:pStyle w:val="PlainText"/>
      </w:pPr>
      <w:r w:rsidRPr="00606177">
        <w:lastRenderedPageBreak/>
        <w:t>Drer002_2       ILIQQDSEL--HA-------SEETQTVIQSLSGRHHFIN-----PNTPVSTLMEKIDQMV</w:t>
      </w:r>
    </w:p>
    <w:p w:rsidR="00606177" w:rsidRPr="00606177" w:rsidRDefault="00606177" w:rsidP="00BD2244">
      <w:pPr>
        <w:pStyle w:val="PlainText"/>
      </w:pPr>
      <w:r w:rsidRPr="00606177">
        <w:t>Drer002_3       VLFTRGDDLRNKTIGDFLNTDSALKNLTETCGNRVHVFNNNQTKDPTQVSDLLMKIEKMV</w:t>
      </w:r>
    </w:p>
    <w:p w:rsidR="00606177" w:rsidRPr="00606177" w:rsidRDefault="00606177" w:rsidP="00BD2244">
      <w:pPr>
        <w:pStyle w:val="PlainText"/>
      </w:pPr>
      <w:r w:rsidRPr="00606177">
        <w:t>Drer002_4       VLFTEADILNNKTIEQYEKANDELKNMISDCGNRYLDFNNTETQDQTQVTRLFNMIEEIR</w:t>
      </w:r>
    </w:p>
    <w:p w:rsidR="00606177" w:rsidRPr="00606177" w:rsidRDefault="00606177" w:rsidP="00BD2244">
      <w:pPr>
        <w:pStyle w:val="PlainText"/>
      </w:pPr>
      <w:r w:rsidRPr="00606177">
        <w:t>Drer003_1       VLTTDEETR--------TKFNSAVYSLIKVCNGRHVKFDS----TLDYYSRLLKMIEKIL</w:t>
      </w:r>
    </w:p>
    <w:p w:rsidR="00606177" w:rsidRPr="00606177" w:rsidRDefault="00606177" w:rsidP="00BD2244">
      <w:pPr>
        <w:pStyle w:val="PlainText"/>
      </w:pPr>
      <w:r w:rsidRPr="00606177">
        <w:t>Drer003_2       VLFITEHTV--NSPSEF---SEESQRIVSLYGCWYRVMGL---RNTEQISELLQYTDNM-</w:t>
      </w:r>
    </w:p>
    <w:p w:rsidR="00606177" w:rsidRPr="00606177" w:rsidRDefault="00606177" w:rsidP="00BD2244">
      <w:pPr>
        <w:pStyle w:val="PlainText"/>
      </w:pPr>
      <w:r w:rsidRPr="00606177">
        <w:t>Drer003_3       ILIQQDSEL--HA-------SEETQAVIQSFGEQHYFIS-----PNTPVSTLMEKIEQMV</w:t>
      </w:r>
    </w:p>
    <w:p w:rsidR="00606177" w:rsidRPr="00606177" w:rsidRDefault="00606177" w:rsidP="00BD2244">
      <w:pPr>
        <w:pStyle w:val="PlainText"/>
      </w:pPr>
      <w:r w:rsidRPr="00606177">
        <w:t>Drer003_4       VLFTRGDDLDSKDIQHYLSPGSTLMKLIEACGNRYHVFNN-RSGDQKQVSELLEKINNMV</w:t>
      </w:r>
    </w:p>
    <w:p w:rsidR="00606177" w:rsidRPr="00606177" w:rsidRDefault="00606177" w:rsidP="00BD2244">
      <w:pPr>
        <w:pStyle w:val="PlainText"/>
      </w:pPr>
      <w:r w:rsidRPr="00606177">
        <w:t>Drer003_5       VLFTKADTLKNQTITQYVEKSKTLKSLISACGDRFLAFNNAETQDQTQVTELFNMIEEMM</w:t>
      </w:r>
    </w:p>
    <w:p w:rsidR="00606177" w:rsidRPr="00606177" w:rsidRDefault="00606177" w:rsidP="00BD2244">
      <w:pPr>
        <w:pStyle w:val="PlainText"/>
      </w:pPr>
      <w:r w:rsidRPr="00606177">
        <w:t>Drer004_1       VLFTRGDDLKDQSIEDYVKRSAELQKLIRDCGNRFLVFNNREKQDKTQVMKLLKMIEEVK</w:t>
      </w:r>
    </w:p>
    <w:p w:rsidR="00606177" w:rsidRPr="00606177" w:rsidRDefault="00606177" w:rsidP="00BD2244">
      <w:pPr>
        <w:pStyle w:val="PlainText"/>
      </w:pPr>
      <w:r w:rsidRPr="00606177">
        <w:t>Drer005_1       VLTEEEDIN-----------NDCIHQLIQECGGGHLQFDQ----KSECQSEILKRIKKIL</w:t>
      </w:r>
    </w:p>
    <w:p w:rsidR="00606177" w:rsidRPr="00606177" w:rsidRDefault="00606177" w:rsidP="00BD2244">
      <w:pPr>
        <w:pStyle w:val="PlainText"/>
      </w:pPr>
      <w:r w:rsidRPr="00606177">
        <w:t>Drer005_2       VLIIQKSEH--RK-------NEAMKAVIECFGGRHHYLE-----LNTQVSMLVTKLEQMV</w:t>
      </w:r>
    </w:p>
    <w:p w:rsidR="00606177" w:rsidRPr="00606177" w:rsidRDefault="00606177" w:rsidP="00BD2244">
      <w:pPr>
        <w:pStyle w:val="PlainText"/>
      </w:pPr>
      <w:r w:rsidRPr="00606177">
        <w:t>Drer005_3       VLFTRGDGLKNKTIEEYLEPGSSLMNLIEQCGNRYHVFNNNETEDRTQVTKLLQKINDMV</w:t>
      </w:r>
    </w:p>
    <w:p w:rsidR="00606177" w:rsidRPr="00606177" w:rsidRDefault="00606177" w:rsidP="00BD2244">
      <w:pPr>
        <w:pStyle w:val="PlainText"/>
      </w:pPr>
      <w:r w:rsidRPr="00606177">
        <w:t>Drer006_1       VLFTRREKMS-KEWMLFML-SAEFQELVGHFRGQYHAISSTSEINQSHIAELLKKIDDMI</w:t>
      </w:r>
    </w:p>
    <w:p w:rsidR="00606177" w:rsidRPr="00606177" w:rsidRDefault="00606177" w:rsidP="00BD2244">
      <w:pPr>
        <w:pStyle w:val="PlainText"/>
      </w:pPr>
      <w:r w:rsidRPr="00606177">
        <w:t>Drer006_2       ILFTRGDQLKNTTIEEFLTKNKCIKEIVDQCKGGYHVFDNTDQTNRAQVTELIEKIDSVV</w:t>
      </w:r>
    </w:p>
    <w:p w:rsidR="00606177" w:rsidRPr="00606177" w:rsidRDefault="00606177" w:rsidP="00BD2244">
      <w:pPr>
        <w:pStyle w:val="PlainText"/>
      </w:pPr>
      <w:r w:rsidRPr="00606177">
        <w:t>Drer007_1       ALTTDKETP---SMFSAFLTVQTIHQLIKECGGGHLQLDE------RNKADIIQLIDKIL</w:t>
      </w:r>
    </w:p>
    <w:p w:rsidR="00606177" w:rsidRPr="00606177" w:rsidRDefault="00606177" w:rsidP="00BD2244">
      <w:pPr>
        <w:pStyle w:val="PlainText"/>
      </w:pPr>
      <w:r w:rsidRPr="00606177">
        <w:t>Drer007_2       LLFMTKQTV--EPVTDF---HEDSKRLCSQYGGRYKVMGL---KNSKQILELFSYIENL-</w:t>
      </w:r>
    </w:p>
    <w:p w:rsidR="00606177" w:rsidRPr="00606177" w:rsidRDefault="00606177" w:rsidP="00BD2244">
      <w:pPr>
        <w:pStyle w:val="PlainText"/>
      </w:pPr>
      <w:r w:rsidRPr="00606177">
        <w:t>Drer007_3       VLFTRADELKDQSIEDYVKRSAELQKLIRDCGNRFLAFNNREKQDKTQVMKLLKMIEQVN</w:t>
      </w:r>
    </w:p>
    <w:p w:rsidR="00606177" w:rsidRPr="00606177" w:rsidRDefault="00606177" w:rsidP="00BD2244">
      <w:pPr>
        <w:pStyle w:val="PlainText"/>
      </w:pPr>
      <w:r w:rsidRPr="00606177">
        <w:t>Drer008_1       VLTTDEESY--------GMINNAVNLLIKECGGGHLQLDE----NPEWRSDLPKRFEKIL</w:t>
      </w:r>
    </w:p>
    <w:p w:rsidR="00606177" w:rsidRPr="00606177" w:rsidRDefault="00606177" w:rsidP="00BD2244">
      <w:pPr>
        <w:pStyle w:val="PlainText"/>
      </w:pPr>
      <w:r w:rsidRPr="00606177">
        <w:t>Drer008_2       LLFTTELTD--EFATEF---YSDCQKLISLCGGQYRVIGF---EDSKQIPELLEYIVNM-</w:t>
      </w:r>
    </w:p>
    <w:p w:rsidR="00606177" w:rsidRPr="00606177" w:rsidRDefault="00606177" w:rsidP="00BD2244">
      <w:pPr>
        <w:pStyle w:val="PlainText"/>
      </w:pPr>
      <w:r w:rsidRPr="00606177">
        <w:t>Drer008_3       VLFTRGDDLEDQSIEDYVRESAELQKLIRDCGNRFLAFNNRENQDKTQVMKLLKMIEEVK</w:t>
      </w:r>
    </w:p>
    <w:p w:rsidR="00606177" w:rsidRPr="00606177" w:rsidRDefault="00606177" w:rsidP="00BD2244">
      <w:pPr>
        <w:pStyle w:val="PlainText"/>
      </w:pPr>
      <w:r w:rsidRPr="00606177">
        <w:t>Drer009_1       VLTTDEESY--------GMINNAVNLLIKECGGGHLQLDE----NPEWRSDLPKRFEKIL</w:t>
      </w:r>
    </w:p>
    <w:p w:rsidR="00606177" w:rsidRPr="00606177" w:rsidRDefault="00606177" w:rsidP="00BD2244">
      <w:pPr>
        <w:pStyle w:val="PlainText"/>
      </w:pPr>
      <w:r w:rsidRPr="00606177">
        <w:t>Drer009_2       LLFTTELTD--GFAMEF---YSDCQKLISLCGGQYRVIGF---EDSKQIPELLEYIVNM-</w:t>
      </w:r>
    </w:p>
    <w:p w:rsidR="00606177" w:rsidRPr="00606177" w:rsidRDefault="00606177" w:rsidP="00BD2244">
      <w:pPr>
        <w:pStyle w:val="PlainText"/>
      </w:pPr>
      <w:r w:rsidRPr="00606177">
        <w:t>Drer009_3       VLFTRGDDLEDQSIEDYVRESAELQKLIRDCGNRFLAFNNRENQDKTQVMKLLKMIEEVK</w:t>
      </w:r>
    </w:p>
    <w:p w:rsidR="00606177" w:rsidRPr="00606177" w:rsidRDefault="00606177" w:rsidP="00BD2244">
      <w:pPr>
        <w:pStyle w:val="PlainText"/>
      </w:pPr>
      <w:r w:rsidRPr="00606177">
        <w:t>Drer010_1       VLFTHGDLLKGQTIDQYVREHIELRRVIQSCGGRYAVFNNTMK-DRTQVKTLIDKIDQMV</w:t>
      </w:r>
    </w:p>
    <w:p w:rsidR="00606177" w:rsidRPr="00606177" w:rsidRDefault="00606177" w:rsidP="00BD2244">
      <w:pPr>
        <w:pStyle w:val="PlainText"/>
      </w:pPr>
      <w:r w:rsidRPr="00606177">
        <w:t>Drer011_1       IIMTDKETH-----------NTAISQLINVCRGRHLLLEE----KPDWPAEIFNKIDMML</w:t>
      </w:r>
    </w:p>
    <w:p w:rsidR="00606177" w:rsidRPr="00606177" w:rsidRDefault="00606177" w:rsidP="00BD2244">
      <w:pPr>
        <w:pStyle w:val="PlainText"/>
      </w:pPr>
      <w:r w:rsidRPr="00606177">
        <w:t>Drer011_2       VIFISDGTI--KPVRDF---NPEFQRLISHCGGLYCVMGL---ARSRQVPELLEYIEKM-</w:t>
      </w:r>
    </w:p>
    <w:p w:rsidR="00606177" w:rsidRPr="00606177" w:rsidRDefault="00606177" w:rsidP="00BD2244">
      <w:pPr>
        <w:pStyle w:val="PlainText"/>
      </w:pPr>
      <w:r w:rsidRPr="00606177">
        <w:t>Drer011_3       VLFTRGDDLKDQSIEDYVKRSADLKKLIRDCGNRFLVFNNNEQQDKTQVIRLLKIIEEVK</w:t>
      </w:r>
    </w:p>
    <w:p w:rsidR="00606177" w:rsidRPr="00606177" w:rsidRDefault="00606177" w:rsidP="00BD2244">
      <w:pPr>
        <w:pStyle w:val="PlainText"/>
      </w:pPr>
      <w:r w:rsidRPr="00606177">
        <w:t>Drer012_1       LLFTTELPV--EFVTDF---YTDSQQLISLCGGQYSVIGL---EDSTQIPELLEYIEKM-</w:t>
      </w:r>
    </w:p>
    <w:p w:rsidR="00606177" w:rsidRPr="00606177" w:rsidRDefault="00606177" w:rsidP="00BD2244">
      <w:pPr>
        <w:pStyle w:val="PlainText"/>
      </w:pPr>
      <w:r w:rsidRPr="00606177">
        <w:t>Drer012_2       VLFTRGDELKDQSIEDYLKRFAELQKLIRDCGNRFLVFNNREKQDRTQVMKLLKMIEEVK</w:t>
      </w:r>
    </w:p>
    <w:p w:rsidR="00606177" w:rsidRPr="00606177" w:rsidRDefault="00606177" w:rsidP="00BD2244">
      <w:pPr>
        <w:pStyle w:val="PlainText"/>
      </w:pPr>
      <w:r w:rsidRPr="00606177">
        <w:t>Drer013_1       VLFITEHTV--------NSPSEESQRITMRARHLGAKLSE----KDGEIRELQQKINTL-</w:t>
      </w:r>
    </w:p>
    <w:p w:rsidR="00606177" w:rsidRPr="00606177" w:rsidRDefault="00606177" w:rsidP="00BD2244">
      <w:pPr>
        <w:pStyle w:val="PlainText"/>
      </w:pPr>
      <w:r w:rsidRPr="00606177">
        <w:t>Drer013_2       ILIQQDSEL--HA-------SEETQAVIQSFGEQHYFIS-----PNTPVSTLMEKIEQMV</w:t>
      </w:r>
    </w:p>
    <w:p w:rsidR="00606177" w:rsidRPr="00606177" w:rsidRDefault="00606177" w:rsidP="00BD2244">
      <w:pPr>
        <w:pStyle w:val="PlainText"/>
      </w:pPr>
      <w:r w:rsidRPr="00606177">
        <w:t>Drer013_3       VLFTRGDDLDSKDIQHYLSPGSTLMKLIEACGNRYHVFNN-RSGDQKQVSELLEKINNMV</w:t>
      </w:r>
    </w:p>
    <w:p w:rsidR="00606177" w:rsidRPr="00606177" w:rsidRDefault="00606177" w:rsidP="00BD2244">
      <w:pPr>
        <w:pStyle w:val="PlainText"/>
      </w:pPr>
      <w:r w:rsidRPr="00606177">
        <w:t>Drer014_1       VLFTRGDDLGDESIEDYVKRSADLKKLIRDCGNRFLAFNNREKQDKTQVRKLLKMIKEVR</w:t>
      </w:r>
    </w:p>
    <w:p w:rsidR="00606177" w:rsidRPr="00606177" w:rsidRDefault="00606177" w:rsidP="00BD2244">
      <w:pPr>
        <w:pStyle w:val="PlainText"/>
      </w:pPr>
      <w:r w:rsidRPr="00606177">
        <w:t>Drer015_1       VLFTKGDNLDD-SIEAYIKDDSRVKQLIHDCGGRFHVFNNKQK-DPGQVVGLLKKIDKMM</w:t>
      </w:r>
    </w:p>
    <w:p w:rsidR="00606177" w:rsidRPr="00606177" w:rsidRDefault="00606177" w:rsidP="00BD2244">
      <w:pPr>
        <w:pStyle w:val="PlainText"/>
      </w:pPr>
      <w:r w:rsidRPr="00606177">
        <w:t>Drer015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16_1       ALTTDKETP---SMFSAFLTVQTIHQLMKECGGGHLQLDE------RNKADIIQLIDKIL</w:t>
      </w:r>
    </w:p>
    <w:p w:rsidR="00606177" w:rsidRPr="00606177" w:rsidRDefault="00606177" w:rsidP="00BD2244">
      <w:pPr>
        <w:pStyle w:val="PlainText"/>
      </w:pPr>
      <w:r w:rsidRPr="00606177">
        <w:t>Drer016_2       LLFMTKQTV--EPVTDF---HEGPKRLCSQYGGRYKVMGL---ENAKRILELLNYIENL-</w:t>
      </w:r>
    </w:p>
    <w:p w:rsidR="00606177" w:rsidRPr="00606177" w:rsidRDefault="00606177" w:rsidP="00BD2244">
      <w:pPr>
        <w:pStyle w:val="PlainText"/>
      </w:pPr>
      <w:r w:rsidRPr="00606177">
        <w:t>Drer016_3       VLFTRGDDL-NESINDYVSKCAELQKLIRDCENRFLAFNNREKQDKTQVMKLLKMIEEVK</w:t>
      </w:r>
    </w:p>
    <w:p w:rsidR="00606177" w:rsidRPr="00606177" w:rsidRDefault="00606177" w:rsidP="00BD2244">
      <w:pPr>
        <w:pStyle w:val="PlainText"/>
      </w:pPr>
      <w:r w:rsidRPr="00606177">
        <w:t>Drer017_1       ALTTDKETP---SMFSAFLTVQTIHQLMKECGGGHLQLDE------RNKANIIQLIDKML</w:t>
      </w:r>
    </w:p>
    <w:p w:rsidR="00606177" w:rsidRPr="00606177" w:rsidRDefault="00606177" w:rsidP="00BD2244">
      <w:pPr>
        <w:pStyle w:val="PlainText"/>
      </w:pPr>
      <w:r w:rsidRPr="00606177">
        <w:t>Drer017_2       LMFMTKQTV--EPVTDF---HEDPKRLCSQYGGRYKVMGL---ENAKRILELLNYIENL-</w:t>
      </w:r>
    </w:p>
    <w:p w:rsidR="00606177" w:rsidRPr="00606177" w:rsidRDefault="00606177" w:rsidP="00BD2244">
      <w:pPr>
        <w:pStyle w:val="PlainText"/>
      </w:pPr>
      <w:r w:rsidRPr="00606177">
        <w:t>Drer017_3       VLFTRGDDL-NESINDYVSKCAELQKLIRDCENRFLAFNNREKQDKTQVMKLLKMIEEVK</w:t>
      </w:r>
    </w:p>
    <w:p w:rsidR="00606177" w:rsidRPr="00606177" w:rsidRDefault="00606177" w:rsidP="00BD2244">
      <w:pPr>
        <w:pStyle w:val="PlainText"/>
      </w:pPr>
      <w:r w:rsidRPr="00606177">
        <w:t>Drer018_1       VLTTDEEST----------INNAVNLLIKECGGGHLQLDE----KPEWHSDLTKRFEKIL</w:t>
      </w:r>
    </w:p>
    <w:p w:rsidR="00606177" w:rsidRPr="00606177" w:rsidRDefault="00606177" w:rsidP="00BD2244">
      <w:pPr>
        <w:pStyle w:val="PlainText"/>
      </w:pPr>
      <w:r w:rsidRPr="00606177">
        <w:t>Drer018_2       VIFISDGTI--KPVTNF---SPECQKLISHCGGLYCVMGL---SSSRQIPELLEYIEKT-</w:t>
      </w:r>
    </w:p>
    <w:p w:rsidR="00606177" w:rsidRPr="00606177" w:rsidRDefault="00606177" w:rsidP="00BD2244">
      <w:pPr>
        <w:pStyle w:val="PlainText"/>
      </w:pPr>
      <w:r w:rsidRPr="00606177">
        <w:t>Drer018_3       VLFTRGDELKGQPIEDYVTKNPDLKKLISDCGNRFLAFNNNEKQDKTQVIKLLKLIEEVK</w:t>
      </w:r>
    </w:p>
    <w:p w:rsidR="00606177" w:rsidRPr="00606177" w:rsidRDefault="00606177" w:rsidP="00BD2244">
      <w:pPr>
        <w:pStyle w:val="PlainText"/>
      </w:pPr>
      <w:r w:rsidRPr="00606177">
        <w:t>Drer019_1       VLFTRGDDLEGSRIEDYIEGDRSLQNLIHQCGNRYHVFNNKETEDQTQVSELLEKIDRMV</w:t>
      </w:r>
    </w:p>
    <w:p w:rsidR="00606177" w:rsidRPr="00606177" w:rsidRDefault="00606177" w:rsidP="00BD2244">
      <w:pPr>
        <w:pStyle w:val="PlainText"/>
      </w:pPr>
      <w:r w:rsidRPr="00606177">
        <w:t>Drer020_1       ILTTDDEKD--------STQNKRIQQLSAECGGRLQLLNT-------LRSDIFRKVDEVH</w:t>
      </w:r>
    </w:p>
    <w:p w:rsidR="00606177" w:rsidRPr="00606177" w:rsidRDefault="00606177" w:rsidP="00BD2244">
      <w:pPr>
        <w:pStyle w:val="PlainText"/>
      </w:pPr>
      <w:r w:rsidRPr="00606177">
        <w:t>Drer020_2       VLFTRGVDLKGTSIEDFIEGNRSLENLLHQCGNRYHVFNNDETNDKTQVSELLEKIDRMV</w:t>
      </w:r>
    </w:p>
    <w:p w:rsidR="00606177" w:rsidRPr="00606177" w:rsidRDefault="00606177" w:rsidP="00BD2244">
      <w:pPr>
        <w:pStyle w:val="PlainText"/>
      </w:pPr>
      <w:r w:rsidRPr="00606177">
        <w:t>Drer020_3       --------------------------------------------MKKETERKRQE-----</w:t>
      </w:r>
    </w:p>
    <w:p w:rsidR="00606177" w:rsidRPr="00606177" w:rsidRDefault="00606177" w:rsidP="00BD2244">
      <w:pPr>
        <w:pStyle w:val="PlainText"/>
      </w:pPr>
      <w:r w:rsidRPr="00606177">
        <w:t>Drer021_1       VVSMHEDQG-------YMMSNREMESLQQTWKRYHHLHRN----DQSQIQKLLESVKKMV</w:t>
      </w:r>
    </w:p>
    <w:p w:rsidR="00606177" w:rsidRPr="00606177" w:rsidRDefault="00606177" w:rsidP="00BD2244">
      <w:pPr>
        <w:pStyle w:val="PlainText"/>
      </w:pPr>
      <w:r w:rsidRPr="00606177">
        <w:t>Drer021_2       VLFTKGDNLTDLSIEDYIEDDSHVKQLIHDCGGRFHVFNNKQK-DPAQVVSLLKKIDKMM</w:t>
      </w:r>
    </w:p>
    <w:p w:rsidR="00606177" w:rsidRPr="00606177" w:rsidRDefault="00606177" w:rsidP="00BD2244">
      <w:pPr>
        <w:pStyle w:val="PlainText"/>
      </w:pPr>
      <w:r w:rsidRPr="00606177">
        <w:t>Drer022_1       VVFMLEEQM------EYVITSRSEKPLLQISKCHHNLQRN----DQSQVQNLLEIIEEMV</w:t>
      </w:r>
    </w:p>
    <w:p w:rsidR="00606177" w:rsidRPr="00606177" w:rsidRDefault="00606177" w:rsidP="00BD2244">
      <w:pPr>
        <w:pStyle w:val="PlainText"/>
      </w:pPr>
      <w:r w:rsidRPr="00606177">
        <w:t>Drer022_2       VLFTKGDNLDD-SIEDYIEDDSHVKQLIHDCGGRFHVFNNKQK-DLAQVVGLLKKIDKMM</w:t>
      </w:r>
    </w:p>
    <w:p w:rsidR="00606177" w:rsidRPr="00606177" w:rsidRDefault="00606177" w:rsidP="00BD2244">
      <w:pPr>
        <w:pStyle w:val="PlainText"/>
      </w:pPr>
      <w:r w:rsidRPr="00606177">
        <w:t>Drer023_1       VVFMLEAQM------EYVITSRSEKPLLQISKCHHNLQRN----DQSQVQNLLEIIEEMV</w:t>
      </w:r>
    </w:p>
    <w:p w:rsidR="00606177" w:rsidRPr="00606177" w:rsidRDefault="00606177" w:rsidP="00BD2244">
      <w:pPr>
        <w:pStyle w:val="PlainText"/>
      </w:pPr>
      <w:r w:rsidRPr="00606177">
        <w:t>Drer023_2       VLFTKGDNLDD-SIEDYIEDDSHVKQLIHDCGGRFHVFNNKQK-DLAQVVGLLKKIDKMM</w:t>
      </w:r>
    </w:p>
    <w:p w:rsidR="00606177" w:rsidRPr="00606177" w:rsidRDefault="00606177" w:rsidP="00BD2244">
      <w:pPr>
        <w:pStyle w:val="PlainText"/>
      </w:pPr>
      <w:r w:rsidRPr="00606177">
        <w:t>Drer024_1       VLFTRGDDLKNKSLDQCLKPGSVIRKLLETCRNRFHVFNNNQPEDRTQVSELLEKIDNMV</w:t>
      </w:r>
    </w:p>
    <w:p w:rsidR="00606177" w:rsidRPr="00606177" w:rsidRDefault="00606177" w:rsidP="00BD2244">
      <w:pPr>
        <w:pStyle w:val="PlainText"/>
      </w:pPr>
      <w:r w:rsidRPr="00606177">
        <w:t>Drer025_1       ALFTHASQVKDQDFGAYVSSDERLQAFVRRCGGDCFWIDN-DKKDPAHVMQLLDKIEEMV</w:t>
      </w:r>
    </w:p>
    <w:p w:rsidR="00606177" w:rsidRPr="00606177" w:rsidRDefault="00606177" w:rsidP="00BD2244">
      <w:pPr>
        <w:pStyle w:val="PlainText"/>
      </w:pPr>
      <w:r w:rsidRPr="00606177">
        <w:t>Drer026_1       ILFTHEDELEDPSNEQYLQNHADLQRLVTECEGRFHCFDNNCK-SGDQVNDLLQKIERLV</w:t>
      </w:r>
    </w:p>
    <w:p w:rsidR="00606177" w:rsidRPr="00606177" w:rsidRDefault="00606177" w:rsidP="00BD2244">
      <w:pPr>
        <w:pStyle w:val="PlainText"/>
      </w:pPr>
      <w:r w:rsidRPr="00606177">
        <w:t>Drer026_2       IIFTHKDQLEEKTIEQFLQDDPGLKELVESCGKRFLCLDNK-SASFPQFKDLISKVEEMV</w:t>
      </w:r>
    </w:p>
    <w:p w:rsidR="00606177" w:rsidRPr="00606177" w:rsidRDefault="00606177" w:rsidP="00BD2244">
      <w:pPr>
        <w:pStyle w:val="PlainText"/>
      </w:pPr>
      <w:r w:rsidRPr="00606177">
        <w:lastRenderedPageBreak/>
        <w:t>Drer027_1       VLFTRGDDLKKKTIEEYLAPGSALMSLIEQCGNRYHVFNNNETGDHMQVTELLEKIDGMV</w:t>
      </w:r>
    </w:p>
    <w:p w:rsidR="00606177" w:rsidRPr="00606177" w:rsidRDefault="00606177" w:rsidP="00BD2244">
      <w:pPr>
        <w:pStyle w:val="PlainText"/>
      </w:pPr>
      <w:r w:rsidRPr="00606177">
        <w:t>Drer028_1       ILFTRADELEN-TEQEFLNINGGLKKLVQKYDQRYHMFNNKKKGPKGEKTFL--------</w:t>
      </w:r>
    </w:p>
    <w:p w:rsidR="00606177" w:rsidRPr="00606177" w:rsidRDefault="00606177" w:rsidP="00BD2244">
      <w:pPr>
        <w:pStyle w:val="PlainText"/>
      </w:pPr>
      <w:r w:rsidRPr="00606177">
        <w:t>Drer028_2       IVNLKMNNQ--IT-------SSEIS--IQTFGARQFVLE-----NSSQVPDLLQDVENMV</w:t>
      </w:r>
    </w:p>
    <w:p w:rsidR="00606177" w:rsidRPr="00606177" w:rsidRDefault="00606177" w:rsidP="00BD2244">
      <w:pPr>
        <w:pStyle w:val="PlainText"/>
      </w:pPr>
      <w:r w:rsidRPr="00606177">
        <w:t>Drer028_3       VLFTRGDDLGGTSIKDFIEGDENLQNLIHQCGNRYHVFRNKETEDQVQVSELLEKIDRMV</w:t>
      </w:r>
    </w:p>
    <w:p w:rsidR="00606177" w:rsidRPr="00606177" w:rsidRDefault="00606177" w:rsidP="00BD2244">
      <w:pPr>
        <w:pStyle w:val="PlainText"/>
      </w:pPr>
      <w:r w:rsidRPr="00606177">
        <w:t>Drer028_4       --------------------------------------------IKKETERKRQE-----</w:t>
      </w:r>
    </w:p>
    <w:p w:rsidR="00606177" w:rsidRPr="00606177" w:rsidRDefault="00606177" w:rsidP="00BD2244">
      <w:pPr>
        <w:pStyle w:val="PlainText"/>
      </w:pPr>
      <w:r w:rsidRPr="00606177">
        <w:t>Drer029_1       VLFTRGDNLKNKTLDQCLKPGSVVRKLLETCGNRFHVFNNNQPEDRTQVSELLEKIDNMV</w:t>
      </w:r>
    </w:p>
    <w:p w:rsidR="00606177" w:rsidRPr="00606177" w:rsidRDefault="00606177" w:rsidP="00BD2244">
      <w:pPr>
        <w:pStyle w:val="PlainText"/>
      </w:pPr>
      <w:r w:rsidRPr="00606177">
        <w:t>Drer029_2       --------------------------------------------QNQEEESKRR------</w:t>
      </w:r>
    </w:p>
    <w:p w:rsidR="00606177" w:rsidRPr="00606177" w:rsidRDefault="00606177" w:rsidP="00BD2244">
      <w:pPr>
        <w:pStyle w:val="PlainText"/>
      </w:pPr>
      <w:r w:rsidRPr="00606177">
        <w:t>Drer030_1       VLFTRGDFLKDKTLEECLKPGSVVRKLLETCGNRFHVFNNNEPEDRTQVSDLLEKIDNMV</w:t>
      </w:r>
    </w:p>
    <w:p w:rsidR="00606177" w:rsidRPr="00606177" w:rsidRDefault="00606177" w:rsidP="00BD2244">
      <w:pPr>
        <w:pStyle w:val="PlainText"/>
      </w:pPr>
      <w:r w:rsidRPr="00606177">
        <w:t>Drer031_1       VLFTRGDFLKDKTLEECLKPGSVVRKLLETCGNRFHVFNNNEPEDRTQVSELLEKIDNMV</w:t>
      </w:r>
    </w:p>
    <w:p w:rsidR="00606177" w:rsidRPr="00606177" w:rsidRDefault="00606177" w:rsidP="00BD2244">
      <w:pPr>
        <w:pStyle w:val="PlainText"/>
      </w:pPr>
      <w:r w:rsidRPr="00606177">
        <w:t>Drer032_1       ALFTHGDQLKGKNIHRFIRDSPKLLRFIKTCGGRFHVFNNEDQ-NPEQVLKLFDDVDKIV</w:t>
      </w:r>
    </w:p>
    <w:p w:rsidR="00606177" w:rsidRPr="00606177" w:rsidRDefault="00606177" w:rsidP="00BD2244">
      <w:pPr>
        <w:pStyle w:val="PlainText"/>
      </w:pPr>
      <w:r w:rsidRPr="00606177">
        <w:t>Drer033_1       ALFTHGDRLEGKNIHTFVRDSPKLLSFIRTCDGRYHVFNNKEE-NPEQVIQLLEQIDKMV</w:t>
      </w:r>
    </w:p>
    <w:p w:rsidR="00606177" w:rsidRPr="00606177" w:rsidRDefault="00606177" w:rsidP="00BD2244">
      <w:pPr>
        <w:pStyle w:val="PlainText"/>
      </w:pPr>
      <w:r w:rsidRPr="00606177">
        <w:t>Drer034_1       VVFMLEEQM------EYVITSRSVKSLLQISKCQHHLQRN----DQSHVQILLKIIEKMV</w:t>
      </w:r>
    </w:p>
    <w:p w:rsidR="00606177" w:rsidRPr="00606177" w:rsidRDefault="00606177" w:rsidP="00BD2244">
      <w:pPr>
        <w:pStyle w:val="PlainText"/>
      </w:pPr>
      <w:r w:rsidRPr="00606177">
        <w:t>Drer034_2       VLFTKGDNLDD-TIEDYIKDDSHVKQLIHDCGGRFHVFNNKQK-DPAQVVGLLKKIDKMM</w:t>
      </w:r>
    </w:p>
    <w:p w:rsidR="00606177" w:rsidRPr="00606177" w:rsidRDefault="00606177" w:rsidP="00BD2244">
      <w:pPr>
        <w:pStyle w:val="PlainText"/>
      </w:pPr>
      <w:r w:rsidRPr="00606177">
        <w:t>Drer035_1       VLFTRGDELKGTSIEDFIEGDRSLQNLIHQCKSRYHVFSNNEVKDLTQVSELLEKIDRMV</w:t>
      </w:r>
    </w:p>
    <w:p w:rsidR="00606177" w:rsidRPr="00606177" w:rsidRDefault="00606177" w:rsidP="00BD2244">
      <w:pPr>
        <w:pStyle w:val="PlainText"/>
      </w:pPr>
      <w:r w:rsidRPr="00606177">
        <w:t>Drer036_1       VLFTRGDNLKYQSIEDYMKRSAELQKLIRDCGNRFLAFNNREKLDKTQVMKLLDMIQEVR</w:t>
      </w:r>
    </w:p>
    <w:p w:rsidR="00606177" w:rsidRPr="00606177" w:rsidRDefault="00606177" w:rsidP="00BD2244">
      <w:pPr>
        <w:pStyle w:val="PlainText"/>
      </w:pPr>
      <w:r w:rsidRPr="00606177">
        <w:t>Drer037_1       VLFTRGDNLKNKTLDQCLKPGSVVRKLLETCGNRFHVFNNNQPEDRTQVSELLEKIDNMV</w:t>
      </w:r>
    </w:p>
    <w:p w:rsidR="00606177" w:rsidRPr="00606177" w:rsidRDefault="00606177" w:rsidP="00BD2244">
      <w:pPr>
        <w:pStyle w:val="PlainText"/>
      </w:pPr>
      <w:r w:rsidRPr="00606177">
        <w:t>Drer038_1       ILFTHADALEDQLLYGYISQSGDLWDLLYECGARYHSFNNKDMNDRSQVAELMEKIEKML</w:t>
      </w:r>
    </w:p>
    <w:p w:rsidR="00606177" w:rsidRPr="00606177" w:rsidRDefault="00606177" w:rsidP="00BD2244">
      <w:pPr>
        <w:pStyle w:val="PlainText"/>
      </w:pPr>
      <w:r w:rsidRPr="00606177">
        <w:t>Drer039_1       VLFTKGDSLKNTTIDQCLRPGSVVRKLIEACGNRFHVFNNNEPEDQRQVSDLLEKIDNMV</w:t>
      </w:r>
    </w:p>
    <w:p w:rsidR="00606177" w:rsidRPr="00606177" w:rsidRDefault="00606177" w:rsidP="00BD2244">
      <w:pPr>
        <w:pStyle w:val="PlainText"/>
      </w:pPr>
      <w:r w:rsidRPr="00606177">
        <w:t>Drer040_1       ALFTHGDRLEGKNIHTFVRDSPKLLSFIRTCKGRYHVFNNKEK-NPEQVIQLLEQIDKMV</w:t>
      </w:r>
    </w:p>
    <w:p w:rsidR="00606177" w:rsidRPr="00606177" w:rsidRDefault="00606177" w:rsidP="00BD2244">
      <w:pPr>
        <w:pStyle w:val="PlainText"/>
      </w:pPr>
      <w:r w:rsidRPr="00606177">
        <w:t>Drer041_1       ILFTRGDQLNGESVEEFIKESEALRSVVQQCGDRYHVFNNRDVNNREQVEDLLQKIDSMI</w:t>
      </w:r>
    </w:p>
    <w:p w:rsidR="00606177" w:rsidRPr="00606177" w:rsidRDefault="00606177" w:rsidP="00BD2244">
      <w:pPr>
        <w:pStyle w:val="PlainText"/>
      </w:pPr>
      <w:r w:rsidRPr="00606177">
        <w:t>Drer042_1       IIFTRGDELED-TLEEFIEEAEDLKEVVERFDYRYFIFNN----SPEQVHNLIEKIKLIK</w:t>
      </w:r>
    </w:p>
    <w:p w:rsidR="00606177" w:rsidRPr="00606177" w:rsidRDefault="00606177" w:rsidP="00BD2244">
      <w:pPr>
        <w:pStyle w:val="PlainText"/>
      </w:pPr>
      <w:r w:rsidRPr="00606177">
        <w:t>Drer042_2       PVFTHGDQLEGESVEDLITQNETLSKIVQRCGGVYHIMNNKDPRNRKQVNDLLQKIDRII</w:t>
      </w:r>
    </w:p>
    <w:p w:rsidR="00606177" w:rsidRPr="00606177" w:rsidRDefault="00606177" w:rsidP="00BD2244">
      <w:pPr>
        <w:pStyle w:val="PlainText"/>
      </w:pPr>
      <w:r w:rsidRPr="00606177">
        <w:t>Drer043_1       ILFTRGDELKDQSIEDYVTKNPELQKLIRDCGNRFLAFNNNEKQDKTQVMKLLKMIEEVK</w:t>
      </w:r>
    </w:p>
    <w:p w:rsidR="00606177" w:rsidRPr="00606177" w:rsidRDefault="00606177" w:rsidP="00BD2244">
      <w:pPr>
        <w:pStyle w:val="PlainText"/>
      </w:pPr>
      <w:r w:rsidRPr="00606177">
        <w:t>Drer043_2       ILTTDDEPE-------------------LIAGQ---------------------------</w:t>
      </w:r>
    </w:p>
    <w:p w:rsidR="00606177" w:rsidRPr="00606177" w:rsidRDefault="00606177" w:rsidP="00BD2244">
      <w:pPr>
        <w:pStyle w:val="PlainText"/>
      </w:pPr>
      <w:r w:rsidRPr="00606177">
        <w:t>Drer044_1       LIFTHADRLNGGSIQEFILNKQKIQELVEKFGSRFVAFNNKNPENREQVTRLLQKVDELM</w:t>
      </w:r>
    </w:p>
    <w:p w:rsidR="00606177" w:rsidRPr="00606177" w:rsidRDefault="00606177" w:rsidP="00BD2244">
      <w:pPr>
        <w:pStyle w:val="PlainText"/>
      </w:pPr>
      <w:r w:rsidRPr="00606177">
        <w:t>Drer044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45_1       ALTTDKETP---SMFSAFLTVQTVHQLIKECGGGHLQLEE------GNKADIIQLIDKIL</w:t>
      </w:r>
    </w:p>
    <w:p w:rsidR="00606177" w:rsidRPr="00606177" w:rsidRDefault="00606177" w:rsidP="00BD2244">
      <w:pPr>
        <w:pStyle w:val="PlainText"/>
      </w:pPr>
      <w:r w:rsidRPr="00606177">
        <w:t>Drer045_2       LMFMTKQTV--EPVTDF---HEGPKRLCSQYGGRYKVMGL---ENAKRILELLNYIENL-</w:t>
      </w:r>
    </w:p>
    <w:p w:rsidR="00606177" w:rsidRPr="00606177" w:rsidRDefault="00606177" w:rsidP="00BD2244">
      <w:pPr>
        <w:pStyle w:val="PlainText"/>
      </w:pPr>
      <w:r w:rsidRPr="00606177">
        <w:t>Drer045_3       VLFTRGDDL-NESINDYVSKCAELQKLIRDCENRFLAFNNREKQDKTQVMKLLKMIEEVK</w:t>
      </w:r>
    </w:p>
    <w:p w:rsidR="00606177" w:rsidRPr="00606177" w:rsidRDefault="00606177" w:rsidP="00BD2244">
      <w:pPr>
        <w:pStyle w:val="PlainText"/>
      </w:pPr>
      <w:r w:rsidRPr="00606177">
        <w:t>Drer046_1       VLFTRGDDLKNKSIEEFLKPGSPLMNLIEACGHRYHVFNNNQPEERTQVSDLLEKIDNMV</w:t>
      </w:r>
    </w:p>
    <w:p w:rsidR="00606177" w:rsidRPr="00606177" w:rsidRDefault="00606177" w:rsidP="00BD2244">
      <w:pPr>
        <w:pStyle w:val="PlainText"/>
      </w:pPr>
      <w:r w:rsidRPr="00606177">
        <w:t>Drer046_2       ---------------------------------------------KQEKERKRRE-----</w:t>
      </w:r>
    </w:p>
    <w:p w:rsidR="00606177" w:rsidRPr="00606177" w:rsidRDefault="00606177" w:rsidP="00BD2244">
      <w:pPr>
        <w:pStyle w:val="PlainText"/>
      </w:pPr>
      <w:r w:rsidRPr="00606177">
        <w:t>Drer046_3       ILFTGGDELEN-TIQEFIEETEELKTLVQKYEHRYHLFNNKRKMTSVQVKALFTKI--LK</w:t>
      </w:r>
    </w:p>
    <w:p w:rsidR="00606177" w:rsidRPr="00606177" w:rsidRDefault="00606177" w:rsidP="00BD2244">
      <w:pPr>
        <w:pStyle w:val="PlainText"/>
      </w:pPr>
      <w:r w:rsidRPr="00606177">
        <w:t>Drer046_4       ILFTHGDLLDGEPVEKLIEENSGLRSVVQQCGGRYHVFNNRDEENREQVEDLLQKTELMI</w:t>
      </w:r>
    </w:p>
    <w:p w:rsidR="00606177" w:rsidRPr="00606177" w:rsidRDefault="00606177" w:rsidP="00BD2244">
      <w:pPr>
        <w:pStyle w:val="PlainText"/>
      </w:pPr>
      <w:r w:rsidRPr="00606177">
        <w:t>Drer047_1       ILFTHADQLKGKPLEDYISQSSDLQKVIDICDGRYHSFNNQEKNNQSQVTELLKKIDAML</w:t>
      </w:r>
    </w:p>
    <w:p w:rsidR="00606177" w:rsidRPr="00606177" w:rsidRDefault="00606177" w:rsidP="00BD2244">
      <w:pPr>
        <w:pStyle w:val="PlainText"/>
      </w:pPr>
      <w:r w:rsidRPr="00606177">
        <w:t>Drer048_1       ILIMQNSEH--QA-------SEETQAVIQSFGGRHHYFS-----PETQVSTLMENIEQML</w:t>
      </w:r>
    </w:p>
    <w:p w:rsidR="00606177" w:rsidRPr="00606177" w:rsidRDefault="00606177" w:rsidP="00BD2244">
      <w:pPr>
        <w:pStyle w:val="PlainText"/>
      </w:pPr>
      <w:r w:rsidRPr="00606177">
        <w:t>Drer048_2       VLFTRGDDLKNKSIEEFLKPGSPLMNLIEACGHRYHVFNNNQPEERTQVSDLLEKIDNMV</w:t>
      </w:r>
    </w:p>
    <w:p w:rsidR="00606177" w:rsidRPr="00606177" w:rsidRDefault="00606177" w:rsidP="00BD2244">
      <w:pPr>
        <w:pStyle w:val="PlainText"/>
      </w:pPr>
      <w:r w:rsidRPr="00606177">
        <w:t>Drer048_3       ILFTRGDELEN-TIQEFIEEIEELKTLVQKYEHRYHLFNNKKMRTSEQVKMLFTKI--LK</w:t>
      </w:r>
    </w:p>
    <w:p w:rsidR="00606177" w:rsidRPr="00606177" w:rsidRDefault="00606177" w:rsidP="00BD2244">
      <w:pPr>
        <w:pStyle w:val="PlainText"/>
      </w:pPr>
      <w:r w:rsidRPr="00606177">
        <w:t>Drer048_4       ILFTHGDLLDGEPLEKRIEENCRLRSLVQQCGGRYHVFNNRDEENREQVEDLLQKIDSMI</w:t>
      </w:r>
    </w:p>
    <w:p w:rsidR="00606177" w:rsidRPr="00606177" w:rsidRDefault="00606177" w:rsidP="00BD2244">
      <w:pPr>
        <w:pStyle w:val="PlainText"/>
      </w:pPr>
      <w:r w:rsidRPr="00606177">
        <w:t>Drer049_1       VLFTRGDDLKKKTIEGFLKPGSVVRKLIESCRNRYHVFNNNQPEDRTQVSDLLEKIDNMV</w:t>
      </w:r>
    </w:p>
    <w:p w:rsidR="00606177" w:rsidRPr="00606177" w:rsidRDefault="00606177" w:rsidP="00BD2244">
      <w:pPr>
        <w:pStyle w:val="PlainText"/>
      </w:pPr>
      <w:r w:rsidRPr="00606177">
        <w:t>Drer050_1       ILFTYGDQLDGESVEEQIEENCRLRSVAQQCGGRYHVFNNEDVNNREQVEDLLQKIDSMV</w:t>
      </w:r>
    </w:p>
    <w:p w:rsidR="00606177" w:rsidRPr="00606177" w:rsidRDefault="00606177" w:rsidP="00BD2244">
      <w:pPr>
        <w:pStyle w:val="PlainText"/>
      </w:pPr>
      <w:r w:rsidRPr="00606177">
        <w:t>Drer051_1       ILIKQNSDH--QA-------NEETQTVIQSFGGRHQYFN-----PETQVSTLMENIEKML</w:t>
      </w:r>
    </w:p>
    <w:p w:rsidR="00606177" w:rsidRPr="00606177" w:rsidRDefault="00606177" w:rsidP="00BD2244">
      <w:pPr>
        <w:pStyle w:val="PlainText"/>
      </w:pPr>
      <w:r w:rsidRPr="00606177">
        <w:t>Drer051_2       VLFTRGDDLKKKTIEGFLKPGSVVRKLIESCRNRYHVFNNNQPEDRTQVSDLLEKIDNMV</w:t>
      </w:r>
    </w:p>
    <w:p w:rsidR="00606177" w:rsidRPr="00606177" w:rsidRDefault="00606177" w:rsidP="00BD2244">
      <w:pPr>
        <w:pStyle w:val="PlainText"/>
      </w:pPr>
      <w:r w:rsidRPr="00606177">
        <w:t>Drer052_1       VLSTQESTE-----------NEILQKIIQTCSNRHFSLQ-----RSSSADDLLEAFEDIE</w:t>
      </w:r>
    </w:p>
    <w:p w:rsidR="00606177" w:rsidRPr="00606177" w:rsidRDefault="00606177" w:rsidP="00BD2244">
      <w:pPr>
        <w:pStyle w:val="PlainText"/>
      </w:pPr>
      <w:r w:rsidRPr="00606177">
        <w:t>Drer052_2       TLIMQNSEH--QA-------NDETQAVTESFGGRHHIFG-----PTTQVSMLMENIEQML</w:t>
      </w:r>
    </w:p>
    <w:p w:rsidR="00606177" w:rsidRPr="00606177" w:rsidRDefault="00606177" w:rsidP="00BD2244">
      <w:pPr>
        <w:pStyle w:val="PlainText"/>
      </w:pPr>
      <w:r w:rsidRPr="00606177">
        <w:t>Drer052_3       VLFTRGDYLRNKTIEQCLKPGSPLMKLIEACGHRFHVFNNNETEDRTQVADLLEKIDNML</w:t>
      </w:r>
    </w:p>
    <w:p w:rsidR="00606177" w:rsidRPr="00606177" w:rsidRDefault="00606177" w:rsidP="00BD2244">
      <w:pPr>
        <w:pStyle w:val="PlainText"/>
      </w:pPr>
      <w:r w:rsidRPr="00606177">
        <w:t>Drer052_4       -------------------------------------------------DEIVSK-----</w:t>
      </w:r>
    </w:p>
    <w:p w:rsidR="00606177" w:rsidRPr="00606177" w:rsidRDefault="00606177" w:rsidP="00BD2244">
      <w:pPr>
        <w:pStyle w:val="PlainText"/>
      </w:pPr>
      <w:r w:rsidRPr="00606177">
        <w:t>Drer053_1       ILFTHADALERQTLHQYICESADLWALLSQCGRRYHSFNNKDEENRSQVTELMEMIEKMV</w:t>
      </w:r>
    </w:p>
    <w:p w:rsidR="00606177" w:rsidRPr="00606177" w:rsidRDefault="00606177" w:rsidP="00BD2244">
      <w:pPr>
        <w:pStyle w:val="PlainText"/>
      </w:pPr>
      <w:r w:rsidRPr="00606177">
        <w:t>Drer054_1       ILFTRGDQLDGKSVEKLIEDSSGLRSLVQQCGGRYKVFNNRDVNNREQVEDLLQKIDSMI</w:t>
      </w:r>
    </w:p>
    <w:p w:rsidR="00606177" w:rsidRPr="00606177" w:rsidRDefault="00606177" w:rsidP="00BD2244">
      <w:pPr>
        <w:pStyle w:val="PlainText"/>
      </w:pPr>
      <w:r w:rsidRPr="00606177">
        <w:t>Drer055_1       VLFTRGDDLKNKSIEEFLKPGSPLMNLIEACGHRYHVFNNNQPEERTQVSDLLEKIDNMV</w:t>
      </w:r>
    </w:p>
    <w:p w:rsidR="00606177" w:rsidRPr="00606177" w:rsidRDefault="00606177" w:rsidP="00BD2244">
      <w:pPr>
        <w:pStyle w:val="PlainText"/>
      </w:pPr>
      <w:r w:rsidRPr="00606177">
        <w:t>Drer055_2       ---------------------------------------------KQEKERKRRE-----</w:t>
      </w:r>
    </w:p>
    <w:p w:rsidR="00606177" w:rsidRPr="00606177" w:rsidRDefault="00606177" w:rsidP="00BD2244">
      <w:pPr>
        <w:pStyle w:val="PlainText"/>
      </w:pPr>
      <w:r w:rsidRPr="00606177">
        <w:t>Drer055_3       ILFTGGDELEN-TIQEFIEETEELKTLVQKYEHRYHLFNNKRKMTSVQVKALFTKI--LK</w:t>
      </w:r>
    </w:p>
    <w:p w:rsidR="00606177" w:rsidRPr="00606177" w:rsidRDefault="00606177" w:rsidP="00BD2244">
      <w:pPr>
        <w:pStyle w:val="PlainText"/>
      </w:pPr>
      <w:r w:rsidRPr="00606177">
        <w:t>Drer055_4       ILFTHGDLLDGEPVEKLIEENSGLRSVVQQCGGRYHVFNNRDEENREQVEDLLQKTELMI</w:t>
      </w:r>
    </w:p>
    <w:p w:rsidR="00606177" w:rsidRPr="00606177" w:rsidRDefault="00606177" w:rsidP="00BD2244">
      <w:pPr>
        <w:pStyle w:val="PlainText"/>
      </w:pPr>
      <w:r w:rsidRPr="00606177">
        <w:t>Drer055_5       VLFTRGDFLTNKSIEEFLKPGSPLMNLIEACGHRYHVFNNTQPEERTQVSDLLEKIDNMV</w:t>
      </w:r>
    </w:p>
    <w:p w:rsidR="00606177" w:rsidRPr="00606177" w:rsidRDefault="00606177" w:rsidP="00BD2244">
      <w:pPr>
        <w:pStyle w:val="PlainText"/>
      </w:pPr>
      <w:r w:rsidRPr="00606177">
        <w:t>Drer056_1       VLFTRGDYMRDQTIEQCLKPGSPLMKLIETCGHRFHVFNNNQTEDQTQVADLLEKIDNMV</w:t>
      </w:r>
    </w:p>
    <w:p w:rsidR="00606177" w:rsidRPr="00606177" w:rsidRDefault="00606177" w:rsidP="00BD2244">
      <w:pPr>
        <w:pStyle w:val="PlainText"/>
      </w:pPr>
      <w:r w:rsidRPr="00606177">
        <w:t>Drer056_2       ---------------------------------------------NQEKERKIRE-----</w:t>
      </w:r>
    </w:p>
    <w:p w:rsidR="00606177" w:rsidRPr="00606177" w:rsidRDefault="00606177" w:rsidP="00BD2244">
      <w:pPr>
        <w:pStyle w:val="PlainText"/>
      </w:pPr>
      <w:r w:rsidRPr="00606177">
        <w:t>Drer057_1       ILIMQNSEH--QA-------NEETQAVIQRFGGRHHYFN-----PETQVSTLMENIEKML</w:t>
      </w:r>
    </w:p>
    <w:p w:rsidR="00606177" w:rsidRPr="00606177" w:rsidRDefault="00606177" w:rsidP="00BD2244">
      <w:pPr>
        <w:pStyle w:val="PlainText"/>
      </w:pPr>
      <w:r w:rsidRPr="00606177">
        <w:t>Drer057_2       VLFTRGDELRNQTIEMFLKPESVVRKLIETCGNRFHVFNNNQPENRTQVSDLLEKIDNMV</w:t>
      </w:r>
    </w:p>
    <w:p w:rsidR="00606177" w:rsidRPr="00606177" w:rsidRDefault="00606177" w:rsidP="00BD2244">
      <w:pPr>
        <w:pStyle w:val="PlainText"/>
      </w:pPr>
      <w:r w:rsidRPr="00606177">
        <w:t>Drer058_1       ILIMQNSEH--QA-------NEETQAVIQSFGGRHQYIN-----PETQEATLMENIEKML</w:t>
      </w:r>
    </w:p>
    <w:p w:rsidR="00606177" w:rsidRPr="00606177" w:rsidRDefault="00606177" w:rsidP="00BD2244">
      <w:pPr>
        <w:pStyle w:val="PlainText"/>
      </w:pPr>
      <w:r w:rsidRPr="00606177">
        <w:lastRenderedPageBreak/>
        <w:t>Drer058_2       VLFTRGDELRNQTIEMFLKPKSVVRKLIKTCGNRSHVFNNNQPEDRTQVSELLEKIDNMV</w:t>
      </w:r>
    </w:p>
    <w:p w:rsidR="00606177" w:rsidRPr="00606177" w:rsidRDefault="00606177" w:rsidP="00BD2244">
      <w:pPr>
        <w:pStyle w:val="PlainText"/>
      </w:pPr>
      <w:r w:rsidRPr="00606177">
        <w:t>Drer059_1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59_2       IIFTHKDQLEEKTIEQFLQDDPNLKELVESCGKRFLCLDNK-SASFPQFKDLISKVEEMV</w:t>
      </w:r>
    </w:p>
    <w:p w:rsidR="00606177" w:rsidRPr="00606177" w:rsidRDefault="00606177" w:rsidP="00BD2244">
      <w:pPr>
        <w:pStyle w:val="PlainText"/>
      </w:pPr>
      <w:r w:rsidRPr="00606177">
        <w:t>Drer060_1       ILFTHADALK-RPLDEHIKSSSHLKVLVDEYGSRYHSFNNEDMNDRSQVRKLMDKIDILL</w:t>
      </w:r>
    </w:p>
    <w:p w:rsidR="00606177" w:rsidRPr="00606177" w:rsidRDefault="00606177" w:rsidP="00BD2244">
      <w:pPr>
        <w:pStyle w:val="PlainText"/>
      </w:pPr>
      <w:r w:rsidRPr="00606177">
        <w:t>Drer061_1       ILFXXXXXXXXS-----------LQ-----------------------------------</w:t>
      </w:r>
    </w:p>
    <w:p w:rsidR="00606177" w:rsidRPr="00606177" w:rsidRDefault="00606177" w:rsidP="00BD2244">
      <w:pPr>
        <w:pStyle w:val="PlainText"/>
      </w:pPr>
      <w:r w:rsidRPr="00606177">
        <w:t>Drer061_2       ILFTRGDQIK-TPIEEFLANNEEMRALAEQCKGGYHVFNNTDEQNRSQVSELLEKIDSML</w:t>
      </w:r>
    </w:p>
    <w:p w:rsidR="00606177" w:rsidRPr="00606177" w:rsidRDefault="00606177" w:rsidP="00BD2244">
      <w:pPr>
        <w:pStyle w:val="PlainText"/>
      </w:pPr>
      <w:r w:rsidRPr="00606177">
        <w:t>Drer062_1       ILIMQNSEH--QA-------NEETQAVIQSFGGRHHYFN-----PRTQVSTLMENIEKML</w:t>
      </w:r>
    </w:p>
    <w:p w:rsidR="00606177" w:rsidRPr="00606177" w:rsidRDefault="00606177" w:rsidP="00BD2244">
      <w:pPr>
        <w:pStyle w:val="PlainText"/>
      </w:pPr>
      <w:r w:rsidRPr="00606177">
        <w:t>Drer062_2       VLFTRGDFLKNQTIKEFLKPGSVVRQLLETCGNRYHVINNNQPEERTQVSELLEKIDNMV</w:t>
      </w:r>
    </w:p>
    <w:p w:rsidR="00606177" w:rsidRPr="00606177" w:rsidRDefault="00606177" w:rsidP="00BD2244">
      <w:pPr>
        <w:pStyle w:val="PlainText"/>
      </w:pPr>
      <w:r w:rsidRPr="00606177">
        <w:t>Drer063_1       ILFTHADQLKGEPLDEYISENNDLKALVSQCGDRYHSFNNEDMINRSQVTELMEKIEKMV</w:t>
      </w:r>
    </w:p>
    <w:p w:rsidR="00606177" w:rsidRPr="00606177" w:rsidRDefault="00606177" w:rsidP="00BD2244">
      <w:pPr>
        <w:pStyle w:val="PlainText"/>
      </w:pPr>
      <w:r w:rsidRPr="00606177">
        <w:t>Drer064_1       ILFTHGDELT-STIEEYIRKNEDLKEIIRRCGGRYHVFNNKSMEDRGQVLELLEKVDALV</w:t>
      </w:r>
    </w:p>
    <w:p w:rsidR="00606177" w:rsidRPr="00606177" w:rsidRDefault="00606177" w:rsidP="00BD2244">
      <w:pPr>
        <w:pStyle w:val="PlainText"/>
      </w:pPr>
      <w:r w:rsidRPr="00606177">
        <w:t>Drer065_1       VLSTQEPTE-----------NQILQKIIQKCSNRHVSLQ-----TSSSADHLLQAFEDIE</w:t>
      </w:r>
    </w:p>
    <w:p w:rsidR="00606177" w:rsidRPr="00606177" w:rsidRDefault="00606177" w:rsidP="00BD2244">
      <w:pPr>
        <w:pStyle w:val="PlainText"/>
      </w:pPr>
      <w:r w:rsidRPr="00606177">
        <w:t>Drer065_2       ILIMQNSEH--QA-------NEETQAVIQSFGGRHHHFS-----PETQVSTLMENIEKML</w:t>
      </w:r>
    </w:p>
    <w:p w:rsidR="00606177" w:rsidRPr="00606177" w:rsidRDefault="00606177" w:rsidP="00BD2244">
      <w:pPr>
        <w:pStyle w:val="PlainText"/>
      </w:pPr>
      <w:r w:rsidRPr="00606177">
        <w:t>Drer065_3       ILFTHGDLLDGVSVEKLIEKYSRLRSVVQQCGGRYHVFNNRDENNREQVEDLLQKIDSMI</w:t>
      </w:r>
    </w:p>
    <w:p w:rsidR="00606177" w:rsidRPr="00606177" w:rsidRDefault="00606177" w:rsidP="00BD2244">
      <w:pPr>
        <w:pStyle w:val="PlainText"/>
      </w:pPr>
      <w:r w:rsidRPr="00606177">
        <w:t>Drer066_1       VLFTRGDVLGNKTIHQCLKAGPSLMNLIEACGHRFHVFNNNQPEERTQVSDLLEKIDNMV</w:t>
      </w:r>
    </w:p>
    <w:p w:rsidR="00606177" w:rsidRPr="00606177" w:rsidRDefault="00606177" w:rsidP="00BD2244">
      <w:pPr>
        <w:pStyle w:val="PlainText"/>
      </w:pPr>
      <w:r w:rsidRPr="00606177">
        <w:t>Drer066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67_1       ILIMQNSEH--QA-------SEETQAVIQSFGGRHHHFS-----PETQVSTLMENIEQML</w:t>
      </w:r>
    </w:p>
    <w:p w:rsidR="00606177" w:rsidRPr="00606177" w:rsidRDefault="00606177" w:rsidP="00BD2244">
      <w:pPr>
        <w:pStyle w:val="PlainText"/>
      </w:pPr>
      <w:r w:rsidRPr="00606177">
        <w:t>Drer067_2       VLFTRGDFLGNKSIEEFLKPGSPLMNLIEACGHRYHVFNNNQPEERTQVSDLLEKIDNMV</w:t>
      </w:r>
    </w:p>
    <w:p w:rsidR="00606177" w:rsidRPr="00606177" w:rsidRDefault="00606177" w:rsidP="00BD2244">
      <w:pPr>
        <w:pStyle w:val="PlainText"/>
      </w:pPr>
      <w:r w:rsidRPr="00606177">
        <w:t>Drer068_1       VLFTRGDELGNKTLEECLKPGSVVRTLLETCGNRFHVFNNNQPEDRTQVSDLLEKIDIMV</w:t>
      </w:r>
    </w:p>
    <w:p w:rsidR="00606177" w:rsidRPr="00606177" w:rsidRDefault="00606177" w:rsidP="00BD2244">
      <w:pPr>
        <w:pStyle w:val="PlainText"/>
      </w:pPr>
      <w:r w:rsidRPr="00606177">
        <w:t>Drer069_1       ILFTHGDELT-EDIEITLKERRDLKELVESCGGRYHVFDNTKVHNRKQVLEFLDKVDEML</w:t>
      </w:r>
    </w:p>
    <w:p w:rsidR="00606177" w:rsidRPr="00606177" w:rsidRDefault="00606177" w:rsidP="00BD2244">
      <w:pPr>
        <w:pStyle w:val="PlainText"/>
      </w:pPr>
      <w:r w:rsidRPr="00606177">
        <w:t>Drer070_1       VLFTHADQLKRKTLAAYIRESDELQALVDECGGRVHAFHNEDTSDRTQVNKLMEKIEKLV</w:t>
      </w:r>
    </w:p>
    <w:p w:rsidR="00606177" w:rsidRPr="00606177" w:rsidRDefault="00606177" w:rsidP="00BD2244">
      <w:pPr>
        <w:pStyle w:val="PlainText"/>
      </w:pPr>
      <w:r w:rsidRPr="00606177">
        <w:t>Drer071_1       VLFTHADQLKRKTLAAYIRESDELQALVDECGGRVHSFHNEDTSDRTQVNKLMEKIEKLV</w:t>
      </w:r>
    </w:p>
    <w:p w:rsidR="00606177" w:rsidRPr="00606177" w:rsidRDefault="00606177" w:rsidP="00BD2244">
      <w:pPr>
        <w:pStyle w:val="PlainText"/>
      </w:pPr>
      <w:r w:rsidRPr="00606177">
        <w:t>Drer072_1       ILFTRGDELEN-TLEKFISETEELKTLVQKYDQRYHLFNNKKKRCTGQVKDLLIKILKTK</w:t>
      </w:r>
    </w:p>
    <w:p w:rsidR="00606177" w:rsidRPr="00606177" w:rsidRDefault="00606177" w:rsidP="00BD2244">
      <w:pPr>
        <w:pStyle w:val="PlainText"/>
      </w:pPr>
      <w:r w:rsidRPr="00606177">
        <w:t>Drer072_2       ILFTHGDQLDGESVEKLIEENCRLRSVVQQCGGRYHVFNNRDVNNREQVEDLLQKIDSMI</w:t>
      </w:r>
    </w:p>
    <w:p w:rsidR="00606177" w:rsidRPr="00606177" w:rsidRDefault="00606177" w:rsidP="00BD2244">
      <w:pPr>
        <w:pStyle w:val="PlainText"/>
      </w:pPr>
      <w:r w:rsidRPr="00606177">
        <w:t>Drer073_1       IFFTHGDQLD-CTIEEYVDVSENLKEIIRRCGGRYHVFNNKDIEDRTQVVDFLEKVDEMV</w:t>
      </w:r>
    </w:p>
    <w:p w:rsidR="00606177" w:rsidRPr="00606177" w:rsidRDefault="00606177" w:rsidP="00BD2244">
      <w:pPr>
        <w:pStyle w:val="PlainText"/>
      </w:pPr>
      <w:r w:rsidRPr="00606177">
        <w:t>Drer074_1       ILFTHGDQLD-CTIEEYVDVSENLKEIIRRCGGRYHVFNNKDIEDRTQVVDFLEKVDEMV</w:t>
      </w:r>
    </w:p>
    <w:p w:rsidR="00606177" w:rsidRPr="00606177" w:rsidRDefault="00606177" w:rsidP="00BD2244">
      <w:pPr>
        <w:pStyle w:val="PlainText"/>
      </w:pPr>
      <w:r w:rsidRPr="00606177">
        <w:t>Drer074_2       YEAKLREAR-----------------------------------EEAELSRISEE-----</w:t>
      </w:r>
    </w:p>
    <w:p w:rsidR="00606177" w:rsidRPr="00606177" w:rsidRDefault="00606177" w:rsidP="00BD2244">
      <w:pPr>
        <w:pStyle w:val="PlainText"/>
      </w:pPr>
      <w:r w:rsidRPr="00606177">
        <w:t>Drer075_1       LLVTGADQLE-RPLEDYLRENLDIQKLVDEYEGRYYVFNNLKE-DREQVSILIEKIPVLV</w:t>
      </w:r>
    </w:p>
    <w:p w:rsidR="00606177" w:rsidRPr="00606177" w:rsidRDefault="00606177" w:rsidP="00BD2244">
      <w:pPr>
        <w:pStyle w:val="PlainText"/>
      </w:pPr>
      <w:r w:rsidRPr="00606177">
        <w:t>Drer075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76_1       LIFTHADRLNGGSIQEFISRNGKIQELVERFGSRFVAFNNKNSENREQVTRLLQKVDELM</w:t>
      </w:r>
    </w:p>
    <w:p w:rsidR="00606177" w:rsidRPr="00606177" w:rsidRDefault="00606177" w:rsidP="00BD2244">
      <w:pPr>
        <w:pStyle w:val="PlainText"/>
      </w:pPr>
      <w:r w:rsidRPr="00606177">
        <w:t>Drer076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Drer077_1       ILFTHGDELTDSTIDEYISEGEDLKEIIRRCGGRYHVFNNKDMEDRNQVVDFLEKVEDLI</w:t>
      </w:r>
    </w:p>
    <w:p w:rsidR="00606177" w:rsidRPr="00606177" w:rsidRDefault="00606177" w:rsidP="00BD2244">
      <w:pPr>
        <w:pStyle w:val="PlainText"/>
      </w:pPr>
      <w:r w:rsidRPr="00606177">
        <w:t>Drer078_1       VLFTHGENLKQKSIHKFVDESPDLLDFIKTTSGRYLAFDN-NANDPEQVNVLFEQIAQLM</w:t>
      </w:r>
    </w:p>
    <w:p w:rsidR="00606177" w:rsidRPr="00606177" w:rsidRDefault="00606177" w:rsidP="00BD2244">
      <w:pPr>
        <w:pStyle w:val="PlainText"/>
      </w:pPr>
      <w:r w:rsidRPr="00606177">
        <w:t>Drer079_1       ILFTYGDECEKKEIQKEI-DNKEVTRVVKRCHD-YHVFNNRGLDDKQQVNDLLLKIDLLV</w:t>
      </w:r>
    </w:p>
    <w:p w:rsidR="00606177" w:rsidRPr="00606177" w:rsidRDefault="00606177" w:rsidP="00BD2244">
      <w:pPr>
        <w:pStyle w:val="PlainText"/>
      </w:pPr>
      <w:r w:rsidRPr="00606177">
        <w:t>Drer080_1       LLVTGADQLK-RPLEDYLPENKDLQKLVDEYEGRYYVFNNLQK-YGAQVTELLEKINAIV</w:t>
      </w:r>
    </w:p>
    <w:p w:rsidR="00606177" w:rsidRPr="00606177" w:rsidRDefault="00606177" w:rsidP="00BD2244">
      <w:pPr>
        <w:pStyle w:val="PlainText"/>
      </w:pPr>
      <w:r w:rsidRPr="00606177">
        <w:t>Drer081_1       VLFTYGDKLKNKSLDQFIAEDKNLQNLIQKCGSQYHVFNNTDRENKRQVSELFEKLDHQI</w:t>
      </w:r>
    </w:p>
    <w:p w:rsidR="00606177" w:rsidRPr="00606177" w:rsidRDefault="00606177" w:rsidP="00BD2244">
      <w:pPr>
        <w:pStyle w:val="PlainText"/>
      </w:pPr>
      <w:r w:rsidRPr="00606177">
        <w:t>Drer081_2       ILFTHGDELKGKTIEEFITGNPDLKMLFEKCQEQYHVFNN-EAKDALQVDQLFEKMQKVI</w:t>
      </w:r>
    </w:p>
    <w:p w:rsidR="00606177" w:rsidRPr="00606177" w:rsidRDefault="00606177" w:rsidP="00BD2244">
      <w:pPr>
        <w:pStyle w:val="PlainText"/>
      </w:pPr>
      <w:r w:rsidRPr="00606177">
        <w:t>Drer082_1       LLFTYGDEFDRKNFQSVI-DNEVVRRVIQRCRD-YHVFNNRDLNDRQQVMDLLLKIDSMV</w:t>
      </w:r>
    </w:p>
    <w:p w:rsidR="00606177" w:rsidRPr="00606177" w:rsidRDefault="00606177" w:rsidP="00BD2244">
      <w:pPr>
        <w:pStyle w:val="PlainText"/>
      </w:pPr>
      <w:r w:rsidRPr="00606177">
        <w:t>Drer083_1       VLSTQEPTE-----------NQILQKIIQKCSNRHFSLQ-----RSSSADHLLQAFEDIE</w:t>
      </w:r>
    </w:p>
    <w:p w:rsidR="00606177" w:rsidRPr="00606177" w:rsidRDefault="00606177" w:rsidP="00BD2244">
      <w:pPr>
        <w:pStyle w:val="PlainText"/>
      </w:pPr>
      <w:r w:rsidRPr="00606177">
        <w:t>Drer083_2       ILIMQNSEH--QA-------NEETQAVIQSFGGRHQYFN-----SETQVSTLMENIEKML</w:t>
      </w:r>
    </w:p>
    <w:p w:rsidR="00606177" w:rsidRPr="00606177" w:rsidRDefault="00606177" w:rsidP="00BD2244">
      <w:pPr>
        <w:pStyle w:val="PlainText"/>
      </w:pPr>
      <w:r w:rsidRPr="00606177">
        <w:t>Drer083_3       VLFTKGDSLKNTTIDQCLRPGSVVRKLIEACGNRYHVFNNNQPEDQRQVSELLEKIDNMV</w:t>
      </w:r>
    </w:p>
    <w:p w:rsidR="00606177" w:rsidRPr="00606177" w:rsidRDefault="00606177" w:rsidP="00BD2244">
      <w:pPr>
        <w:pStyle w:val="PlainText"/>
      </w:pPr>
      <w:r w:rsidRPr="00606177">
        <w:t>Drer083_4       ---------------------------------------------KQEKERKRRE-----</w:t>
      </w:r>
    </w:p>
    <w:p w:rsidR="00606177" w:rsidRPr="00606177" w:rsidRDefault="00606177" w:rsidP="00BD2244">
      <w:pPr>
        <w:pStyle w:val="PlainText"/>
      </w:pPr>
      <w:r w:rsidRPr="00606177">
        <w:t>Drer084_1       ILFTHGDECDRENIQSEI-DNKVVRGVLLKCRD-YHVLDNRSLNDRQQVSELLQKIDSMV</w:t>
      </w:r>
    </w:p>
    <w:p w:rsidR="00606177" w:rsidRPr="00606177" w:rsidRDefault="00606177" w:rsidP="00BD2244">
      <w:pPr>
        <w:pStyle w:val="PlainText"/>
      </w:pPr>
      <w:r w:rsidRPr="00606177">
        <w:t>Drer085_1       VLFTHGEQLEGQTIEEFV-KSPKLQELVNKCGGRCHVIDSKYRSNRVQVKKLLETIEEKL</w:t>
      </w:r>
    </w:p>
    <w:p w:rsidR="00606177" w:rsidRPr="00606177" w:rsidRDefault="00606177" w:rsidP="00BD2244">
      <w:pPr>
        <w:pStyle w:val="PlainText"/>
      </w:pPr>
      <w:r w:rsidRPr="00606177">
        <w:t>Drer086_1       VMVEKKLA---SSMDKHISFKSQYHAILEECGRRKCVYN-----REIKNVELIRK----L</w:t>
      </w:r>
    </w:p>
    <w:p w:rsidR="00606177" w:rsidRPr="00606177" w:rsidRDefault="00606177" w:rsidP="00BD2244">
      <w:pPr>
        <w:pStyle w:val="PlainText"/>
      </w:pPr>
      <w:r w:rsidRPr="00606177">
        <w:t>Drer086_2       ILFTGKEKLRDKSLPDYISGDQELQELVKSCHSRCHAFNNND-KNHHQVKKLLDLIGSM-</w:t>
      </w:r>
    </w:p>
    <w:p w:rsidR="00606177" w:rsidRPr="00606177" w:rsidRDefault="00606177" w:rsidP="00BD2244">
      <w:pPr>
        <w:pStyle w:val="PlainText"/>
      </w:pPr>
      <w:r w:rsidRPr="00606177">
        <w:t>Drer087_1       ILFTHGDECDRENIQKEI-DDEVAKRVVQKCRG-YHVFNNRSLNDRQQVSELLKKIDSM-</w:t>
      </w:r>
    </w:p>
    <w:p w:rsidR="00606177" w:rsidRPr="00606177" w:rsidRDefault="00606177" w:rsidP="00BD2244">
      <w:pPr>
        <w:pStyle w:val="PlainText"/>
      </w:pPr>
      <w:r w:rsidRPr="00606177">
        <w:t>Drer088_1       VLFTHGENLEGQTIEEFV-KSPKLQELVNKCGGRCHVIDSKYRSNRVQVKKLLETIEEKL</w:t>
      </w:r>
    </w:p>
    <w:p w:rsidR="00606177" w:rsidRPr="00606177" w:rsidRDefault="00606177" w:rsidP="00BD2244">
      <w:pPr>
        <w:pStyle w:val="PlainText"/>
      </w:pPr>
      <w:r w:rsidRPr="00606177">
        <w:t>Drer089_1       VLFTHGENLEGQTIEEFV-KSPKLQELVNKCGGRCHVIDSKYRSNRVQVKKLLETIEEKL</w:t>
      </w:r>
    </w:p>
    <w:p w:rsidR="00606177" w:rsidRPr="00606177" w:rsidRDefault="00606177" w:rsidP="00BD2244">
      <w:pPr>
        <w:pStyle w:val="PlainText"/>
      </w:pPr>
      <w:r w:rsidRPr="00606177">
        <w:t>Drer090_1       ILFTRGDKLEN-TIEKFIEETEELKTLVQKYEDRYHLFNNNKMKPSEQVKILFNKI--LK</w:t>
      </w:r>
    </w:p>
    <w:p w:rsidR="00606177" w:rsidRPr="00606177" w:rsidRDefault="00606177" w:rsidP="00BD2244">
      <w:pPr>
        <w:pStyle w:val="PlainText"/>
      </w:pPr>
      <w:r w:rsidRPr="00606177">
        <w:t>Drer090_2       ILFTHGDLLDGESVEKLIEENFALRSLVQQCGGRYHVFNNK-VNNREQVEDLQQKIDSMI</w:t>
      </w:r>
    </w:p>
    <w:p w:rsidR="00606177" w:rsidRPr="00606177" w:rsidRDefault="00606177" w:rsidP="00BD2244">
      <w:pPr>
        <w:pStyle w:val="PlainText"/>
      </w:pPr>
      <w:r w:rsidRPr="00606177">
        <w:t>Drer090_3       ---------------------------------------------KKQRDGVRKN-----</w:t>
      </w:r>
    </w:p>
    <w:p w:rsidR="00606177" w:rsidRPr="00606177" w:rsidRDefault="00606177" w:rsidP="00BD2244">
      <w:pPr>
        <w:pStyle w:val="PlainText"/>
      </w:pPr>
      <w:r w:rsidRPr="00606177">
        <w:t>Drer091_1       ILFTHGDEFDIKDIQSEI-ANEVAKRVIQKCRD-YHVLNNKDLNNRQQVSDLLLKIDSMV</w:t>
      </w:r>
    </w:p>
    <w:p w:rsidR="00606177" w:rsidRPr="00606177" w:rsidRDefault="00606177" w:rsidP="00BD2244">
      <w:pPr>
        <w:pStyle w:val="PlainText"/>
      </w:pPr>
      <w:r w:rsidRPr="00606177">
        <w:t>Drer092_1       ILFTHGDLLKGKNIEKLIEENCRLRSVVQQCGGRYHVFNNRDVNNREQVEDLLQKIESMI</w:t>
      </w:r>
    </w:p>
    <w:p w:rsidR="00606177" w:rsidRPr="00606177" w:rsidRDefault="00606177" w:rsidP="00BD2244">
      <w:pPr>
        <w:pStyle w:val="PlainText"/>
      </w:pPr>
      <w:r w:rsidRPr="00606177">
        <w:t>Drer093_1       VLFTHGEQLEDQTIEEFV-HSPKLKQLVNKCRGRCHVIDNKEKSNRVQVKNLLDTIDEMV</w:t>
      </w:r>
    </w:p>
    <w:p w:rsidR="00606177" w:rsidRPr="00606177" w:rsidRDefault="00606177" w:rsidP="00BD2244">
      <w:pPr>
        <w:pStyle w:val="PlainText"/>
      </w:pPr>
      <w:r w:rsidRPr="00606177">
        <w:t>Drer094_1       ILFTRGDELEN-TIQEFIEETEELKTLVQKYEHRYHLFNNKKKMPSEQVKMLITKI--LK</w:t>
      </w:r>
    </w:p>
    <w:p w:rsidR="00606177" w:rsidRPr="00606177" w:rsidRDefault="00606177" w:rsidP="00BD2244">
      <w:pPr>
        <w:pStyle w:val="PlainText"/>
      </w:pPr>
      <w:r w:rsidRPr="00606177">
        <w:t>Drer094_2       ILFTHGDQLDGESVEKLIEENSRLRSVVQQCGGRYHVLNNRDENNREQVEDLLQKIDSMI</w:t>
      </w:r>
    </w:p>
    <w:p w:rsidR="00606177" w:rsidRPr="00606177" w:rsidRDefault="00606177" w:rsidP="00BD2244">
      <w:pPr>
        <w:pStyle w:val="PlainText"/>
      </w:pPr>
      <w:r w:rsidRPr="00606177">
        <w:t>Drer095_1       ILFTHGDLLDGESIEKLIEENSRLRSVVQQCGGRYHVFNNRDEENREQVEDLLQKIDSMI</w:t>
      </w:r>
    </w:p>
    <w:p w:rsidR="00606177" w:rsidRPr="00606177" w:rsidRDefault="00606177" w:rsidP="00BD2244">
      <w:pPr>
        <w:pStyle w:val="PlainText"/>
      </w:pPr>
      <w:r w:rsidRPr="00606177">
        <w:t>Drer096_1       VLSTQEPTE-----------NQILQKIIQKCSNRHFSLQ-----TSSSADHLLQAFEDIE</w:t>
      </w:r>
    </w:p>
    <w:p w:rsidR="00606177" w:rsidRPr="00606177" w:rsidRDefault="00606177" w:rsidP="00BD2244">
      <w:pPr>
        <w:pStyle w:val="PlainText"/>
      </w:pPr>
      <w:r w:rsidRPr="00606177">
        <w:lastRenderedPageBreak/>
        <w:t>Drer096_2       --------------------------------------------EEKQLSELYRRDAAV-</w:t>
      </w:r>
    </w:p>
    <w:p w:rsidR="00606177" w:rsidRPr="00606177" w:rsidRDefault="00606177" w:rsidP="00BD2244">
      <w:pPr>
        <w:pStyle w:val="PlainText"/>
      </w:pPr>
      <w:r w:rsidRPr="00606177">
        <w:t>Drer096_3       ILFTHGDLL-GKSVEKLIEENSRLRSLVQQCGGRYHVFNNRDEENREQVEDLLQKIDSMI</w:t>
      </w:r>
    </w:p>
    <w:p w:rsidR="00606177" w:rsidRPr="00606177" w:rsidRDefault="00606177" w:rsidP="00BD2244">
      <w:pPr>
        <w:pStyle w:val="PlainText"/>
      </w:pPr>
      <w:r w:rsidRPr="00606177">
        <w:t>Drer097_1       IVFTHGDRLEGKAANDVIACDIELREFIHKCSGGFHFFNNKDDTNDESVIDLLKKVETLV</w:t>
      </w:r>
    </w:p>
    <w:p w:rsidR="00606177" w:rsidRPr="00606177" w:rsidRDefault="00606177" w:rsidP="00BD2244">
      <w:pPr>
        <w:pStyle w:val="PlainText"/>
      </w:pPr>
      <w:r w:rsidRPr="00606177">
        <w:t>Drer098_1       VLSTQEPTE-----------NQILQKIIQKCSNRHFSLQ-----TSSSADHLLQAFEDIE</w:t>
      </w:r>
    </w:p>
    <w:p w:rsidR="00606177" w:rsidRPr="00606177" w:rsidRDefault="00606177" w:rsidP="00BD2244">
      <w:pPr>
        <w:pStyle w:val="PlainText"/>
      </w:pPr>
      <w:r w:rsidRPr="00606177">
        <w:t>Drer098_2       --------------------------------------------EEKQLSELYRR-----</w:t>
      </w:r>
    </w:p>
    <w:p w:rsidR="00606177" w:rsidRPr="00606177" w:rsidRDefault="00606177" w:rsidP="00BD2244">
      <w:pPr>
        <w:pStyle w:val="PlainText"/>
      </w:pPr>
      <w:r w:rsidRPr="00606177">
        <w:t>Drer098_3       ILFTHGDLL-GKSVEKLIEENSRLRSLVQQCGGRYHVFNNRDEENREQVEDLLQKIDSMI</w:t>
      </w:r>
    </w:p>
    <w:p w:rsidR="00606177" w:rsidRPr="00606177" w:rsidRDefault="00606177" w:rsidP="00BD2244">
      <w:pPr>
        <w:pStyle w:val="PlainText"/>
      </w:pPr>
      <w:r w:rsidRPr="00606177">
        <w:t>Drer099_1       VLFTHVDLLTDESMDDYIRQSLDLKLLIDSCGGKFHTVNNQDRNNPNQVTELLEKIEQLE</w:t>
      </w:r>
    </w:p>
    <w:p w:rsidR="00606177" w:rsidRPr="00606177" w:rsidRDefault="00606177" w:rsidP="00BD2244">
      <w:pPr>
        <w:pStyle w:val="PlainText"/>
      </w:pPr>
      <w:r w:rsidRPr="00606177">
        <w:t>Drer100_1       ILFTHGDLLEGGSVEELIEENCTARSVVQQCGGRYHVFNNEDVNNREQVEDLLQKIDSMI</w:t>
      </w:r>
    </w:p>
    <w:p w:rsidR="00606177" w:rsidRPr="00606177" w:rsidRDefault="00606177" w:rsidP="00BD2244">
      <w:pPr>
        <w:pStyle w:val="PlainText"/>
      </w:pPr>
      <w:r w:rsidRPr="00606177">
        <w:t>Hmag001_1       VVATFFDGE-----------VNSDTQMIDDAQEAIIGWTHTKVNNRKLRQQCLDK-----</w:t>
      </w:r>
    </w:p>
    <w:p w:rsidR="00606177" w:rsidRPr="00606177" w:rsidRDefault="00606177" w:rsidP="00BD2244">
      <w:pPr>
        <w:pStyle w:val="PlainText"/>
      </w:pPr>
      <w:r w:rsidRPr="00606177">
        <w:t>Hmag002_1       FVGTHAPSL-----------------------------------TDEKKEELIKQFEEII</w:t>
      </w:r>
    </w:p>
    <w:p w:rsidR="00606177" w:rsidRPr="00606177" w:rsidRDefault="00606177" w:rsidP="00BD2244">
      <w:pPr>
        <w:pStyle w:val="PlainText"/>
      </w:pPr>
      <w:r w:rsidRPr="00606177">
        <w:t>Hsap001_1       LIFTRKDDLGDTNLHDYLREPEDIQDLMDIFGDRYCALNNKATEQEAQRAQLLGLIQRVV</w:t>
      </w:r>
    </w:p>
    <w:p w:rsidR="00606177" w:rsidRPr="00606177" w:rsidRDefault="00606177" w:rsidP="00BD2244">
      <w:pPr>
        <w:pStyle w:val="PlainText"/>
      </w:pPr>
      <w:r w:rsidRPr="00606177">
        <w:t>Hsap002_1       ILFTRKEELEGQSFHDFIADDVGLKSIVKECGNRCCAFSNSKKEKESQVQELVELIEKMV</w:t>
      </w:r>
    </w:p>
    <w:p w:rsidR="00606177" w:rsidRPr="00606177" w:rsidRDefault="00606177" w:rsidP="00BD2244">
      <w:pPr>
        <w:pStyle w:val="PlainText"/>
      </w:pPr>
      <w:r w:rsidRPr="00606177">
        <w:t>Hsap002_2       --------------------------------------------KNIREEAERNIMLSE-</w:t>
      </w:r>
    </w:p>
    <w:p w:rsidR="00606177" w:rsidRPr="00606177" w:rsidRDefault="00606177" w:rsidP="00BD2244">
      <w:pPr>
        <w:pStyle w:val="PlainText"/>
      </w:pPr>
      <w:r w:rsidRPr="00606177">
        <w:t>Hsap003_1       ILFTHKEDLGGQALDDYVANNCSLKDLVRECERRYCAFNNSVEEQRQQQAELLAVIERLG</w:t>
      </w:r>
    </w:p>
    <w:p w:rsidR="00606177" w:rsidRPr="00606177" w:rsidRDefault="00606177" w:rsidP="00BD2244">
      <w:pPr>
        <w:pStyle w:val="PlainText"/>
      </w:pPr>
      <w:r w:rsidRPr="00606177">
        <w:t>Hsap004_1       IVFTRKEDLAGGSLHDYVSNNRALRELVAECGGRVCAFDNRATEQEAQVEQLLGMVEGLV</w:t>
      </w:r>
    </w:p>
    <w:p w:rsidR="00606177" w:rsidRPr="00606177" w:rsidRDefault="00606177" w:rsidP="00BD2244">
      <w:pPr>
        <w:pStyle w:val="PlainText"/>
      </w:pPr>
      <w:r w:rsidRPr="00606177">
        <w:t>Hsap005_1       LVFTRKEDLAGGSLEDYVRENQALAWLDVTLARRHCGFNNRAQEQEAQLRELMEKVEAIM</w:t>
      </w:r>
    </w:p>
    <w:p w:rsidR="00606177" w:rsidRPr="00606177" w:rsidRDefault="00606177" w:rsidP="00BD2244">
      <w:pPr>
        <w:pStyle w:val="PlainText"/>
      </w:pPr>
      <w:r w:rsidRPr="00606177">
        <w:t>Hsap006_1       VLFTHKEDLNGGSLMDYMHDNKALSKLVAACGGRICAFNNRAENQDDQVKELMDCIEDLL</w:t>
      </w:r>
    </w:p>
    <w:p w:rsidR="00606177" w:rsidRPr="00606177" w:rsidRDefault="00606177" w:rsidP="00BD2244">
      <w:pPr>
        <w:pStyle w:val="PlainText"/>
      </w:pPr>
      <w:r w:rsidRPr="00606177">
        <w:t>Hsap007_1       IVFTRKDDLGDDLLQDFI-ENKPLKQLVQDYEGRYCIFNNKTNEQITQVLELLRKVESLV</w:t>
      </w:r>
    </w:p>
    <w:p w:rsidR="00606177" w:rsidRPr="00606177" w:rsidRDefault="00606177" w:rsidP="00BD2244">
      <w:pPr>
        <w:pStyle w:val="PlainText"/>
      </w:pPr>
      <w:r w:rsidRPr="00606177">
        <w:t>Hsap007_2       ILLTRKEDLGDQDLDTFLRNNKALYGLIQKCKNRYSAFNYRATEEQRQADELLEKIESMV</w:t>
      </w:r>
    </w:p>
    <w:p w:rsidR="00606177" w:rsidRPr="00606177" w:rsidRDefault="00606177" w:rsidP="00BD2244">
      <w:pPr>
        <w:pStyle w:val="PlainText"/>
      </w:pPr>
      <w:r w:rsidRPr="00606177">
        <w:t>Hsap007_3       MLFTRKEDLGAGNLEDFMKNNKALRRIFKKCGRRVCAFNNKETAQETQVKALLTKVNDLR</w:t>
      </w:r>
    </w:p>
    <w:p w:rsidR="00606177" w:rsidRPr="00606177" w:rsidRDefault="00606177" w:rsidP="00BD2244">
      <w:pPr>
        <w:pStyle w:val="PlainText"/>
      </w:pPr>
      <w:r w:rsidRPr="00606177">
        <w:t>Hsap008_1       ILFTHAEKIEG-TEDKYLHESDTLKTLLNSIQHKYVFQYK---SLNEQRMKILERIMEFI</w:t>
      </w:r>
    </w:p>
    <w:p w:rsidR="00606177" w:rsidRPr="00606177" w:rsidRDefault="00606177" w:rsidP="00BD2244">
      <w:pPr>
        <w:pStyle w:val="PlainText"/>
      </w:pPr>
      <w:r w:rsidRPr="00606177">
        <w:t>Lgig001_1       VVFTNKDDLEDVTLVEFVDNPDYLKEFLEQCYQRYVGICNKPGSHEQDVESVIELIIKTI</w:t>
      </w:r>
    </w:p>
    <w:p w:rsidR="00606177" w:rsidRPr="00606177" w:rsidRDefault="00606177" w:rsidP="00BD2244">
      <w:pPr>
        <w:pStyle w:val="PlainText"/>
      </w:pPr>
      <w:r w:rsidRPr="00606177">
        <w:t>Lgig002_1       VVFTRKDHLEDTRIEEFIADPGFLKDLLKDVNNRYEFICNRQKSHQQDVENVLSLIKKTV</w:t>
      </w:r>
    </w:p>
    <w:p w:rsidR="00606177" w:rsidRPr="00606177" w:rsidRDefault="00606177" w:rsidP="00BD2244">
      <w:pPr>
        <w:pStyle w:val="PlainText"/>
      </w:pPr>
      <w:r w:rsidRPr="00606177">
        <w:t>Lgig003_1       VVFTNKDDLDDVTVEEFVDKPDYLKEFLEQCYQRYVGICNKSCSHEKDVESVIELIIKTI</w:t>
      </w:r>
    </w:p>
    <w:p w:rsidR="00606177" w:rsidRPr="00606177" w:rsidRDefault="00606177" w:rsidP="00BD2244">
      <w:pPr>
        <w:pStyle w:val="PlainText"/>
      </w:pPr>
      <w:r w:rsidRPr="00606177">
        <w:t>Lgig004_1       VVFTNKDDLDDVTLEEFVDNPDYLKEFLEQCYQRYVGICNKPGSHEQDVESVIELIIKTI</w:t>
      </w:r>
    </w:p>
    <w:p w:rsidR="00606177" w:rsidRPr="00606177" w:rsidRDefault="00606177" w:rsidP="00BD2244">
      <w:pPr>
        <w:pStyle w:val="PlainText"/>
      </w:pPr>
      <w:r w:rsidRPr="00606177">
        <w:t>Lgig005_1       VVFTGKDELDEKTIQDFVKNPDYLRKFVRECNMRYVGIANKPSTHCSDVKDVMTLIYKTM</w:t>
      </w:r>
    </w:p>
    <w:p w:rsidR="00606177" w:rsidRPr="00606177" w:rsidRDefault="00606177" w:rsidP="00BD2244">
      <w:pPr>
        <w:pStyle w:val="PlainText"/>
      </w:pPr>
      <w:r w:rsidRPr="00606177">
        <w:t>Lgig006_1       VVFTRKDQLVDVTEEEFMAKPGFLKQLLKDVNNRYEFICNRQKSHQQDVENVLSLIKKTV</w:t>
      </w:r>
    </w:p>
    <w:p w:rsidR="00606177" w:rsidRPr="00606177" w:rsidRDefault="00606177" w:rsidP="00BD2244">
      <w:pPr>
        <w:pStyle w:val="PlainText"/>
      </w:pPr>
      <w:r w:rsidRPr="00606177">
        <w:t>Lgig007_1       VVFTCKDELEY--IQEYIEDQQFLKDLIFDCGGRHAAICTKKSNYKKDVKGMLDLITHII</w:t>
      </w:r>
    </w:p>
    <w:p w:rsidR="00606177" w:rsidRPr="00606177" w:rsidRDefault="00606177" w:rsidP="00BD2244">
      <w:pPr>
        <w:pStyle w:val="PlainText"/>
      </w:pPr>
      <w:r w:rsidRPr="00606177">
        <w:t>Lgig008_1       VVFTCKDELEY--IQEYIEDQQFLKDLIFDCGGRYAAICTKKSNYKKDVKGVLDLITHTI</w:t>
      </w:r>
    </w:p>
    <w:p w:rsidR="00606177" w:rsidRPr="00606177" w:rsidRDefault="00606177" w:rsidP="00BD2244">
      <w:pPr>
        <w:pStyle w:val="PlainText"/>
      </w:pPr>
      <w:r w:rsidRPr="00606177">
        <w:t>Lgig009_1       VVFTHGFKLSGMSIEKYLETPAGLQKVVKESDNRYAVLGDQ--RDRTFQKSVKNIIYLIV</w:t>
      </w:r>
    </w:p>
    <w:p w:rsidR="00606177" w:rsidRPr="00606177" w:rsidRDefault="00606177" w:rsidP="00BD2244">
      <w:pPr>
        <w:pStyle w:val="PlainText"/>
      </w:pPr>
      <w:r w:rsidRPr="00606177">
        <w:t>Lgig010_1       IVFTGKDSLEE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11_1       ILFSGIDELDTQTLPEYVQKNQFAKLLKQQTPVHVCSKGF---NDNTQFNLLIHAITMHY</w:t>
      </w:r>
    </w:p>
    <w:p w:rsidR="00606177" w:rsidRPr="00606177" w:rsidRDefault="00606177" w:rsidP="00BD2244">
      <w:pPr>
        <w:pStyle w:val="PlainText"/>
      </w:pPr>
      <w:r w:rsidRPr="00606177">
        <w:t>Lgig011_2       IVFTGKDSLEE-QFPRCL---PQLPYFILDCKDKQEVVEEI---CSEKYNNIPAVIEKE-</w:t>
      </w:r>
    </w:p>
    <w:p w:rsidR="00606177" w:rsidRPr="00606177" w:rsidRDefault="00606177" w:rsidP="00BD2244">
      <w:pPr>
        <w:pStyle w:val="PlainText"/>
      </w:pPr>
      <w:r w:rsidRPr="00606177">
        <w:t>Lgig012_1       --------------------------------------------VTESVDSLLQMIKDVF</w:t>
      </w:r>
    </w:p>
    <w:p w:rsidR="00606177" w:rsidRPr="00606177" w:rsidRDefault="00606177" w:rsidP="00BD2244">
      <w:pPr>
        <w:pStyle w:val="PlainText"/>
      </w:pPr>
      <w:r w:rsidRPr="00606177">
        <w:t>Lgig013_1       IVFTSKNSKLG-SISKFVRGASELRNLIELCGNRIVAIDNASP-NDVDIRNLISIVVDLV</w:t>
      </w:r>
    </w:p>
    <w:p w:rsidR="00606177" w:rsidRPr="00606177" w:rsidRDefault="00606177" w:rsidP="00BD2244">
      <w:pPr>
        <w:pStyle w:val="PlainText"/>
      </w:pPr>
      <w:r w:rsidRPr="00606177">
        <w:t>Lgig014_1       IVFTGKDTLDK-DLEMYINTGDELKSLVSQCQGRIAINNRE---VTKSVDSLLQMITGVH</w:t>
      </w:r>
    </w:p>
    <w:p w:rsidR="00606177" w:rsidRPr="00606177" w:rsidRDefault="00606177" w:rsidP="00BD2244">
      <w:pPr>
        <w:pStyle w:val="PlainText"/>
      </w:pPr>
      <w:r w:rsidRPr="00606177">
        <w:t>Lgig015_1       VVITGKDK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16_1       VVFTGMDEFEG-TLDEYIQK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17_1       VVFTGMDNLKG-TLDEYIQ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18_1       VVFTGMDGFEG-TLDEYIQK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19_1       IVFTGKDSLEE-QFPRCL---PQLPYFILDCKDKQEVVEEI---CSEKYNNIPAV-----</w:t>
      </w:r>
    </w:p>
    <w:p w:rsidR="00606177" w:rsidRPr="00606177" w:rsidRDefault="00606177" w:rsidP="00BD2244">
      <w:pPr>
        <w:pStyle w:val="PlainText"/>
      </w:pPr>
      <w:r w:rsidRPr="00606177">
        <w:t>Lgig020_1       IVFTRKDYLK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21_1       IVFTGKHDK--KRFSEYL---PRIPYFLLDCK----------------------------</w:t>
      </w:r>
    </w:p>
    <w:p w:rsidR="00606177" w:rsidRPr="00606177" w:rsidRDefault="00606177" w:rsidP="00BD2244">
      <w:pPr>
        <w:pStyle w:val="PlainText"/>
      </w:pPr>
      <w:r w:rsidRPr="00606177">
        <w:t>Lgig022_1       YIFTGKDSLED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Lgig023_1       VVFTGMDEFKG-TLDEYIQ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Mbre001_1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Nvec001_1       VILTFANKV---NQEDEIIDKEQWKSKV----------------TNVLMECAVSY-----</w:t>
      </w:r>
    </w:p>
    <w:p w:rsidR="00606177" w:rsidRPr="00606177" w:rsidRDefault="00606177" w:rsidP="00BD2244">
      <w:pPr>
        <w:pStyle w:val="PlainText"/>
      </w:pPr>
      <w:r w:rsidRPr="00606177">
        <w:t>Oluc001_1       VVLTHAAAAPGISYEMYVAQSHIVQQTIRQAAGMRLMNPVN-------------------</w:t>
      </w:r>
    </w:p>
    <w:p w:rsidR="00606177" w:rsidRPr="00606177" w:rsidRDefault="00606177" w:rsidP="00BD2244">
      <w:pPr>
        <w:pStyle w:val="PlainText"/>
      </w:pPr>
      <w:r w:rsidRPr="00606177">
        <w:t>Oluc002_1       LGFSHAQTTPGRPYEEFVNAVEQYRKAIRSTLNPNL------------------------</w:t>
      </w:r>
    </w:p>
    <w:p w:rsidR="00606177" w:rsidRPr="00606177" w:rsidRDefault="00606177" w:rsidP="00BD2244">
      <w:pPr>
        <w:pStyle w:val="PlainText"/>
      </w:pPr>
      <w:r w:rsidRPr="00606177">
        <w:t>Ppat001_1       VVFTGGDDLED-SLDDFLEQPAYLRKFLEKCGDRKVLFENKTKRKAKQTDDLLRIIDDML</w:t>
      </w:r>
    </w:p>
    <w:p w:rsidR="00606177" w:rsidRPr="00606177" w:rsidRDefault="00606177" w:rsidP="00BD2244">
      <w:pPr>
        <w:pStyle w:val="PlainText"/>
      </w:pPr>
      <w:r w:rsidRPr="00606177">
        <w:t>Ppat001_2       ------------------------------------------------------------</w:t>
      </w:r>
    </w:p>
    <w:p w:rsidR="00606177" w:rsidRPr="00606177" w:rsidRDefault="00606177" w:rsidP="00BD2244">
      <w:pPr>
        <w:pStyle w:val="PlainText"/>
      </w:pPr>
      <w:r w:rsidRPr="00606177">
        <w:t>Ppat002_1       VVFTHAEIHL-VTYSEFVSRSAALRNIILKESRKTVNTKV--------------------</w:t>
      </w:r>
    </w:p>
    <w:p w:rsidR="00606177" w:rsidRPr="00606177" w:rsidRDefault="00606177" w:rsidP="00BD2244">
      <w:pPr>
        <w:pStyle w:val="PlainText"/>
      </w:pPr>
      <w:r w:rsidRPr="00606177">
        <w:t>Ppat003_1       VVLTHASSAPGLSYEMFVAQSHVVQQTIRQAAGMRLMNPVNGQ-----------------</w:t>
      </w:r>
    </w:p>
    <w:p w:rsidR="00606177" w:rsidRPr="00606177" w:rsidRDefault="00606177" w:rsidP="00BD2244">
      <w:pPr>
        <w:pStyle w:val="PlainText"/>
      </w:pPr>
      <w:r w:rsidRPr="00606177">
        <w:t>Ppat004_1       VVITYRNKD-----------------------------------LTDDEKVMFQKVDFE-</w:t>
      </w:r>
    </w:p>
    <w:p w:rsidR="00606177" w:rsidRPr="00606177" w:rsidRDefault="00606177" w:rsidP="00BD2244">
      <w:pPr>
        <w:pStyle w:val="PlainText"/>
      </w:pPr>
      <w:r w:rsidRPr="00606177">
        <w:t>Ppat005_1       VVLTHASSAPGLSYEMFVAQSHVVQQTIRQAAGMRLMNPVNGQ-----------------</w:t>
      </w:r>
    </w:p>
    <w:p w:rsidR="00606177" w:rsidRPr="00606177" w:rsidRDefault="00606177" w:rsidP="00BD2244">
      <w:pPr>
        <w:pStyle w:val="PlainText"/>
      </w:pPr>
      <w:r w:rsidRPr="00606177">
        <w:t>Ppat006_1       VVLTHASKAPGMSYDYFVAQSHFVQQTIRQAAGARLQNPVN-------------------</w:t>
      </w:r>
    </w:p>
    <w:p w:rsidR="00606177" w:rsidRPr="00606177" w:rsidRDefault="00606177" w:rsidP="00BD2244">
      <w:pPr>
        <w:pStyle w:val="PlainText"/>
      </w:pPr>
      <w:r w:rsidRPr="00606177">
        <w:t>Ppat007_1       IALTHAQLSPGVDYTEFVNNSAALRAAIRQEAGKKSEGEVQNSTSF--------------</w:t>
      </w:r>
    </w:p>
    <w:p w:rsidR="00606177" w:rsidRPr="00606177" w:rsidRDefault="00606177" w:rsidP="00BD2244">
      <w:pPr>
        <w:pStyle w:val="PlainText"/>
      </w:pPr>
      <w:r w:rsidRPr="00606177">
        <w:t>Ppat008_1       VLITHKNQR-----------------------------------WLNTQ------IRDL-</w:t>
      </w:r>
    </w:p>
    <w:p w:rsidR="00606177" w:rsidRPr="00606177" w:rsidRDefault="00606177" w:rsidP="00BD2244">
      <w:pPr>
        <w:pStyle w:val="PlainText"/>
      </w:pPr>
      <w:r w:rsidRPr="00606177">
        <w:lastRenderedPageBreak/>
        <w:t>Ppat009_1       IVLTHAQFSPGVNYTEFVEKSAALQAAIRQEAGKK-------------------------</w:t>
      </w:r>
    </w:p>
    <w:p w:rsidR="00606177" w:rsidRPr="00606177" w:rsidRDefault="00606177" w:rsidP="00BD2244">
      <w:pPr>
        <w:pStyle w:val="PlainText"/>
      </w:pPr>
      <w:r w:rsidRPr="00606177">
        <w:t>Ppat010_1       VLITHQNRA-----------------------------------WLDSK------TVDI-</w:t>
      </w:r>
    </w:p>
    <w:p w:rsidR="00606177" w:rsidRPr="00606177" w:rsidRDefault="00606177" w:rsidP="00BD2244">
      <w:pPr>
        <w:pStyle w:val="PlainText"/>
      </w:pPr>
      <w:r w:rsidRPr="00606177">
        <w:t>Skow001_1       VLFTRKDQLED-TLTELLDDPAYMKSILRECNNRAIAFDNKSKVIQQQRDELIMMIDEMK</w:t>
      </w:r>
    </w:p>
    <w:p w:rsidR="00606177" w:rsidRPr="00606177" w:rsidRDefault="00606177" w:rsidP="00BD2244">
      <w:pPr>
        <w:pStyle w:val="PlainText"/>
      </w:pPr>
      <w:r w:rsidRPr="00606177">
        <w:t>Skow001_2       VLFTRKDALTN-TLDNFLEEPKDLSDLLAKCNKRVIAFDNRTEEKNEQIRELVQKAEKMK</w:t>
      </w:r>
    </w:p>
    <w:p w:rsidR="00606177" w:rsidRPr="00606177" w:rsidRDefault="00606177" w:rsidP="00BD2244">
      <w:pPr>
        <w:pStyle w:val="PlainText"/>
      </w:pPr>
      <w:r w:rsidRPr="00606177">
        <w:t>Skow001_3       VLFTRKDALTN-TLDKFLEEPKDLSDLVTTCNNRVIAFDNRTKEKNEQIRELVQKVEKMK</w:t>
      </w:r>
    </w:p>
    <w:p w:rsidR="00606177" w:rsidRPr="00606177" w:rsidRDefault="00606177" w:rsidP="00BD2244">
      <w:pPr>
        <w:pStyle w:val="PlainText"/>
      </w:pPr>
      <w:r w:rsidRPr="00606177">
        <w:t>Skow002_1       VLFTRKDALTN-TLDEFLKEPEDLSDLLAKCNKRVIAFDNKTKVKKKQIQELVQKVEQIK</w:t>
      </w:r>
    </w:p>
    <w:p w:rsidR="00606177" w:rsidRPr="00606177" w:rsidRDefault="00606177" w:rsidP="00BD2244">
      <w:pPr>
        <w:pStyle w:val="PlainText"/>
      </w:pPr>
      <w:r w:rsidRPr="00606177">
        <w:t>Skow003_1       ILFTRKDQLDK-SLADFLEEPSYMKHLLIDCNNRVLAFDNRTNVKEQQTAELVRLVDKTR</w:t>
      </w:r>
    </w:p>
    <w:p w:rsidR="00606177" w:rsidRPr="00606177" w:rsidRDefault="00606177" w:rsidP="00BD2244">
      <w:pPr>
        <w:pStyle w:val="PlainText"/>
      </w:pPr>
      <w:r w:rsidRPr="00606177">
        <w:t>Skow004_1       ILFTRKDQLDK-SLADFLKEPSYLKHLLIDCNNRVLAFDNRTNVKEQQTAELVRLVDKTR</w:t>
      </w:r>
    </w:p>
    <w:p w:rsidR="00606177" w:rsidRPr="00606177" w:rsidRDefault="00606177" w:rsidP="00BD2244">
      <w:pPr>
        <w:pStyle w:val="PlainText"/>
      </w:pPr>
      <w:r w:rsidRPr="00606177">
        <w:t>Skow005_1       ILFTRKDQLDK-SLADFLEEFSYLKHLLIDCNNRVLAFDNRTNVKEQQTAELVRLIDKTR</w:t>
      </w:r>
    </w:p>
    <w:p w:rsidR="00606177" w:rsidRPr="00606177" w:rsidRDefault="00606177" w:rsidP="00BD2244">
      <w:pPr>
        <w:pStyle w:val="PlainText"/>
      </w:pPr>
      <w:r w:rsidRPr="00606177">
        <w:t>Skow006_1       -------------------------------------------------------IDKY-</w:t>
      </w:r>
    </w:p>
    <w:p w:rsidR="00606177" w:rsidRPr="00606177" w:rsidRDefault="00606177" w:rsidP="00BD2244">
      <w:pPr>
        <w:pStyle w:val="PlainText"/>
      </w:pPr>
      <w:r w:rsidRPr="00606177">
        <w:t xml:space="preserve">                                                                            </w:t>
      </w:r>
    </w:p>
    <w:p w:rsidR="00606177" w:rsidRPr="00606177" w:rsidRDefault="00606177" w:rsidP="00BD2244">
      <w:pPr>
        <w:pStyle w:val="PlainText"/>
      </w:pPr>
    </w:p>
    <w:p w:rsidR="00606177" w:rsidRPr="00606177" w:rsidRDefault="00606177" w:rsidP="00BD2244">
      <w:pPr>
        <w:pStyle w:val="PlainText"/>
      </w:pPr>
      <w:r w:rsidRPr="00606177">
        <w:t>Amil001_1       ---------GDN------------</w:t>
      </w:r>
    </w:p>
    <w:p w:rsidR="00606177" w:rsidRPr="00606177" w:rsidRDefault="00606177" w:rsidP="00BD2244">
      <w:pPr>
        <w:pStyle w:val="PlainText"/>
      </w:pPr>
      <w:r w:rsidRPr="00606177">
        <w:t>Amil002_1       ------------FE----------</w:t>
      </w:r>
    </w:p>
    <w:p w:rsidR="00606177" w:rsidRPr="00606177" w:rsidRDefault="00606177" w:rsidP="00BD2244">
      <w:pPr>
        <w:pStyle w:val="PlainText"/>
      </w:pPr>
      <w:r w:rsidRPr="00606177">
        <w:t>Amil003_1       ------------LQEMQPRA----</w:t>
      </w:r>
    </w:p>
    <w:p w:rsidR="00606177" w:rsidRPr="00606177" w:rsidRDefault="00606177" w:rsidP="00BD2244">
      <w:pPr>
        <w:pStyle w:val="PlainText"/>
      </w:pPr>
      <w:r w:rsidRPr="00606177">
        <w:t>Amil004_1       ------------FRKLTQCF----</w:t>
      </w:r>
    </w:p>
    <w:p w:rsidR="00606177" w:rsidRPr="00606177" w:rsidRDefault="00606177" w:rsidP="00BD2244">
      <w:pPr>
        <w:pStyle w:val="PlainText"/>
      </w:pPr>
      <w:r w:rsidRPr="00606177">
        <w:t>Amil005_1       NSFSKPQY----------------</w:t>
      </w:r>
    </w:p>
    <w:p w:rsidR="00606177" w:rsidRPr="00606177" w:rsidRDefault="00606177" w:rsidP="00BD2244">
      <w:pPr>
        <w:pStyle w:val="PlainText"/>
      </w:pPr>
      <w:r w:rsidRPr="00606177">
        <w:t>Amil006_1       EERKVSFTTDDRVTDAVDYV----</w:t>
      </w:r>
    </w:p>
    <w:p w:rsidR="00606177" w:rsidRPr="00606177" w:rsidRDefault="00606177" w:rsidP="00BD2244">
      <w:pPr>
        <w:pStyle w:val="PlainText"/>
      </w:pPr>
      <w:r w:rsidRPr="00606177">
        <w:t>Atha011_1       RSKCGEAYTDDTYHMIKEESEKLR</w:t>
      </w:r>
    </w:p>
    <w:p w:rsidR="00606177" w:rsidRPr="00606177" w:rsidRDefault="00606177" w:rsidP="00BD2244">
      <w:pPr>
        <w:pStyle w:val="PlainText"/>
      </w:pPr>
      <w:r w:rsidRPr="00606177">
        <w:t>Atha012_1       KETGGNPFTDTMHRRIQEEAARVK</w:t>
      </w:r>
    </w:p>
    <w:p w:rsidR="00606177" w:rsidRPr="00606177" w:rsidRDefault="00606177" w:rsidP="00BD2244">
      <w:pPr>
        <w:pStyle w:val="PlainText"/>
      </w:pPr>
      <w:r w:rsidRPr="00606177">
        <w:t>Atha013_1       KQNNNIPYTDEMYHMIKEENERHK</w:t>
      </w:r>
    </w:p>
    <w:p w:rsidR="00606177" w:rsidRPr="00606177" w:rsidRDefault="00606177" w:rsidP="00BD2244">
      <w:pPr>
        <w:pStyle w:val="PlainText"/>
      </w:pPr>
      <w:r w:rsidRPr="00606177">
        <w:t>Atha014_1       KQNNGKPYSDELFHELQEEAIKLR</w:t>
      </w:r>
    </w:p>
    <w:p w:rsidR="00606177" w:rsidRPr="00606177" w:rsidRDefault="00606177" w:rsidP="00BD2244">
      <w:pPr>
        <w:pStyle w:val="PlainText"/>
      </w:pPr>
      <w:r w:rsidRPr="00606177">
        <w:t>Atha015_1       RL-NGKSYMADLSHEIRENETAFQ</w:t>
      </w:r>
    </w:p>
    <w:p w:rsidR="00606177" w:rsidRPr="00606177" w:rsidRDefault="00606177" w:rsidP="00BD2244">
      <w:pPr>
        <w:pStyle w:val="PlainText"/>
      </w:pPr>
      <w:r w:rsidRPr="00606177">
        <w:t>Atha016_1       KQNNGKPYSDELFHELQEEAIKLR</w:t>
      </w:r>
    </w:p>
    <w:p w:rsidR="00606177" w:rsidRPr="00606177" w:rsidRDefault="00606177" w:rsidP="00BD2244">
      <w:pPr>
        <w:pStyle w:val="PlainText"/>
      </w:pPr>
      <w:r w:rsidRPr="00606177">
        <w:t>Atha017_1       KSTSGIPFTDEMHRKIQKEAETLR</w:t>
      </w:r>
    </w:p>
    <w:p w:rsidR="00606177" w:rsidRPr="00606177" w:rsidRDefault="00606177" w:rsidP="00BD2244">
      <w:pPr>
        <w:pStyle w:val="PlainText"/>
      </w:pPr>
      <w:r w:rsidRPr="00606177">
        <w:t>Atha018_1       KKNNGKSYMADLSHELRENEATIK</w:t>
      </w:r>
    </w:p>
    <w:p w:rsidR="00606177" w:rsidRPr="00606177" w:rsidRDefault="00606177" w:rsidP="00BD2244">
      <w:pPr>
        <w:pStyle w:val="PlainText"/>
      </w:pPr>
      <w:r w:rsidRPr="00606177">
        <w:t>Atha019_1       EQTGGIPYTYQLHRKIKEENERLR</w:t>
      </w:r>
    </w:p>
    <w:p w:rsidR="00606177" w:rsidRPr="00606177" w:rsidRDefault="00606177" w:rsidP="00BD2244">
      <w:pPr>
        <w:pStyle w:val="PlainText"/>
      </w:pPr>
      <w:r w:rsidRPr="00606177">
        <w:t>Atha020_1       ERNEGKPFRGKMYLEIKEETEWLK</w:t>
      </w:r>
    </w:p>
    <w:p w:rsidR="00606177" w:rsidRPr="00606177" w:rsidRDefault="00606177" w:rsidP="00BD2244">
      <w:pPr>
        <w:pStyle w:val="PlainText"/>
      </w:pPr>
      <w:r w:rsidRPr="00606177">
        <w:t>Atha021_1       NLNGGKAFTEENDLNEKRQGEMLM</w:t>
      </w:r>
    </w:p>
    <w:p w:rsidR="00606177" w:rsidRPr="00606177" w:rsidRDefault="00606177" w:rsidP="00BD2244">
      <w:pPr>
        <w:pStyle w:val="PlainText"/>
      </w:pPr>
      <w:r w:rsidRPr="00606177">
        <w:t>Atha022_1       KKNDEKPYTEDMYRNIKVNTFLIA</w:t>
      </w:r>
    </w:p>
    <w:p w:rsidR="00606177" w:rsidRPr="00606177" w:rsidRDefault="00606177" w:rsidP="00BD2244">
      <w:pPr>
        <w:pStyle w:val="PlainText"/>
      </w:pPr>
      <w:r w:rsidRPr="00606177">
        <w:t>Atha023_1       QQNGGIPYTENMHRKIKFKNLKYS</w:t>
      </w:r>
    </w:p>
    <w:p w:rsidR="00606177" w:rsidRPr="00606177" w:rsidRDefault="00606177" w:rsidP="00BD2244">
      <w:pPr>
        <w:pStyle w:val="PlainText"/>
      </w:pPr>
      <w:r w:rsidRPr="00606177">
        <w:t>Atha024_1       RKNNNKPFLFDLSHESMESEAVVD</w:t>
      </w:r>
    </w:p>
    <w:p w:rsidR="00606177" w:rsidRPr="00606177" w:rsidRDefault="00606177" w:rsidP="00BD2244">
      <w:pPr>
        <w:pStyle w:val="PlainText"/>
      </w:pPr>
      <w:r w:rsidRPr="00606177">
        <w:t>Atha024_2       ------------------------</w:t>
      </w:r>
    </w:p>
    <w:p w:rsidR="00606177" w:rsidRPr="00606177" w:rsidRDefault="00606177" w:rsidP="00BD2244">
      <w:pPr>
        <w:pStyle w:val="PlainText"/>
      </w:pPr>
      <w:r w:rsidRPr="00606177">
        <w:t>Atha025_1       KNNGGKPYTNQMHRMIKEKGDKLR</w:t>
      </w:r>
    </w:p>
    <w:p w:rsidR="00606177" w:rsidRPr="00606177" w:rsidRDefault="00606177" w:rsidP="00BD2244">
      <w:pPr>
        <w:pStyle w:val="PlainText"/>
      </w:pPr>
      <w:r w:rsidRPr="00606177">
        <w:t>Atha026_1       ------------------------</w:t>
      </w:r>
    </w:p>
    <w:p w:rsidR="00606177" w:rsidRPr="00606177" w:rsidRDefault="00606177" w:rsidP="00BD2244">
      <w:pPr>
        <w:pStyle w:val="PlainText"/>
      </w:pPr>
      <w:r w:rsidRPr="00606177">
        <w:t>Atha027_1       ------------------------</w:t>
      </w:r>
    </w:p>
    <w:p w:rsidR="00606177" w:rsidRPr="00606177" w:rsidRDefault="00606177" w:rsidP="00BD2244">
      <w:pPr>
        <w:pStyle w:val="PlainText"/>
      </w:pPr>
      <w:r w:rsidRPr="00606177">
        <w:t>Atha028_1       ------------------------</w:t>
      </w:r>
    </w:p>
    <w:p w:rsidR="00606177" w:rsidRPr="00606177" w:rsidRDefault="00606177" w:rsidP="00BD2244">
      <w:pPr>
        <w:pStyle w:val="PlainText"/>
      </w:pPr>
      <w:r w:rsidRPr="00606177">
        <w:t>Atha029_1       ------------------------</w:t>
      </w:r>
    </w:p>
    <w:p w:rsidR="00606177" w:rsidRPr="00606177" w:rsidRDefault="00606177" w:rsidP="00BD2244">
      <w:pPr>
        <w:pStyle w:val="PlainText"/>
      </w:pPr>
      <w:r w:rsidRPr="00606177">
        <w:t>Atha030_1       ------------------------</w:t>
      </w:r>
    </w:p>
    <w:p w:rsidR="00606177" w:rsidRPr="00606177" w:rsidRDefault="00606177" w:rsidP="00BD2244">
      <w:pPr>
        <w:pStyle w:val="PlainText"/>
      </w:pPr>
      <w:r w:rsidRPr="00606177">
        <w:t>Atha031_1       ------------------------</w:t>
      </w:r>
    </w:p>
    <w:p w:rsidR="00606177" w:rsidRPr="00606177" w:rsidRDefault="00606177" w:rsidP="00BD2244">
      <w:pPr>
        <w:pStyle w:val="PlainText"/>
      </w:pPr>
      <w:r w:rsidRPr="00606177">
        <w:t>Atha032_1       ------------------------</w:t>
      </w:r>
    </w:p>
    <w:p w:rsidR="00606177" w:rsidRPr="00606177" w:rsidRDefault="00606177" w:rsidP="00BD2244">
      <w:pPr>
        <w:pStyle w:val="PlainText"/>
      </w:pPr>
      <w:r w:rsidRPr="00606177">
        <w:t>Atha033_1       ------------------------</w:t>
      </w:r>
    </w:p>
    <w:p w:rsidR="00606177" w:rsidRPr="00606177" w:rsidRDefault="00606177" w:rsidP="00BD2244">
      <w:pPr>
        <w:pStyle w:val="PlainText"/>
      </w:pPr>
      <w:r w:rsidRPr="00606177">
        <w:t>Atha034_2       ------------------------</w:t>
      </w:r>
    </w:p>
    <w:p w:rsidR="00606177" w:rsidRPr="00606177" w:rsidRDefault="00606177" w:rsidP="00BD2244">
      <w:pPr>
        <w:pStyle w:val="PlainText"/>
      </w:pPr>
      <w:r w:rsidRPr="00606177">
        <w:t>Atha035_1       ------------------------</w:t>
      </w:r>
    </w:p>
    <w:p w:rsidR="00606177" w:rsidRPr="00606177" w:rsidRDefault="00606177" w:rsidP="00BD2244">
      <w:pPr>
        <w:pStyle w:val="PlainText"/>
      </w:pPr>
      <w:r w:rsidRPr="00606177">
        <w:t>Bflo001_1       RSNGGVPFRNSIFQEGQKEKDKIK</w:t>
      </w:r>
    </w:p>
    <w:p w:rsidR="00606177" w:rsidRPr="00606177" w:rsidRDefault="00606177" w:rsidP="00BD2244">
      <w:pPr>
        <w:pStyle w:val="PlainText"/>
      </w:pPr>
      <w:r w:rsidRPr="00606177">
        <w:t>Bflo002_1       RSNGGVPFRDITFHEGQHEKDKII</w:t>
      </w:r>
    </w:p>
    <w:p w:rsidR="00606177" w:rsidRPr="00606177" w:rsidRDefault="00606177" w:rsidP="00BD2244">
      <w:pPr>
        <w:pStyle w:val="PlainText"/>
      </w:pPr>
      <w:r w:rsidRPr="00606177">
        <w:t>Bflo003_1       AGTKNQPYNNKYTKIASEKFELLA</w:t>
      </w:r>
    </w:p>
    <w:p w:rsidR="00606177" w:rsidRPr="00606177" w:rsidRDefault="00606177" w:rsidP="00BD2244">
      <w:pPr>
        <w:pStyle w:val="PlainText"/>
      </w:pPr>
      <w:r w:rsidRPr="00606177">
        <w:t>Bflo004_1       GEQAKIPFKDVIFAEGQHEKKRQE</w:t>
      </w:r>
    </w:p>
    <w:p w:rsidR="00606177" w:rsidRPr="00606177" w:rsidRDefault="00606177" w:rsidP="00BD2244">
      <w:pPr>
        <w:pStyle w:val="PlainText"/>
      </w:pPr>
      <w:r w:rsidRPr="00606177">
        <w:t>Bflo005_1       ------------------------</w:t>
      </w:r>
    </w:p>
    <w:p w:rsidR="00606177" w:rsidRPr="00606177" w:rsidRDefault="00606177" w:rsidP="00BD2244">
      <w:pPr>
        <w:pStyle w:val="PlainText"/>
      </w:pPr>
      <w:r w:rsidRPr="00606177">
        <w:t>Bflo006_1       TDTDNKPYNNKYTKMVSSM-----</w:t>
      </w:r>
    </w:p>
    <w:p w:rsidR="00606177" w:rsidRPr="00606177" w:rsidRDefault="00606177" w:rsidP="00BD2244">
      <w:pPr>
        <w:pStyle w:val="PlainText"/>
      </w:pPr>
      <w:r w:rsidRPr="00606177">
        <w:t>Bflo007_1       AGTKNQPYNNRYTKYASEMFEEAQ</w:t>
      </w:r>
    </w:p>
    <w:p w:rsidR="00606177" w:rsidRPr="00606177" w:rsidRDefault="00606177" w:rsidP="00BD2244">
      <w:pPr>
        <w:pStyle w:val="PlainText"/>
      </w:pPr>
      <w:r w:rsidRPr="00606177">
        <w:t>Bflo008_1       KEEGV--YNDD-------------</w:t>
      </w:r>
    </w:p>
    <w:p w:rsidR="00606177" w:rsidRPr="00606177" w:rsidRDefault="00606177" w:rsidP="00BD2244">
      <w:pPr>
        <w:pStyle w:val="PlainText"/>
      </w:pPr>
      <w:r w:rsidRPr="00606177">
        <w:t>Bflo009_1       KRRKG-PY----------------</w:t>
      </w:r>
    </w:p>
    <w:p w:rsidR="00606177" w:rsidRPr="00606177" w:rsidRDefault="00606177" w:rsidP="00BD2244">
      <w:pPr>
        <w:pStyle w:val="PlainText"/>
      </w:pPr>
      <w:r w:rsidRPr="00606177">
        <w:t>Bflo010_1       DQTKGPYKS---------------</w:t>
      </w:r>
    </w:p>
    <w:p w:rsidR="00606177" w:rsidRPr="00606177" w:rsidRDefault="00606177" w:rsidP="00BD2244">
      <w:pPr>
        <w:pStyle w:val="PlainText"/>
      </w:pPr>
      <w:r w:rsidRPr="00606177">
        <w:t>Bflo011_1       IENGGPY-TDDLFQEGK-------</w:t>
      </w:r>
    </w:p>
    <w:p w:rsidR="00606177" w:rsidRPr="00606177" w:rsidRDefault="00606177" w:rsidP="00BD2244">
      <w:pPr>
        <w:pStyle w:val="PlainText"/>
      </w:pPr>
      <w:r w:rsidRPr="00606177">
        <w:t>Bflo012_1       KENGI--YTDNLFEEGRKEMRIQE</w:t>
      </w:r>
    </w:p>
    <w:p w:rsidR="00606177" w:rsidRPr="00606177" w:rsidRDefault="00606177" w:rsidP="00BD2244">
      <w:pPr>
        <w:pStyle w:val="PlainText"/>
      </w:pPr>
      <w:r w:rsidRPr="00606177">
        <w:t>Bflo013_1       EINNGPY-SDGLLRKEEDVQ----</w:t>
      </w:r>
    </w:p>
    <w:p w:rsidR="00606177" w:rsidRPr="00606177" w:rsidRDefault="00606177" w:rsidP="00BD2244">
      <w:pPr>
        <w:pStyle w:val="PlainText"/>
      </w:pPr>
      <w:r w:rsidRPr="00606177">
        <w:t>Bflo014_1       EKNEG-PYIDDHFRE---------</w:t>
      </w:r>
    </w:p>
    <w:p w:rsidR="00606177" w:rsidRPr="00606177" w:rsidRDefault="00606177" w:rsidP="00BD2244">
      <w:pPr>
        <w:pStyle w:val="PlainText"/>
      </w:pPr>
      <w:r w:rsidRPr="00606177">
        <w:lastRenderedPageBreak/>
        <w:t>Ddis001_1       ------------------------</w:t>
      </w:r>
    </w:p>
    <w:p w:rsidR="00606177" w:rsidRPr="00606177" w:rsidRDefault="00606177" w:rsidP="00BD2244">
      <w:pPr>
        <w:pStyle w:val="PlainText"/>
      </w:pPr>
      <w:r w:rsidRPr="00606177">
        <w:t>Drer001_1       KQNQNSYYNYHMFEMANELNNVRK</w:t>
      </w:r>
    </w:p>
    <w:p w:rsidR="00606177" w:rsidRPr="00606177" w:rsidRDefault="00606177" w:rsidP="00BD2244">
      <w:pPr>
        <w:pStyle w:val="PlainText"/>
      </w:pPr>
      <w:r w:rsidRPr="00606177">
        <w:t>Drer002_1       KEEYKEF-----------------</w:t>
      </w:r>
    </w:p>
    <w:p w:rsidR="00606177" w:rsidRPr="00606177" w:rsidRDefault="00606177" w:rsidP="00BD2244">
      <w:pPr>
        <w:pStyle w:val="PlainText"/>
      </w:pPr>
      <w:r w:rsidRPr="00606177">
        <w:t>Drer002_2       EENKGEVS---TFLEPQMEKLKYD</w:t>
      </w:r>
    </w:p>
    <w:p w:rsidR="00606177" w:rsidRPr="00606177" w:rsidRDefault="00606177" w:rsidP="00BD2244">
      <w:pPr>
        <w:pStyle w:val="PlainText"/>
      </w:pPr>
      <w:r w:rsidRPr="00606177">
        <w:t>Drer002_3       KTNGDSYYSCKMFREMEREIQEKQ</w:t>
      </w:r>
    </w:p>
    <w:p w:rsidR="00606177" w:rsidRPr="00606177" w:rsidRDefault="00606177" w:rsidP="00BD2244">
      <w:pPr>
        <w:pStyle w:val="PlainText"/>
      </w:pPr>
      <w:r w:rsidRPr="00606177">
        <w:t>Drer002_4       KSNEGKHFTNEMFQEAEVSVDRRI</w:t>
      </w:r>
    </w:p>
    <w:p w:rsidR="00606177" w:rsidRPr="00606177" w:rsidRDefault="00606177" w:rsidP="00BD2244">
      <w:pPr>
        <w:pStyle w:val="PlainText"/>
      </w:pPr>
      <w:r w:rsidRPr="00606177">
        <w:t>Drer003_1       IERHEEFIMGHG------------</w:t>
      </w:r>
    </w:p>
    <w:p w:rsidR="00606177" w:rsidRPr="00606177" w:rsidRDefault="00606177" w:rsidP="00BD2244">
      <w:pPr>
        <w:pStyle w:val="PlainText"/>
      </w:pPr>
      <w:r w:rsidRPr="00606177">
        <w:t>Drer003_2       ---KTEPS---TLMRARHELA---</w:t>
      </w:r>
    </w:p>
    <w:p w:rsidR="00606177" w:rsidRPr="00606177" w:rsidRDefault="00606177" w:rsidP="00BD2244">
      <w:pPr>
        <w:pStyle w:val="PlainText"/>
      </w:pPr>
      <w:r w:rsidRPr="00606177">
        <w:t>Drer003_3       EENKGQVS---TFLELQMEKLKHD</w:t>
      </w:r>
    </w:p>
    <w:p w:rsidR="00606177" w:rsidRPr="00606177" w:rsidRDefault="00606177" w:rsidP="00BD2244">
      <w:pPr>
        <w:pStyle w:val="PlainText"/>
      </w:pPr>
      <w:r w:rsidRPr="00606177">
        <w:t>Drer003_4       KANGGSYYSCKRFRDIERDRQNKE</w:t>
      </w:r>
    </w:p>
    <w:p w:rsidR="00606177" w:rsidRPr="00606177" w:rsidRDefault="00606177" w:rsidP="00BD2244">
      <w:pPr>
        <w:pStyle w:val="PlainText"/>
      </w:pPr>
      <w:r w:rsidRPr="00606177">
        <w:t>Drer003_5       QSNQAEHFTNEMFEKIKISINKRE</w:t>
      </w:r>
    </w:p>
    <w:p w:rsidR="00606177" w:rsidRPr="00606177" w:rsidRDefault="00606177" w:rsidP="00BD2244">
      <w:pPr>
        <w:pStyle w:val="PlainText"/>
      </w:pPr>
      <w:r w:rsidRPr="00606177">
        <w:t>Drer004_1       SNNQGVYFTNSMFEEAEMSIKKKM</w:t>
      </w:r>
    </w:p>
    <w:p w:rsidR="00606177" w:rsidRPr="00606177" w:rsidRDefault="00606177" w:rsidP="00BD2244">
      <w:pPr>
        <w:pStyle w:val="PlainText"/>
      </w:pPr>
      <w:r w:rsidRPr="00606177">
        <w:t>Drer005_1       KDEEVEFIMEET------------</w:t>
      </w:r>
    </w:p>
    <w:p w:rsidR="00606177" w:rsidRPr="00606177" w:rsidRDefault="00606177" w:rsidP="00BD2244">
      <w:pPr>
        <w:pStyle w:val="PlainText"/>
      </w:pPr>
      <w:r w:rsidRPr="00606177">
        <w:t>Drer005_2       EENDRRFS---AFLEAQMEKEETR</w:t>
      </w:r>
    </w:p>
    <w:p w:rsidR="00606177" w:rsidRPr="00606177" w:rsidRDefault="00606177" w:rsidP="00BD2244">
      <w:pPr>
        <w:pStyle w:val="PlainText"/>
      </w:pPr>
      <w:r w:rsidRPr="00606177">
        <w:t>Drer005_3       MKNGGSYYSCKIFRQMEREKQEAQ</w:t>
      </w:r>
    </w:p>
    <w:p w:rsidR="00606177" w:rsidRPr="00606177" w:rsidRDefault="00606177" w:rsidP="00BD2244">
      <w:pPr>
        <w:pStyle w:val="PlainText"/>
      </w:pPr>
      <w:r w:rsidRPr="00606177">
        <w:t>Drer006_1       KQNDGQHY-SEIYSTPRTKSKEKK</w:t>
      </w:r>
    </w:p>
    <w:p w:rsidR="00606177" w:rsidRPr="00606177" w:rsidRDefault="00606177" w:rsidP="00BD2244">
      <w:pPr>
        <w:pStyle w:val="PlainText"/>
      </w:pPr>
      <w:r w:rsidRPr="00606177">
        <w:t>Drer006_2       KDNGGEHYTNEMYKETQRKKMLTK</w:t>
      </w:r>
    </w:p>
    <w:p w:rsidR="00606177" w:rsidRPr="00606177" w:rsidRDefault="00606177" w:rsidP="00BD2244">
      <w:pPr>
        <w:pStyle w:val="PlainText"/>
      </w:pPr>
      <w:r w:rsidRPr="00606177">
        <w:t>Drer007_1       QENQEAYTTSEV------------</w:t>
      </w:r>
    </w:p>
    <w:p w:rsidR="00606177" w:rsidRPr="00606177" w:rsidRDefault="00606177" w:rsidP="00BD2244">
      <w:pPr>
        <w:pStyle w:val="PlainText"/>
      </w:pPr>
      <w:r w:rsidRPr="00606177">
        <w:t>Drer007_2       ---NTKPS---MYMTAQQNRRGEL</w:t>
      </w:r>
    </w:p>
    <w:p w:rsidR="00606177" w:rsidRPr="00606177" w:rsidRDefault="00606177" w:rsidP="00BD2244">
      <w:pPr>
        <w:pStyle w:val="PlainText"/>
      </w:pPr>
      <w:r w:rsidRPr="00606177">
        <w:t>Drer007_3       TNNQGGYFTNSMFEEAEMYIKKKM</w:t>
      </w:r>
    </w:p>
    <w:p w:rsidR="00606177" w:rsidRPr="00606177" w:rsidRDefault="00606177" w:rsidP="00BD2244">
      <w:pPr>
        <w:pStyle w:val="PlainText"/>
      </w:pPr>
      <w:r w:rsidRPr="00606177">
        <w:t>Drer008_1       KGNKQHYTRKDV------------</w:t>
      </w:r>
    </w:p>
    <w:p w:rsidR="00606177" w:rsidRPr="00606177" w:rsidRDefault="00606177" w:rsidP="00BD2244">
      <w:pPr>
        <w:pStyle w:val="PlainText"/>
      </w:pPr>
      <w:r w:rsidRPr="00606177">
        <w:t>Drer008_2       ---KTKPS---MFVKALENRRRDL</w:t>
      </w:r>
    </w:p>
    <w:p w:rsidR="00606177" w:rsidRPr="00606177" w:rsidRDefault="00606177" w:rsidP="00BD2244">
      <w:pPr>
        <w:pStyle w:val="PlainText"/>
      </w:pPr>
      <w:r w:rsidRPr="00606177">
        <w:t>Drer008_3       SNNQSGYFTNSMFEEAEMSIKKKM</w:t>
      </w:r>
    </w:p>
    <w:p w:rsidR="00606177" w:rsidRPr="00606177" w:rsidRDefault="00606177" w:rsidP="00BD2244">
      <w:pPr>
        <w:pStyle w:val="PlainText"/>
      </w:pPr>
      <w:r w:rsidRPr="00606177">
        <w:t>Drer009_1       KGNKQHFTRKDV------------</w:t>
      </w:r>
    </w:p>
    <w:p w:rsidR="00606177" w:rsidRPr="00606177" w:rsidRDefault="00606177" w:rsidP="00BD2244">
      <w:pPr>
        <w:pStyle w:val="PlainText"/>
      </w:pPr>
      <w:r w:rsidRPr="00606177">
        <w:t>Drer009_2       ---KTKPS---MFVKALENRRRDL</w:t>
      </w:r>
    </w:p>
    <w:p w:rsidR="00606177" w:rsidRPr="00606177" w:rsidRDefault="00606177" w:rsidP="00BD2244">
      <w:pPr>
        <w:pStyle w:val="PlainText"/>
      </w:pPr>
      <w:r w:rsidRPr="00606177">
        <w:t>Drer009_3       SNNQSGYFTNSMFEEAEMSIKKKM</w:t>
      </w:r>
    </w:p>
    <w:p w:rsidR="00606177" w:rsidRPr="00606177" w:rsidRDefault="00606177" w:rsidP="00BD2244">
      <w:pPr>
        <w:pStyle w:val="PlainText"/>
      </w:pPr>
      <w:r w:rsidRPr="00606177">
        <w:t>Drer010_1       AVNGGECYTQEMFREAEEKIRQQK</w:t>
      </w:r>
    </w:p>
    <w:p w:rsidR="00606177" w:rsidRPr="00606177" w:rsidRDefault="00606177" w:rsidP="00BD2244">
      <w:pPr>
        <w:pStyle w:val="PlainText"/>
      </w:pPr>
      <w:r w:rsidRPr="00606177">
        <w:t>Drer011_1       KYTKDYYTLEDA------------</w:t>
      </w:r>
    </w:p>
    <w:p w:rsidR="00606177" w:rsidRPr="00606177" w:rsidRDefault="00606177" w:rsidP="00BD2244">
      <w:pPr>
        <w:pStyle w:val="PlainText"/>
      </w:pPr>
      <w:r w:rsidRPr="00606177">
        <w:t>Drer011_2       ---KTKTSM---YVKAQENRRREA</w:t>
      </w:r>
    </w:p>
    <w:p w:rsidR="00606177" w:rsidRPr="00606177" w:rsidRDefault="00606177" w:rsidP="00BD2244">
      <w:pPr>
        <w:pStyle w:val="PlainText"/>
      </w:pPr>
      <w:r w:rsidRPr="00606177">
        <w:t>Drer011_3       SNNQGGYFTNDMFEEAEMSIKKKM</w:t>
      </w:r>
    </w:p>
    <w:p w:rsidR="00606177" w:rsidRPr="00606177" w:rsidRDefault="00606177" w:rsidP="00BD2244">
      <w:pPr>
        <w:pStyle w:val="PlainText"/>
      </w:pPr>
      <w:r w:rsidRPr="00606177">
        <w:t>Drer012_1       ---KTEPS---MYVKAQESRRCET</w:t>
      </w:r>
    </w:p>
    <w:p w:rsidR="00606177" w:rsidRPr="00606177" w:rsidRDefault="00606177" w:rsidP="00BD2244">
      <w:pPr>
        <w:pStyle w:val="PlainText"/>
      </w:pPr>
      <w:r w:rsidRPr="00606177">
        <w:t>Drer012_2       SNNQGGYFTNEMFEEAEMSIKKKM</w:t>
      </w:r>
    </w:p>
    <w:p w:rsidR="00606177" w:rsidRPr="00606177" w:rsidRDefault="00606177" w:rsidP="00BD2244">
      <w:pPr>
        <w:pStyle w:val="PlainText"/>
      </w:pPr>
      <w:r w:rsidRPr="00606177">
        <w:t>Drer013_1       ------------------------</w:t>
      </w:r>
    </w:p>
    <w:p w:rsidR="00606177" w:rsidRPr="00606177" w:rsidRDefault="00606177" w:rsidP="00BD2244">
      <w:pPr>
        <w:pStyle w:val="PlainText"/>
      </w:pPr>
      <w:r w:rsidRPr="00606177">
        <w:t>Drer013_2       EENKGQVS---TFLELQMEKLKHD</w:t>
      </w:r>
    </w:p>
    <w:p w:rsidR="00606177" w:rsidRPr="00606177" w:rsidRDefault="00606177" w:rsidP="00BD2244">
      <w:pPr>
        <w:pStyle w:val="PlainText"/>
      </w:pPr>
      <w:r w:rsidRPr="00606177">
        <w:t>Drer013_3       KANGGKRYETEIKEKVEQERSHLQ</w:t>
      </w:r>
    </w:p>
    <w:p w:rsidR="00606177" w:rsidRPr="00606177" w:rsidRDefault="00606177" w:rsidP="00BD2244">
      <w:pPr>
        <w:pStyle w:val="PlainText"/>
      </w:pPr>
      <w:r w:rsidRPr="00606177">
        <w:t>Drer014_1       NNNQGGYFTNDMFEEAEMSIKKKM</w:t>
      </w:r>
    </w:p>
    <w:p w:rsidR="00606177" w:rsidRPr="00606177" w:rsidRDefault="00606177" w:rsidP="00BD2244">
      <w:pPr>
        <w:pStyle w:val="PlainText"/>
      </w:pPr>
      <w:r w:rsidRPr="00606177">
        <w:t>Drer015_1       WDNKSSFYNDQMFQEVEKAFRLKQ</w:t>
      </w:r>
    </w:p>
    <w:p w:rsidR="00606177" w:rsidRPr="00606177" w:rsidRDefault="00606177" w:rsidP="00BD2244">
      <w:pPr>
        <w:pStyle w:val="PlainText"/>
      </w:pPr>
      <w:r w:rsidRPr="00606177">
        <w:t>Drer015_2       ------------------------</w:t>
      </w:r>
    </w:p>
    <w:p w:rsidR="00606177" w:rsidRPr="00606177" w:rsidRDefault="00606177" w:rsidP="00BD2244">
      <w:pPr>
        <w:pStyle w:val="PlainText"/>
      </w:pPr>
      <w:r w:rsidRPr="00606177">
        <w:t>Drer016_1       QENQEAYTTSEV------------</w:t>
      </w:r>
    </w:p>
    <w:p w:rsidR="00606177" w:rsidRPr="00606177" w:rsidRDefault="00606177" w:rsidP="00BD2244">
      <w:pPr>
        <w:pStyle w:val="PlainText"/>
      </w:pPr>
      <w:r w:rsidRPr="00606177">
        <w:t>Drer016_2       ---KTKPS---MYMTAQQNRRGEL</w:t>
      </w:r>
    </w:p>
    <w:p w:rsidR="00606177" w:rsidRPr="00606177" w:rsidRDefault="00606177" w:rsidP="00BD2244">
      <w:pPr>
        <w:pStyle w:val="PlainText"/>
      </w:pPr>
      <w:r w:rsidRPr="00606177">
        <w:t>Drer016_3       SNNQGGYFTNSMFEEAEMSIKKRM</w:t>
      </w:r>
    </w:p>
    <w:p w:rsidR="00606177" w:rsidRPr="00606177" w:rsidRDefault="00606177" w:rsidP="00BD2244">
      <w:pPr>
        <w:pStyle w:val="PlainText"/>
      </w:pPr>
      <w:r w:rsidRPr="00606177">
        <w:t>Drer017_1       QENQDAYTTSEV------------</w:t>
      </w:r>
    </w:p>
    <w:p w:rsidR="00606177" w:rsidRPr="00606177" w:rsidRDefault="00606177" w:rsidP="00BD2244">
      <w:pPr>
        <w:pStyle w:val="PlainText"/>
      </w:pPr>
      <w:r w:rsidRPr="00606177">
        <w:t>Drer017_2       ---KTKPS---MYMTAQQNRRGEL</w:t>
      </w:r>
    </w:p>
    <w:p w:rsidR="00606177" w:rsidRPr="00606177" w:rsidRDefault="00606177" w:rsidP="00BD2244">
      <w:pPr>
        <w:pStyle w:val="PlainText"/>
      </w:pPr>
      <w:r w:rsidRPr="00606177">
        <w:t>Drer017_3       SNNQGGYFTNSMFEEAEMSIKKRM</w:t>
      </w:r>
    </w:p>
    <w:p w:rsidR="00606177" w:rsidRPr="00606177" w:rsidRDefault="00606177" w:rsidP="00BD2244">
      <w:pPr>
        <w:pStyle w:val="PlainText"/>
      </w:pPr>
      <w:r w:rsidRPr="00606177">
        <w:t>Drer018_1       KRNKQHYTRKDV------------</w:t>
      </w:r>
    </w:p>
    <w:p w:rsidR="00606177" w:rsidRPr="00606177" w:rsidRDefault="00606177" w:rsidP="00BD2244">
      <w:pPr>
        <w:pStyle w:val="PlainText"/>
      </w:pPr>
      <w:r w:rsidRPr="00606177">
        <w:t>Drer018_2       ---KTKTSK---FVKAQKNRRREA</w:t>
      </w:r>
    </w:p>
    <w:p w:rsidR="00606177" w:rsidRPr="00606177" w:rsidRDefault="00606177" w:rsidP="00BD2244">
      <w:pPr>
        <w:pStyle w:val="PlainText"/>
      </w:pPr>
      <w:r w:rsidRPr="00606177">
        <w:t>Drer018_3       SNNQGRYFTNDMFEEAEMSIKKKM</w:t>
      </w:r>
    </w:p>
    <w:p w:rsidR="00606177" w:rsidRPr="00606177" w:rsidRDefault="00606177" w:rsidP="00BD2244">
      <w:pPr>
        <w:pStyle w:val="PlainText"/>
      </w:pPr>
      <w:r w:rsidRPr="00606177">
        <w:t>Drer019_1       AVNEGGYYTNEMFQQVEKNIREEQ</w:t>
      </w:r>
    </w:p>
    <w:p w:rsidR="00606177" w:rsidRPr="00606177" w:rsidRDefault="00606177" w:rsidP="00BD2244">
      <w:pPr>
        <w:pStyle w:val="PlainText"/>
      </w:pPr>
      <w:r w:rsidRPr="00606177">
        <w:t>Drer020_1       ------------------------</w:t>
      </w:r>
    </w:p>
    <w:p w:rsidR="00606177" w:rsidRPr="00606177" w:rsidRDefault="00606177" w:rsidP="00BD2244">
      <w:pPr>
        <w:pStyle w:val="PlainText"/>
      </w:pPr>
      <w:r w:rsidRPr="00606177">
        <w:t>Drer020_2       AENGGSFYTNEMFQLVEKNIREEQ</w:t>
      </w:r>
    </w:p>
    <w:p w:rsidR="00606177" w:rsidRPr="00606177" w:rsidRDefault="00606177" w:rsidP="00BD2244">
      <w:pPr>
        <w:pStyle w:val="PlainText"/>
      </w:pPr>
      <w:r w:rsidRPr="00606177">
        <w:t>Drer020_3       ------------------------</w:t>
      </w:r>
    </w:p>
    <w:p w:rsidR="00606177" w:rsidRPr="00606177" w:rsidRDefault="00606177" w:rsidP="00BD2244">
      <w:pPr>
        <w:pStyle w:val="PlainText"/>
      </w:pPr>
      <w:r w:rsidRPr="00606177">
        <w:t>Drer021_1       EENGGHPRVLRL------------</w:t>
      </w:r>
    </w:p>
    <w:p w:rsidR="00606177" w:rsidRPr="00606177" w:rsidRDefault="00606177" w:rsidP="00BD2244">
      <w:pPr>
        <w:pStyle w:val="PlainText"/>
      </w:pPr>
      <w:r w:rsidRPr="00606177">
        <w:t>Drer021_2       WDNNGSFYNDQMLQVFNKER-EYK</w:t>
      </w:r>
    </w:p>
    <w:p w:rsidR="00606177" w:rsidRPr="00606177" w:rsidRDefault="00606177" w:rsidP="00BD2244">
      <w:pPr>
        <w:pStyle w:val="PlainText"/>
      </w:pPr>
      <w:r w:rsidRPr="00606177">
        <w:t>Drer022_1       EENRGHDKPPGL------------</w:t>
      </w:r>
    </w:p>
    <w:p w:rsidR="00606177" w:rsidRPr="00606177" w:rsidRDefault="00606177" w:rsidP="00BD2244">
      <w:pPr>
        <w:pStyle w:val="PlainText"/>
      </w:pPr>
      <w:r w:rsidRPr="00606177">
        <w:t>Drer022_2       WDNKSSFYNDKMFQEAERALRLVQ</w:t>
      </w:r>
    </w:p>
    <w:p w:rsidR="00606177" w:rsidRPr="00606177" w:rsidRDefault="00606177" w:rsidP="00BD2244">
      <w:pPr>
        <w:pStyle w:val="PlainText"/>
      </w:pPr>
      <w:r w:rsidRPr="00606177">
        <w:t>Drer023_1       EENRGHDKPPGL------------</w:t>
      </w:r>
    </w:p>
    <w:p w:rsidR="00606177" w:rsidRPr="00606177" w:rsidRDefault="00606177" w:rsidP="00BD2244">
      <w:pPr>
        <w:pStyle w:val="PlainText"/>
      </w:pPr>
      <w:r w:rsidRPr="00606177">
        <w:t>Drer023_2       WDNKSSFYNDKMFQEAERALRLVQ</w:t>
      </w:r>
    </w:p>
    <w:p w:rsidR="00606177" w:rsidRPr="00606177" w:rsidRDefault="00606177" w:rsidP="00BD2244">
      <w:pPr>
        <w:pStyle w:val="PlainText"/>
      </w:pPr>
      <w:r w:rsidRPr="00606177">
        <w:t>Drer024_1       KANGGSFFSCKMIREMEREKQEQQ</w:t>
      </w:r>
    </w:p>
    <w:p w:rsidR="00606177" w:rsidRPr="00606177" w:rsidRDefault="00606177" w:rsidP="00BD2244">
      <w:pPr>
        <w:pStyle w:val="PlainText"/>
      </w:pPr>
      <w:r w:rsidRPr="00606177">
        <w:lastRenderedPageBreak/>
        <w:t>Drer025_1       RFNGGAYYTNDMLQEAERAIEEEK</w:t>
      </w:r>
    </w:p>
    <w:p w:rsidR="00606177" w:rsidRPr="00606177" w:rsidRDefault="00606177" w:rsidP="00BD2244">
      <w:pPr>
        <w:pStyle w:val="PlainText"/>
      </w:pPr>
      <w:r w:rsidRPr="00606177">
        <w:t>Drer026_1       EGNGGNFK----HMSKDKIIF---</w:t>
      </w:r>
    </w:p>
    <w:p w:rsidR="00606177" w:rsidRPr="00606177" w:rsidRDefault="00606177" w:rsidP="00BD2244">
      <w:pPr>
        <w:pStyle w:val="PlainText"/>
      </w:pPr>
      <w:r w:rsidRPr="00606177">
        <w:t>Drer026_2       EENEGAHFSSEIFEEIQKRIEEIQ</w:t>
      </w:r>
    </w:p>
    <w:p w:rsidR="00606177" w:rsidRPr="00606177" w:rsidRDefault="00606177" w:rsidP="00BD2244">
      <w:pPr>
        <w:pStyle w:val="PlainText"/>
      </w:pPr>
      <w:r w:rsidRPr="00606177">
        <w:t>Drer027_1       AKNGGSFNTFKMFRQMEREQ-EQQ</w:t>
      </w:r>
    </w:p>
    <w:p w:rsidR="00606177" w:rsidRPr="00606177" w:rsidRDefault="00606177" w:rsidP="00BD2244">
      <w:pPr>
        <w:pStyle w:val="PlainText"/>
      </w:pPr>
      <w:r w:rsidRPr="00606177">
        <w:t>Drer028_1       -----------------------P</w:t>
      </w:r>
    </w:p>
    <w:p w:rsidR="00606177" w:rsidRPr="00606177" w:rsidRDefault="00606177" w:rsidP="00BD2244">
      <w:pPr>
        <w:pStyle w:val="PlainText"/>
      </w:pPr>
      <w:r w:rsidRPr="00606177">
        <w:t>Drer028_2       EEN--SFT---MFLQAQIELRNKH</w:t>
      </w:r>
    </w:p>
    <w:p w:rsidR="00606177" w:rsidRPr="00606177" w:rsidRDefault="00606177" w:rsidP="00BD2244">
      <w:pPr>
        <w:pStyle w:val="PlainText"/>
      </w:pPr>
      <w:r w:rsidRPr="00606177">
        <w:t>Drer028_3       AENGGGYYTNEMFQQVEKNIRE--</w:t>
      </w:r>
    </w:p>
    <w:p w:rsidR="00606177" w:rsidRPr="00606177" w:rsidRDefault="00606177" w:rsidP="00BD2244">
      <w:pPr>
        <w:pStyle w:val="PlainText"/>
      </w:pPr>
      <w:r w:rsidRPr="00606177">
        <w:t>Drer028_4       ------------------------</w:t>
      </w:r>
    </w:p>
    <w:p w:rsidR="00606177" w:rsidRPr="00606177" w:rsidRDefault="00606177" w:rsidP="00BD2244">
      <w:pPr>
        <w:pStyle w:val="PlainText"/>
      </w:pPr>
      <w:r w:rsidRPr="00606177">
        <w:t>Drer029_1       KANGGSFYSCKMFREMEREKQQQQ</w:t>
      </w:r>
    </w:p>
    <w:p w:rsidR="00606177" w:rsidRPr="00606177" w:rsidRDefault="00606177" w:rsidP="00BD2244">
      <w:pPr>
        <w:pStyle w:val="PlainText"/>
      </w:pPr>
      <w:r w:rsidRPr="00606177">
        <w:t>Drer029_2       ------------------------</w:t>
      </w:r>
    </w:p>
    <w:p w:rsidR="00606177" w:rsidRPr="00606177" w:rsidRDefault="00606177" w:rsidP="00BD2244">
      <w:pPr>
        <w:pStyle w:val="PlainText"/>
      </w:pPr>
      <w:r w:rsidRPr="00606177">
        <w:t>Drer030_1       KANGGSFYSCKMFREMEREKQEQQ</w:t>
      </w:r>
    </w:p>
    <w:p w:rsidR="00606177" w:rsidRPr="00606177" w:rsidRDefault="00606177" w:rsidP="00BD2244">
      <w:pPr>
        <w:pStyle w:val="PlainText"/>
      </w:pPr>
      <w:r w:rsidRPr="00606177">
        <w:t>Drer031_1       KANGGSFYSCKMFREMEREKQEQQ</w:t>
      </w:r>
    </w:p>
    <w:p w:rsidR="00606177" w:rsidRPr="00606177" w:rsidRDefault="00606177" w:rsidP="00BD2244">
      <w:pPr>
        <w:pStyle w:val="PlainText"/>
      </w:pPr>
      <w:r w:rsidRPr="00606177">
        <w:t>Drer032_1       TGNEGQHYISEILER-ERAIEAEK</w:t>
      </w:r>
    </w:p>
    <w:p w:rsidR="00606177" w:rsidRPr="00606177" w:rsidRDefault="00606177" w:rsidP="00BD2244">
      <w:pPr>
        <w:pStyle w:val="PlainText"/>
      </w:pPr>
      <w:r w:rsidRPr="00606177">
        <w:t>Drer033_1       TGNGGQHYTSEMLERAERANEEER</w:t>
      </w:r>
    </w:p>
    <w:p w:rsidR="00606177" w:rsidRPr="00606177" w:rsidRDefault="00606177" w:rsidP="00BD2244">
      <w:pPr>
        <w:pStyle w:val="PlainText"/>
      </w:pPr>
      <w:r w:rsidRPr="00606177">
        <w:t>Drer034_1       GKNKSHQKQPRP------------</w:t>
      </w:r>
    </w:p>
    <w:p w:rsidR="00606177" w:rsidRPr="00606177" w:rsidRDefault="00606177" w:rsidP="00BD2244">
      <w:pPr>
        <w:pStyle w:val="PlainText"/>
      </w:pPr>
      <w:r w:rsidRPr="00606177">
        <w:t>Drer034_2       CDNNSSFYNNQMFPEAEKALRLVH</w:t>
      </w:r>
    </w:p>
    <w:p w:rsidR="00606177" w:rsidRPr="00606177" w:rsidRDefault="00606177" w:rsidP="00BD2244">
      <w:pPr>
        <w:pStyle w:val="PlainText"/>
      </w:pPr>
      <w:r w:rsidRPr="00606177">
        <w:t>Drer035_1       AVNGGGFYTNEMFQQVEKNIREEQ</w:t>
      </w:r>
    </w:p>
    <w:p w:rsidR="00606177" w:rsidRPr="00606177" w:rsidRDefault="00606177" w:rsidP="00BD2244">
      <w:pPr>
        <w:pStyle w:val="PlainText"/>
      </w:pPr>
      <w:r w:rsidRPr="00606177">
        <w:t>Drer036_1       NNNQGGYFTNDMFEEAEMSIKKKM</w:t>
      </w:r>
    </w:p>
    <w:p w:rsidR="00606177" w:rsidRPr="00606177" w:rsidRDefault="00606177" w:rsidP="00BD2244">
      <w:pPr>
        <w:pStyle w:val="PlainText"/>
      </w:pPr>
      <w:r w:rsidRPr="00606177">
        <w:t>Drer037_1       KANGGSFYSCKMFREMEREKQEQQ</w:t>
      </w:r>
    </w:p>
    <w:p w:rsidR="00606177" w:rsidRPr="00606177" w:rsidRDefault="00606177" w:rsidP="00BD2244">
      <w:pPr>
        <w:pStyle w:val="PlainText"/>
      </w:pPr>
      <w:r w:rsidRPr="00606177">
        <w:t>Drer038_1       VENGGQHYTNEMYEEAQEKIELDA</w:t>
      </w:r>
    </w:p>
    <w:p w:rsidR="00606177" w:rsidRPr="00606177" w:rsidRDefault="00606177" w:rsidP="00BD2244">
      <w:pPr>
        <w:pStyle w:val="PlainText"/>
      </w:pPr>
      <w:r w:rsidRPr="00606177">
        <w:t>Drer039_1       KANGGSFYSCKMFREMEREKQEQQ</w:t>
      </w:r>
    </w:p>
    <w:p w:rsidR="00606177" w:rsidRPr="00606177" w:rsidRDefault="00606177" w:rsidP="00BD2244">
      <w:pPr>
        <w:pStyle w:val="PlainText"/>
      </w:pPr>
      <w:r w:rsidRPr="00606177">
        <w:t>Drer040_1       TGNGGQHYTSEMLEKVERAIEKEK</w:t>
      </w:r>
    </w:p>
    <w:p w:rsidR="00606177" w:rsidRPr="00606177" w:rsidRDefault="00606177" w:rsidP="00BD2244">
      <w:pPr>
        <w:pStyle w:val="PlainText"/>
      </w:pPr>
      <w:r w:rsidRPr="00606177">
        <w:t>Drer041_1       QQNGGGHYSNQMYEDAHRFEFKKF</w:t>
      </w:r>
    </w:p>
    <w:p w:rsidR="00606177" w:rsidRPr="00606177" w:rsidRDefault="00606177" w:rsidP="00BD2244">
      <w:pPr>
        <w:pStyle w:val="PlainText"/>
      </w:pPr>
      <w:r w:rsidRPr="00606177">
        <w:t>Drer042_1       PERRNETTEQII------------</w:t>
      </w:r>
    </w:p>
    <w:p w:rsidR="00606177" w:rsidRPr="00606177" w:rsidRDefault="00606177" w:rsidP="00BD2244">
      <w:pPr>
        <w:pStyle w:val="PlainText"/>
      </w:pPr>
      <w:r w:rsidRPr="00606177">
        <w:t>Drer042_2       DENGGSCYSNKMFSDEESRTC---</w:t>
      </w:r>
    </w:p>
    <w:p w:rsidR="00606177" w:rsidRPr="00606177" w:rsidRDefault="00606177" w:rsidP="00BD2244">
      <w:pPr>
        <w:pStyle w:val="PlainText"/>
      </w:pPr>
      <w:r w:rsidRPr="00606177">
        <w:t>Drer043_1       SNNQGRYFTNIMFEEAEMSIKKKM</w:t>
      </w:r>
    </w:p>
    <w:p w:rsidR="00606177" w:rsidRPr="00606177" w:rsidRDefault="00606177" w:rsidP="00BD2244">
      <w:pPr>
        <w:pStyle w:val="PlainText"/>
      </w:pPr>
      <w:r w:rsidRPr="00606177">
        <w:t>Drer043_2       ------------------------</w:t>
      </w:r>
    </w:p>
    <w:p w:rsidR="00606177" w:rsidRPr="00606177" w:rsidRDefault="00606177" w:rsidP="00BD2244">
      <w:pPr>
        <w:pStyle w:val="PlainText"/>
      </w:pPr>
      <w:r w:rsidRPr="00606177">
        <w:t>Drer044_1       IQNENRHFSSEVTQIMQQAQRIIE</w:t>
      </w:r>
    </w:p>
    <w:p w:rsidR="00606177" w:rsidRPr="00606177" w:rsidRDefault="00606177" w:rsidP="00BD2244">
      <w:pPr>
        <w:pStyle w:val="PlainText"/>
      </w:pPr>
      <w:r w:rsidRPr="00606177">
        <w:t>Drer044_2       ------------------------</w:t>
      </w:r>
    </w:p>
    <w:p w:rsidR="00606177" w:rsidRPr="00606177" w:rsidRDefault="00606177" w:rsidP="00BD2244">
      <w:pPr>
        <w:pStyle w:val="PlainText"/>
      </w:pPr>
      <w:r w:rsidRPr="00606177">
        <w:t>Drer045_1       QENQEAYITSEV------------</w:t>
      </w:r>
    </w:p>
    <w:p w:rsidR="00606177" w:rsidRPr="00606177" w:rsidRDefault="00606177" w:rsidP="00BD2244">
      <w:pPr>
        <w:pStyle w:val="PlainText"/>
      </w:pPr>
      <w:r w:rsidRPr="00606177">
        <w:t>Drer045_2       ---KTKPS---MYMTAQQNRRGEL</w:t>
      </w:r>
    </w:p>
    <w:p w:rsidR="00606177" w:rsidRPr="00606177" w:rsidRDefault="00606177" w:rsidP="00BD2244">
      <w:pPr>
        <w:pStyle w:val="PlainText"/>
      </w:pPr>
      <w:r w:rsidRPr="00606177">
        <w:t>Drer045_3       SNNQGGYFTNSMFEEAEMSIKKRM</w:t>
      </w:r>
    </w:p>
    <w:p w:rsidR="00606177" w:rsidRPr="00606177" w:rsidRDefault="00606177" w:rsidP="00BD2244">
      <w:pPr>
        <w:pStyle w:val="PlainText"/>
      </w:pPr>
      <w:r w:rsidRPr="00606177">
        <w:t>Drer046_1       KANGGSFYSCKMFREMEREKQEQQ</w:t>
      </w:r>
    </w:p>
    <w:p w:rsidR="00606177" w:rsidRPr="00606177" w:rsidRDefault="00606177" w:rsidP="00BD2244">
      <w:pPr>
        <w:pStyle w:val="PlainText"/>
      </w:pPr>
      <w:r w:rsidRPr="00606177">
        <w:t>Drer046_2       ------------------------</w:t>
      </w:r>
    </w:p>
    <w:p w:rsidR="00606177" w:rsidRPr="00606177" w:rsidRDefault="00606177" w:rsidP="00BD2244">
      <w:pPr>
        <w:pStyle w:val="PlainText"/>
      </w:pPr>
      <w:r w:rsidRPr="00606177">
        <w:t>Drer046_3       NYSDTAA------GLRKI------</w:t>
      </w:r>
    </w:p>
    <w:p w:rsidR="00606177" w:rsidRPr="00606177" w:rsidRDefault="00606177" w:rsidP="00BD2244">
      <w:pPr>
        <w:pStyle w:val="PlainText"/>
      </w:pPr>
      <w:r w:rsidRPr="00606177">
        <w:t>Drer046_4       QQNGGGHYTNQMFEDAQRFRREEE</w:t>
      </w:r>
    </w:p>
    <w:p w:rsidR="00606177" w:rsidRPr="00606177" w:rsidRDefault="00606177" w:rsidP="00BD2244">
      <w:pPr>
        <w:pStyle w:val="PlainText"/>
      </w:pPr>
      <w:r w:rsidRPr="00606177">
        <w:t>Drer047_1       EENEMRHYTIDMFKKAPISKTGKR</w:t>
      </w:r>
    </w:p>
    <w:p w:rsidR="00606177" w:rsidRPr="00606177" w:rsidRDefault="00606177" w:rsidP="00BD2244">
      <w:pPr>
        <w:pStyle w:val="PlainText"/>
      </w:pPr>
      <w:r w:rsidRPr="00606177">
        <w:t>Drer048_1       EENRGGVS---TFLEAQMSKVKYE</w:t>
      </w:r>
    </w:p>
    <w:p w:rsidR="00606177" w:rsidRPr="00606177" w:rsidRDefault="00606177" w:rsidP="00BD2244">
      <w:pPr>
        <w:pStyle w:val="PlainText"/>
      </w:pPr>
      <w:r w:rsidRPr="00606177">
        <w:t>Drer048_2       KANGGSFYSCKMFREMEREKQEQQ</w:t>
      </w:r>
    </w:p>
    <w:p w:rsidR="00606177" w:rsidRPr="00606177" w:rsidRDefault="00606177" w:rsidP="00BD2244">
      <w:pPr>
        <w:pStyle w:val="PlainText"/>
      </w:pPr>
      <w:r w:rsidRPr="00606177">
        <w:t>Drer048_3       NYSDTAA------G----------</w:t>
      </w:r>
    </w:p>
    <w:p w:rsidR="00606177" w:rsidRPr="00606177" w:rsidRDefault="00606177" w:rsidP="00BD2244">
      <w:pPr>
        <w:pStyle w:val="PlainText"/>
      </w:pPr>
      <w:r w:rsidRPr="00606177">
        <w:t>Drer048_4       QQNGGGHYSNQMYEDALRFRQEER</w:t>
      </w:r>
    </w:p>
    <w:p w:rsidR="00606177" w:rsidRPr="00606177" w:rsidRDefault="00606177" w:rsidP="00BD2244">
      <w:pPr>
        <w:pStyle w:val="PlainText"/>
      </w:pPr>
      <w:r w:rsidRPr="00606177">
        <w:t>Drer049_1       KANGGSFYSCKMFREMEREKQEQQ</w:t>
      </w:r>
    </w:p>
    <w:p w:rsidR="00606177" w:rsidRPr="00606177" w:rsidRDefault="00606177" w:rsidP="00BD2244">
      <w:pPr>
        <w:pStyle w:val="PlainText"/>
      </w:pPr>
      <w:r w:rsidRPr="00606177">
        <w:t>Drer050_1       QQNGGGHYSNEIYKDVQETSA---</w:t>
      </w:r>
    </w:p>
    <w:p w:rsidR="00606177" w:rsidRPr="00606177" w:rsidRDefault="00606177" w:rsidP="00BD2244">
      <w:pPr>
        <w:pStyle w:val="PlainText"/>
      </w:pPr>
      <w:r w:rsidRPr="00606177">
        <w:t>Drer051_1       EENRGGFS---TFLEAQMTKMKYK</w:t>
      </w:r>
    </w:p>
    <w:p w:rsidR="00606177" w:rsidRPr="00606177" w:rsidRDefault="00606177" w:rsidP="00BD2244">
      <w:pPr>
        <w:pStyle w:val="PlainText"/>
      </w:pPr>
      <w:r w:rsidRPr="00606177">
        <w:t>Drer051_2       KANGGSFYSCKMFREMEREKQEQQ</w:t>
      </w:r>
    </w:p>
    <w:p w:rsidR="00606177" w:rsidRPr="00606177" w:rsidRDefault="00606177" w:rsidP="00BD2244">
      <w:pPr>
        <w:pStyle w:val="PlainText"/>
      </w:pPr>
      <w:r w:rsidRPr="00606177">
        <w:t>Drer052_1       QSNDGRS-----------------</w:t>
      </w:r>
    </w:p>
    <w:p w:rsidR="00606177" w:rsidRPr="00606177" w:rsidRDefault="00606177" w:rsidP="00BD2244">
      <w:pPr>
        <w:pStyle w:val="PlainText"/>
      </w:pPr>
      <w:r w:rsidRPr="00606177">
        <w:t>Drer052_2       EENREEVS---TFLEAQMKKLHYE</w:t>
      </w:r>
    </w:p>
    <w:p w:rsidR="00606177" w:rsidRPr="00606177" w:rsidRDefault="00606177" w:rsidP="00BD2244">
      <w:pPr>
        <w:pStyle w:val="PlainText"/>
      </w:pPr>
      <w:r w:rsidRPr="00606177">
        <w:t>Drer052_3       KANGGSFYSCKMFRQIERKKQEQQ</w:t>
      </w:r>
    </w:p>
    <w:p w:rsidR="00606177" w:rsidRPr="00606177" w:rsidRDefault="00606177" w:rsidP="00BD2244">
      <w:pPr>
        <w:pStyle w:val="PlainText"/>
      </w:pPr>
      <w:r w:rsidRPr="00606177">
        <w:t>Drer052_4       ------------------------</w:t>
      </w:r>
    </w:p>
    <w:p w:rsidR="00606177" w:rsidRPr="00606177" w:rsidRDefault="00606177" w:rsidP="00BD2244">
      <w:pPr>
        <w:pStyle w:val="PlainText"/>
      </w:pPr>
      <w:r w:rsidRPr="00606177">
        <w:t>Drer053_1       ERNGGKHYTNEMYRKVQKKNEWLA</w:t>
      </w:r>
    </w:p>
    <w:p w:rsidR="00606177" w:rsidRPr="00606177" w:rsidRDefault="00606177" w:rsidP="00BD2244">
      <w:pPr>
        <w:pStyle w:val="PlainText"/>
      </w:pPr>
      <w:r w:rsidRPr="00606177">
        <w:t>Drer054_1       QQNGGAHYSNQMYEDAHRFRQRNE</w:t>
      </w:r>
    </w:p>
    <w:p w:rsidR="00606177" w:rsidRPr="00606177" w:rsidRDefault="00606177" w:rsidP="00BD2244">
      <w:pPr>
        <w:pStyle w:val="PlainText"/>
      </w:pPr>
      <w:r w:rsidRPr="00606177">
        <w:t>Drer055_1       KANGGSFYSCKMFREMEREKQEQQ</w:t>
      </w:r>
    </w:p>
    <w:p w:rsidR="00606177" w:rsidRPr="00606177" w:rsidRDefault="00606177" w:rsidP="00BD2244">
      <w:pPr>
        <w:pStyle w:val="PlainText"/>
      </w:pPr>
      <w:r w:rsidRPr="00606177">
        <w:t>Drer055_2       ------------------------</w:t>
      </w:r>
    </w:p>
    <w:p w:rsidR="00606177" w:rsidRPr="00606177" w:rsidRDefault="00606177" w:rsidP="00BD2244">
      <w:pPr>
        <w:pStyle w:val="PlainText"/>
      </w:pPr>
      <w:r w:rsidRPr="00606177">
        <w:t>Drer055_3       NYSDTAA------GLRK-------</w:t>
      </w:r>
    </w:p>
    <w:p w:rsidR="00606177" w:rsidRPr="00606177" w:rsidRDefault="00606177" w:rsidP="00BD2244">
      <w:pPr>
        <w:pStyle w:val="PlainText"/>
      </w:pPr>
      <w:r w:rsidRPr="00606177">
        <w:t>Drer055_4       QQNGGGHYTNQMFEDAQRFRREEE</w:t>
      </w:r>
    </w:p>
    <w:p w:rsidR="00606177" w:rsidRPr="00606177" w:rsidRDefault="00606177" w:rsidP="00BD2244">
      <w:pPr>
        <w:pStyle w:val="PlainText"/>
      </w:pPr>
      <w:r w:rsidRPr="00606177">
        <w:t>Drer055_5       KANGGSFYSCKIEEELKREIREGE</w:t>
      </w:r>
    </w:p>
    <w:p w:rsidR="00606177" w:rsidRPr="00606177" w:rsidRDefault="00606177" w:rsidP="00BD2244">
      <w:pPr>
        <w:pStyle w:val="PlainText"/>
      </w:pPr>
      <w:r w:rsidRPr="00606177">
        <w:t>Drer056_1       KANGGSFYSCKMFREMERKKQEQQ</w:t>
      </w:r>
    </w:p>
    <w:p w:rsidR="00606177" w:rsidRPr="00606177" w:rsidRDefault="00606177" w:rsidP="00BD2244">
      <w:pPr>
        <w:pStyle w:val="PlainText"/>
      </w:pPr>
      <w:r w:rsidRPr="00606177">
        <w:t>Drer056_2       ------------------------</w:t>
      </w:r>
    </w:p>
    <w:p w:rsidR="00606177" w:rsidRPr="00606177" w:rsidRDefault="00606177" w:rsidP="00BD2244">
      <w:pPr>
        <w:pStyle w:val="PlainText"/>
      </w:pPr>
      <w:r w:rsidRPr="00606177">
        <w:lastRenderedPageBreak/>
        <w:t>Drer057_1       EENRGGFS---TFLEAQMIKMKYE</w:t>
      </w:r>
    </w:p>
    <w:p w:rsidR="00606177" w:rsidRPr="00606177" w:rsidRDefault="00606177" w:rsidP="00BD2244">
      <w:pPr>
        <w:pStyle w:val="PlainText"/>
      </w:pPr>
      <w:r w:rsidRPr="00606177">
        <w:t>Drer057_2       KANGGNFYLCKIFREMEREKQEHQ</w:t>
      </w:r>
    </w:p>
    <w:p w:rsidR="00606177" w:rsidRPr="00606177" w:rsidRDefault="00606177" w:rsidP="00BD2244">
      <w:pPr>
        <w:pStyle w:val="PlainText"/>
      </w:pPr>
      <w:r w:rsidRPr="00606177">
        <w:t>Drer058_1       EENRGGFS---TFLEVQMKKMEYE</w:t>
      </w:r>
    </w:p>
    <w:p w:rsidR="00606177" w:rsidRPr="00606177" w:rsidRDefault="00606177" w:rsidP="00BD2244">
      <w:pPr>
        <w:pStyle w:val="PlainText"/>
      </w:pPr>
      <w:r w:rsidRPr="00606177">
        <w:t>Drer058_2       KANGGSLYSCKMFREMEREKQEQQ</w:t>
      </w:r>
    </w:p>
    <w:p w:rsidR="00606177" w:rsidRPr="00606177" w:rsidRDefault="00606177" w:rsidP="00BD2244">
      <w:pPr>
        <w:pStyle w:val="PlainText"/>
      </w:pPr>
      <w:r w:rsidRPr="00606177">
        <w:t>Drer059_1       ------------------------</w:t>
      </w:r>
    </w:p>
    <w:p w:rsidR="00606177" w:rsidRPr="00606177" w:rsidRDefault="00606177" w:rsidP="00BD2244">
      <w:pPr>
        <w:pStyle w:val="PlainText"/>
      </w:pPr>
      <w:r w:rsidRPr="00606177">
        <w:t>Drer059_2       EENGGEHFSSEMFEEIQKRIEEIQ</w:t>
      </w:r>
    </w:p>
    <w:p w:rsidR="00606177" w:rsidRPr="00606177" w:rsidRDefault="00606177" w:rsidP="00BD2244">
      <w:pPr>
        <w:pStyle w:val="PlainText"/>
      </w:pPr>
      <w:r w:rsidRPr="00606177">
        <w:t>Drer060_1       KKNKGEHYTNEMYHDAQKKLNRER</w:t>
      </w:r>
    </w:p>
    <w:p w:rsidR="00606177" w:rsidRPr="00606177" w:rsidRDefault="00606177" w:rsidP="00BD2244">
      <w:pPr>
        <w:pStyle w:val="PlainText"/>
      </w:pPr>
      <w:r w:rsidRPr="00606177">
        <w:t>Drer061_1       ------------------------</w:t>
      </w:r>
    </w:p>
    <w:p w:rsidR="00606177" w:rsidRPr="00606177" w:rsidRDefault="00606177" w:rsidP="00BD2244">
      <w:pPr>
        <w:pStyle w:val="PlainText"/>
      </w:pPr>
      <w:r w:rsidRPr="00606177">
        <w:t>Drer061_2       EENGGQFYTNEMYMEAQKQIEEEE</w:t>
      </w:r>
    </w:p>
    <w:p w:rsidR="00606177" w:rsidRPr="00606177" w:rsidRDefault="00606177" w:rsidP="00BD2244">
      <w:pPr>
        <w:pStyle w:val="PlainText"/>
      </w:pPr>
      <w:r w:rsidRPr="00606177">
        <w:t>Drer062_1       EENRGDFS---TFLEVQMEKTEYE</w:t>
      </w:r>
    </w:p>
    <w:p w:rsidR="00606177" w:rsidRPr="00606177" w:rsidRDefault="00606177" w:rsidP="00BD2244">
      <w:pPr>
        <w:pStyle w:val="PlainText"/>
      </w:pPr>
      <w:r w:rsidRPr="00606177">
        <w:t>Drer062_2       KANGGSFYSCKMFREMEREKQEQQ</w:t>
      </w:r>
    </w:p>
    <w:p w:rsidR="00606177" w:rsidRPr="00606177" w:rsidRDefault="00606177" w:rsidP="00BD2244">
      <w:pPr>
        <w:pStyle w:val="PlainText"/>
      </w:pPr>
      <w:r w:rsidRPr="00606177">
        <w:t>Drer063_1       EENGGQHYTNEMYKKAQEKIESEA</w:t>
      </w:r>
    </w:p>
    <w:p w:rsidR="00606177" w:rsidRPr="00606177" w:rsidRDefault="00606177" w:rsidP="00BD2244">
      <w:pPr>
        <w:pStyle w:val="PlainText"/>
      </w:pPr>
      <w:r w:rsidRPr="00606177">
        <w:t>Drer064_1       TANGGQFYSSDSYQGVELMLKTKE</w:t>
      </w:r>
    </w:p>
    <w:p w:rsidR="00606177" w:rsidRPr="00606177" w:rsidRDefault="00606177" w:rsidP="00BD2244">
      <w:pPr>
        <w:pStyle w:val="PlainText"/>
      </w:pPr>
      <w:r w:rsidRPr="00606177">
        <w:t>Drer065_1       RSNDGRHI--DS------------</w:t>
      </w:r>
    </w:p>
    <w:p w:rsidR="00606177" w:rsidRPr="00606177" w:rsidRDefault="00606177" w:rsidP="00BD2244">
      <w:pPr>
        <w:pStyle w:val="PlainText"/>
      </w:pPr>
      <w:r w:rsidRPr="00606177">
        <w:t>Drer065_2       EENRGGVS---TFLEAQMENMKYE</w:t>
      </w:r>
    </w:p>
    <w:p w:rsidR="00606177" w:rsidRPr="00606177" w:rsidRDefault="00606177" w:rsidP="00BD2244">
      <w:pPr>
        <w:pStyle w:val="PlainText"/>
      </w:pPr>
      <w:r w:rsidRPr="00606177">
        <w:t>Drer065_3       QLNGGGHYTNQMYEDALRLRQEEE</w:t>
      </w:r>
    </w:p>
    <w:p w:rsidR="00606177" w:rsidRPr="00606177" w:rsidRDefault="00606177" w:rsidP="00BD2244">
      <w:pPr>
        <w:pStyle w:val="PlainText"/>
      </w:pPr>
      <w:r w:rsidRPr="00606177">
        <w:t>Drer066_1       KANGGSFYSCKMFREMEREKQEQQ</w:t>
      </w:r>
    </w:p>
    <w:p w:rsidR="00606177" w:rsidRPr="00606177" w:rsidRDefault="00606177" w:rsidP="00BD2244">
      <w:pPr>
        <w:pStyle w:val="PlainText"/>
      </w:pPr>
      <w:r w:rsidRPr="00606177">
        <w:t>Drer066_2       ------------------------</w:t>
      </w:r>
    </w:p>
    <w:p w:rsidR="00606177" w:rsidRPr="00606177" w:rsidRDefault="00606177" w:rsidP="00BD2244">
      <w:pPr>
        <w:pStyle w:val="PlainText"/>
      </w:pPr>
      <w:r w:rsidRPr="00606177">
        <w:t>Drer067_1       EENRGGVS---TFLEAQMENMKYE</w:t>
      </w:r>
    </w:p>
    <w:p w:rsidR="00606177" w:rsidRPr="00606177" w:rsidRDefault="00606177" w:rsidP="00BD2244">
      <w:pPr>
        <w:pStyle w:val="PlainText"/>
      </w:pPr>
      <w:r w:rsidRPr="00606177">
        <w:t>Drer067_2       KANGGSFYSCKMFREMEREKQEQQ</w:t>
      </w:r>
    </w:p>
    <w:p w:rsidR="00606177" w:rsidRPr="00606177" w:rsidRDefault="00606177" w:rsidP="00BD2244">
      <w:pPr>
        <w:pStyle w:val="PlainText"/>
      </w:pPr>
      <w:r w:rsidRPr="00606177">
        <w:t>Drer068_1       KANGGSFYSFKMFREMERENQEQQ</w:t>
      </w:r>
    </w:p>
    <w:p w:rsidR="00606177" w:rsidRPr="00606177" w:rsidRDefault="00606177" w:rsidP="00BD2244">
      <w:pPr>
        <w:pStyle w:val="PlainText"/>
      </w:pPr>
      <w:r w:rsidRPr="00606177">
        <w:t>Drer069_1       RMNEDKYYTSDMFQHVEKMLKDKE</w:t>
      </w:r>
    </w:p>
    <w:p w:rsidR="00606177" w:rsidRPr="00606177" w:rsidRDefault="00606177" w:rsidP="00BD2244">
      <w:pPr>
        <w:pStyle w:val="PlainText"/>
      </w:pPr>
      <w:r w:rsidRPr="00606177">
        <w:t>Drer070_1       EENGGQYYTDEMFQEAQRKINRGQ</w:t>
      </w:r>
    </w:p>
    <w:p w:rsidR="00606177" w:rsidRPr="00606177" w:rsidRDefault="00606177" w:rsidP="00BD2244">
      <w:pPr>
        <w:pStyle w:val="PlainText"/>
      </w:pPr>
      <w:r w:rsidRPr="00606177">
        <w:t>Drer071_1       EENGGQYYTDEMFQEAQRKINRGQ</w:t>
      </w:r>
    </w:p>
    <w:p w:rsidR="00606177" w:rsidRPr="00606177" w:rsidRDefault="00606177" w:rsidP="00BD2244">
      <w:pPr>
        <w:pStyle w:val="PlainText"/>
      </w:pPr>
      <w:r w:rsidRPr="00606177">
        <w:t>Drer072_1       KVANGA------LQVKRPKPLPVS</w:t>
      </w:r>
    </w:p>
    <w:p w:rsidR="00606177" w:rsidRPr="00606177" w:rsidRDefault="00606177" w:rsidP="00BD2244">
      <w:pPr>
        <w:pStyle w:val="PlainText"/>
      </w:pPr>
      <w:r w:rsidRPr="00606177">
        <w:t>Drer072_2       QQNGGGHYSNQMYEDAQRARQEEE</w:t>
      </w:r>
    </w:p>
    <w:p w:rsidR="00606177" w:rsidRPr="00606177" w:rsidRDefault="00606177" w:rsidP="00BD2244">
      <w:pPr>
        <w:pStyle w:val="PlainText"/>
      </w:pPr>
      <w:r w:rsidRPr="00606177">
        <w:t>Drer073_1       TANEGKHFTNQYYEDVKLKLKSKE</w:t>
      </w:r>
    </w:p>
    <w:p w:rsidR="00606177" w:rsidRPr="00606177" w:rsidRDefault="00606177" w:rsidP="00BD2244">
      <w:pPr>
        <w:pStyle w:val="PlainText"/>
      </w:pPr>
      <w:r w:rsidRPr="00606177">
        <w:t>Drer074_1       TANEGKHFTNQYYEDVKLKLKSKE</w:t>
      </w:r>
    </w:p>
    <w:p w:rsidR="00606177" w:rsidRPr="00606177" w:rsidRDefault="00606177" w:rsidP="00BD2244">
      <w:pPr>
        <w:pStyle w:val="PlainText"/>
      </w:pPr>
      <w:r w:rsidRPr="00606177">
        <w:t>Drer074_2       ------------------------</w:t>
      </w:r>
    </w:p>
    <w:p w:rsidR="00606177" w:rsidRPr="00606177" w:rsidRDefault="00606177" w:rsidP="00BD2244">
      <w:pPr>
        <w:pStyle w:val="PlainText"/>
      </w:pPr>
      <w:r w:rsidRPr="00606177">
        <w:t>Drer075_1       DTNKEVN-TNGTFERAPRMSN---</w:t>
      </w:r>
    </w:p>
    <w:p w:rsidR="00606177" w:rsidRPr="00606177" w:rsidRDefault="00606177" w:rsidP="00BD2244">
      <w:pPr>
        <w:pStyle w:val="PlainText"/>
      </w:pPr>
      <w:r w:rsidRPr="00606177">
        <w:t>Drer075_2       ------------------------</w:t>
      </w:r>
    </w:p>
    <w:p w:rsidR="00606177" w:rsidRPr="00606177" w:rsidRDefault="00606177" w:rsidP="00BD2244">
      <w:pPr>
        <w:pStyle w:val="PlainText"/>
      </w:pPr>
      <w:r w:rsidRPr="00606177">
        <w:t>Drer076_1       IQNENRHFSSEVTQIMQREERGDA</w:t>
      </w:r>
    </w:p>
    <w:p w:rsidR="00606177" w:rsidRPr="00606177" w:rsidRDefault="00606177" w:rsidP="00BD2244">
      <w:pPr>
        <w:pStyle w:val="PlainText"/>
      </w:pPr>
      <w:r w:rsidRPr="00606177">
        <w:t>Drer076_2       ------------------------</w:t>
      </w:r>
    </w:p>
    <w:p w:rsidR="00606177" w:rsidRPr="00606177" w:rsidRDefault="00606177" w:rsidP="00BD2244">
      <w:pPr>
        <w:pStyle w:val="PlainText"/>
      </w:pPr>
      <w:r w:rsidRPr="00606177">
        <w:t>Drer077_1       TANGGGFFTNDSYQNVELMLKTKE</w:t>
      </w:r>
    </w:p>
    <w:p w:rsidR="00606177" w:rsidRPr="00606177" w:rsidRDefault="00606177" w:rsidP="00BD2244">
      <w:pPr>
        <w:pStyle w:val="PlainText"/>
      </w:pPr>
      <w:r w:rsidRPr="00606177">
        <w:t>Drer078_1       TVNGEEYYTNDDLRAAERAIEEEK</w:t>
      </w:r>
    </w:p>
    <w:p w:rsidR="00606177" w:rsidRPr="00606177" w:rsidRDefault="00606177" w:rsidP="00BD2244">
      <w:pPr>
        <w:pStyle w:val="PlainText"/>
      </w:pPr>
      <w:r w:rsidRPr="00606177">
        <w:t>Drer079_1       Q-EKE-FYTNEMYEYAQRNTE---</w:t>
      </w:r>
    </w:p>
    <w:p w:rsidR="00606177" w:rsidRPr="00606177" w:rsidRDefault="00606177" w:rsidP="00BD2244">
      <w:pPr>
        <w:pStyle w:val="PlainText"/>
      </w:pPr>
      <w:r w:rsidRPr="00606177">
        <w:t>Drer080_1       ENNGNKHYTINNTQKQQMLKDGMK</w:t>
      </w:r>
    </w:p>
    <w:p w:rsidR="00606177" w:rsidRPr="00606177" w:rsidRDefault="00606177" w:rsidP="00BD2244">
      <w:pPr>
        <w:pStyle w:val="PlainText"/>
      </w:pPr>
      <w:r w:rsidRPr="00606177">
        <w:t>Drer081_1       GKRSKKYYVRTKREQSKSWKQ---</w:t>
      </w:r>
    </w:p>
    <w:p w:rsidR="00606177" w:rsidRPr="00606177" w:rsidRDefault="00606177" w:rsidP="00BD2244">
      <w:pPr>
        <w:pStyle w:val="PlainText"/>
      </w:pPr>
      <w:r w:rsidRPr="00606177">
        <w:t>Drer081_2       SGNGGHFYTNEMLEKAENAIEEEK</w:t>
      </w:r>
    </w:p>
    <w:p w:rsidR="00606177" w:rsidRPr="00606177" w:rsidRDefault="00606177" w:rsidP="00BD2244">
      <w:pPr>
        <w:pStyle w:val="PlainText"/>
      </w:pPr>
      <w:r w:rsidRPr="00606177">
        <w:t>Drer082_1       EFNQG-YYTNEMYERAHTNTE---</w:t>
      </w:r>
    </w:p>
    <w:p w:rsidR="00606177" w:rsidRPr="00606177" w:rsidRDefault="00606177" w:rsidP="00BD2244">
      <w:pPr>
        <w:pStyle w:val="PlainText"/>
      </w:pPr>
      <w:r w:rsidRPr="00606177">
        <w:t>Drer083_1       KSNEGRHIQEAY------------</w:t>
      </w:r>
    </w:p>
    <w:p w:rsidR="00606177" w:rsidRPr="00606177" w:rsidRDefault="00606177" w:rsidP="00BD2244">
      <w:pPr>
        <w:pStyle w:val="PlainText"/>
      </w:pPr>
      <w:r w:rsidRPr="00606177">
        <w:t>Drer083_2       EENRGGVS---TFLEVQMKKKKYE</w:t>
      </w:r>
    </w:p>
    <w:p w:rsidR="00606177" w:rsidRPr="00606177" w:rsidRDefault="00606177" w:rsidP="00BD2244">
      <w:pPr>
        <w:pStyle w:val="PlainText"/>
      </w:pPr>
      <w:r w:rsidRPr="00606177">
        <w:t>Drer083_3       KTNGGSFYSCKMFREMEREKQEQQ</w:t>
      </w:r>
    </w:p>
    <w:p w:rsidR="00606177" w:rsidRPr="00606177" w:rsidRDefault="00606177" w:rsidP="00BD2244">
      <w:pPr>
        <w:pStyle w:val="PlainText"/>
      </w:pPr>
      <w:r w:rsidRPr="00606177">
        <w:t>Drer083_4       ------------------------</w:t>
      </w:r>
    </w:p>
    <w:p w:rsidR="00606177" w:rsidRPr="00606177" w:rsidRDefault="00606177" w:rsidP="00BD2244">
      <w:pPr>
        <w:pStyle w:val="PlainText"/>
      </w:pPr>
      <w:r w:rsidRPr="00606177">
        <w:t>Drer084_1       EINQG-CYTNEMYEHAQRYTD---</w:t>
      </w:r>
    </w:p>
    <w:p w:rsidR="00606177" w:rsidRPr="00606177" w:rsidRDefault="00606177" w:rsidP="00BD2244">
      <w:pPr>
        <w:pStyle w:val="PlainText"/>
      </w:pPr>
      <w:r w:rsidRPr="00606177">
        <w:t>Drer085_1       KDNKNSCYTNELLQMVEEEIQEEV</w:t>
      </w:r>
    </w:p>
    <w:p w:rsidR="00606177" w:rsidRPr="00606177" w:rsidRDefault="00606177" w:rsidP="00BD2244">
      <w:pPr>
        <w:pStyle w:val="PlainText"/>
      </w:pPr>
      <w:r w:rsidRPr="00606177">
        <w:t>Drer086_1       KKHTEGFNT---------------</w:t>
      </w:r>
    </w:p>
    <w:p w:rsidR="00606177" w:rsidRPr="00606177" w:rsidRDefault="00606177" w:rsidP="00BD2244">
      <w:pPr>
        <w:pStyle w:val="PlainText"/>
      </w:pPr>
      <w:r w:rsidRPr="00606177">
        <w:t>Drer086_2       -QGNAENYPKKKQK------DKDC</w:t>
      </w:r>
    </w:p>
    <w:p w:rsidR="00606177" w:rsidRPr="00606177" w:rsidRDefault="00606177" w:rsidP="00BD2244">
      <w:pPr>
        <w:pStyle w:val="PlainText"/>
      </w:pPr>
      <w:r w:rsidRPr="00606177">
        <w:t>Drer087_1       ----KGCYTNKMYEYAHLNIE---</w:t>
      </w:r>
    </w:p>
    <w:p w:rsidR="00606177" w:rsidRPr="00606177" w:rsidRDefault="00606177" w:rsidP="00BD2244">
      <w:pPr>
        <w:pStyle w:val="PlainText"/>
      </w:pPr>
      <w:r w:rsidRPr="00606177">
        <w:t>Drer088_1       KDNKDSCYTNELLQTVEEEIQQEV</w:t>
      </w:r>
    </w:p>
    <w:p w:rsidR="00606177" w:rsidRPr="00606177" w:rsidRDefault="00606177" w:rsidP="00BD2244">
      <w:pPr>
        <w:pStyle w:val="PlainText"/>
      </w:pPr>
      <w:r w:rsidRPr="00606177">
        <w:t>Drer089_1       KDNKDSCYTNELLQTVEEEIQQEV</w:t>
      </w:r>
    </w:p>
    <w:p w:rsidR="00606177" w:rsidRPr="00606177" w:rsidRDefault="00606177" w:rsidP="00BD2244">
      <w:pPr>
        <w:pStyle w:val="PlainText"/>
      </w:pPr>
      <w:r w:rsidRPr="00606177">
        <w:t>Drer090_1       PYLDTMG--EKIWQLKRKIP---A</w:t>
      </w:r>
    </w:p>
    <w:p w:rsidR="00606177" w:rsidRPr="00606177" w:rsidRDefault="00606177" w:rsidP="00BD2244">
      <w:pPr>
        <w:pStyle w:val="PlainText"/>
      </w:pPr>
      <w:r w:rsidRPr="00606177">
        <w:t>Drer090_2       QQNGGGHYTNQMYEDAQIFRQEEE</w:t>
      </w:r>
    </w:p>
    <w:p w:rsidR="00606177" w:rsidRPr="00606177" w:rsidRDefault="00606177" w:rsidP="00BD2244">
      <w:pPr>
        <w:pStyle w:val="PlainText"/>
      </w:pPr>
      <w:r w:rsidRPr="00606177">
        <w:t>Drer090_3       ------------------------</w:t>
      </w:r>
    </w:p>
    <w:p w:rsidR="00606177" w:rsidRPr="00606177" w:rsidRDefault="00606177" w:rsidP="00BD2244">
      <w:pPr>
        <w:pStyle w:val="PlainText"/>
      </w:pPr>
      <w:r w:rsidRPr="00606177">
        <w:t>Drer091_1       E-MKG-CYTNELYECAQIGIE---</w:t>
      </w:r>
    </w:p>
    <w:p w:rsidR="00606177" w:rsidRPr="00606177" w:rsidRDefault="00606177" w:rsidP="00BD2244">
      <w:pPr>
        <w:pStyle w:val="PlainText"/>
      </w:pPr>
      <w:r w:rsidRPr="00606177">
        <w:t>Drer092_1       QQNGGGHYTNEMHEDTQKVREEEK</w:t>
      </w:r>
    </w:p>
    <w:p w:rsidR="00606177" w:rsidRPr="00606177" w:rsidRDefault="00606177" w:rsidP="00BD2244">
      <w:pPr>
        <w:pStyle w:val="PlainText"/>
      </w:pPr>
      <w:r w:rsidRPr="00606177">
        <w:t>Drer093_1       --NKNGCYTNELMLEIEEDIQGEM</w:t>
      </w:r>
    </w:p>
    <w:p w:rsidR="00606177" w:rsidRPr="00606177" w:rsidRDefault="00606177" w:rsidP="00BD2244">
      <w:pPr>
        <w:pStyle w:val="PlainText"/>
      </w:pPr>
      <w:r w:rsidRPr="00606177">
        <w:t>Drer094_1       NYLDTMR--ADM------------</w:t>
      </w:r>
    </w:p>
    <w:p w:rsidR="00606177" w:rsidRPr="00606177" w:rsidRDefault="00606177" w:rsidP="00BD2244">
      <w:pPr>
        <w:pStyle w:val="PlainText"/>
      </w:pPr>
      <w:r w:rsidRPr="00606177">
        <w:lastRenderedPageBreak/>
        <w:t>Drer094_2       QQNGGGHYTNQMYEDAQRARQEEE</w:t>
      </w:r>
    </w:p>
    <w:p w:rsidR="00606177" w:rsidRPr="00606177" w:rsidRDefault="00606177" w:rsidP="00BD2244">
      <w:pPr>
        <w:pStyle w:val="PlainText"/>
      </w:pPr>
      <w:r w:rsidRPr="00606177">
        <w:t>Drer095_1       QQNGGGHYTNQMYEDAQRFRQEQE</w:t>
      </w:r>
    </w:p>
    <w:p w:rsidR="00606177" w:rsidRPr="00606177" w:rsidRDefault="00606177" w:rsidP="00BD2244">
      <w:pPr>
        <w:pStyle w:val="PlainText"/>
      </w:pPr>
      <w:r w:rsidRPr="00606177">
        <w:t>Drer096_1       RSNEGRHIQRDS------------</w:t>
      </w:r>
    </w:p>
    <w:p w:rsidR="00606177" w:rsidRPr="00606177" w:rsidRDefault="00606177" w:rsidP="00BD2244">
      <w:pPr>
        <w:pStyle w:val="PlainText"/>
      </w:pPr>
      <w:r w:rsidRPr="00606177">
        <w:t>Drer096_2       ------------------------</w:t>
      </w:r>
    </w:p>
    <w:p w:rsidR="00606177" w:rsidRPr="00606177" w:rsidRDefault="00606177" w:rsidP="00BD2244">
      <w:pPr>
        <w:pStyle w:val="PlainText"/>
      </w:pPr>
      <w:r w:rsidRPr="00606177">
        <w:t>Drer096_3       QQNGGGHYTNQMFKDAQRLLEEER</w:t>
      </w:r>
    </w:p>
    <w:p w:rsidR="00606177" w:rsidRPr="00606177" w:rsidRDefault="00606177" w:rsidP="00BD2244">
      <w:pPr>
        <w:pStyle w:val="PlainText"/>
      </w:pPr>
      <w:r w:rsidRPr="00606177">
        <w:t>Drer097_1       AINGKSCYTSSFYPATERKIRKKM</w:t>
      </w:r>
    </w:p>
    <w:p w:rsidR="00606177" w:rsidRPr="00606177" w:rsidRDefault="00606177" w:rsidP="00BD2244">
      <w:pPr>
        <w:pStyle w:val="PlainText"/>
      </w:pPr>
      <w:r w:rsidRPr="00606177">
        <w:t>Drer098_1       RSNEGRHIQRDS------------</w:t>
      </w:r>
    </w:p>
    <w:p w:rsidR="00606177" w:rsidRPr="00606177" w:rsidRDefault="00606177" w:rsidP="00BD2244">
      <w:pPr>
        <w:pStyle w:val="PlainText"/>
      </w:pPr>
      <w:r w:rsidRPr="00606177">
        <w:t>Drer098_2       ------------------------</w:t>
      </w:r>
    </w:p>
    <w:p w:rsidR="00606177" w:rsidRPr="00606177" w:rsidRDefault="00606177" w:rsidP="00BD2244">
      <w:pPr>
        <w:pStyle w:val="PlainText"/>
      </w:pPr>
      <w:r w:rsidRPr="00606177">
        <w:t>Drer098_3       QQNGGGHYTNQMFKDAQRLLEEER</w:t>
      </w:r>
    </w:p>
    <w:p w:rsidR="00606177" w:rsidRPr="00606177" w:rsidRDefault="00606177" w:rsidP="00BD2244">
      <w:pPr>
        <w:pStyle w:val="PlainText"/>
      </w:pPr>
      <w:r w:rsidRPr="00606177">
        <w:t>Drer099_1       RE-----FV---------------</w:t>
      </w:r>
    </w:p>
    <w:p w:rsidR="00606177" w:rsidRPr="00606177" w:rsidRDefault="00606177" w:rsidP="00BD2244">
      <w:pPr>
        <w:pStyle w:val="PlainText"/>
      </w:pPr>
      <w:r w:rsidRPr="00606177">
        <w:t>Drer100_1       QQNGGGHYTNEMFEDALRARQEEE</w:t>
      </w:r>
    </w:p>
    <w:p w:rsidR="00606177" w:rsidRPr="00606177" w:rsidRDefault="00606177" w:rsidP="00BD2244">
      <w:pPr>
        <w:pStyle w:val="PlainText"/>
      </w:pPr>
      <w:r w:rsidRPr="00606177">
        <w:t>Hmag001_1       ------------------------</w:t>
      </w:r>
    </w:p>
    <w:p w:rsidR="00606177" w:rsidRPr="00606177" w:rsidRDefault="00606177" w:rsidP="00BD2244">
      <w:pPr>
        <w:pStyle w:val="PlainText"/>
      </w:pPr>
      <w:r w:rsidRPr="00606177">
        <w:t>Hmag002_1       PDSQGNAI----------------</w:t>
      </w:r>
    </w:p>
    <w:p w:rsidR="00606177" w:rsidRPr="00606177" w:rsidRDefault="00606177" w:rsidP="00BD2244">
      <w:pPr>
        <w:pStyle w:val="PlainText"/>
      </w:pPr>
      <w:r w:rsidRPr="00606177">
        <w:t>Hsap001_1       RENKEGCYTNRMYQRAEEEIQKQT</w:t>
      </w:r>
    </w:p>
    <w:p w:rsidR="00606177" w:rsidRPr="00606177" w:rsidRDefault="00606177" w:rsidP="00BD2244">
      <w:pPr>
        <w:pStyle w:val="PlainText"/>
      </w:pPr>
      <w:r w:rsidRPr="00606177">
        <w:t>Hsap002_1       QCNEGAYFSDDIYKDTEERLQEEV</w:t>
      </w:r>
    </w:p>
    <w:p w:rsidR="00606177" w:rsidRPr="00606177" w:rsidRDefault="00606177" w:rsidP="00BD2244">
      <w:pPr>
        <w:pStyle w:val="PlainText"/>
      </w:pPr>
      <w:r w:rsidRPr="00606177">
        <w:t>Hsap002_2       ------------------------</w:t>
      </w:r>
    </w:p>
    <w:p w:rsidR="00606177" w:rsidRPr="00606177" w:rsidRDefault="00606177" w:rsidP="00BD2244">
      <w:pPr>
        <w:pStyle w:val="PlainText"/>
      </w:pPr>
      <w:r w:rsidRPr="00606177">
        <w:t>Hsap003_1       REREGSFHSNDLFLDAQLL-RTGA</w:t>
      </w:r>
    </w:p>
    <w:p w:rsidR="00606177" w:rsidRPr="00606177" w:rsidRDefault="00606177" w:rsidP="00BD2244">
      <w:pPr>
        <w:pStyle w:val="PlainText"/>
      </w:pPr>
      <w:r w:rsidRPr="00606177">
        <w:t>Hsap004_1       LEHKGAHYSNEVYELAQVLRAPEE</w:t>
      </w:r>
    </w:p>
    <w:p w:rsidR="00606177" w:rsidRPr="00606177" w:rsidRDefault="00606177" w:rsidP="00BD2244">
      <w:pPr>
        <w:pStyle w:val="PlainText"/>
      </w:pPr>
      <w:r w:rsidRPr="00606177">
        <w:t>Hsap005_1       WENEGDYYSNKAYQYTQQNFLELQ</w:t>
      </w:r>
    </w:p>
    <w:p w:rsidR="00606177" w:rsidRPr="00606177" w:rsidRDefault="00606177" w:rsidP="00BD2244">
      <w:pPr>
        <w:pStyle w:val="PlainText"/>
      </w:pPr>
      <w:r w:rsidRPr="00606177">
        <w:t>Hsap006_1       MEKNGDHYTNGLYSLIQRSKGVGS</w:t>
      </w:r>
    </w:p>
    <w:p w:rsidR="00606177" w:rsidRPr="00606177" w:rsidRDefault="00606177" w:rsidP="00BD2244">
      <w:pPr>
        <w:pStyle w:val="PlainText"/>
      </w:pPr>
      <w:r w:rsidRPr="00606177">
        <w:t>Hsap007_1       NTNGGPYHVNFKTEGSRFQDVEAA</w:t>
      </w:r>
    </w:p>
    <w:p w:rsidR="00606177" w:rsidRPr="00606177" w:rsidRDefault="00606177" w:rsidP="00BD2244">
      <w:pPr>
        <w:pStyle w:val="PlainText"/>
      </w:pPr>
      <w:r w:rsidRPr="00606177">
        <w:t>Hsap007_2       HQNGNKH-C--VFR-------EKE</w:t>
      </w:r>
    </w:p>
    <w:p w:rsidR="00606177" w:rsidRPr="00606177" w:rsidRDefault="00606177" w:rsidP="00BD2244">
      <w:pPr>
        <w:pStyle w:val="PlainText"/>
      </w:pPr>
      <w:r w:rsidRPr="00606177">
        <w:t>Hsap007_3       KESGWSGYTQENVSNVQEMSQAEK</w:t>
      </w:r>
    </w:p>
    <w:p w:rsidR="00606177" w:rsidRPr="00606177" w:rsidRDefault="00606177" w:rsidP="00BD2244">
      <w:pPr>
        <w:pStyle w:val="PlainText"/>
      </w:pPr>
      <w:r w:rsidRPr="00606177">
        <w:t>Hsap008_1       KENCYQVT----FK----------</w:t>
      </w:r>
    </w:p>
    <w:p w:rsidR="00606177" w:rsidRPr="00606177" w:rsidRDefault="00606177" w:rsidP="00BD2244">
      <w:pPr>
        <w:pStyle w:val="PlainText"/>
      </w:pPr>
      <w:r w:rsidRPr="00606177">
        <w:t>Lgig001_1       EENGREFYSEDLLNLVEERIEEEV</w:t>
      </w:r>
    </w:p>
    <w:p w:rsidR="00606177" w:rsidRPr="00606177" w:rsidRDefault="00606177" w:rsidP="00BD2244">
      <w:pPr>
        <w:pStyle w:val="PlainText"/>
      </w:pPr>
      <w:r w:rsidRPr="00606177">
        <w:t>Lgig002_1       EQNSGNFYTQDMFEATEKVIQQEI</w:t>
      </w:r>
    </w:p>
    <w:p w:rsidR="00606177" w:rsidRPr="00606177" w:rsidRDefault="00606177" w:rsidP="00BD2244">
      <w:pPr>
        <w:pStyle w:val="PlainText"/>
      </w:pPr>
      <w:r w:rsidRPr="00606177">
        <w:t>Lgig003_1       EENGREFYSGDLWNLVEERIEDEI</w:t>
      </w:r>
    </w:p>
    <w:p w:rsidR="00606177" w:rsidRPr="00606177" w:rsidRDefault="00606177" w:rsidP="00BD2244">
      <w:pPr>
        <w:pStyle w:val="PlainText"/>
      </w:pPr>
      <w:r w:rsidRPr="00606177">
        <w:t>Lgig004_1       EENGREFYSGDLLNLVEERIEEEI</w:t>
      </w:r>
    </w:p>
    <w:p w:rsidR="00606177" w:rsidRPr="00606177" w:rsidRDefault="00606177" w:rsidP="00BD2244">
      <w:pPr>
        <w:pStyle w:val="PlainText"/>
      </w:pPr>
      <w:r w:rsidRPr="00606177">
        <w:t>Lgig005_1       EVNGDQVYSQEAF-----------</w:t>
      </w:r>
    </w:p>
    <w:p w:rsidR="00606177" w:rsidRPr="00606177" w:rsidRDefault="00606177" w:rsidP="00BD2244">
      <w:pPr>
        <w:pStyle w:val="PlainText"/>
      </w:pPr>
      <w:r w:rsidRPr="00606177">
        <w:t>Lgig006_1       EQNSGNFYTQDMFEATEKVIQQEI</w:t>
      </w:r>
    </w:p>
    <w:p w:rsidR="00606177" w:rsidRPr="00606177" w:rsidRDefault="00606177" w:rsidP="00BD2244">
      <w:pPr>
        <w:pStyle w:val="PlainText"/>
      </w:pPr>
      <w:r w:rsidRPr="00606177">
        <w:t>Lgig007_1       ESHSYKFYTAEMFKVADTILKKEV</w:t>
      </w:r>
    </w:p>
    <w:p w:rsidR="00606177" w:rsidRPr="00606177" w:rsidRDefault="00606177" w:rsidP="00BD2244">
      <w:pPr>
        <w:pStyle w:val="PlainText"/>
      </w:pPr>
      <w:r w:rsidRPr="00606177">
        <w:t>Lgig008_1       ESHSYKFYTAEMFKVADTILEKEV</w:t>
      </w:r>
    </w:p>
    <w:p w:rsidR="00606177" w:rsidRPr="00606177" w:rsidRDefault="00606177" w:rsidP="00BD2244">
      <w:pPr>
        <w:pStyle w:val="PlainText"/>
      </w:pPr>
      <w:r w:rsidRPr="00606177">
        <w:t>Lgig009_1       NSLGSLHYTNEMFNQANE------</w:t>
      </w:r>
    </w:p>
    <w:p w:rsidR="00606177" w:rsidRPr="00606177" w:rsidRDefault="00606177" w:rsidP="00BD2244">
      <w:pPr>
        <w:pStyle w:val="PlainText"/>
      </w:pPr>
      <w:r w:rsidRPr="00606177">
        <w:t>Lgig010_1       ------------------------</w:t>
      </w:r>
    </w:p>
    <w:p w:rsidR="00606177" w:rsidRPr="00606177" w:rsidRDefault="00606177" w:rsidP="00BD2244">
      <w:pPr>
        <w:pStyle w:val="PlainText"/>
      </w:pPr>
      <w:r w:rsidRPr="00606177">
        <w:t>Lgig011_1       EMNRHRHE----------------</w:t>
      </w:r>
    </w:p>
    <w:p w:rsidR="00606177" w:rsidRPr="00606177" w:rsidRDefault="00606177" w:rsidP="00BD2244">
      <w:pPr>
        <w:pStyle w:val="PlainText"/>
      </w:pPr>
      <w:r w:rsidRPr="00606177">
        <w:t>Lgig011_2       ------------------------</w:t>
      </w:r>
    </w:p>
    <w:p w:rsidR="00606177" w:rsidRPr="00606177" w:rsidRDefault="00606177" w:rsidP="00BD2244">
      <w:pPr>
        <w:pStyle w:val="PlainText"/>
      </w:pPr>
      <w:r w:rsidRPr="00606177">
        <w:t>Lgig012_1       LQNKKQHYTDELQHQLKQSINQRE</w:t>
      </w:r>
    </w:p>
    <w:p w:rsidR="00606177" w:rsidRPr="00606177" w:rsidRDefault="00606177" w:rsidP="00BD2244">
      <w:pPr>
        <w:pStyle w:val="PlainText"/>
      </w:pPr>
      <w:r w:rsidRPr="00606177">
        <w:t>Lgig013_1       NDRNLNHDTNNNSSNSERNS----</w:t>
      </w:r>
    </w:p>
    <w:p w:rsidR="00606177" w:rsidRPr="00606177" w:rsidRDefault="00606177" w:rsidP="00BD2244">
      <w:pPr>
        <w:pStyle w:val="PlainText"/>
      </w:pPr>
      <w:r w:rsidRPr="00606177">
        <w:t>Lgig014_1       SKNKKKHYTDKM------------</w:t>
      </w:r>
    </w:p>
    <w:p w:rsidR="00606177" w:rsidRPr="00606177" w:rsidRDefault="00606177" w:rsidP="00BD2244">
      <w:pPr>
        <w:pStyle w:val="PlainText"/>
      </w:pPr>
      <w:r w:rsidRPr="00606177">
        <w:t>Lgig015_1       ------------------------</w:t>
      </w:r>
    </w:p>
    <w:p w:rsidR="00606177" w:rsidRPr="00606177" w:rsidRDefault="00606177" w:rsidP="00BD2244">
      <w:pPr>
        <w:pStyle w:val="PlainText"/>
      </w:pPr>
      <w:r w:rsidRPr="00606177">
        <w:t>Lgig016_1       ------------------------</w:t>
      </w:r>
    </w:p>
    <w:p w:rsidR="00606177" w:rsidRPr="00606177" w:rsidRDefault="00606177" w:rsidP="00BD2244">
      <w:pPr>
        <w:pStyle w:val="PlainText"/>
      </w:pPr>
      <w:r w:rsidRPr="00606177">
        <w:t>Lgig017_1       ------------------------</w:t>
      </w:r>
    </w:p>
    <w:p w:rsidR="00606177" w:rsidRPr="00606177" w:rsidRDefault="00606177" w:rsidP="00BD2244">
      <w:pPr>
        <w:pStyle w:val="PlainText"/>
      </w:pPr>
      <w:r w:rsidRPr="00606177">
        <w:t>Lgig018_1       ------------------------</w:t>
      </w:r>
    </w:p>
    <w:p w:rsidR="00606177" w:rsidRPr="00606177" w:rsidRDefault="00606177" w:rsidP="00BD2244">
      <w:pPr>
        <w:pStyle w:val="PlainText"/>
      </w:pPr>
      <w:r w:rsidRPr="00606177">
        <w:t>Lgig019_1       ------------------------</w:t>
      </w:r>
    </w:p>
    <w:p w:rsidR="00606177" w:rsidRPr="00606177" w:rsidRDefault="00606177" w:rsidP="00BD2244">
      <w:pPr>
        <w:pStyle w:val="PlainText"/>
      </w:pPr>
      <w:r w:rsidRPr="00606177">
        <w:t>Lgig020_1       ------------------------</w:t>
      </w:r>
    </w:p>
    <w:p w:rsidR="00606177" w:rsidRPr="00606177" w:rsidRDefault="00606177" w:rsidP="00BD2244">
      <w:pPr>
        <w:pStyle w:val="PlainText"/>
      </w:pPr>
      <w:r w:rsidRPr="00606177">
        <w:t>Lgig021_1       ------------------------</w:t>
      </w:r>
    </w:p>
    <w:p w:rsidR="00606177" w:rsidRPr="00606177" w:rsidRDefault="00606177" w:rsidP="00BD2244">
      <w:pPr>
        <w:pStyle w:val="PlainText"/>
      </w:pPr>
      <w:r w:rsidRPr="00606177">
        <w:t>Lgig022_1       ------------------------</w:t>
      </w:r>
    </w:p>
    <w:p w:rsidR="00606177" w:rsidRPr="00606177" w:rsidRDefault="00606177" w:rsidP="00BD2244">
      <w:pPr>
        <w:pStyle w:val="PlainText"/>
      </w:pPr>
      <w:r w:rsidRPr="00606177">
        <w:t>Lgig023_1       ------------------------</w:t>
      </w:r>
    </w:p>
    <w:p w:rsidR="00606177" w:rsidRPr="00606177" w:rsidRDefault="00606177" w:rsidP="00BD2244">
      <w:pPr>
        <w:pStyle w:val="PlainText"/>
      </w:pPr>
      <w:r w:rsidRPr="00606177">
        <w:t>Mbre001_1       ------------------------</w:t>
      </w:r>
    </w:p>
    <w:p w:rsidR="00606177" w:rsidRPr="00606177" w:rsidRDefault="00606177" w:rsidP="00BD2244">
      <w:pPr>
        <w:pStyle w:val="PlainText"/>
      </w:pPr>
      <w:r w:rsidRPr="00606177">
        <w:t>Nvec001_1       ------------------------</w:t>
      </w:r>
    </w:p>
    <w:p w:rsidR="00606177" w:rsidRPr="00606177" w:rsidRDefault="00606177" w:rsidP="00BD2244">
      <w:pPr>
        <w:pStyle w:val="PlainText"/>
      </w:pPr>
      <w:r w:rsidRPr="00606177">
        <w:t>Oluc001_1       ------------------------</w:t>
      </w:r>
    </w:p>
    <w:p w:rsidR="00606177" w:rsidRPr="00606177" w:rsidRDefault="00606177" w:rsidP="00BD2244">
      <w:pPr>
        <w:pStyle w:val="PlainText"/>
      </w:pPr>
      <w:r w:rsidRPr="00606177">
        <w:t>Oluc002_1       ------------------------</w:t>
      </w:r>
    </w:p>
    <w:p w:rsidR="00606177" w:rsidRPr="00606177" w:rsidRDefault="00606177" w:rsidP="00BD2244">
      <w:pPr>
        <w:pStyle w:val="PlainText"/>
      </w:pPr>
      <w:r w:rsidRPr="00606177">
        <w:t>Ppat001_1       LKNGDNPYTNELFKEAQTEQGKSK</w:t>
      </w:r>
    </w:p>
    <w:p w:rsidR="00606177" w:rsidRPr="00606177" w:rsidRDefault="00606177" w:rsidP="00BD2244">
      <w:pPr>
        <w:pStyle w:val="PlainText"/>
      </w:pPr>
      <w:r w:rsidRPr="00606177">
        <w:t>Ppat001_2       ------------------------</w:t>
      </w:r>
    </w:p>
    <w:p w:rsidR="00606177" w:rsidRPr="00606177" w:rsidRDefault="00606177" w:rsidP="00BD2244">
      <w:pPr>
        <w:pStyle w:val="PlainText"/>
      </w:pPr>
      <w:r w:rsidRPr="00606177">
        <w:t>Ppat002_1       ------------------------</w:t>
      </w:r>
    </w:p>
    <w:p w:rsidR="00606177" w:rsidRPr="00606177" w:rsidRDefault="00606177" w:rsidP="00BD2244">
      <w:pPr>
        <w:pStyle w:val="PlainText"/>
      </w:pPr>
      <w:r w:rsidRPr="00606177">
        <w:t>Ppat003_1       ------------------------</w:t>
      </w:r>
    </w:p>
    <w:p w:rsidR="00606177" w:rsidRPr="00606177" w:rsidRDefault="00606177" w:rsidP="00BD2244">
      <w:pPr>
        <w:pStyle w:val="PlainText"/>
      </w:pPr>
      <w:r w:rsidRPr="00606177">
        <w:t>Ppat004_1       ------------------------</w:t>
      </w:r>
    </w:p>
    <w:p w:rsidR="00606177" w:rsidRPr="00606177" w:rsidRDefault="00606177" w:rsidP="00BD2244">
      <w:pPr>
        <w:pStyle w:val="PlainText"/>
      </w:pPr>
      <w:r w:rsidRPr="00606177">
        <w:t>Ppat005_1       ------------------------</w:t>
      </w:r>
    </w:p>
    <w:p w:rsidR="00606177" w:rsidRPr="00606177" w:rsidRDefault="00606177" w:rsidP="00BD2244">
      <w:pPr>
        <w:pStyle w:val="PlainText"/>
      </w:pPr>
      <w:r w:rsidRPr="00606177">
        <w:lastRenderedPageBreak/>
        <w:t>Ppat006_1       ------------------------</w:t>
      </w:r>
    </w:p>
    <w:p w:rsidR="00606177" w:rsidRPr="00606177" w:rsidRDefault="00606177" w:rsidP="00BD2244">
      <w:pPr>
        <w:pStyle w:val="PlainText"/>
      </w:pPr>
      <w:r w:rsidRPr="00606177">
        <w:t>Ppat007_1       ------------------------</w:t>
      </w:r>
    </w:p>
    <w:p w:rsidR="00606177" w:rsidRPr="00606177" w:rsidRDefault="00606177" w:rsidP="00BD2244">
      <w:pPr>
        <w:pStyle w:val="PlainText"/>
      </w:pPr>
      <w:r w:rsidRPr="00606177">
        <w:t>Ppat008_1       ------------------------</w:t>
      </w:r>
    </w:p>
    <w:p w:rsidR="00606177" w:rsidRPr="00606177" w:rsidRDefault="00606177" w:rsidP="00BD2244">
      <w:pPr>
        <w:pStyle w:val="PlainText"/>
      </w:pPr>
      <w:r w:rsidRPr="00606177">
        <w:t>Ppat009_1       ------------------------</w:t>
      </w:r>
    </w:p>
    <w:p w:rsidR="00606177" w:rsidRPr="00606177" w:rsidRDefault="00606177" w:rsidP="00BD2244">
      <w:pPr>
        <w:pStyle w:val="PlainText"/>
      </w:pPr>
      <w:r w:rsidRPr="00606177">
        <w:t>Ppat010_1       ------------------------</w:t>
      </w:r>
    </w:p>
    <w:p w:rsidR="00606177" w:rsidRPr="00606177" w:rsidRDefault="00606177" w:rsidP="00BD2244">
      <w:pPr>
        <w:pStyle w:val="PlainText"/>
      </w:pPr>
      <w:r w:rsidRPr="00606177">
        <w:t>Skow001_1       QRNGNKPFNNDLTQRIKQAVDSDK</w:t>
      </w:r>
    </w:p>
    <w:p w:rsidR="00606177" w:rsidRPr="00606177" w:rsidRDefault="00606177" w:rsidP="00BD2244">
      <w:pPr>
        <w:pStyle w:val="PlainText"/>
      </w:pPr>
      <w:r w:rsidRPr="00606177">
        <w:t>Skow001_2       KDNGNAPFKNQYTDAIKRKIAEDQ</w:t>
      </w:r>
    </w:p>
    <w:p w:rsidR="00606177" w:rsidRPr="00606177" w:rsidRDefault="00606177" w:rsidP="00BD2244">
      <w:pPr>
        <w:pStyle w:val="PlainText"/>
      </w:pPr>
      <w:r w:rsidRPr="00606177">
        <w:t>Skow001_3       KDNGNAPFKNQYTDAIKRKIAEDQ</w:t>
      </w:r>
    </w:p>
    <w:p w:rsidR="00606177" w:rsidRPr="00606177" w:rsidRDefault="00606177" w:rsidP="00BD2244">
      <w:pPr>
        <w:pStyle w:val="PlainText"/>
      </w:pPr>
      <w:r w:rsidRPr="00606177">
        <w:t>Skow002_1       EDNGDTPFKNQYTEAIKSKIAEDQ</w:t>
      </w:r>
    </w:p>
    <w:p w:rsidR="00606177" w:rsidRPr="00606177" w:rsidRDefault="00606177" w:rsidP="00BD2244">
      <w:pPr>
        <w:pStyle w:val="PlainText"/>
      </w:pPr>
      <w:r w:rsidRPr="00606177">
        <w:t>Skow003_1       ASNGNKPFTNDITRRVKEAVEDDR</w:t>
      </w:r>
    </w:p>
    <w:p w:rsidR="00606177" w:rsidRPr="00606177" w:rsidRDefault="00606177" w:rsidP="00BD2244">
      <w:pPr>
        <w:pStyle w:val="PlainText"/>
      </w:pPr>
      <w:r w:rsidRPr="00606177">
        <w:t>Skow004_1       ASNGNKPFTNDITRRVKEAVEDDR</w:t>
      </w:r>
    </w:p>
    <w:p w:rsidR="00606177" w:rsidRPr="00606177" w:rsidRDefault="00606177" w:rsidP="00BD2244">
      <w:pPr>
        <w:pStyle w:val="PlainText"/>
      </w:pPr>
      <w:r w:rsidRPr="00606177">
        <w:t>Skow005_1       ASNGNKPFTNDITRRVKEAVEEDR</w:t>
      </w:r>
    </w:p>
    <w:p w:rsidR="00606177" w:rsidRPr="00606177" w:rsidRDefault="00606177" w:rsidP="00BD2244">
      <w:pPr>
        <w:pStyle w:val="PlainText"/>
      </w:pPr>
      <w:r w:rsidRPr="00606177">
        <w:t>Skow006_1       ------------------------</w:t>
      </w:r>
    </w:p>
    <w:p w:rsidR="00606177" w:rsidRPr="00606177" w:rsidRDefault="00606177" w:rsidP="00BD2244">
      <w:pPr>
        <w:pStyle w:val="PlainText"/>
      </w:pPr>
      <w:r w:rsidRPr="00606177">
        <w:t xml:space="preserve">                                        </w:t>
      </w:r>
    </w:p>
    <w:p w:rsidR="00606177" w:rsidRPr="00606177" w:rsidRDefault="00606177" w:rsidP="00BD2244">
      <w:pPr>
        <w:pStyle w:val="PlainText"/>
      </w:pPr>
    </w:p>
    <w:sectPr w:rsidR="00606177" w:rsidRPr="00606177" w:rsidSect="00BD2244">
      <w:pgSz w:w="11900" w:h="16840"/>
      <w:pgMar w:top="1440" w:right="909" w:bottom="1440" w:left="909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BD3E61"/>
    <w:rsid w:val="0030423D"/>
    <w:rsid w:val="00596B91"/>
    <w:rsid w:val="00606177"/>
    <w:rsid w:val="006479E0"/>
    <w:rsid w:val="00845473"/>
    <w:rsid w:val="00BD3E61"/>
    <w:rsid w:val="00CB72F3"/>
    <w:rsid w:val="00E65E4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D224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2244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D224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2244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1861</Words>
  <Characters>67609</Characters>
  <Application>Microsoft Office Word</Application>
  <DocSecurity>0</DocSecurity>
  <Lines>563</Lines>
  <Paragraphs>158</Paragraphs>
  <ScaleCrop>false</ScaleCrop>
  <Company>JCU</Company>
  <LinksUpToDate>false</LinksUpToDate>
  <CharactersWithSpaces>79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ller</dc:creator>
  <cp:lastModifiedBy>SING15</cp:lastModifiedBy>
  <cp:revision>2</cp:revision>
  <dcterms:created xsi:type="dcterms:W3CDTF">2013-07-25T13:58:00Z</dcterms:created>
  <dcterms:modified xsi:type="dcterms:W3CDTF">2013-07-25T13:58:00Z</dcterms:modified>
</cp:coreProperties>
</file>